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4C880B" w14:textId="7CA857D8" w:rsidR="00F07800" w:rsidRPr="00A40972" w:rsidRDefault="00A40972" w:rsidP="00F078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40972">
        <w:rPr>
          <w:rFonts w:ascii="Times New Roman" w:hAnsi="Times New Roman" w:cs="Times New Roman"/>
          <w:b/>
          <w:bCs/>
          <w:sz w:val="20"/>
          <w:szCs w:val="20"/>
        </w:rPr>
        <w:t>Online Resources</w:t>
      </w:r>
    </w:p>
    <w:p w14:paraId="5C0C0342" w14:textId="77777777" w:rsidR="00F07800" w:rsidRPr="00A40972" w:rsidRDefault="00F07800" w:rsidP="00F0780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E5DF14" w14:textId="50810821" w:rsidR="00F07800" w:rsidRDefault="00F07800" w:rsidP="00F078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40972">
        <w:rPr>
          <w:rFonts w:ascii="Times New Roman" w:hAnsi="Times New Roman" w:cs="Times New Roman"/>
          <w:b/>
          <w:bCs/>
          <w:sz w:val="20"/>
          <w:szCs w:val="20"/>
        </w:rPr>
        <w:t>Clinical testing of the cardiovascular effects of e-cigarette substitution for smoking: a living systematic review</w:t>
      </w:r>
    </w:p>
    <w:p w14:paraId="0121C19E" w14:textId="0DC9DE8D" w:rsidR="00B73CF5" w:rsidRPr="00A40972" w:rsidRDefault="00B73CF5" w:rsidP="00F078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Internal and Emergency Medicine</w:t>
      </w:r>
    </w:p>
    <w:p w14:paraId="34ABF5E2" w14:textId="622CB6B3" w:rsidR="00F07800" w:rsidRPr="00A40972" w:rsidRDefault="00F07800" w:rsidP="00F07800">
      <w:pPr>
        <w:spacing w:before="240" w:line="480" w:lineRule="auto"/>
        <w:rPr>
          <w:rFonts w:ascii="Times New Roman" w:hAnsi="Times New Roman" w:cs="Times New Roman"/>
          <w:bCs/>
          <w:sz w:val="20"/>
          <w:szCs w:val="20"/>
          <w:lang w:val="it-IT"/>
        </w:rPr>
      </w:pPr>
      <w:r w:rsidRPr="00A40972">
        <w:rPr>
          <w:rFonts w:ascii="Times New Roman" w:hAnsi="Times New Roman" w:cs="Times New Roman"/>
          <w:bCs/>
          <w:sz w:val="20"/>
          <w:szCs w:val="20"/>
          <w:lang w:val="it-IT"/>
        </w:rPr>
        <w:t>Giusy La Rosa</w:t>
      </w:r>
      <w:r w:rsidRPr="00A40972">
        <w:rPr>
          <w:rFonts w:ascii="Times New Roman" w:hAnsi="Times New Roman" w:cs="Times New Roman"/>
          <w:bCs/>
          <w:sz w:val="20"/>
          <w:szCs w:val="20"/>
          <w:vertAlign w:val="superscript"/>
          <w:lang w:val="it-IT"/>
        </w:rPr>
        <w:t>a</w:t>
      </w:r>
      <w:r w:rsidRPr="00A40972">
        <w:rPr>
          <w:rFonts w:ascii="Times New Roman" w:hAnsi="Times New Roman" w:cs="Times New Roman"/>
          <w:bCs/>
          <w:sz w:val="20"/>
          <w:szCs w:val="20"/>
          <w:lang w:val="it-IT"/>
        </w:rPr>
        <w:t>; Robin Vernooij</w:t>
      </w:r>
      <w:r w:rsidRPr="00A40972">
        <w:rPr>
          <w:rFonts w:ascii="Times New Roman" w:hAnsi="Times New Roman" w:cs="Times New Roman"/>
          <w:bCs/>
          <w:sz w:val="20"/>
          <w:szCs w:val="20"/>
          <w:vertAlign w:val="superscript"/>
          <w:lang w:val="it-IT"/>
        </w:rPr>
        <w:t>a,b</w:t>
      </w:r>
      <w:r w:rsidRPr="00A40972">
        <w:rPr>
          <w:rFonts w:ascii="Times New Roman" w:hAnsi="Times New Roman" w:cs="Times New Roman"/>
          <w:bCs/>
          <w:sz w:val="20"/>
          <w:szCs w:val="20"/>
          <w:lang w:val="it-IT"/>
        </w:rPr>
        <w:t>; Maria Qureshi</w:t>
      </w:r>
      <w:r w:rsidRPr="00A40972">
        <w:rPr>
          <w:rFonts w:ascii="Times New Roman" w:hAnsi="Times New Roman" w:cs="Times New Roman"/>
          <w:bCs/>
          <w:sz w:val="20"/>
          <w:szCs w:val="20"/>
          <w:vertAlign w:val="superscript"/>
          <w:lang w:val="it-IT"/>
        </w:rPr>
        <w:t>a,c</w:t>
      </w:r>
      <w:r w:rsidRPr="00A40972">
        <w:rPr>
          <w:rFonts w:ascii="Times New Roman" w:hAnsi="Times New Roman" w:cs="Times New Roman"/>
          <w:bCs/>
          <w:sz w:val="20"/>
          <w:szCs w:val="20"/>
          <w:lang w:val="it-IT"/>
        </w:rPr>
        <w:t>; Riccardo Polosa</w:t>
      </w:r>
      <w:r w:rsidRPr="00A40972">
        <w:rPr>
          <w:rFonts w:ascii="Times New Roman" w:hAnsi="Times New Roman" w:cs="Times New Roman"/>
          <w:bCs/>
          <w:sz w:val="20"/>
          <w:szCs w:val="20"/>
          <w:vertAlign w:val="superscript"/>
          <w:lang w:val="it-IT"/>
        </w:rPr>
        <w:t>a,d</w:t>
      </w:r>
      <w:r w:rsidRPr="00A40972">
        <w:rPr>
          <w:rFonts w:ascii="Times New Roman" w:hAnsi="Times New Roman" w:cs="Times New Roman"/>
          <w:bCs/>
          <w:sz w:val="20"/>
          <w:szCs w:val="20"/>
          <w:lang w:val="it-IT"/>
        </w:rPr>
        <w:t>; Renee O'Leary</w:t>
      </w:r>
      <w:r w:rsidRPr="00A40972">
        <w:rPr>
          <w:rFonts w:ascii="Times New Roman" w:hAnsi="Times New Roman" w:cs="Times New Roman"/>
          <w:bCs/>
          <w:sz w:val="20"/>
          <w:szCs w:val="20"/>
          <w:vertAlign w:val="superscript"/>
          <w:lang w:val="it-IT"/>
        </w:rPr>
        <w:t>d</w:t>
      </w:r>
      <w:r w:rsidR="00B73CF5">
        <w:rPr>
          <w:rFonts w:ascii="Times New Roman" w:hAnsi="Times New Roman" w:cs="Times New Roman"/>
          <w:bCs/>
          <w:sz w:val="20"/>
          <w:szCs w:val="20"/>
          <w:vertAlign w:val="superscript"/>
          <w:lang w:val="it-IT"/>
        </w:rPr>
        <w:t>*</w:t>
      </w:r>
    </w:p>
    <w:p w14:paraId="44049CFE" w14:textId="77777777" w:rsidR="00F07800" w:rsidRPr="00A40972" w:rsidRDefault="00F07800" w:rsidP="00F07800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bCs/>
          <w:i/>
          <w:sz w:val="20"/>
          <w:szCs w:val="20"/>
          <w:lang w:val="en-US"/>
        </w:rPr>
      </w:pPr>
      <w:r w:rsidRPr="00A40972">
        <w:rPr>
          <w:bCs/>
          <w:i/>
          <w:sz w:val="20"/>
          <w:szCs w:val="20"/>
          <w:lang w:val="en-US"/>
        </w:rPr>
        <w:t>Department of Clinical and Experimental Medicine, University of Catania, Catania, Italy.</w:t>
      </w:r>
    </w:p>
    <w:p w14:paraId="00079777" w14:textId="77777777" w:rsidR="00F07800" w:rsidRPr="00A40972" w:rsidRDefault="00F07800" w:rsidP="00F07800">
      <w:pPr>
        <w:pStyle w:val="ListParagraph"/>
        <w:numPr>
          <w:ilvl w:val="0"/>
          <w:numId w:val="1"/>
        </w:numPr>
        <w:spacing w:line="480" w:lineRule="auto"/>
        <w:rPr>
          <w:i/>
          <w:sz w:val="20"/>
          <w:szCs w:val="20"/>
          <w:lang w:val="en-AU"/>
        </w:rPr>
      </w:pPr>
      <w:r w:rsidRPr="00A40972">
        <w:rPr>
          <w:i/>
          <w:sz w:val="20"/>
          <w:szCs w:val="20"/>
          <w:lang w:val="en-AU"/>
        </w:rPr>
        <w:t xml:space="preserve">Current position: Department of Nephrology and Hypertension, University </w:t>
      </w:r>
      <w:r w:rsidRPr="00A40972">
        <w:rPr>
          <w:i/>
          <w:sz w:val="20"/>
          <w:szCs w:val="20"/>
          <w:lang w:val="en-US"/>
        </w:rPr>
        <w:t>Medical Center Utrecht</w:t>
      </w:r>
      <w:r w:rsidRPr="00A40972">
        <w:rPr>
          <w:i/>
          <w:sz w:val="20"/>
          <w:szCs w:val="20"/>
          <w:lang w:val="en-AU"/>
        </w:rPr>
        <w:t xml:space="preserve">, Utrecht, the Netherlands; Julius </w:t>
      </w:r>
      <w:r w:rsidRPr="00A40972">
        <w:rPr>
          <w:i/>
          <w:sz w:val="20"/>
          <w:szCs w:val="20"/>
          <w:lang w:val="en-US"/>
        </w:rPr>
        <w:t>Center for</w:t>
      </w:r>
      <w:r w:rsidRPr="00A40972">
        <w:rPr>
          <w:i/>
          <w:sz w:val="20"/>
          <w:szCs w:val="20"/>
          <w:lang w:val="en-AU"/>
        </w:rPr>
        <w:t xml:space="preserve"> Health Sciences and Primary Care, University </w:t>
      </w:r>
      <w:r w:rsidRPr="00A40972">
        <w:rPr>
          <w:i/>
          <w:sz w:val="20"/>
          <w:szCs w:val="20"/>
          <w:lang w:val="en-US"/>
        </w:rPr>
        <w:t>Medical Center Utrecht</w:t>
      </w:r>
      <w:r w:rsidRPr="00A40972">
        <w:rPr>
          <w:i/>
          <w:sz w:val="20"/>
          <w:szCs w:val="20"/>
          <w:lang w:val="en-AU"/>
        </w:rPr>
        <w:t>, Utrecht University, Utrecht, the Netherlands.</w:t>
      </w:r>
    </w:p>
    <w:p w14:paraId="3E4A65E1" w14:textId="77777777" w:rsidR="00F07800" w:rsidRPr="00A40972" w:rsidRDefault="00F07800" w:rsidP="00F07800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bCs/>
          <w:i/>
          <w:sz w:val="20"/>
          <w:szCs w:val="20"/>
          <w:lang w:val="en-US"/>
        </w:rPr>
      </w:pPr>
      <w:r w:rsidRPr="00A40972">
        <w:rPr>
          <w:bCs/>
          <w:i/>
          <w:sz w:val="20"/>
          <w:szCs w:val="20"/>
          <w:lang w:val="en-US"/>
        </w:rPr>
        <w:t>Current position: Center for the Acceleration of Harm Reduction, University of Catania, Catania, Italy.</w:t>
      </w:r>
    </w:p>
    <w:p w14:paraId="473344AD" w14:textId="6869E29E" w:rsidR="00F07800" w:rsidRDefault="00F07800" w:rsidP="00F07800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bCs/>
          <w:i/>
          <w:sz w:val="20"/>
          <w:szCs w:val="20"/>
          <w:lang w:val="en-US"/>
        </w:rPr>
      </w:pPr>
      <w:r w:rsidRPr="00A40972">
        <w:rPr>
          <w:bCs/>
          <w:i/>
          <w:sz w:val="20"/>
          <w:szCs w:val="20"/>
          <w:lang w:val="en-US"/>
        </w:rPr>
        <w:t>Center for the Acceleration of Harm Reduction, University of Catania, Catania, Italy.</w:t>
      </w:r>
    </w:p>
    <w:p w14:paraId="4127AF53" w14:textId="76030610" w:rsidR="00B73CF5" w:rsidRPr="00B73CF5" w:rsidRDefault="00B73CF5" w:rsidP="00B73CF5">
      <w:pPr>
        <w:spacing w:before="240" w:line="480" w:lineRule="auto"/>
        <w:ind w:left="360"/>
        <w:jc w:val="both"/>
        <w:rPr>
          <w:rFonts w:ascii="Times New Roman" w:hAnsi="Times New Roman" w:cs="Times New Roman"/>
          <w:bCs/>
          <w:i/>
          <w:sz w:val="20"/>
          <w:szCs w:val="20"/>
        </w:rPr>
      </w:pPr>
      <w:r w:rsidRPr="00B73CF5">
        <w:rPr>
          <w:rFonts w:ascii="Times New Roman" w:hAnsi="Times New Roman" w:cs="Times New Roman"/>
          <w:bCs/>
          <w:i/>
          <w:sz w:val="20"/>
          <w:szCs w:val="20"/>
        </w:rPr>
        <w:t xml:space="preserve">*Corresponding Author Renée O’Leary  renee.oleary@eclatrbc.it </w:t>
      </w:r>
    </w:p>
    <w:p w14:paraId="14DE8375" w14:textId="77777777" w:rsidR="00F07800" w:rsidRPr="00E119F6" w:rsidRDefault="00F07800" w:rsidP="00F07800">
      <w:pPr>
        <w:spacing w:before="240" w:line="276" w:lineRule="auto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E119F6">
        <w:rPr>
          <w:rFonts w:ascii="Times New Roman" w:hAnsi="Times New Roman" w:cs="Times New Roman"/>
          <w:bCs/>
          <w:iCs/>
          <w:sz w:val="20"/>
          <w:szCs w:val="20"/>
        </w:rPr>
        <w:t>Table of Contents</w:t>
      </w:r>
    </w:p>
    <w:p w14:paraId="3765D47B" w14:textId="54F218AE" w:rsidR="00F07800" w:rsidRPr="00E119F6" w:rsidRDefault="00AC4FD2" w:rsidP="00F07800">
      <w:pPr>
        <w:spacing w:before="240" w:line="276" w:lineRule="auto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E119F6">
        <w:rPr>
          <w:rFonts w:ascii="Times New Roman" w:hAnsi="Times New Roman" w:cs="Times New Roman"/>
          <w:bCs/>
          <w:iCs/>
          <w:sz w:val="20"/>
          <w:szCs w:val="20"/>
        </w:rPr>
        <w:t>Document 1</w:t>
      </w:r>
      <w:r w:rsidR="00F07800" w:rsidRPr="00E119F6">
        <w:rPr>
          <w:rFonts w:ascii="Times New Roman" w:hAnsi="Times New Roman" w:cs="Times New Roman"/>
          <w:bCs/>
          <w:iCs/>
          <w:sz w:val="20"/>
          <w:szCs w:val="20"/>
        </w:rPr>
        <w:t xml:space="preserve"> PRISMA checklist</w:t>
      </w:r>
    </w:p>
    <w:p w14:paraId="58953645" w14:textId="33F244FD" w:rsidR="00F07800" w:rsidRPr="00E119F6" w:rsidRDefault="00280B45" w:rsidP="00F07800">
      <w:pPr>
        <w:spacing w:before="240" w:line="276" w:lineRule="auto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E119F6">
        <w:rPr>
          <w:rFonts w:ascii="Times New Roman" w:hAnsi="Times New Roman" w:cs="Times New Roman"/>
          <w:bCs/>
          <w:iCs/>
          <w:sz w:val="20"/>
          <w:szCs w:val="20"/>
        </w:rPr>
        <w:t>Document 2</w:t>
      </w:r>
      <w:r w:rsidR="00F07800" w:rsidRPr="00E119F6">
        <w:rPr>
          <w:rFonts w:ascii="Times New Roman" w:hAnsi="Times New Roman" w:cs="Times New Roman"/>
          <w:bCs/>
          <w:iCs/>
          <w:sz w:val="20"/>
          <w:szCs w:val="20"/>
        </w:rPr>
        <w:t xml:space="preserve"> Search syntax</w:t>
      </w:r>
    </w:p>
    <w:p w14:paraId="6F4FC8C2" w14:textId="1ED1E628" w:rsidR="00F07800" w:rsidRPr="00E119F6" w:rsidRDefault="00280B45" w:rsidP="00F07800">
      <w:pPr>
        <w:spacing w:before="240" w:line="276" w:lineRule="auto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E119F6">
        <w:rPr>
          <w:rFonts w:ascii="Times New Roman" w:hAnsi="Times New Roman" w:cs="Times New Roman"/>
          <w:bCs/>
          <w:iCs/>
          <w:sz w:val="20"/>
          <w:szCs w:val="20"/>
        </w:rPr>
        <w:t>Document 3</w:t>
      </w:r>
      <w:r w:rsidR="00F07800" w:rsidRPr="00E119F6">
        <w:rPr>
          <w:rFonts w:ascii="Times New Roman" w:hAnsi="Times New Roman" w:cs="Times New Roman"/>
          <w:bCs/>
          <w:iCs/>
          <w:sz w:val="20"/>
          <w:szCs w:val="20"/>
        </w:rPr>
        <w:t xml:space="preserve"> Grey literature searches</w:t>
      </w:r>
    </w:p>
    <w:p w14:paraId="62D5B68E" w14:textId="78C61C6A" w:rsidR="00F07800" w:rsidRPr="00E119F6" w:rsidRDefault="00280B45" w:rsidP="00F07800">
      <w:pPr>
        <w:spacing w:before="240" w:line="276" w:lineRule="auto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E119F6">
        <w:rPr>
          <w:rFonts w:ascii="Times New Roman" w:hAnsi="Times New Roman" w:cs="Times New Roman"/>
          <w:bCs/>
          <w:iCs/>
          <w:sz w:val="20"/>
          <w:szCs w:val="20"/>
        </w:rPr>
        <w:t>Document 4</w:t>
      </w:r>
      <w:r w:rsidR="00F07800" w:rsidRPr="00E119F6">
        <w:rPr>
          <w:rFonts w:ascii="Times New Roman" w:hAnsi="Times New Roman" w:cs="Times New Roman"/>
          <w:bCs/>
          <w:iCs/>
          <w:sz w:val="20"/>
          <w:szCs w:val="20"/>
        </w:rPr>
        <w:t xml:space="preserve"> Data extraction form</w:t>
      </w:r>
    </w:p>
    <w:p w14:paraId="3BC95DFF" w14:textId="19F4CC85" w:rsidR="00F07800" w:rsidRPr="00E119F6" w:rsidRDefault="00280B45" w:rsidP="00F07800">
      <w:pPr>
        <w:spacing w:before="240" w:line="276" w:lineRule="auto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E119F6">
        <w:rPr>
          <w:rFonts w:ascii="Times New Roman" w:hAnsi="Times New Roman" w:cs="Times New Roman"/>
          <w:bCs/>
          <w:iCs/>
          <w:sz w:val="20"/>
          <w:szCs w:val="20"/>
        </w:rPr>
        <w:t>Document 5</w:t>
      </w:r>
      <w:r w:rsidR="00F07800" w:rsidRPr="00E119F6">
        <w:rPr>
          <w:rFonts w:ascii="Times New Roman" w:hAnsi="Times New Roman" w:cs="Times New Roman"/>
          <w:bCs/>
          <w:iCs/>
          <w:sz w:val="20"/>
          <w:szCs w:val="20"/>
        </w:rPr>
        <w:t xml:space="preserve"> Bias report form</w:t>
      </w:r>
      <w:bookmarkStart w:id="0" w:name="_GoBack"/>
      <w:bookmarkEnd w:id="0"/>
    </w:p>
    <w:p w14:paraId="3727D581" w14:textId="73E0A7FC" w:rsidR="00F07800" w:rsidRPr="00E119F6" w:rsidRDefault="00280B45" w:rsidP="00F07800">
      <w:pPr>
        <w:spacing w:before="240" w:line="276" w:lineRule="auto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E119F6">
        <w:rPr>
          <w:rFonts w:ascii="Times New Roman" w:hAnsi="Times New Roman" w:cs="Times New Roman"/>
          <w:bCs/>
          <w:iCs/>
          <w:sz w:val="20"/>
          <w:szCs w:val="20"/>
        </w:rPr>
        <w:t>Document 6</w:t>
      </w:r>
      <w:r w:rsidR="00F07800" w:rsidRPr="00E119F6">
        <w:rPr>
          <w:rFonts w:ascii="Times New Roman" w:hAnsi="Times New Roman" w:cs="Times New Roman"/>
          <w:bCs/>
          <w:iCs/>
          <w:sz w:val="20"/>
          <w:szCs w:val="20"/>
        </w:rPr>
        <w:t xml:space="preserve"> Bias rating rubric</w:t>
      </w:r>
    </w:p>
    <w:p w14:paraId="0E3695DA" w14:textId="0AC4705C" w:rsidR="00F07800" w:rsidRPr="00E119F6" w:rsidRDefault="00280B45" w:rsidP="00F07800">
      <w:pPr>
        <w:spacing w:before="240" w:line="276" w:lineRule="auto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E119F6">
        <w:rPr>
          <w:rFonts w:ascii="Times New Roman" w:hAnsi="Times New Roman" w:cs="Times New Roman"/>
          <w:bCs/>
          <w:iCs/>
          <w:sz w:val="20"/>
          <w:szCs w:val="20"/>
        </w:rPr>
        <w:t>Document 7</w:t>
      </w:r>
      <w:r w:rsidR="00F07800" w:rsidRPr="00E119F6">
        <w:rPr>
          <w:rFonts w:ascii="Times New Roman" w:hAnsi="Times New Roman" w:cs="Times New Roman"/>
          <w:bCs/>
          <w:iCs/>
          <w:sz w:val="20"/>
          <w:szCs w:val="20"/>
        </w:rPr>
        <w:t xml:space="preserve"> Protocol deviations report</w:t>
      </w:r>
    </w:p>
    <w:p w14:paraId="5F1F7375" w14:textId="33C164A2" w:rsidR="00F07800" w:rsidRPr="00E119F6" w:rsidRDefault="00280B45" w:rsidP="00F07800">
      <w:pPr>
        <w:spacing w:before="240" w:line="276" w:lineRule="auto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E119F6">
        <w:rPr>
          <w:rFonts w:ascii="Times New Roman" w:hAnsi="Times New Roman" w:cs="Times New Roman"/>
          <w:bCs/>
          <w:iCs/>
          <w:sz w:val="20"/>
          <w:szCs w:val="20"/>
        </w:rPr>
        <w:t>Document 8</w:t>
      </w:r>
      <w:r w:rsidR="00F07800" w:rsidRPr="00E119F6">
        <w:rPr>
          <w:rFonts w:ascii="Times New Roman" w:hAnsi="Times New Roman" w:cs="Times New Roman"/>
          <w:bCs/>
          <w:iCs/>
          <w:sz w:val="20"/>
          <w:szCs w:val="20"/>
        </w:rPr>
        <w:t xml:space="preserve"> Data discrepancies report</w:t>
      </w:r>
    </w:p>
    <w:p w14:paraId="549D303C" w14:textId="2D400B09" w:rsidR="00F07800" w:rsidRPr="00E119F6" w:rsidRDefault="00280B45" w:rsidP="00F07800">
      <w:pPr>
        <w:spacing w:before="240" w:line="276" w:lineRule="auto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E119F6">
        <w:rPr>
          <w:rFonts w:ascii="Times New Roman" w:hAnsi="Times New Roman" w:cs="Times New Roman"/>
          <w:bCs/>
          <w:iCs/>
          <w:sz w:val="20"/>
          <w:szCs w:val="20"/>
        </w:rPr>
        <w:t>Document 9</w:t>
      </w:r>
      <w:r w:rsidR="00F07800" w:rsidRPr="00E119F6">
        <w:rPr>
          <w:rFonts w:ascii="Times New Roman" w:hAnsi="Times New Roman" w:cs="Times New Roman"/>
          <w:bCs/>
          <w:iCs/>
          <w:sz w:val="20"/>
          <w:szCs w:val="20"/>
        </w:rPr>
        <w:t xml:space="preserve"> Excluded studies</w:t>
      </w:r>
    </w:p>
    <w:p w14:paraId="2D505ABE" w14:textId="0D7A7C5F" w:rsidR="00F07800" w:rsidRPr="00E119F6" w:rsidRDefault="00280B45" w:rsidP="00F07800">
      <w:pPr>
        <w:spacing w:before="240" w:line="276" w:lineRule="auto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E119F6">
        <w:rPr>
          <w:rFonts w:ascii="Times New Roman" w:hAnsi="Times New Roman" w:cs="Times New Roman"/>
          <w:bCs/>
          <w:iCs/>
          <w:sz w:val="20"/>
          <w:szCs w:val="20"/>
        </w:rPr>
        <w:t>Document 10</w:t>
      </w:r>
      <w:r w:rsidR="00F07800" w:rsidRPr="00E119F6">
        <w:rPr>
          <w:rFonts w:ascii="Times New Roman" w:hAnsi="Times New Roman" w:cs="Times New Roman"/>
          <w:bCs/>
          <w:iCs/>
          <w:sz w:val="20"/>
          <w:szCs w:val="20"/>
        </w:rPr>
        <w:t xml:space="preserve"> Study evidence table</w:t>
      </w:r>
    </w:p>
    <w:p w14:paraId="7EB608E8" w14:textId="6A7E078C" w:rsidR="00F07800" w:rsidRDefault="00280B45" w:rsidP="00F07800">
      <w:pPr>
        <w:spacing w:before="240" w:line="276" w:lineRule="auto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E119F6">
        <w:rPr>
          <w:rFonts w:ascii="Times New Roman" w:hAnsi="Times New Roman" w:cs="Times New Roman"/>
          <w:bCs/>
          <w:iCs/>
          <w:sz w:val="20"/>
          <w:szCs w:val="20"/>
        </w:rPr>
        <w:t>Document 11</w:t>
      </w:r>
      <w:r w:rsidR="00F07800" w:rsidRPr="00E119F6">
        <w:rPr>
          <w:rFonts w:ascii="Times New Roman" w:hAnsi="Times New Roman" w:cs="Times New Roman"/>
          <w:bCs/>
          <w:iCs/>
          <w:sz w:val="20"/>
          <w:szCs w:val="20"/>
        </w:rPr>
        <w:t xml:space="preserve"> Study biases</w:t>
      </w:r>
    </w:p>
    <w:p w14:paraId="7FF47BDC" w14:textId="2467F560" w:rsidR="005C0B1D" w:rsidRPr="00E119F6" w:rsidRDefault="005C0B1D" w:rsidP="00F07800">
      <w:pPr>
        <w:spacing w:before="240" w:line="276" w:lineRule="auto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>
        <w:rPr>
          <w:rFonts w:ascii="Times New Roman" w:hAnsi="Times New Roman" w:cs="Times New Roman"/>
          <w:bCs/>
          <w:iCs/>
          <w:sz w:val="20"/>
          <w:szCs w:val="20"/>
        </w:rPr>
        <w:t>Document 1</w:t>
      </w:r>
      <w:r w:rsidR="00CD4B56">
        <w:rPr>
          <w:rFonts w:ascii="Times New Roman" w:hAnsi="Times New Roman" w:cs="Times New Roman"/>
          <w:bCs/>
          <w:iCs/>
          <w:sz w:val="20"/>
          <w:szCs w:val="20"/>
        </w:rPr>
        <w:t>2</w:t>
      </w:r>
      <w:r>
        <w:rPr>
          <w:rFonts w:ascii="Times New Roman" w:hAnsi="Times New Roman" w:cs="Times New Roman"/>
          <w:bCs/>
          <w:iCs/>
          <w:sz w:val="20"/>
          <w:szCs w:val="20"/>
        </w:rPr>
        <w:t xml:space="preserve"> GRADE analysis</w:t>
      </w:r>
    </w:p>
    <w:p w14:paraId="08FB2CB9" w14:textId="26EF67EF" w:rsidR="00B53CEF" w:rsidRDefault="00B53CEF" w:rsidP="00F07800">
      <w:pPr>
        <w:spacing w:before="240" w:line="276" w:lineRule="auto"/>
        <w:jc w:val="both"/>
        <w:rPr>
          <w:bCs/>
          <w:iCs/>
        </w:rPr>
      </w:pPr>
    </w:p>
    <w:p w14:paraId="2BE3EFA2" w14:textId="77777777" w:rsidR="003625DA" w:rsidRDefault="003625DA" w:rsidP="00F07800">
      <w:pPr>
        <w:spacing w:before="240" w:line="276" w:lineRule="auto"/>
        <w:jc w:val="both"/>
        <w:rPr>
          <w:b/>
          <w:iCs/>
        </w:rPr>
      </w:pPr>
    </w:p>
    <w:p w14:paraId="03C5D8EA" w14:textId="77777777" w:rsidR="003625DA" w:rsidRDefault="003625DA" w:rsidP="00F07800">
      <w:pPr>
        <w:spacing w:before="240" w:line="276" w:lineRule="auto"/>
        <w:jc w:val="both"/>
        <w:rPr>
          <w:b/>
          <w:iCs/>
        </w:rPr>
      </w:pPr>
    </w:p>
    <w:p w14:paraId="4206EB38" w14:textId="77777777" w:rsidR="003625DA" w:rsidRDefault="003625DA" w:rsidP="00F07800">
      <w:pPr>
        <w:spacing w:before="240" w:line="276" w:lineRule="auto"/>
        <w:jc w:val="both"/>
        <w:rPr>
          <w:b/>
          <w:iCs/>
        </w:rPr>
      </w:pPr>
    </w:p>
    <w:p w14:paraId="5F8875C8" w14:textId="77777777" w:rsidR="003625DA" w:rsidRDefault="003625DA" w:rsidP="00F07800">
      <w:pPr>
        <w:spacing w:before="240" w:line="276" w:lineRule="auto"/>
        <w:jc w:val="both"/>
        <w:rPr>
          <w:b/>
          <w:iCs/>
        </w:rPr>
      </w:pPr>
    </w:p>
    <w:p w14:paraId="62252C60" w14:textId="77777777" w:rsidR="003625DA" w:rsidRDefault="003625DA" w:rsidP="00F07800">
      <w:pPr>
        <w:spacing w:before="240" w:line="276" w:lineRule="auto"/>
        <w:jc w:val="both"/>
        <w:rPr>
          <w:b/>
          <w:iCs/>
        </w:rPr>
      </w:pPr>
    </w:p>
    <w:p w14:paraId="53B7951E" w14:textId="77777777" w:rsidR="003625DA" w:rsidRDefault="003625DA" w:rsidP="00F07800">
      <w:pPr>
        <w:spacing w:before="240" w:line="276" w:lineRule="auto"/>
        <w:jc w:val="both"/>
        <w:rPr>
          <w:b/>
          <w:iCs/>
        </w:rPr>
      </w:pPr>
    </w:p>
    <w:p w14:paraId="7368D0CB" w14:textId="77777777" w:rsidR="003625DA" w:rsidRDefault="003625DA" w:rsidP="00F07800">
      <w:pPr>
        <w:spacing w:before="240" w:line="276" w:lineRule="auto"/>
        <w:jc w:val="both"/>
        <w:rPr>
          <w:b/>
          <w:iCs/>
        </w:rPr>
      </w:pPr>
    </w:p>
    <w:p w14:paraId="1A1EF1C0" w14:textId="77777777" w:rsidR="003625DA" w:rsidRDefault="003625DA" w:rsidP="00F07800">
      <w:pPr>
        <w:spacing w:before="240" w:line="276" w:lineRule="auto"/>
        <w:jc w:val="both"/>
        <w:rPr>
          <w:b/>
          <w:iCs/>
        </w:rPr>
      </w:pPr>
    </w:p>
    <w:p w14:paraId="4EAD1EB1" w14:textId="77777777" w:rsidR="003625DA" w:rsidRDefault="003625DA" w:rsidP="00F07800">
      <w:pPr>
        <w:spacing w:before="240" w:line="276" w:lineRule="auto"/>
        <w:jc w:val="both"/>
        <w:rPr>
          <w:b/>
          <w:iCs/>
        </w:rPr>
      </w:pPr>
    </w:p>
    <w:p w14:paraId="4A16E934" w14:textId="77777777" w:rsidR="003625DA" w:rsidRDefault="003625DA" w:rsidP="00F07800">
      <w:pPr>
        <w:spacing w:before="240" w:line="276" w:lineRule="auto"/>
        <w:jc w:val="both"/>
        <w:rPr>
          <w:b/>
          <w:iCs/>
        </w:rPr>
      </w:pPr>
    </w:p>
    <w:p w14:paraId="7CB00530" w14:textId="77777777" w:rsidR="00AC4FD2" w:rsidRDefault="00AC4FD2" w:rsidP="00F07800">
      <w:pPr>
        <w:spacing w:before="240" w:line="276" w:lineRule="auto"/>
        <w:jc w:val="both"/>
        <w:rPr>
          <w:b/>
          <w:iCs/>
        </w:rPr>
      </w:pPr>
    </w:p>
    <w:p w14:paraId="4E579A6F" w14:textId="5A1E7573" w:rsidR="00AC4FD2" w:rsidRDefault="00AC4FD2" w:rsidP="00F07800">
      <w:pPr>
        <w:spacing w:before="240" w:line="276" w:lineRule="auto"/>
        <w:jc w:val="both"/>
        <w:rPr>
          <w:b/>
          <w:iCs/>
        </w:rPr>
      </w:pPr>
      <w:r w:rsidRPr="00AC4FD2">
        <w:rPr>
          <w:b/>
          <w:iCs/>
          <w:noProof/>
          <w:lang w:val="en-IN" w:eastAsia="en-IN"/>
        </w:rPr>
        <w:drawing>
          <wp:inline distT="0" distB="0" distL="0" distR="0" wp14:anchorId="1D63A8A7" wp14:editId="7FFD837B">
            <wp:extent cx="8229600" cy="5717540"/>
            <wp:effectExtent l="0" t="0" r="0" b="0"/>
            <wp:docPr id="1" name="Picture 1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71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C9378" w14:textId="4FD525E2" w:rsidR="00D1781A" w:rsidRDefault="00D1781A" w:rsidP="00F07800">
      <w:pPr>
        <w:spacing w:before="240" w:line="276" w:lineRule="auto"/>
        <w:jc w:val="both"/>
        <w:rPr>
          <w:b/>
          <w:iCs/>
        </w:rPr>
      </w:pPr>
      <w:r w:rsidRPr="00D1781A">
        <w:rPr>
          <w:b/>
          <w:iCs/>
          <w:noProof/>
          <w:lang w:val="en-IN" w:eastAsia="en-IN"/>
        </w:rPr>
        <w:drawing>
          <wp:inline distT="0" distB="0" distL="0" distR="0" wp14:anchorId="3F1B4111" wp14:editId="17E89745">
            <wp:extent cx="8229600" cy="5711190"/>
            <wp:effectExtent l="0" t="0" r="0" b="3810"/>
            <wp:docPr id="5" name="Picture 5" descr="Graphical user interface, text, applic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text, application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71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393B4" w14:textId="3C9E7178" w:rsidR="00C77D8A" w:rsidRPr="009E2C45" w:rsidRDefault="009E2C45" w:rsidP="008B4BD1">
      <w:pPr>
        <w:spacing w:before="240" w:line="360" w:lineRule="auto"/>
        <w:rPr>
          <w:rFonts w:ascii="Times New Roman" w:hAnsi="Times New Roman" w:cs="Times New Roman"/>
          <w:b/>
          <w:iCs/>
          <w:sz w:val="20"/>
          <w:szCs w:val="20"/>
        </w:rPr>
      </w:pPr>
      <w:r w:rsidRPr="009E2C45">
        <w:rPr>
          <w:rFonts w:ascii="Times New Roman" w:hAnsi="Times New Roman" w:cs="Times New Roman"/>
          <w:b/>
          <w:iCs/>
          <w:sz w:val="20"/>
          <w:szCs w:val="20"/>
        </w:rPr>
        <w:t>Online Resource Document 2</w:t>
      </w:r>
      <w:r w:rsidR="00C77D8A" w:rsidRPr="009E2C45">
        <w:rPr>
          <w:rFonts w:ascii="Times New Roman" w:hAnsi="Times New Roman" w:cs="Times New Roman"/>
          <w:b/>
          <w:iCs/>
          <w:sz w:val="20"/>
          <w:szCs w:val="20"/>
        </w:rPr>
        <w:t xml:space="preserve"> Search syntax</w:t>
      </w:r>
    </w:p>
    <w:p w14:paraId="140CDEC1" w14:textId="0C90BDAC" w:rsidR="00C77D8A" w:rsidRDefault="0046598A" w:rsidP="008B4BD1">
      <w:pPr>
        <w:spacing w:before="24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(</w:t>
      </w:r>
      <w:r w:rsidR="00C77D8A">
        <w:rPr>
          <w:rFonts w:ascii="Times New Roman" w:hAnsi="Times New Roman" w:cs="Times New Roman"/>
          <w:bCs/>
          <w:iCs/>
          <w:sz w:val="24"/>
          <w:szCs w:val="24"/>
        </w:rPr>
        <w:t>(“electronic cigarette” [title/abstract] OR e-cigarette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[title/abstract]</w:t>
      </w:r>
      <w:r w:rsidR="00C77D8A">
        <w:rPr>
          <w:rFonts w:ascii="Times New Roman" w:hAnsi="Times New Roman" w:cs="Times New Roman"/>
          <w:bCs/>
          <w:iCs/>
          <w:sz w:val="24"/>
          <w:szCs w:val="24"/>
        </w:rPr>
        <w:t>) AND (</w:t>
      </w:r>
      <w:r>
        <w:rPr>
          <w:rFonts w:ascii="Times New Roman" w:hAnsi="Times New Roman" w:cs="Times New Roman"/>
          <w:bCs/>
          <w:iCs/>
          <w:sz w:val="24"/>
          <w:szCs w:val="24"/>
        </w:rPr>
        <w:t>cardiovascular OR heart OR circulatory OR arterial OR stroke))</w:t>
      </w:r>
    </w:p>
    <w:p w14:paraId="27C92A01" w14:textId="6B5D3CE1" w:rsidR="003625DA" w:rsidRDefault="003625DA" w:rsidP="008B4BD1">
      <w:pPr>
        <w:spacing w:before="24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83220B">
        <w:rPr>
          <w:noProof/>
          <w:lang w:val="en-IN" w:eastAsia="en-IN"/>
        </w:rPr>
        <w:drawing>
          <wp:inline distT="0" distB="0" distL="0" distR="0" wp14:anchorId="72F57FBE" wp14:editId="4F328D8A">
            <wp:extent cx="5391427" cy="971600"/>
            <wp:effectExtent l="0" t="0" r="0" b="0"/>
            <wp:docPr id="4" name="Picture 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1427" cy="9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E5503" w14:textId="56AC3891" w:rsidR="00C77D8A" w:rsidRDefault="00C77D8A" w:rsidP="008B4BD1">
      <w:pPr>
        <w:spacing w:before="24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2802FC54" w14:textId="754E210F" w:rsidR="00C77D8A" w:rsidRPr="009E2C45" w:rsidRDefault="009E2C45" w:rsidP="008B4BD1">
      <w:pPr>
        <w:spacing w:before="240" w:line="360" w:lineRule="auto"/>
        <w:rPr>
          <w:rFonts w:ascii="Times New Roman" w:hAnsi="Times New Roman" w:cs="Times New Roman"/>
          <w:b/>
          <w:iCs/>
          <w:sz w:val="20"/>
          <w:szCs w:val="20"/>
        </w:rPr>
      </w:pPr>
      <w:r w:rsidRPr="009E2C45">
        <w:rPr>
          <w:rFonts w:ascii="Times New Roman" w:hAnsi="Times New Roman" w:cs="Times New Roman"/>
          <w:b/>
          <w:iCs/>
          <w:sz w:val="20"/>
          <w:szCs w:val="20"/>
        </w:rPr>
        <w:t>Online Document 3</w:t>
      </w:r>
      <w:r w:rsidR="00C77D8A" w:rsidRPr="009E2C45">
        <w:rPr>
          <w:rFonts w:ascii="Times New Roman" w:hAnsi="Times New Roman" w:cs="Times New Roman"/>
          <w:b/>
          <w:iCs/>
          <w:sz w:val="20"/>
          <w:szCs w:val="20"/>
        </w:rPr>
        <w:t xml:space="preserve"> Grey literature searches</w:t>
      </w:r>
    </w:p>
    <w:tbl>
      <w:tblPr>
        <w:tblW w:w="11140" w:type="dxa"/>
        <w:tblLook w:val="04A0" w:firstRow="1" w:lastRow="0" w:firstColumn="1" w:lastColumn="0" w:noHBand="0" w:noVBand="1"/>
      </w:tblPr>
      <w:tblGrid>
        <w:gridCol w:w="4120"/>
        <w:gridCol w:w="7020"/>
      </w:tblGrid>
      <w:tr w:rsidR="00C77D8A" w:rsidRPr="008B7F3C" w14:paraId="1D2F18AF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9293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Heart Organisat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DA28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8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heart.org/</w:t>
              </w:r>
            </w:hyperlink>
          </w:p>
        </w:tc>
      </w:tr>
      <w:tr w:rsidR="00C77D8A" w:rsidRPr="008B7F3C" w14:paraId="1E6F7E30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B77C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Society of Cardiolog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D594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9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escardio.org/</w:t>
              </w:r>
            </w:hyperlink>
          </w:p>
        </w:tc>
      </w:tr>
      <w:tr w:rsidR="00C77D8A" w:rsidRPr="008B7F3C" w14:paraId="29AE9907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AEBC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College of Cardiolog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3E16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10" w:anchor="sort=%40commonsortdate%20descending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acc.org/#sort=%40commonsortdate%20descending</w:t>
              </w:r>
            </w:hyperlink>
          </w:p>
        </w:tc>
      </w:tr>
      <w:tr w:rsidR="00C77D8A" w:rsidRPr="008B7F3C" w14:paraId="7D915BDD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5C83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 Association of Clinical Cardiologist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E58E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11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accindia.org/</w:t>
              </w:r>
            </w:hyperlink>
          </w:p>
        </w:tc>
      </w:tr>
      <w:tr w:rsidR="00C77D8A" w:rsidRPr="008B7F3C" w14:paraId="7DCF7946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20F9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itish Cardiovascular Societ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DBAF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12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britishcardiovascularsociety.org/</w:t>
              </w:r>
            </w:hyperlink>
          </w:p>
        </w:tc>
      </w:tr>
      <w:tr w:rsidR="00C77D8A" w:rsidRPr="008B7F3C" w14:paraId="44D71839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752F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itish Junior Cardiologist Associat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3E34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13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bjca.tv/</w:t>
              </w:r>
            </w:hyperlink>
          </w:p>
        </w:tc>
      </w:tr>
      <w:tr w:rsidR="00C77D8A" w:rsidRPr="008B7F3C" w14:paraId="1542C72C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198D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adian Cardiovascular Societ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FDB4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14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ccs.ca/</w:t>
              </w:r>
            </w:hyperlink>
          </w:p>
        </w:tc>
      </w:tr>
      <w:tr w:rsidR="00C77D8A" w:rsidRPr="008B7F3C" w14:paraId="2DAFBE5C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A239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c Society of Australia &amp; New Zealand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4A3C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15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csanz.edu.au/</w:t>
              </w:r>
            </w:hyperlink>
          </w:p>
        </w:tc>
      </w:tr>
      <w:tr w:rsidR="00C77D8A" w:rsidRPr="008B7F3C" w14:paraId="78C3F08E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8BBD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ish Cardiac Societ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B3F7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16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irishcardiacsociety.com/pages/default.asp</w:t>
              </w:r>
            </w:hyperlink>
          </w:p>
        </w:tc>
      </w:tr>
      <w:tr w:rsidR="00C77D8A" w:rsidRPr="008B7F3C" w14:paraId="08A0A2A4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7206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irates Cardiac Societ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FC2A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17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ecsociety.com/</w:t>
              </w:r>
            </w:hyperlink>
          </w:p>
        </w:tc>
      </w:tr>
      <w:tr w:rsidR="00C77D8A" w:rsidRPr="008B7F3C" w14:paraId="32BEC1F5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16B7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ibbean Cardiac Societ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399B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18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cardiac.memberclicks.net/</w:t>
              </w:r>
            </w:hyperlink>
          </w:p>
        </w:tc>
      </w:tr>
      <w:tr w:rsidR="00C77D8A" w:rsidRPr="008B7F3C" w14:paraId="36C0C5E1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94E4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ttish Cardiac Societ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D434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19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scottishcardiac.org/</w:t>
              </w:r>
            </w:hyperlink>
          </w:p>
        </w:tc>
      </w:tr>
      <w:tr w:rsidR="00C77D8A" w:rsidRPr="008B7F3C" w14:paraId="44D97E21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0D4D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c Society of Nepal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FE2B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20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://www.csn.org.np/</w:t>
              </w:r>
            </w:hyperlink>
          </w:p>
        </w:tc>
      </w:tr>
      <w:tr w:rsidR="00C77D8A" w:rsidRPr="008B7F3C" w14:paraId="416A6E97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8EE7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istan Cardiac Societ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28BB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21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://www.pcs.org.pk/</w:t>
              </w:r>
            </w:hyperlink>
          </w:p>
        </w:tc>
      </w:tr>
      <w:tr w:rsidR="00C77D8A" w:rsidRPr="008B7F3C" w14:paraId="3AA674EB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CD6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ult Congenital Heart Associat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D963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22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achaheart.org/</w:t>
              </w:r>
            </w:hyperlink>
          </w:p>
        </w:tc>
      </w:tr>
      <w:tr w:rsidR="00C77D8A" w:rsidRPr="008B7F3C" w14:paraId="75C658A2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3FED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lf Heart Associat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37CC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23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gulfheart.org/</w:t>
              </w:r>
            </w:hyperlink>
          </w:p>
        </w:tc>
      </w:tr>
      <w:tr w:rsidR="00C77D8A" w:rsidRPr="008B7F3C" w14:paraId="6BD71F7C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42A6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ilippines Heart Associat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C7A1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24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philheart.org/</w:t>
              </w:r>
            </w:hyperlink>
          </w:p>
        </w:tc>
      </w:tr>
      <w:tr w:rsidR="00C77D8A" w:rsidRPr="008B7F3C" w14:paraId="323FDFB7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DA7F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alian Federation of Cardiologist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1D1E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25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federcardio.it/en</w:t>
              </w:r>
            </w:hyperlink>
          </w:p>
        </w:tc>
      </w:tr>
      <w:tr w:rsidR="00C77D8A" w:rsidRPr="008B7F3C" w14:paraId="4B82D6D1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44D3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apore Cardiac Societ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2838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26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singaporecardiac.org/</w:t>
              </w:r>
            </w:hyperlink>
          </w:p>
        </w:tc>
      </w:tr>
      <w:tr w:rsidR="00C77D8A" w:rsidRPr="008B7F3C" w14:paraId="51C0C96C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EE1C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and Stroke Foundation of Canada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8E61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27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heartandstroke.ca/</w:t>
              </w:r>
            </w:hyperlink>
          </w:p>
        </w:tc>
      </w:tr>
      <w:tr w:rsidR="00C77D8A" w:rsidRPr="008B7F3C" w14:paraId="3B6E781B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1830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Rhythm Societ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CF1E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28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hrsonline.org/</w:t>
              </w:r>
            </w:hyperlink>
          </w:p>
        </w:tc>
      </w:tr>
      <w:tr w:rsidR="00C77D8A" w:rsidRPr="008B7F3C" w14:paraId="052E892C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8538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ial Fibrillation Associat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6DEA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29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heartrhythmalliance.org/afa/uk/</w:t>
              </w:r>
            </w:hyperlink>
          </w:p>
        </w:tc>
      </w:tr>
      <w:tr w:rsidR="00C77D8A" w:rsidRPr="008B7F3C" w14:paraId="091C953D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0452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ld Heart Federat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A57D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30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world-heart-federation.org/</w:t>
              </w:r>
            </w:hyperlink>
          </w:p>
        </w:tc>
      </w:tr>
      <w:tr w:rsidR="00C77D8A" w:rsidRPr="008B7F3C" w14:paraId="7542ED4B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FD22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itish Heart Foundat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CF21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31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bhf.org.uk/</w:t>
              </w:r>
            </w:hyperlink>
          </w:p>
        </w:tc>
      </w:tr>
      <w:tr w:rsidR="00C77D8A" w:rsidRPr="008B7F3C" w14:paraId="6C8C864B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3AF4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yal College of Physician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5AE9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32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rcplondon.ac.uk/</w:t>
              </w:r>
            </w:hyperlink>
          </w:p>
        </w:tc>
      </w:tr>
      <w:tr w:rsidR="00C77D8A" w:rsidRPr="008B7F3C" w14:paraId="619966AD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C96E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College of Chest Physician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673C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33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chestnet.org/</w:t>
              </w:r>
            </w:hyperlink>
          </w:p>
        </w:tc>
      </w:tr>
      <w:tr w:rsidR="00C77D8A" w:rsidRPr="008B7F3C" w14:paraId="3CF69251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DAAE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c Risk in the Young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2B44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34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c-r-y.org.uk/</w:t>
              </w:r>
            </w:hyperlink>
          </w:p>
        </w:tc>
      </w:tr>
      <w:tr w:rsidR="00C77D8A" w:rsidRPr="008B7F3C" w14:paraId="7E9B0474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F342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mbosis UK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0FE7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35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thrombosisuk.org/</w:t>
              </w:r>
            </w:hyperlink>
          </w:p>
        </w:tc>
      </w:tr>
      <w:tr w:rsidR="00C77D8A" w:rsidRPr="008B7F3C" w14:paraId="34508A97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D9F1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 Associat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B982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36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stroke.org.uk/</w:t>
              </w:r>
            </w:hyperlink>
          </w:p>
        </w:tc>
      </w:tr>
      <w:tr w:rsidR="00C77D8A" w:rsidRPr="008B7F3C" w14:paraId="76B66759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9EF2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Stroke Associat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6675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37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stroke.org/</w:t>
              </w:r>
            </w:hyperlink>
          </w:p>
        </w:tc>
      </w:tr>
      <w:tr w:rsidR="00C77D8A" w:rsidRPr="008B7F3C" w14:paraId="5C4A54BA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C129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ld Stroke Organisat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173E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38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world-stroke.org/</w:t>
              </w:r>
            </w:hyperlink>
          </w:p>
        </w:tc>
      </w:tr>
      <w:tr w:rsidR="00C77D8A" w:rsidRPr="008B7F3C" w14:paraId="582B1D0B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4E0C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Stroke Organisat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DA1C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39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eso-stroke.org/</w:t>
              </w:r>
            </w:hyperlink>
          </w:p>
        </w:tc>
      </w:tr>
      <w:tr w:rsidR="00C77D8A" w:rsidRPr="008B7F3C" w14:paraId="6CC6F070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03AB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apore National Stroke Organisat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7456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40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snsa.org.sg/</w:t>
              </w:r>
            </w:hyperlink>
          </w:p>
        </w:tc>
      </w:tr>
      <w:tr w:rsidR="00C77D8A" w:rsidRPr="008B7F3C" w14:paraId="7A562272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F9CA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 Foundat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9306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41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strokefoundation.org.au/</w:t>
              </w:r>
            </w:hyperlink>
          </w:p>
        </w:tc>
      </w:tr>
      <w:tr w:rsidR="00C77D8A" w:rsidRPr="008B7F3C" w14:paraId="244AAA34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6460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 Stroke Associat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A58B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42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://www.stroke-india.org/</w:t>
              </w:r>
            </w:hyperlink>
          </w:p>
        </w:tc>
      </w:tr>
      <w:tr w:rsidR="00C77D8A" w:rsidRPr="008B7F3C" w14:paraId="1238F5AF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4529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ific Stroke Organisat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1F8A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43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pacificstrokeassociation.org/</w:t>
              </w:r>
            </w:hyperlink>
          </w:p>
        </w:tc>
      </w:tr>
      <w:tr w:rsidR="00C77D8A" w:rsidRPr="008B7F3C" w14:paraId="4D47B7EE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FA7D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 Society of Australasia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64ED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44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strokesociety.com.au/</w:t>
              </w:r>
            </w:hyperlink>
          </w:p>
        </w:tc>
      </w:tr>
      <w:tr w:rsidR="00C77D8A" w:rsidRPr="008B7F3C" w14:paraId="4C404582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0B83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dic Stroke Societ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8990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45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nordicstroke.org/</w:t>
              </w:r>
            </w:hyperlink>
          </w:p>
        </w:tc>
      </w:tr>
      <w:tr w:rsidR="00C77D8A" w:rsidRPr="008B7F3C" w14:paraId="2092750B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7127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di Stroke Societ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D8B6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46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stroke.org.sa/</w:t>
              </w:r>
            </w:hyperlink>
          </w:p>
        </w:tc>
      </w:tr>
      <w:tr w:rsidR="00C77D8A" w:rsidRPr="008B7F3C" w14:paraId="39C69CE6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DFF1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istan Stroke Societ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FC31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47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://pakstroke.com/</w:t>
              </w:r>
            </w:hyperlink>
          </w:p>
        </w:tc>
      </w:tr>
      <w:tr w:rsidR="00C77D8A" w:rsidRPr="008B7F3C" w14:paraId="181E2732" w14:textId="77777777" w:rsidTr="0099276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E6C5" w14:textId="77777777" w:rsidR="00C77D8A" w:rsidRPr="008B7F3C" w:rsidRDefault="00C77D8A" w:rsidP="00992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F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rean Stroke Societ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C46B" w14:textId="77777777" w:rsidR="00C77D8A" w:rsidRPr="008B7F3C" w:rsidRDefault="00EA67EC" w:rsidP="0099276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hyperlink r:id="rId48" w:history="1">
              <w:r w:rsidR="00C77D8A" w:rsidRPr="008B7F3C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</w:rPr>
                <w:t>https://www.stroke.or.kr:4454/eng/</w:t>
              </w:r>
            </w:hyperlink>
          </w:p>
        </w:tc>
      </w:tr>
    </w:tbl>
    <w:p w14:paraId="198918D6" w14:textId="6DD1958B" w:rsidR="00C77D8A" w:rsidRDefault="00C77D8A" w:rsidP="008B4BD1">
      <w:pPr>
        <w:spacing w:before="24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18650936" w14:textId="486DA581" w:rsidR="0046598A" w:rsidRPr="009E2C45" w:rsidRDefault="009E2C45" w:rsidP="0046598A">
      <w:pPr>
        <w:spacing w:before="240" w:line="276" w:lineRule="auto"/>
        <w:rPr>
          <w:rFonts w:ascii="Times New Roman" w:hAnsi="Times New Roman" w:cs="Times New Roman"/>
          <w:b/>
          <w:iCs/>
          <w:sz w:val="20"/>
          <w:szCs w:val="20"/>
        </w:rPr>
      </w:pPr>
      <w:r w:rsidRPr="009E2C45">
        <w:rPr>
          <w:rFonts w:ascii="Times New Roman" w:hAnsi="Times New Roman" w:cs="Times New Roman"/>
          <w:b/>
          <w:iCs/>
          <w:sz w:val="20"/>
          <w:szCs w:val="20"/>
        </w:rPr>
        <w:t>Online Resource 4</w:t>
      </w:r>
      <w:r w:rsidR="0046598A" w:rsidRPr="009E2C45">
        <w:rPr>
          <w:rFonts w:ascii="Times New Roman" w:hAnsi="Times New Roman" w:cs="Times New Roman"/>
          <w:b/>
          <w:iCs/>
          <w:sz w:val="20"/>
          <w:szCs w:val="20"/>
        </w:rPr>
        <w:t xml:space="preserve"> Data extraction form</w:t>
      </w:r>
    </w:p>
    <w:p w14:paraId="6AF4B7B0" w14:textId="02068385" w:rsidR="0046598A" w:rsidRDefault="0046598A" w:rsidP="0046598A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5573B">
        <w:rPr>
          <w:rFonts w:ascii="Times New Roman" w:hAnsi="Times New Roman" w:cs="Times New Roman"/>
          <w:sz w:val="24"/>
          <w:szCs w:val="24"/>
        </w:rPr>
        <w:t>Data Extraction Form</w:t>
      </w:r>
    </w:p>
    <w:p w14:paraId="4937B8D3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viewer:   Date:  Verified on:</w:t>
      </w:r>
    </w:p>
    <w:p w14:paraId="79BA410E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:</w:t>
      </w:r>
    </w:p>
    <w:p w14:paraId="795E9E15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ar:</w:t>
      </w:r>
    </w:p>
    <w:p w14:paraId="3DE39054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urnal:  DOI:  PMID:</w:t>
      </w:r>
    </w:p>
    <w:p w14:paraId="5E24B45D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65573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Author:</w:t>
      </w:r>
    </w:p>
    <w:p w14:paraId="4128496C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filiations:</w:t>
      </w:r>
    </w:p>
    <w:p w14:paraId="419594D1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I Declaration:</w:t>
      </w:r>
    </w:p>
    <w:p w14:paraId="227AF4F0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65573B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Author</w:t>
      </w:r>
    </w:p>
    <w:p w14:paraId="62135AF3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filiations:</w:t>
      </w:r>
    </w:p>
    <w:p w14:paraId="1B950C39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I Declarations:</w:t>
      </w:r>
    </w:p>
    <w:p w14:paraId="4002A86B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all additional authors]</w:t>
      </w:r>
    </w:p>
    <w:p w14:paraId="4103F62D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 and email:</w:t>
      </w:r>
    </w:p>
    <w:p w14:paraId="5007E600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/supplementary files [identify or NONE]</w:t>
      </w:r>
    </w:p>
    <w:p w14:paraId="5A0F7D0B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lished protocol or trial registry [identify or NONE]</w:t>
      </w:r>
    </w:p>
    <w:p w14:paraId="1F3CF02E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nder:</w:t>
      </w:r>
    </w:p>
    <w:p w14:paraId="712BE42E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earch question (or goal if no stated question)</w:t>
      </w:r>
    </w:p>
    <w:p w14:paraId="3BDDABBA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design:</w:t>
      </w:r>
    </w:p>
    <w:p w14:paraId="4211D184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cation (Country):</w:t>
      </w:r>
    </w:p>
    <w:p w14:paraId="409F91B7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tting:</w:t>
      </w:r>
    </w:p>
    <w:p w14:paraId="44A5EE60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icipants:</w:t>
      </w:r>
    </w:p>
    <w:p w14:paraId="2CB6AAFF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ge</w:t>
      </w:r>
    </w:p>
    <w:p w14:paraId="76CAD578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Sex</w:t>
      </w:r>
    </w:p>
    <w:p w14:paraId="5E6C5ED1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Exclusion criteria</w:t>
      </w:r>
    </w:p>
    <w:p w14:paraId="7E7E6C70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Smoking status/history/current use</w:t>
      </w:r>
    </w:p>
    <w:p w14:paraId="5312EFD6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Other tobacco products reported</w:t>
      </w:r>
    </w:p>
    <w:p w14:paraId="1887B4FE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ENDS history</w:t>
      </w:r>
    </w:p>
    <w:p w14:paraId="29373C5B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Disease status</w:t>
      </w:r>
    </w:p>
    <w:p w14:paraId="47133EDB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Other descriptors (economic status, etc.)</w:t>
      </w:r>
    </w:p>
    <w:p w14:paraId="485F428E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ruitment and Compensation</w:t>
      </w:r>
    </w:p>
    <w:p w14:paraId="09892A1D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ndomization/assignment process</w:t>
      </w:r>
    </w:p>
    <w:p w14:paraId="6E215CEB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tistical power</w:t>
      </w:r>
    </w:p>
    <w:p w14:paraId="10F6A107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vention</w:t>
      </w:r>
    </w:p>
    <w:p w14:paraId="608C548B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ENDS device and liquid</w:t>
      </w:r>
    </w:p>
    <w:p w14:paraId="029451E2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ENDS training</w:t>
      </w:r>
    </w:p>
    <w:p w14:paraId="0F160879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Frequency of use</w:t>
      </w:r>
    </w:p>
    <w:p w14:paraId="5B4FB45E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Duration of exposure</w:t>
      </w:r>
    </w:p>
    <w:p w14:paraId="1BC763A6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oncurrent use of tobacco</w:t>
      </w:r>
    </w:p>
    <w:p w14:paraId="4B46A78D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Follow-up periods</w:t>
      </w:r>
    </w:p>
    <w:p w14:paraId="7096BAAA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Drop-outs</w:t>
      </w:r>
    </w:p>
    <w:p w14:paraId="618401EB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Fidelity including relapse to cigarette use during study</w:t>
      </w:r>
    </w:p>
    <w:p w14:paraId="204A7F72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sts/data</w:t>
      </w:r>
    </w:p>
    <w:p w14:paraId="6508018B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Data collection methods</w:t>
      </w:r>
    </w:p>
    <w:p w14:paraId="7F30161F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Named tests</w:t>
      </w:r>
    </w:p>
    <w:p w14:paraId="72CDA14A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est not eligible for data extraction</w:t>
      </w:r>
    </w:p>
    <w:p w14:paraId="55B181CD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esting protocols including pretest abstinence period</w:t>
      </w:r>
    </w:p>
    <w:p w14:paraId="15CD814C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Observational data (disease symptoms)</w:t>
      </w:r>
    </w:p>
    <w:p w14:paraId="07E602B3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Self-report data</w:t>
      </w:r>
    </w:p>
    <w:p w14:paraId="1E024873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Verification of tobacco abstinence</w:t>
      </w:r>
    </w:p>
    <w:p w14:paraId="58A218D3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sts results/data [for each follow-up period]</w:t>
      </w:r>
    </w:p>
    <w:p w14:paraId="5D9F4791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ests</w:t>
      </w:r>
    </w:p>
    <w:p w14:paraId="42897B9D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Observational data</w:t>
      </w:r>
    </w:p>
    <w:p w14:paraId="2F580C21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Self-report data</w:t>
      </w:r>
    </w:p>
    <w:p w14:paraId="5FD61C83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Dual user and exclusive users reported separately or combined</w:t>
      </w:r>
    </w:p>
    <w:p w14:paraId="3410B537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ondary outcomes (tobacco cessation, ENDS cessation, tobacco relapse)</w:t>
      </w:r>
    </w:p>
    <w:p w14:paraId="0004E0D7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tistical tests</w:t>
      </w:r>
    </w:p>
    <w:p w14:paraId="5632541F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tistical analyses</w:t>
      </w:r>
    </w:p>
    <w:p w14:paraId="63D2160F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mitations identified by authors</w:t>
      </w:r>
    </w:p>
    <w:p w14:paraId="0DA51B43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mmendations for future research</w:t>
      </w:r>
    </w:p>
    <w:p w14:paraId="12139CB4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clusions(s) quotations (with page number)</w:t>
      </w:r>
    </w:p>
    <w:p w14:paraId="156F642F" w14:textId="1DB61B51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viewer Comments:</w:t>
      </w:r>
    </w:p>
    <w:p w14:paraId="6E42BC61" w14:textId="1141B9CC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DEFADAE" w14:textId="4784493C" w:rsidR="0046598A" w:rsidRPr="009E2C45" w:rsidRDefault="009E2C45" w:rsidP="0046598A">
      <w:pPr>
        <w:spacing w:before="240" w:line="360" w:lineRule="auto"/>
        <w:rPr>
          <w:rFonts w:ascii="Times New Roman" w:hAnsi="Times New Roman" w:cs="Times New Roman"/>
          <w:b/>
          <w:iCs/>
          <w:sz w:val="20"/>
          <w:szCs w:val="20"/>
        </w:rPr>
      </w:pPr>
      <w:r w:rsidRPr="009E2C45">
        <w:rPr>
          <w:rFonts w:ascii="Times New Roman" w:hAnsi="Times New Roman" w:cs="Times New Roman"/>
          <w:b/>
          <w:iCs/>
          <w:sz w:val="20"/>
          <w:szCs w:val="20"/>
        </w:rPr>
        <w:t>Online Resource 5</w:t>
      </w:r>
      <w:r w:rsidR="003625DA" w:rsidRPr="009E2C45">
        <w:rPr>
          <w:rFonts w:ascii="Times New Roman" w:hAnsi="Times New Roman" w:cs="Times New Roman"/>
          <w:b/>
          <w:iCs/>
          <w:sz w:val="20"/>
          <w:szCs w:val="20"/>
        </w:rPr>
        <w:t xml:space="preserve"> </w:t>
      </w:r>
      <w:r w:rsidR="0046598A" w:rsidRPr="009E2C45">
        <w:rPr>
          <w:rFonts w:ascii="Times New Roman" w:hAnsi="Times New Roman" w:cs="Times New Roman"/>
          <w:b/>
          <w:iCs/>
          <w:sz w:val="20"/>
          <w:szCs w:val="20"/>
        </w:rPr>
        <w:t>Bias report form</w:t>
      </w:r>
    </w:p>
    <w:p w14:paraId="08E083DF" w14:textId="77777777" w:rsidR="0046598A" w:rsidRPr="0046598A" w:rsidRDefault="0046598A" w:rsidP="0046598A">
      <w:pPr>
        <w:spacing w:before="100" w:beforeAutospacing="1" w:after="100" w:afterAutospacing="1" w:line="240" w:lineRule="auto"/>
        <w:jc w:val="center"/>
        <w:outlineLvl w:val="0"/>
        <w:rPr>
          <w:rFonts w:ascii="Times New Roman" w:eastAsia="Times New Roman" w:hAnsi="Times New Roman" w:cs="Times New Roman"/>
          <w:kern w:val="36"/>
          <w:sz w:val="24"/>
          <w:szCs w:val="24"/>
          <w:lang w:eastAsia="en-CA"/>
        </w:rPr>
      </w:pPr>
      <w:r w:rsidRPr="0046598A">
        <w:rPr>
          <w:rFonts w:ascii="Times New Roman" w:eastAsia="Times New Roman" w:hAnsi="Times New Roman" w:cs="Times New Roman"/>
          <w:kern w:val="36"/>
          <w:sz w:val="24"/>
          <w:szCs w:val="24"/>
          <w:lang w:eastAsia="en-CA"/>
        </w:rPr>
        <w:t>Biases Reporting</w:t>
      </w:r>
    </w:p>
    <w:p w14:paraId="282FAB00" w14:textId="77777777" w:rsidR="0046598A" w:rsidRPr="0046598A" w:rsidRDefault="0046598A" w:rsidP="0046598A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kern w:val="36"/>
          <w:sz w:val="24"/>
          <w:szCs w:val="24"/>
          <w:lang w:eastAsia="en-CA"/>
        </w:rPr>
      </w:pPr>
      <w:r w:rsidRPr="0046598A">
        <w:rPr>
          <w:rFonts w:ascii="Times New Roman" w:eastAsia="Times New Roman" w:hAnsi="Times New Roman" w:cs="Times New Roman"/>
          <w:kern w:val="36"/>
          <w:sz w:val="24"/>
          <w:szCs w:val="24"/>
          <w:lang w:eastAsia="en-CA"/>
        </w:rPr>
        <w:t>Reviewer   date   verification</w:t>
      </w:r>
    </w:p>
    <w:p w14:paraId="47BFE030" w14:textId="77777777" w:rsidR="0046598A" w:rsidRPr="0046598A" w:rsidRDefault="0046598A" w:rsidP="0046598A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kern w:val="36"/>
          <w:sz w:val="24"/>
          <w:szCs w:val="24"/>
          <w:lang w:eastAsia="en-CA"/>
        </w:rPr>
      </w:pPr>
      <w:r w:rsidRPr="0046598A">
        <w:rPr>
          <w:rFonts w:ascii="Times New Roman" w:eastAsia="Times New Roman" w:hAnsi="Times New Roman" w:cs="Times New Roman"/>
          <w:kern w:val="36"/>
          <w:sz w:val="24"/>
          <w:szCs w:val="24"/>
          <w:lang w:eastAsia="en-CA"/>
        </w:rPr>
        <w:t>Author (year)</w:t>
      </w:r>
    </w:p>
    <w:p w14:paraId="27086C54" w14:textId="77777777" w:rsidR="0046598A" w:rsidRPr="0046598A" w:rsidRDefault="0046598A" w:rsidP="0046598A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kern w:val="36"/>
          <w:sz w:val="24"/>
          <w:szCs w:val="24"/>
          <w:lang w:eastAsia="en-CA"/>
        </w:rPr>
      </w:pPr>
      <w:r w:rsidRPr="0046598A">
        <w:rPr>
          <w:rFonts w:ascii="Times New Roman" w:eastAsia="Times New Roman" w:hAnsi="Times New Roman" w:cs="Times New Roman"/>
          <w:kern w:val="36"/>
          <w:sz w:val="24"/>
          <w:szCs w:val="24"/>
          <w:lang w:eastAsia="en-CA"/>
        </w:rPr>
        <w:t>Reporting Biases</w:t>
      </w:r>
    </w:p>
    <w:p w14:paraId="093092A8" w14:textId="77777777" w:rsidR="0046598A" w:rsidRPr="0046598A" w:rsidRDefault="0046598A" w:rsidP="0046598A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kern w:val="36"/>
          <w:sz w:val="24"/>
          <w:szCs w:val="24"/>
          <w:lang w:eastAsia="en-CA"/>
        </w:rPr>
      </w:pPr>
      <w:r w:rsidRPr="0046598A">
        <w:rPr>
          <w:rFonts w:ascii="Times New Roman" w:eastAsia="Times New Roman" w:hAnsi="Times New Roman" w:cs="Times New Roman"/>
          <w:kern w:val="36"/>
          <w:sz w:val="24"/>
          <w:szCs w:val="24"/>
          <w:lang w:eastAsia="en-CA"/>
        </w:rPr>
        <w:t>Spin Bias</w:t>
      </w:r>
    </w:p>
    <w:p w14:paraId="2776FD17" w14:textId="77777777" w:rsidR="0046598A" w:rsidRPr="0046598A" w:rsidRDefault="0046598A" w:rsidP="0046598A">
      <w:pPr>
        <w:pStyle w:val="Heading1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Data-dredging bias</w:t>
      </w:r>
    </w:p>
    <w:p w14:paraId="1AD82ED4" w14:textId="77777777" w:rsidR="0046598A" w:rsidRPr="0046598A" w:rsidRDefault="0046598A" w:rsidP="0046598A">
      <w:pPr>
        <w:pStyle w:val="Heading1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Hypothetical bias</w:t>
      </w:r>
    </w:p>
    <w:p w14:paraId="72893BD3" w14:textId="77777777" w:rsidR="0046598A" w:rsidRPr="0046598A" w:rsidRDefault="0046598A" w:rsidP="0046598A">
      <w:pPr>
        <w:pStyle w:val="Heading2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All’s well literature bias</w:t>
      </w:r>
    </w:p>
    <w:p w14:paraId="15C9126E" w14:textId="77777777" w:rsidR="0046598A" w:rsidRPr="0046598A" w:rsidRDefault="0046598A" w:rsidP="0046598A">
      <w:pPr>
        <w:pStyle w:val="Heading2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Ascertainment bias</w:t>
      </w:r>
    </w:p>
    <w:p w14:paraId="5DD4B457" w14:textId="77777777" w:rsidR="0046598A" w:rsidRPr="0046598A" w:rsidRDefault="0046598A" w:rsidP="0046598A">
      <w:pPr>
        <w:pStyle w:val="Heading2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Biases of rhetoric </w:t>
      </w:r>
    </w:p>
    <w:p w14:paraId="44175827" w14:textId="77777777" w:rsidR="0046598A" w:rsidRPr="0046598A" w:rsidRDefault="0046598A" w:rsidP="0046598A">
      <w:pPr>
        <w:pStyle w:val="Heading2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Compliance bias</w:t>
      </w:r>
    </w:p>
    <w:p w14:paraId="4E9DB53F" w14:textId="77777777" w:rsidR="0046598A" w:rsidRPr="0046598A" w:rsidRDefault="0046598A" w:rsidP="0046598A">
      <w:pPr>
        <w:pStyle w:val="Heading2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Confirmation bias</w:t>
      </w:r>
    </w:p>
    <w:p w14:paraId="133F0D01" w14:textId="77777777" w:rsidR="0046598A" w:rsidRPr="0046598A" w:rsidRDefault="0046598A" w:rsidP="0046598A">
      <w:pPr>
        <w:pStyle w:val="Heading2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Detection bias</w:t>
      </w:r>
    </w:p>
    <w:p w14:paraId="74E28E0A" w14:textId="77777777" w:rsidR="0046598A" w:rsidRPr="0046598A" w:rsidRDefault="0046598A" w:rsidP="0046598A">
      <w:pPr>
        <w:pStyle w:val="Heading2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Hot stuff bias</w:t>
      </w:r>
    </w:p>
    <w:p w14:paraId="32701C0E" w14:textId="77777777" w:rsidR="0046598A" w:rsidRPr="0046598A" w:rsidRDefault="0046598A" w:rsidP="0046598A">
      <w:pPr>
        <w:pStyle w:val="Heading2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Industry Sponsorship Bias</w:t>
      </w:r>
    </w:p>
    <w:p w14:paraId="11F119D5" w14:textId="77777777" w:rsidR="0046598A" w:rsidRPr="0046598A" w:rsidRDefault="0046598A" w:rsidP="0046598A">
      <w:pPr>
        <w:pStyle w:val="Heading2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Misclassification bias</w:t>
      </w:r>
    </w:p>
    <w:p w14:paraId="6978C490" w14:textId="77777777" w:rsidR="0046598A" w:rsidRPr="0046598A" w:rsidRDefault="0046598A" w:rsidP="0046598A">
      <w:pPr>
        <w:pStyle w:val="Heading2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One-sided reference bias</w:t>
      </w:r>
    </w:p>
    <w:p w14:paraId="5919AD64" w14:textId="77777777" w:rsidR="0046598A" w:rsidRPr="0046598A" w:rsidRDefault="0046598A" w:rsidP="0046598A">
      <w:pPr>
        <w:pStyle w:val="Heading2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Partial reference bias</w:t>
      </w:r>
    </w:p>
    <w:p w14:paraId="491DB071" w14:textId="77777777" w:rsidR="0046598A" w:rsidRPr="0046598A" w:rsidRDefault="0046598A" w:rsidP="0046598A">
      <w:pPr>
        <w:pStyle w:val="Heading2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Performance bias</w:t>
      </w:r>
    </w:p>
    <w:p w14:paraId="1306B419" w14:textId="77777777" w:rsidR="0046598A" w:rsidRPr="0046598A" w:rsidRDefault="0046598A" w:rsidP="0046598A">
      <w:pPr>
        <w:pStyle w:val="Heading2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Popularity bias</w:t>
      </w:r>
    </w:p>
    <w:p w14:paraId="0337DCC8" w14:textId="77777777" w:rsidR="0046598A" w:rsidRPr="0046598A" w:rsidRDefault="0046598A" w:rsidP="0046598A">
      <w:pPr>
        <w:pStyle w:val="Heading2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Prevalence-incidence (Neyman) bias</w:t>
      </w:r>
    </w:p>
    <w:p w14:paraId="111D92E4" w14:textId="77777777" w:rsidR="0046598A" w:rsidRPr="0046598A" w:rsidRDefault="0046598A" w:rsidP="0046598A">
      <w:pPr>
        <w:pStyle w:val="Heading2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Selection bias </w:t>
      </w:r>
    </w:p>
    <w:p w14:paraId="3698EB14" w14:textId="77777777" w:rsidR="0046598A" w:rsidRPr="0046598A" w:rsidRDefault="0046598A" w:rsidP="0046598A">
      <w:pPr>
        <w:pStyle w:val="Heading2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Substitution game bias</w:t>
      </w:r>
    </w:p>
    <w:p w14:paraId="237F3C3A" w14:textId="77777777" w:rsidR="0046598A" w:rsidRPr="0046598A" w:rsidRDefault="0046598A" w:rsidP="0046598A">
      <w:pPr>
        <w:pStyle w:val="Heading2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Volunteer bias</w:t>
      </w:r>
    </w:p>
    <w:p w14:paraId="63364E5E" w14:textId="77777777" w:rsidR="0046598A" w:rsidRPr="0046598A" w:rsidRDefault="0046598A" w:rsidP="0046598A">
      <w:pPr>
        <w:pStyle w:val="Heading2"/>
        <w:rPr>
          <w:b w:val="0"/>
          <w:bCs w:val="0"/>
          <w:sz w:val="24"/>
          <w:szCs w:val="24"/>
        </w:rPr>
      </w:pPr>
      <w:r w:rsidRPr="0046598A">
        <w:rPr>
          <w:b w:val="0"/>
          <w:bCs w:val="0"/>
          <w:sz w:val="24"/>
          <w:szCs w:val="24"/>
        </w:rPr>
        <w:t>Wrong sample size bias</w:t>
      </w:r>
    </w:p>
    <w:p w14:paraId="486C96C3" w14:textId="77777777" w:rsidR="0046598A" w:rsidRDefault="0046598A" w:rsidP="0046598A">
      <w:pPr>
        <w:spacing w:before="24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0466EC36" w14:textId="77777777" w:rsidR="009E2C45" w:rsidRDefault="009E2C45" w:rsidP="0046598A">
      <w:pPr>
        <w:spacing w:before="240" w:line="36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0BDA0042" w14:textId="77777777" w:rsidR="009E2C45" w:rsidRDefault="009E2C45" w:rsidP="0046598A">
      <w:pPr>
        <w:spacing w:before="240" w:line="36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0CFE0DC8" w14:textId="77777777" w:rsidR="009E2C45" w:rsidRDefault="009E2C45" w:rsidP="0046598A">
      <w:pPr>
        <w:spacing w:before="240" w:line="36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6EE6E7C4" w14:textId="257093DA" w:rsidR="0046598A" w:rsidRPr="009E2C45" w:rsidRDefault="009E2C45" w:rsidP="0046598A">
      <w:pPr>
        <w:spacing w:before="240" w:line="360" w:lineRule="auto"/>
        <w:rPr>
          <w:rFonts w:ascii="Times New Roman" w:hAnsi="Times New Roman" w:cs="Times New Roman"/>
          <w:b/>
          <w:iCs/>
          <w:sz w:val="20"/>
          <w:szCs w:val="20"/>
        </w:rPr>
      </w:pPr>
      <w:r w:rsidRPr="009E2C45">
        <w:rPr>
          <w:rFonts w:ascii="Times New Roman" w:hAnsi="Times New Roman" w:cs="Times New Roman"/>
          <w:b/>
          <w:iCs/>
          <w:sz w:val="20"/>
          <w:szCs w:val="20"/>
        </w:rPr>
        <w:t>Online Resource 6</w:t>
      </w:r>
      <w:r w:rsidR="0046598A" w:rsidRPr="009E2C45">
        <w:rPr>
          <w:rFonts w:ascii="Times New Roman" w:hAnsi="Times New Roman" w:cs="Times New Roman"/>
          <w:b/>
          <w:iCs/>
          <w:sz w:val="20"/>
          <w:szCs w:val="20"/>
        </w:rPr>
        <w:t xml:space="preserve"> Bias rating rubric</w:t>
      </w:r>
    </w:p>
    <w:tbl>
      <w:tblPr>
        <w:tblW w:w="88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71"/>
        <w:gridCol w:w="3261"/>
        <w:gridCol w:w="2966"/>
      </w:tblGrid>
      <w:tr w:rsidR="0084661C" w:rsidRPr="00E45721" w14:paraId="05EB0DB1" w14:textId="77777777" w:rsidTr="0084661C">
        <w:trPr>
          <w:trHeight w:val="434"/>
        </w:trPr>
        <w:tc>
          <w:tcPr>
            <w:tcW w:w="2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D0F3C" w14:textId="77777777" w:rsidR="0084661C" w:rsidRPr="00E45721" w:rsidRDefault="0084661C" w:rsidP="00992761">
            <w:r w:rsidRPr="00E45721">
              <w:rPr>
                <w:b/>
                <w:bCs/>
              </w:rPr>
              <w:t>Rating</w:t>
            </w:r>
          </w:p>
        </w:tc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0F236" w14:textId="46D63380" w:rsidR="0084661C" w:rsidRPr="0084661C" w:rsidRDefault="0084661C" w:rsidP="00992761">
            <w:pPr>
              <w:rPr>
                <w:b/>
                <w:bCs/>
              </w:rPr>
            </w:pPr>
            <w:r w:rsidRPr="00E45721">
              <w:rPr>
                <w:b/>
                <w:bCs/>
              </w:rPr>
              <w:t>JBI (</w:t>
            </w:r>
            <w:r>
              <w:rPr>
                <w:b/>
                <w:bCs/>
              </w:rPr>
              <w:t xml:space="preserve">participant </w:t>
            </w:r>
            <w:r w:rsidRPr="00E45721">
              <w:rPr>
                <w:b/>
                <w:bCs/>
              </w:rPr>
              <w:t>blinding</w:t>
            </w:r>
            <w:r w:rsidR="00616690">
              <w:rPr>
                <w:b/>
                <w:bCs/>
              </w:rPr>
              <w:t xml:space="preserve"> excluded TC vs ENDS</w:t>
            </w:r>
            <w:r w:rsidRPr="00E45721">
              <w:rPr>
                <w:b/>
                <w:bCs/>
              </w:rPr>
              <w:t>)</w:t>
            </w:r>
          </w:p>
        </w:tc>
        <w:tc>
          <w:tcPr>
            <w:tcW w:w="29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91082" w14:textId="77777777" w:rsidR="0084661C" w:rsidRPr="00E45721" w:rsidRDefault="0084661C" w:rsidP="00992761">
            <w:r w:rsidRPr="00E45721">
              <w:rPr>
                <w:b/>
                <w:bCs/>
              </w:rPr>
              <w:t>Internal Validity</w:t>
            </w:r>
          </w:p>
        </w:tc>
      </w:tr>
      <w:tr w:rsidR="0084661C" w:rsidRPr="00E45721" w14:paraId="3FD0ED73" w14:textId="77777777" w:rsidTr="0084661C">
        <w:trPr>
          <w:trHeight w:val="434"/>
        </w:trPr>
        <w:tc>
          <w:tcPr>
            <w:tcW w:w="2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8F733" w14:textId="77777777" w:rsidR="0084661C" w:rsidRPr="00E45721" w:rsidRDefault="0084661C" w:rsidP="00992761">
            <w:r w:rsidRPr="00E45721">
              <w:t>LOW</w:t>
            </w:r>
          </w:p>
        </w:tc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B02656" w14:textId="77777777" w:rsidR="0084661C" w:rsidRPr="00E45721" w:rsidRDefault="0084661C" w:rsidP="00992761">
            <w:r w:rsidRPr="00E45721">
              <w:t>All yes</w:t>
            </w:r>
          </w:p>
        </w:tc>
        <w:tc>
          <w:tcPr>
            <w:tcW w:w="29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B7DAA" w14:textId="77777777" w:rsidR="0084661C" w:rsidRPr="00E45721" w:rsidRDefault="0084661C" w:rsidP="00992761">
            <w:r w:rsidRPr="00E45721">
              <w:t>none</w:t>
            </w:r>
          </w:p>
        </w:tc>
      </w:tr>
      <w:tr w:rsidR="0084661C" w:rsidRPr="00E45721" w14:paraId="5230AB65" w14:textId="77777777" w:rsidTr="0084661C">
        <w:trPr>
          <w:trHeight w:val="434"/>
        </w:trPr>
        <w:tc>
          <w:tcPr>
            <w:tcW w:w="2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23702" w14:textId="77777777" w:rsidR="0084661C" w:rsidRPr="00E45721" w:rsidRDefault="0084661C" w:rsidP="00992761">
            <w:r w:rsidRPr="00E45721">
              <w:t>SOME CONCERNS</w:t>
            </w:r>
          </w:p>
        </w:tc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52697" w14:textId="77777777" w:rsidR="0084661C" w:rsidRPr="00E45721" w:rsidRDefault="0084661C" w:rsidP="00992761">
            <w:r w:rsidRPr="00E45721">
              <w:t>All yes</w:t>
            </w:r>
          </w:p>
        </w:tc>
        <w:tc>
          <w:tcPr>
            <w:tcW w:w="29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620AF" w14:textId="77777777" w:rsidR="0084661C" w:rsidRPr="00E45721" w:rsidRDefault="0084661C" w:rsidP="00992761">
            <w:r w:rsidRPr="00E45721">
              <w:t>1-2</w:t>
            </w:r>
          </w:p>
        </w:tc>
      </w:tr>
      <w:tr w:rsidR="0084661C" w:rsidRPr="00E45721" w14:paraId="1F4C69C2" w14:textId="77777777" w:rsidTr="0084661C">
        <w:trPr>
          <w:trHeight w:val="434"/>
        </w:trPr>
        <w:tc>
          <w:tcPr>
            <w:tcW w:w="2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C2905" w14:textId="77777777" w:rsidR="0084661C" w:rsidRPr="00E45721" w:rsidRDefault="0084661C" w:rsidP="00992761">
            <w:r w:rsidRPr="00E45721">
              <w:t>SOME CONCERNS</w:t>
            </w:r>
          </w:p>
        </w:tc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E6ACD" w14:textId="77777777" w:rsidR="0084661C" w:rsidRPr="00E45721" w:rsidRDefault="0084661C" w:rsidP="00992761">
            <w:r w:rsidRPr="00E45721">
              <w:t>One no</w:t>
            </w:r>
          </w:p>
        </w:tc>
        <w:tc>
          <w:tcPr>
            <w:tcW w:w="29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406F9" w14:textId="77777777" w:rsidR="0084661C" w:rsidRPr="00E45721" w:rsidRDefault="0084661C" w:rsidP="00992761">
            <w:r w:rsidRPr="00E45721">
              <w:t>0-1</w:t>
            </w:r>
          </w:p>
        </w:tc>
      </w:tr>
      <w:tr w:rsidR="0084661C" w:rsidRPr="00E45721" w14:paraId="3D12FDB9" w14:textId="77777777" w:rsidTr="0084661C">
        <w:trPr>
          <w:trHeight w:val="434"/>
        </w:trPr>
        <w:tc>
          <w:tcPr>
            <w:tcW w:w="2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1EF26" w14:textId="77777777" w:rsidR="0084661C" w:rsidRPr="00E45721" w:rsidRDefault="0084661C" w:rsidP="00992761">
            <w:r w:rsidRPr="00E45721">
              <w:t>HIGH</w:t>
            </w:r>
          </w:p>
        </w:tc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05D13" w14:textId="77777777" w:rsidR="0084661C" w:rsidRPr="00E45721" w:rsidRDefault="0084661C" w:rsidP="00992761">
            <w:r w:rsidRPr="00E45721">
              <w:t>More than one no</w:t>
            </w:r>
          </w:p>
        </w:tc>
        <w:tc>
          <w:tcPr>
            <w:tcW w:w="29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F5454" w14:textId="77777777" w:rsidR="0084661C" w:rsidRPr="00E45721" w:rsidRDefault="0084661C" w:rsidP="00992761">
            <w:r w:rsidRPr="00E45721">
              <w:t>any</w:t>
            </w:r>
          </w:p>
        </w:tc>
      </w:tr>
      <w:tr w:rsidR="0084661C" w:rsidRPr="00E45721" w14:paraId="166FD258" w14:textId="77777777" w:rsidTr="0084661C">
        <w:trPr>
          <w:trHeight w:val="434"/>
        </w:trPr>
        <w:tc>
          <w:tcPr>
            <w:tcW w:w="2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C741B" w14:textId="77777777" w:rsidR="0084661C" w:rsidRPr="00E45721" w:rsidRDefault="0084661C" w:rsidP="00992761">
            <w:r w:rsidRPr="00E45721">
              <w:t>HIGH</w:t>
            </w:r>
          </w:p>
        </w:tc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EF7BE" w14:textId="77777777" w:rsidR="0084661C" w:rsidRPr="00E45721" w:rsidRDefault="0084661C" w:rsidP="00992761">
            <w:r w:rsidRPr="00E45721">
              <w:t>All yes</w:t>
            </w:r>
          </w:p>
        </w:tc>
        <w:tc>
          <w:tcPr>
            <w:tcW w:w="29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2F5E2" w14:textId="77777777" w:rsidR="0084661C" w:rsidRPr="00E45721" w:rsidRDefault="0084661C" w:rsidP="00992761">
            <w:r w:rsidRPr="00E45721">
              <w:t>3 or more</w:t>
            </w:r>
          </w:p>
        </w:tc>
      </w:tr>
    </w:tbl>
    <w:p w14:paraId="5EB7C352" w14:textId="77777777" w:rsidR="0084661C" w:rsidRDefault="0084661C" w:rsidP="0046598A">
      <w:pPr>
        <w:spacing w:before="24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2B563846" w14:textId="52735254" w:rsidR="0046598A" w:rsidRPr="009E2C45" w:rsidRDefault="009E2C45" w:rsidP="0046598A">
      <w:pPr>
        <w:spacing w:before="240" w:line="360" w:lineRule="auto"/>
        <w:rPr>
          <w:rFonts w:ascii="Times New Roman" w:hAnsi="Times New Roman" w:cs="Times New Roman"/>
          <w:b/>
          <w:iCs/>
          <w:sz w:val="20"/>
          <w:szCs w:val="20"/>
        </w:rPr>
      </w:pPr>
      <w:r w:rsidRPr="009E2C45">
        <w:rPr>
          <w:rFonts w:ascii="Times New Roman" w:hAnsi="Times New Roman" w:cs="Times New Roman"/>
          <w:b/>
          <w:iCs/>
          <w:sz w:val="20"/>
          <w:szCs w:val="20"/>
        </w:rPr>
        <w:t>Online Resource 7</w:t>
      </w:r>
      <w:r w:rsidR="0046598A" w:rsidRPr="009E2C45">
        <w:rPr>
          <w:rFonts w:ascii="Times New Roman" w:hAnsi="Times New Roman" w:cs="Times New Roman"/>
          <w:b/>
          <w:iCs/>
          <w:sz w:val="20"/>
          <w:szCs w:val="20"/>
        </w:rPr>
        <w:t xml:space="preserve"> Protocol deviations checklist</w:t>
      </w:r>
    </w:p>
    <w:p w14:paraId="64760DB1" w14:textId="77777777" w:rsidR="0084661C" w:rsidRPr="00043667" w:rsidRDefault="0084661C" w:rsidP="0084661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64885906"/>
      <w:r w:rsidRPr="00043667">
        <w:rPr>
          <w:rFonts w:ascii="Times New Roman" w:hAnsi="Times New Roman" w:cs="Times New Roman"/>
          <w:sz w:val="24"/>
          <w:szCs w:val="24"/>
        </w:rPr>
        <w:t>Protocol/Registry Study Deviations Report</w:t>
      </w:r>
    </w:p>
    <w:bookmarkEnd w:id="1"/>
    <w:p w14:paraId="1FF83E3B" w14:textId="77777777" w:rsidR="0084661C" w:rsidRDefault="0084661C" w:rsidP="008466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viewer  Date  Verified on</w:t>
      </w:r>
    </w:p>
    <w:p w14:paraId="11782BBD" w14:textId="77777777" w:rsidR="0084661C" w:rsidRDefault="0084661C" w:rsidP="008466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thor (year)</w:t>
      </w:r>
    </w:p>
    <w:p w14:paraId="4A329E04" w14:textId="77777777" w:rsidR="0084661C" w:rsidRDefault="0084661C" w:rsidP="008466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tus (select): </w:t>
      </w:r>
    </w:p>
    <w:p w14:paraId="12E4EDAD" w14:textId="77777777" w:rsidR="0084661C" w:rsidRDefault="0084661C" w:rsidP="008466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protocol/trial registry reported in study.</w:t>
      </w:r>
    </w:p>
    <w:p w14:paraId="737EC0BD" w14:textId="77777777" w:rsidR="0084661C" w:rsidRDefault="0084661C" w:rsidP="008466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tocol/trial registry reported in study, not published.</w:t>
      </w:r>
    </w:p>
    <w:p w14:paraId="60B50A05" w14:textId="77777777" w:rsidR="0084661C" w:rsidRDefault="0084661C" w:rsidP="008466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tocol/trial registry published.</w:t>
      </w:r>
    </w:p>
    <w:p w14:paraId="1C4E494B" w14:textId="77777777" w:rsidR="0084661C" w:rsidRDefault="0084661C" w:rsidP="0084661C">
      <w:pPr>
        <w:rPr>
          <w:rFonts w:ascii="Times New Roman" w:hAnsi="Times New Roman" w:cs="Times New Roman"/>
          <w:sz w:val="24"/>
          <w:szCs w:val="24"/>
        </w:rPr>
      </w:pPr>
    </w:p>
    <w:p w14:paraId="025E962B" w14:textId="77777777" w:rsidR="0084661C" w:rsidRDefault="0084661C" w:rsidP="008466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viations from protocol/trial registry reported by study authors:</w:t>
      </w:r>
    </w:p>
    <w:p w14:paraId="01B3B3E3" w14:textId="77777777" w:rsidR="0084661C" w:rsidRDefault="0084661C" w:rsidP="0084661C">
      <w:pPr>
        <w:rPr>
          <w:rFonts w:ascii="Times New Roman" w:hAnsi="Times New Roman" w:cs="Times New Roman"/>
          <w:sz w:val="24"/>
          <w:szCs w:val="24"/>
        </w:rPr>
      </w:pPr>
    </w:p>
    <w:p w14:paraId="6608AAC9" w14:textId="77777777" w:rsidR="0084661C" w:rsidRDefault="0084661C" w:rsidP="008466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viations from published protocol/trial registry observed by reviewer:</w:t>
      </w:r>
    </w:p>
    <w:p w14:paraId="1F7100F6" w14:textId="4D3E9F4E" w:rsidR="0084661C" w:rsidRDefault="0084661C" w:rsidP="0046598A">
      <w:pPr>
        <w:spacing w:before="24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25B9A8D4" w14:textId="2D6BC9BE" w:rsidR="0046598A" w:rsidRPr="009E2C45" w:rsidRDefault="009E2C45" w:rsidP="0046598A">
      <w:pPr>
        <w:spacing w:before="240" w:line="360" w:lineRule="auto"/>
        <w:rPr>
          <w:rFonts w:ascii="Times New Roman" w:hAnsi="Times New Roman" w:cs="Times New Roman"/>
          <w:b/>
          <w:iCs/>
          <w:sz w:val="20"/>
          <w:szCs w:val="20"/>
        </w:rPr>
      </w:pPr>
      <w:r w:rsidRPr="009E2C45">
        <w:rPr>
          <w:rFonts w:ascii="Times New Roman" w:hAnsi="Times New Roman" w:cs="Times New Roman"/>
          <w:b/>
          <w:iCs/>
          <w:sz w:val="20"/>
          <w:szCs w:val="20"/>
        </w:rPr>
        <w:t>Online Resource 8</w:t>
      </w:r>
      <w:r w:rsidR="0046598A" w:rsidRPr="009E2C45">
        <w:rPr>
          <w:rFonts w:ascii="Times New Roman" w:hAnsi="Times New Roman" w:cs="Times New Roman"/>
          <w:b/>
          <w:iCs/>
          <w:sz w:val="20"/>
          <w:szCs w:val="20"/>
        </w:rPr>
        <w:t xml:space="preserve"> Data discrepancies report</w:t>
      </w:r>
    </w:p>
    <w:p w14:paraId="191098DE" w14:textId="77777777" w:rsidR="0084661C" w:rsidRDefault="0084661C" w:rsidP="0084661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575">
        <w:rPr>
          <w:rFonts w:ascii="Times New Roman" w:hAnsi="Times New Roman" w:cs="Times New Roman"/>
          <w:sz w:val="24"/>
          <w:szCs w:val="24"/>
        </w:rPr>
        <w:t>Data Discrepancy Form</w:t>
      </w:r>
    </w:p>
    <w:p w14:paraId="2CC54BED" w14:textId="77777777" w:rsidR="0084661C" w:rsidRDefault="0084661C" w:rsidP="008466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viewer:  Date:  Verified on:</w:t>
      </w:r>
    </w:p>
    <w:p w14:paraId="27FE7D52" w14:textId="77777777" w:rsidR="0084661C" w:rsidRDefault="0084661C" w:rsidP="008466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thor (year):</w:t>
      </w:r>
    </w:p>
    <w:p w14:paraId="691A6B6F" w14:textId="77777777" w:rsidR="0084661C" w:rsidRDefault="0084661C" w:rsidP="008466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icate status:</w:t>
      </w:r>
    </w:p>
    <w:p w14:paraId="35986774" w14:textId="77777777" w:rsidR="0084661C" w:rsidRDefault="0084661C" w:rsidP="008466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discrepancies observed.</w:t>
      </w:r>
    </w:p>
    <w:p w14:paraId="32C596B9" w14:textId="77777777" w:rsidR="0084661C" w:rsidRDefault="0084661C" w:rsidP="008466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crepancies in data between the abstract and the study text:</w:t>
      </w:r>
    </w:p>
    <w:p w14:paraId="6133F8EB" w14:textId="77777777" w:rsidR="0084661C" w:rsidRDefault="0084661C" w:rsidP="008466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crepancies within the text (compare all references in the text to the data):</w:t>
      </w:r>
    </w:p>
    <w:p w14:paraId="21E134AD" w14:textId="77777777" w:rsidR="0084661C" w:rsidRDefault="0084661C" w:rsidP="008466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screpancies between the text and figure: </w:t>
      </w:r>
    </w:p>
    <w:p w14:paraId="57AE9A80" w14:textId="77777777" w:rsidR="0084661C" w:rsidRDefault="0084661C" w:rsidP="008466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crepancies between the text and table:</w:t>
      </w:r>
    </w:p>
    <w:p w14:paraId="606A0F8B" w14:textId="77777777" w:rsidR="0084661C" w:rsidRDefault="0084661C" w:rsidP="008466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crepancies in number of participants:</w:t>
      </w:r>
    </w:p>
    <w:p w14:paraId="5FE328AD" w14:textId="77777777" w:rsidR="0084661C" w:rsidRDefault="0084661C" w:rsidP="008466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corresponding author contacted on date and text of email:</w:t>
      </w:r>
    </w:p>
    <w:p w14:paraId="289C653E" w14:textId="77777777" w:rsidR="0084661C" w:rsidRDefault="0084661C" w:rsidP="008466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If no reply): Other authors and cc of journal editor on date and text of email:</w:t>
      </w:r>
    </w:p>
    <w:p w14:paraId="12E4C0AF" w14:textId="77777777" w:rsidR="0084661C" w:rsidRDefault="0084661C" w:rsidP="008466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view paper: flagged in study table, noted in QA.</w:t>
      </w:r>
    </w:p>
    <w:p w14:paraId="1A67BED4" w14:textId="77777777" w:rsidR="0084661C" w:rsidRDefault="0084661C" w:rsidP="0046598A">
      <w:pPr>
        <w:spacing w:before="24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5E8E86DC" w14:textId="21C9B0AB" w:rsidR="0046598A" w:rsidRPr="004B3A74" w:rsidRDefault="004B3A74" w:rsidP="0046598A">
      <w:pPr>
        <w:spacing w:before="240" w:line="360" w:lineRule="auto"/>
        <w:rPr>
          <w:rFonts w:ascii="Times New Roman" w:hAnsi="Times New Roman" w:cs="Times New Roman"/>
          <w:b/>
          <w:iCs/>
          <w:sz w:val="20"/>
          <w:szCs w:val="20"/>
        </w:rPr>
      </w:pPr>
      <w:r w:rsidRPr="004B3A74">
        <w:rPr>
          <w:rFonts w:ascii="Times New Roman" w:hAnsi="Times New Roman" w:cs="Times New Roman"/>
          <w:b/>
          <w:iCs/>
          <w:sz w:val="20"/>
          <w:szCs w:val="20"/>
        </w:rPr>
        <w:t>Online Resources 9</w:t>
      </w:r>
      <w:r w:rsidR="0046598A" w:rsidRPr="004B3A74">
        <w:rPr>
          <w:rFonts w:ascii="Times New Roman" w:hAnsi="Times New Roman" w:cs="Times New Roman"/>
          <w:b/>
          <w:iCs/>
          <w:sz w:val="20"/>
          <w:szCs w:val="20"/>
        </w:rPr>
        <w:t xml:space="preserve"> Excluded studies</w:t>
      </w:r>
    </w:p>
    <w:p w14:paraId="7E2B8EC0" w14:textId="65EFC6D6" w:rsidR="00506AE1" w:rsidRPr="007B4F37" w:rsidRDefault="00506AE1" w:rsidP="00506AE1">
      <w:pPr>
        <w:spacing w:after="0" w:line="36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7B4F37">
        <w:rPr>
          <w:rFonts w:ascii="Times New Roman" w:hAnsi="Times New Roman" w:cs="Times New Roman"/>
          <w:sz w:val="20"/>
          <w:szCs w:val="20"/>
          <w:u w:val="single"/>
        </w:rPr>
        <w:t xml:space="preserve">Not an included study design </w:t>
      </w:r>
    </w:p>
    <w:p w14:paraId="68104BD7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Alzahrani, T., I. Pena, N. Temesgen and S. A. Glantz (2018). "Association Between Electronic Cigarette Use and Myocardial Infarction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American Journal of Preventive Medicine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55</w:t>
      </w:r>
      <w:r w:rsidRPr="007B4F37">
        <w:rPr>
          <w:rFonts w:ascii="Times New Roman" w:hAnsi="Times New Roman" w:cs="Times New Roman"/>
          <w:sz w:val="20"/>
          <w:szCs w:val="20"/>
        </w:rPr>
        <w:t>(4): 455-461.</w:t>
      </w:r>
    </w:p>
    <w:p w14:paraId="543A6D1E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Boas, Z., P. Gupta, R. S. Moheimani, M. Bhetraratana, F. Yin, K. M. Peters, J. Gornbein, J. A. Araujo, J. Czernin and H. R. Middlekauff (2017). "Activation of the “Splenocardiac Axis” by electronic and tobacco cigarettes in otherwise healthy young adults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Physiological Reports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7B4F37">
        <w:rPr>
          <w:rFonts w:ascii="Times New Roman" w:hAnsi="Times New Roman" w:cs="Times New Roman"/>
          <w:sz w:val="20"/>
          <w:szCs w:val="20"/>
        </w:rPr>
        <w:t>(17).</w:t>
      </w:r>
    </w:p>
    <w:p w14:paraId="6078F4F5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Ikonomidis, I., D. Vlastos, K. Kourea, G. Kostelli, M. Varoudi, G. Pavlidis, P. Efentakis, H. Triantafyllidi, J. Parissis, I. Andreadou, E. Iliodromitis and J. Lekakis (2018). "Electronic Cigarette Smoking Increases Arterial Stiffness and Oxidative Stress to a Lesser Extent Than a Single Conventional Cigarette: An Acute and Chronic Study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Circulation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137</w:t>
      </w:r>
      <w:r w:rsidRPr="007B4F37">
        <w:rPr>
          <w:rFonts w:ascii="Times New Roman" w:hAnsi="Times New Roman" w:cs="Times New Roman"/>
          <w:sz w:val="20"/>
          <w:szCs w:val="20"/>
        </w:rPr>
        <w:t>(3): 303-306.</w:t>
      </w:r>
    </w:p>
    <w:p w14:paraId="1B5A4BC6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Kim, C. Y., Y. J. Paek, H. G. Seo, Y. S. Cheong, C. M. Lee, S. M. Park, D. W. Park and K. Lee (2020). "Dual use of electronic and conventional cigarettes is associated with higher cardiovascular risk factors in Korean men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Scientific Reports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7B4F37">
        <w:rPr>
          <w:rFonts w:ascii="Times New Roman" w:hAnsi="Times New Roman" w:cs="Times New Roman"/>
          <w:sz w:val="20"/>
          <w:szCs w:val="20"/>
        </w:rPr>
        <w:t>(1).</w:t>
      </w:r>
    </w:p>
    <w:p w14:paraId="7219AC90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Vlachopoulos, C., N. Ioakeimidis, M. Abdelrasoul, D. Terentes-Printzios, C. Georgakopoulos, P. Pietri, C. Stefanadis and D. Tousoulis (2016). "Electronic Cigarette Smoking Increases Aortic Stiffness and Blood Pressure in Young Smokers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J Am Coll Cardiol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67</w:t>
      </w:r>
      <w:r w:rsidRPr="007B4F37">
        <w:rPr>
          <w:rFonts w:ascii="Times New Roman" w:hAnsi="Times New Roman" w:cs="Times New Roman"/>
          <w:sz w:val="20"/>
          <w:szCs w:val="20"/>
        </w:rPr>
        <w:t>(23): 2802-2803.</w:t>
      </w:r>
    </w:p>
    <w:p w14:paraId="5DFE1502" w14:textId="55557F3D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7B4F37">
        <w:rPr>
          <w:rFonts w:ascii="Times New Roman" w:hAnsi="Times New Roman" w:cs="Times New Roman"/>
          <w:sz w:val="20"/>
          <w:szCs w:val="20"/>
          <w:u w:val="single"/>
        </w:rPr>
        <w:t>No comparator to smoking</w:t>
      </w:r>
    </w:p>
    <w:p w14:paraId="7778E1F0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Antoniewicz, L., J. A. Bosson, J. Kuhl, S. M. Abdel-Halim, A. Kiessling, F. Mobarrez and M. Lundbäck (2016). "Electronic cigarettes increase endothelial progenitor cells in the blood of healthy volunteers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Atherosclerosis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255</w:t>
      </w:r>
      <w:r w:rsidRPr="007B4F37">
        <w:rPr>
          <w:rFonts w:ascii="Times New Roman" w:hAnsi="Times New Roman" w:cs="Times New Roman"/>
          <w:sz w:val="20"/>
          <w:szCs w:val="20"/>
        </w:rPr>
        <w:t>: 179-185.</w:t>
      </w:r>
    </w:p>
    <w:p w14:paraId="7380A9D2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Antoniewicz, L., A. Brynedal, L. Hedman, M. Lundbäck and J. A. Bosson (2019). "Acute Effects of Electronic Cigarette Inhalation on the Vasculature and the Conducting Airways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Cardiovascular Toxicology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19</w:t>
      </w:r>
      <w:r w:rsidRPr="007B4F37">
        <w:rPr>
          <w:rFonts w:ascii="Times New Roman" w:hAnsi="Times New Roman" w:cs="Times New Roman"/>
          <w:sz w:val="20"/>
          <w:szCs w:val="20"/>
        </w:rPr>
        <w:t>(5): 441-450.</w:t>
      </w:r>
    </w:p>
    <w:p w14:paraId="29FFE463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Arefalk, G., K. Hambraeus, L. Lind, K. Michaelsson, B. Lindahl and J. Sundstrom (2014). "Discontinuation of smokeless tobacco and mortality risk after myocardial infarction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Circulation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130</w:t>
      </w:r>
      <w:r w:rsidRPr="007B4F37">
        <w:rPr>
          <w:rFonts w:ascii="Times New Roman" w:hAnsi="Times New Roman" w:cs="Times New Roman"/>
          <w:sz w:val="20"/>
          <w:szCs w:val="20"/>
        </w:rPr>
        <w:t>(4): 325-332.</w:t>
      </w:r>
    </w:p>
    <w:p w14:paraId="58E9709F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Caporale, A., M. C. Langham, W. Guo, A. Johncola, S. Chatterjee and F. W. Wehrli (2019). "Acute Effects of Electronic Cigarette Aerosol Inhalation on Vascular Function Detected at Quantitative MRI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Radiology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293</w:t>
      </w:r>
      <w:r w:rsidRPr="007B4F37">
        <w:rPr>
          <w:rFonts w:ascii="Times New Roman" w:hAnsi="Times New Roman" w:cs="Times New Roman"/>
          <w:sz w:val="20"/>
          <w:szCs w:val="20"/>
        </w:rPr>
        <w:t>(1): 97-106.</w:t>
      </w:r>
    </w:p>
    <w:p w14:paraId="0E92689E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Chaumont, M., B. De Becker, W. Zaher, A. Culié, G. Deprez, C. Mélot, F. Reyé, P. Van Antwerpen, C. Delporte, N. Debbas, K. Z. Boudjeltia and P. Van De Borne (2018). "Differential Effects of E-Cigarette on Microvascular Endothelial Function, Arterial Stiffness and Oxidative Stress: A Randomized Crossover Trial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Scientific Reports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7B4F37">
        <w:rPr>
          <w:rFonts w:ascii="Times New Roman" w:hAnsi="Times New Roman" w:cs="Times New Roman"/>
          <w:sz w:val="20"/>
          <w:szCs w:val="20"/>
        </w:rPr>
        <w:t>(1).</w:t>
      </w:r>
    </w:p>
    <w:p w14:paraId="21C43B9C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Chaumont, M., V. Tagliatti, E. M. Channan, J. M. Colet, A. Bernard, S. Morra, G. Deprez, A. van Muylem, N. Debbas, T. Schaefer, V. Faoro and P. van de Borne (2020). "Short halt in vaping modifies cardiorespiratory parameters and urine metabolome: A randomized trial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American Journal of Physiology - Lung Cellular and Molecular Physiology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318</w:t>
      </w:r>
      <w:r w:rsidRPr="007B4F37">
        <w:rPr>
          <w:rFonts w:ascii="Times New Roman" w:hAnsi="Times New Roman" w:cs="Times New Roman"/>
          <w:sz w:val="20"/>
          <w:szCs w:val="20"/>
        </w:rPr>
        <w:t>(2): L331-L344.</w:t>
      </w:r>
    </w:p>
    <w:p w14:paraId="002F8AB8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  <w:lang w:val="it-IT"/>
        </w:rPr>
        <w:t xml:space="preserve">Cossio, R., Z. A. Cerra and H. Tanaka (2020). </w:t>
      </w:r>
      <w:r w:rsidRPr="007B4F37">
        <w:rPr>
          <w:rFonts w:ascii="Times New Roman" w:hAnsi="Times New Roman" w:cs="Times New Roman"/>
          <w:sz w:val="20"/>
          <w:szCs w:val="20"/>
        </w:rPr>
        <w:t xml:space="preserve">"Vascular effects of a single bout of electronic cigarette use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Clinical and Experimental Pharmacology and Physiology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47</w:t>
      </w:r>
      <w:r w:rsidRPr="007B4F37">
        <w:rPr>
          <w:rFonts w:ascii="Times New Roman" w:hAnsi="Times New Roman" w:cs="Times New Roman"/>
          <w:sz w:val="20"/>
          <w:szCs w:val="20"/>
        </w:rPr>
        <w:t>(1): 3-6.</w:t>
      </w:r>
    </w:p>
    <w:p w14:paraId="3AE96D6A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Goniewicz, M. L., M. Gawron, D. M. Smith, M. Peng, P. Jacob, 3rd and N. L. Benowitz (2017). "Exposure to Nicotine and Selected Toxicants in Cigarette Smokers Who Switched to Electronic Cigarettes: A Longitudinal Within-Subjects Observational Study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Nicotine Tob Res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19</w:t>
      </w:r>
      <w:r w:rsidRPr="007B4F37">
        <w:rPr>
          <w:rFonts w:ascii="Times New Roman" w:hAnsi="Times New Roman" w:cs="Times New Roman"/>
          <w:sz w:val="20"/>
          <w:szCs w:val="20"/>
        </w:rPr>
        <w:t>(2): 160-167.</w:t>
      </w:r>
    </w:p>
    <w:p w14:paraId="28175AAC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Gonzalez, J. E. and W. H. Cooke (2021). "Acute effects of electronic cigarettes on arterial pressure and peripheral sympathetic activity in young nonsmokers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Am J Physiol Heart Circ Physiol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320</w:t>
      </w:r>
      <w:r w:rsidRPr="007B4F37">
        <w:rPr>
          <w:rFonts w:ascii="Times New Roman" w:hAnsi="Times New Roman" w:cs="Times New Roman"/>
          <w:sz w:val="20"/>
          <w:szCs w:val="20"/>
        </w:rPr>
        <w:t>(1): H248-h255.</w:t>
      </w:r>
    </w:p>
    <w:p w14:paraId="22FE2E36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Hajek, P., A. Phillips-Waller, D. Przulj, F. Pesola, K. Myers Smith, N. Bisal, J. Li, S. Parrott, P. Sasieni, L. Dawkins, L. Ross, M. Goniewicz, Q. Wu and H. J. McRobbie (2019). "A Randomized Trial of E-Cigarettes versus Nicotine-Replacement Therapy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N Engl J Med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380</w:t>
      </w:r>
      <w:r w:rsidRPr="007B4F37">
        <w:rPr>
          <w:rFonts w:ascii="Times New Roman" w:hAnsi="Times New Roman" w:cs="Times New Roman"/>
          <w:sz w:val="20"/>
          <w:szCs w:val="20"/>
        </w:rPr>
        <w:t>(7): 629-637.</w:t>
      </w:r>
    </w:p>
    <w:p w14:paraId="0C3F8A2A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7CA417BD" w14:textId="651F3D0C" w:rsidR="00506AE1" w:rsidRPr="007B4F37" w:rsidRDefault="00506AE1" w:rsidP="00506AE1">
      <w:pPr>
        <w:widowControl w:val="0"/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Haptonstall, K. P., Choroomi, Y., Moheimani, R., Nguyen, K., Tran, E., Lakhani, K., Ruedisueli, I., Gornbein, J., &amp; Middlekauff, H. R. (2020). Differential effects of tobacco cigarettes and electronic cigarettes on endothelial function in healthy young people. </w:t>
      </w:r>
      <w:r w:rsidRPr="007B4F37">
        <w:rPr>
          <w:rFonts w:ascii="Times New Roman" w:hAnsi="Times New Roman" w:cs="Times New Roman"/>
          <w:i/>
          <w:iCs/>
          <w:sz w:val="20"/>
          <w:szCs w:val="20"/>
        </w:rPr>
        <w:t>American Journal of Physiology - Heart and Circulatory Physiology, 319</w:t>
      </w:r>
      <w:r w:rsidRPr="007B4F37">
        <w:rPr>
          <w:rFonts w:ascii="Times New Roman" w:hAnsi="Times New Roman" w:cs="Times New Roman"/>
          <w:sz w:val="20"/>
          <w:szCs w:val="20"/>
        </w:rPr>
        <w:t>(3), H547-H556. https://doi.org/10.1152/ajpheart.00307.2020</w:t>
      </w:r>
    </w:p>
    <w:p w14:paraId="3E2FAD7D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Hiler, M., N. Karaoghlanian, S. Talih, S. Maloney, A. Breland, A. Shihadeh and T. Eissenberg (2020). "Effects of electronic cigarette heating coil resistance and liquid nicotine concentration on user nicotine delivery, heart rate, subjective effects, puff topography, and liquid consumption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Experimental and Clinical Psychopharmacology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28</w:t>
      </w:r>
      <w:r w:rsidRPr="007B4F37">
        <w:rPr>
          <w:rFonts w:ascii="Times New Roman" w:hAnsi="Times New Roman" w:cs="Times New Roman"/>
          <w:sz w:val="20"/>
          <w:szCs w:val="20"/>
        </w:rPr>
        <w:t>(5): 527-539.</w:t>
      </w:r>
    </w:p>
    <w:p w14:paraId="461F69C1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Hughes, J. R., E. N. Peters, P. W. Callas, C. Peasley-Miklus, E. Oga, J. F. Etter and N. Morley (2020). "Withdrawal Symptoms from E-Cigarette Abstinence among Adult Never-Smokers: A Pilot Experimental Study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Nicotine and Tobacco Research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22</w:t>
      </w:r>
      <w:r w:rsidRPr="007B4F37">
        <w:rPr>
          <w:rFonts w:ascii="Times New Roman" w:hAnsi="Times New Roman" w:cs="Times New Roman"/>
          <w:sz w:val="20"/>
          <w:szCs w:val="20"/>
        </w:rPr>
        <w:t>(5): 740-746.</w:t>
      </w:r>
    </w:p>
    <w:p w14:paraId="3E28E6AF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Hughes, J. R., E. N. Peters, P. W. Callas, C. Peasley-Miklus, E. Oga, J. F. Etter and N. Morley (2020). "Withdrawal Symptoms from E-Cigarette Abstinence among Former Smokers: A Pre-Post Clinical Trial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Nicotine and Tobacco Research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22</w:t>
      </w:r>
      <w:r w:rsidRPr="007B4F37">
        <w:rPr>
          <w:rFonts w:ascii="Times New Roman" w:hAnsi="Times New Roman" w:cs="Times New Roman"/>
          <w:sz w:val="20"/>
          <w:szCs w:val="20"/>
        </w:rPr>
        <w:t>(5): 734-739.</w:t>
      </w:r>
    </w:p>
    <w:p w14:paraId="42268BAF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Kinoshita, M., R. M. Herges, D. O. Hodge, L. Friedman, N. M. Ammash, C. J. Bruce, V. Somers, J. F. Malouf, J. Askelin, J. A. Gilles, B. J. Gersh and P. A. Friedman (2009). "Role of smoking in the recurrence of atrial arrhythmias after cardioversion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Am J Cardiol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104</w:t>
      </w:r>
      <w:r w:rsidRPr="007B4F37">
        <w:rPr>
          <w:rFonts w:ascii="Times New Roman" w:hAnsi="Times New Roman" w:cs="Times New Roman"/>
          <w:sz w:val="20"/>
          <w:szCs w:val="20"/>
        </w:rPr>
        <w:t>(5): 678-682.</w:t>
      </w:r>
    </w:p>
    <w:p w14:paraId="5BC996AF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Lee, M. S., V. W. Rees, P. Koutrakis, J. M. Wolfson, Y. S. Son, J. Lawrence and D. C. Christiani (2019). "Cardiac Autonomic Effects of Secondhand Exposure to Nicotine from Electronic Cigarettes: An Exploratory Study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Environ Epidemiol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B4F37">
        <w:rPr>
          <w:rFonts w:ascii="Times New Roman" w:hAnsi="Times New Roman" w:cs="Times New Roman"/>
          <w:sz w:val="20"/>
          <w:szCs w:val="20"/>
        </w:rPr>
        <w:t>(1).</w:t>
      </w:r>
    </w:p>
    <w:p w14:paraId="5FA696CE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McClelland, M. L., C. S. Sesoko, D. A. MacDonald and L. M. Davis (2020). "Effects on vital signs after twenty minutes of vaping compared to people exposed to second-hand vapor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Advances in respiratory medicine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88</w:t>
      </w:r>
      <w:r w:rsidRPr="007B4F37">
        <w:rPr>
          <w:rFonts w:ascii="Times New Roman" w:hAnsi="Times New Roman" w:cs="Times New Roman"/>
          <w:sz w:val="20"/>
          <w:szCs w:val="20"/>
        </w:rPr>
        <w:t>(6): 504-514.</w:t>
      </w:r>
    </w:p>
    <w:p w14:paraId="14F457DF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Moheimani, R. S., M. Bhetraratana, K. M. Peters, B. K. Yang, F. Yin, J. Gornbein, J. A. Araujo and H. R. Middlekauff (2017). "Sympathomimetic effects of acute e-cigarette use: Role of nicotine and non-nicotine constituents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Journal of the American Heart Association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7B4F37">
        <w:rPr>
          <w:rFonts w:ascii="Times New Roman" w:hAnsi="Times New Roman" w:cs="Times New Roman"/>
          <w:sz w:val="20"/>
          <w:szCs w:val="20"/>
        </w:rPr>
        <w:t>(9).</w:t>
      </w:r>
    </w:p>
    <w:p w14:paraId="7CDBC33A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Nadruz, W., Jr., B. Claggett, A. Goncalves, G. Querejeta-Roca, M. M. Fernandes-Silva, A. M. Shah, S. Cheng, H. Tanaka, G. Heiss, D. W. Kitzman and S. D. Solomon (2016). "Smoking and Cardiac Structure and Function in the Elderly: The ARIC Study (Atherosclerosis Risk in Communities)." </w:t>
      </w:r>
      <w:r w:rsidRPr="007B4F37">
        <w:rPr>
          <w:rFonts w:ascii="Times New Roman" w:hAnsi="Times New Roman" w:cs="Times New Roman"/>
          <w:sz w:val="20"/>
          <w:szCs w:val="20"/>
          <w:u w:val="single"/>
          <w:lang w:val="it-IT"/>
        </w:rPr>
        <w:t>Circ Cardiovasc Imaging</w:t>
      </w:r>
      <w:r w:rsidRPr="007B4F37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  <w:lang w:val="it-IT"/>
        </w:rPr>
        <w:t>9</w:t>
      </w:r>
      <w:r w:rsidRPr="007B4F37">
        <w:rPr>
          <w:rFonts w:ascii="Times New Roman" w:hAnsi="Times New Roman" w:cs="Times New Roman"/>
          <w:sz w:val="20"/>
          <w:szCs w:val="20"/>
          <w:lang w:val="it-IT"/>
        </w:rPr>
        <w:t>(9): e004950.</w:t>
      </w:r>
    </w:p>
    <w:p w14:paraId="15DD7146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  <w:lang w:val="it-IT"/>
        </w:rPr>
        <w:t xml:space="preserve">Polosa, R., F. Cibella, P. Caponnetto, M. Maglia, U. Prosperini, C. Russo and D. Tashkin (2017). </w:t>
      </w:r>
      <w:r w:rsidRPr="007B4F37">
        <w:rPr>
          <w:rFonts w:ascii="Times New Roman" w:hAnsi="Times New Roman" w:cs="Times New Roman"/>
          <w:sz w:val="20"/>
          <w:szCs w:val="20"/>
        </w:rPr>
        <w:t xml:space="preserve">"Health impact of E-cigarettes: A prospective 3.5-year study of regular daily users who have never smoked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Scientific Reports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7B4F37">
        <w:rPr>
          <w:rFonts w:ascii="Times New Roman" w:hAnsi="Times New Roman" w:cs="Times New Roman"/>
          <w:sz w:val="20"/>
          <w:szCs w:val="20"/>
        </w:rPr>
        <w:t>(1).</w:t>
      </w:r>
    </w:p>
    <w:p w14:paraId="6B4F3ECD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Pywell, M. J., M. Wordsworth, R. M. Kwasnicki, P. Chadha, S. Hettiaratchy and T. Halsey (2018). "The Effect of Electronic Cigarettes on Hand Microcirculation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J Hand Surg Am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43</w:t>
      </w:r>
      <w:r w:rsidRPr="007B4F37">
        <w:rPr>
          <w:rFonts w:ascii="Times New Roman" w:hAnsi="Times New Roman" w:cs="Times New Roman"/>
          <w:sz w:val="20"/>
          <w:szCs w:val="20"/>
        </w:rPr>
        <w:t>(5): 432-438.</w:t>
      </w:r>
    </w:p>
    <w:p w14:paraId="5A293D66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  <w:lang w:val="de-DE"/>
        </w:rPr>
        <w:t xml:space="preserve">Rüther, T., D. Hagedorn, K. Schiela, T. Schettgen, H. Osiander-Fuchs and W. Schober (2018). </w:t>
      </w:r>
      <w:r w:rsidRPr="007B4F37">
        <w:rPr>
          <w:rFonts w:ascii="Times New Roman" w:hAnsi="Times New Roman" w:cs="Times New Roman"/>
          <w:sz w:val="20"/>
          <w:szCs w:val="20"/>
        </w:rPr>
        <w:t xml:space="preserve">"Nicotine delivery efficiency of first- and second-generation e-cigarettes and its impact on relief of craving during the acute phase of use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International Journal of Hygiene and Environmental Health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221</w:t>
      </w:r>
      <w:r w:rsidRPr="007B4F37">
        <w:rPr>
          <w:rFonts w:ascii="Times New Roman" w:hAnsi="Times New Roman" w:cs="Times New Roman"/>
          <w:sz w:val="20"/>
          <w:szCs w:val="20"/>
        </w:rPr>
        <w:t>(2): 191-198.</w:t>
      </w:r>
    </w:p>
    <w:p w14:paraId="7B2566DD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Spindle, T. R., M. M. Hiler, A. B. Breland, N. V. Karaoghlanian, A. L. Shihadeh and T. Eissenberg (2017). "The Influence of a Mouthpiece-Based Topography Measurement Device on Electronic Cigarette User's Plasma Nicotine Concentration, Heart Rate, and Subjective Effects Under Directed and Ad Libitum Use Conditions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Nicotine &amp; tobacco research : official journal of the Society for Research on Nicotine and Tobacco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19</w:t>
      </w:r>
      <w:r w:rsidRPr="007B4F37">
        <w:rPr>
          <w:rFonts w:ascii="Times New Roman" w:hAnsi="Times New Roman" w:cs="Times New Roman"/>
          <w:sz w:val="20"/>
          <w:szCs w:val="20"/>
        </w:rPr>
        <w:t>(4): 469-476.</w:t>
      </w:r>
    </w:p>
    <w:p w14:paraId="64E8334E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St.Helen, G., C. Havel, D. A. Dempsey, P. Jacob, III and N. L. Benowitz (2016). "Nicotine delivery, retention and pharmacokinetics from various electronic cigarettes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Addiction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111</w:t>
      </w:r>
      <w:r w:rsidRPr="007B4F37">
        <w:rPr>
          <w:rFonts w:ascii="Times New Roman" w:hAnsi="Times New Roman" w:cs="Times New Roman"/>
          <w:sz w:val="20"/>
          <w:szCs w:val="20"/>
        </w:rPr>
        <w:t>(3): 535-544.</w:t>
      </w:r>
    </w:p>
    <w:p w14:paraId="3B051D77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Wallenfeldt, K., J. Hulthe, L. Bokemark, J. Wikstrand and B. Fagerberg (2001). "Carotid and femoral atherosclerosis, cardiovascular risk factors and C-reactive protein in relation to smokeless tobacco use or smoking in 58-year-old men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J Intern Med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250</w:t>
      </w:r>
      <w:r w:rsidRPr="007B4F37">
        <w:rPr>
          <w:rFonts w:ascii="Times New Roman" w:hAnsi="Times New Roman" w:cs="Times New Roman"/>
          <w:sz w:val="20"/>
          <w:szCs w:val="20"/>
        </w:rPr>
        <w:t>(6): 492-501.</w:t>
      </w:r>
    </w:p>
    <w:p w14:paraId="4E4827CF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Yatsuya, H., A. R. Folsom and A. Investigators (2010). "Risk of incident cardiovascular disease among users of smokeless tobacco in the Atherosclerosis Risk in Communities (ARIC) study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Am J Epidemiol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172</w:t>
      </w:r>
      <w:r w:rsidRPr="007B4F37">
        <w:rPr>
          <w:rFonts w:ascii="Times New Roman" w:hAnsi="Times New Roman" w:cs="Times New Roman"/>
          <w:sz w:val="20"/>
          <w:szCs w:val="20"/>
        </w:rPr>
        <w:t>(5): 600-605.</w:t>
      </w:r>
    </w:p>
    <w:p w14:paraId="412C1846" w14:textId="7E16643D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7B4F37">
        <w:rPr>
          <w:rFonts w:ascii="Times New Roman" w:hAnsi="Times New Roman" w:cs="Times New Roman"/>
          <w:sz w:val="20"/>
          <w:szCs w:val="20"/>
          <w:u w:val="single"/>
        </w:rPr>
        <w:t>No data on cardiovascular functions or diseases</w:t>
      </w:r>
    </w:p>
    <w:p w14:paraId="53AC1ABB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Bullen, C., C. Howe, M. Laugesen, H. McRobbie, V. Parag, J. Williman and N. Walker (2013). "Electronic cigarettes for smoking cessation: a randomised controlled trial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Lancet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382</w:t>
      </w:r>
      <w:r w:rsidRPr="007B4F37">
        <w:rPr>
          <w:rFonts w:ascii="Times New Roman" w:hAnsi="Times New Roman" w:cs="Times New Roman"/>
          <w:sz w:val="20"/>
          <w:szCs w:val="20"/>
        </w:rPr>
        <w:t>(9905): 1629-1637.</w:t>
      </w:r>
    </w:p>
    <w:p w14:paraId="0C8A67F4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Czogała, J., M. Cholewiński, A. Kutek and W. Zielińska-Danch (2012). "[Evaluation of changes in hemodynamic parameters after the use of electronic nicotine delivery systems among regular cigarette smokers]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Przegla̧d lekarski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69</w:t>
      </w:r>
      <w:r w:rsidRPr="007B4F37">
        <w:rPr>
          <w:rFonts w:ascii="Times New Roman" w:hAnsi="Times New Roman" w:cs="Times New Roman"/>
          <w:sz w:val="20"/>
          <w:szCs w:val="20"/>
        </w:rPr>
        <w:t>(10): 841-845.</w:t>
      </w:r>
    </w:p>
    <w:p w14:paraId="34C2C452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Flouris, A. D., K. P. Poulianiti, M. S. Chorti, A. Z. Jamurtas, D. Kouretas, E. O. Owolabi, M. N. Tzatzarakis, A. M. Tsatsakis and Y. Koutedakis (2012). "Acute effects of electronic and tobacco cigarette smoking on complete blood count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Food Chem Toxicol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50</w:t>
      </w:r>
      <w:r w:rsidRPr="007B4F37">
        <w:rPr>
          <w:rFonts w:ascii="Times New Roman" w:hAnsi="Times New Roman" w:cs="Times New Roman"/>
          <w:sz w:val="20"/>
          <w:szCs w:val="20"/>
        </w:rPr>
        <w:t>(10): 3600-3603.</w:t>
      </w:r>
    </w:p>
    <w:p w14:paraId="2EF25EF9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Hébert-Losier, A., K. B. Filion, S. B. Windle and M. J. Eisenberg (2020). "A Randomized Controlled Trial Evaluating the Efficacy of E-Cigarette Use for Smoking Cessation in the General Population: E3 Trial Design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CJC Open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B4F37">
        <w:rPr>
          <w:rFonts w:ascii="Times New Roman" w:hAnsi="Times New Roman" w:cs="Times New Roman"/>
          <w:sz w:val="20"/>
          <w:szCs w:val="20"/>
        </w:rPr>
        <w:t>(3): 168-175.</w:t>
      </w:r>
    </w:p>
    <w:p w14:paraId="2332407D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Hecht, S. S., S. G. Carmella, D. Kotandeniya, M. E. Pillsbury, M. Chen, B. W. Ransom, R. I. Vogel, E. Thompson, S. E. Murphy and D. K. Hatsukami (2015). "Evaluation of toxicant and carcinogen metabolites in the urine of e-cigarette users versus cigarette smokers." </w:t>
      </w:r>
      <w:r w:rsidRPr="007B4F37">
        <w:rPr>
          <w:rFonts w:ascii="Times New Roman" w:hAnsi="Times New Roman" w:cs="Times New Roman"/>
          <w:sz w:val="20"/>
          <w:szCs w:val="20"/>
          <w:u w:val="single"/>
          <w:lang w:val="it-IT"/>
        </w:rPr>
        <w:t>Nicotine Tob Res</w:t>
      </w:r>
      <w:r w:rsidRPr="007B4F37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  <w:lang w:val="it-IT"/>
        </w:rPr>
        <w:t>17</w:t>
      </w:r>
      <w:r w:rsidRPr="007B4F37">
        <w:rPr>
          <w:rFonts w:ascii="Times New Roman" w:hAnsi="Times New Roman" w:cs="Times New Roman"/>
          <w:sz w:val="20"/>
          <w:szCs w:val="20"/>
          <w:lang w:val="it-IT"/>
        </w:rPr>
        <w:t>(6): 704-709.</w:t>
      </w:r>
    </w:p>
    <w:p w14:paraId="59E0C091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  <w:lang w:val="it-IT"/>
        </w:rPr>
        <w:t xml:space="preserve">Manzoli, L., C. La Vecchia, M. E. Flacco, L. Capasso, V. Simonetti, S. Boccia, A. Di Baldassarre, P. Villari, A. Mezzetti and G. Cicolini (2013). </w:t>
      </w:r>
      <w:r w:rsidRPr="007B4F37">
        <w:rPr>
          <w:rFonts w:ascii="Times New Roman" w:hAnsi="Times New Roman" w:cs="Times New Roman"/>
          <w:sz w:val="20"/>
          <w:szCs w:val="20"/>
        </w:rPr>
        <w:t xml:space="preserve">"Multicentric cohort study on the long-term efficacy and safety of electronic cigarettes: Study design and methodology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BMC Public Health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13</w:t>
      </w:r>
      <w:r w:rsidRPr="007B4F37">
        <w:rPr>
          <w:rFonts w:ascii="Times New Roman" w:hAnsi="Times New Roman" w:cs="Times New Roman"/>
          <w:sz w:val="20"/>
          <w:szCs w:val="20"/>
        </w:rPr>
        <w:t>(1).</w:t>
      </w:r>
    </w:p>
    <w:p w14:paraId="1E486D9E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Wagener, T. L., E. L. Floyd, I. Stepanov, L. M. Driskill, S. G. Frank, E. Meier, E. L. Leavens, A. P. Tackett, N. Molina and L. Queimado (2017). "Have combustible cigarettes met their match? The nicotine delivery profiles and harmful constituent exposures of second-generation and third-generation electronic cigarette users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Tobacco Control</w:t>
      </w: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b/>
          <w:bCs/>
          <w:sz w:val="20"/>
          <w:szCs w:val="20"/>
        </w:rPr>
        <w:t>26</w:t>
      </w:r>
      <w:r w:rsidRPr="007B4F37">
        <w:rPr>
          <w:rFonts w:ascii="Times New Roman" w:hAnsi="Times New Roman" w:cs="Times New Roman"/>
          <w:sz w:val="20"/>
          <w:szCs w:val="20"/>
        </w:rPr>
        <w:t>(e1): e23-e28.</w:t>
      </w:r>
    </w:p>
    <w:p w14:paraId="5BA2124D" w14:textId="0DCD42D0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7B4F37">
        <w:rPr>
          <w:rFonts w:ascii="Times New Roman" w:hAnsi="Times New Roman" w:cs="Times New Roman"/>
          <w:sz w:val="20"/>
          <w:szCs w:val="20"/>
          <w:u w:val="single"/>
        </w:rPr>
        <w:t>No substitution of ENDS for smoking</w:t>
      </w:r>
    </w:p>
    <w:p w14:paraId="73A4EDE2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Arastoo, S., Haptonstall, K. P., Choroomi, Y., Moheimani, R., Nguyen, K., Tran, E., Gornbein, J., &amp; Middlekauff, H. R. (2020). Acute and chronic sympathomimetic effects of e-cigarette and tobacco cigarette smoking: Role of nicotine and non-nicotine constituents. </w:t>
      </w:r>
      <w:r w:rsidRPr="007B4F37">
        <w:rPr>
          <w:rFonts w:ascii="Times New Roman" w:hAnsi="Times New Roman" w:cs="Times New Roman"/>
          <w:i/>
          <w:iCs/>
          <w:sz w:val="20"/>
          <w:szCs w:val="20"/>
        </w:rPr>
        <w:t>American Journal of Physiology - Heart and Circulatory Physiology, 319</w:t>
      </w:r>
      <w:r w:rsidRPr="007B4F37">
        <w:rPr>
          <w:rFonts w:ascii="Times New Roman" w:hAnsi="Times New Roman" w:cs="Times New Roman"/>
          <w:sz w:val="20"/>
          <w:szCs w:val="20"/>
        </w:rPr>
        <w:t xml:space="preserve">(2), H262-H270. https://doi.org/10.1152/ajpheart.00192.2020 </w:t>
      </w:r>
    </w:p>
    <w:p w14:paraId="1946F61C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Benowitz, N. L., St. Helen, G., Nardone, N., Addo, N., Zhang, J., Harvanko, A. M., Calfee, C. S., &amp; Jacob, P. (2020). Twenty‐Four‐Hour Cardiovascular Effects of Electronic Cigarettes Compared With Cigarette Smoking in Dual Users. </w:t>
      </w:r>
      <w:r w:rsidRPr="007B4F37">
        <w:rPr>
          <w:rFonts w:ascii="Times New Roman" w:hAnsi="Times New Roman" w:cs="Times New Roman"/>
          <w:i/>
          <w:iCs/>
          <w:sz w:val="20"/>
          <w:szCs w:val="20"/>
        </w:rPr>
        <w:t>Journal of the American Heart Association, 9</w:t>
      </w:r>
      <w:r w:rsidRPr="007B4F37">
        <w:rPr>
          <w:rFonts w:ascii="Times New Roman" w:hAnsi="Times New Roman" w:cs="Times New Roman"/>
          <w:sz w:val="20"/>
          <w:szCs w:val="20"/>
        </w:rPr>
        <w:t xml:space="preserve">(23). https://doi.org/10.1161/jaha.120.017317 </w:t>
      </w:r>
    </w:p>
    <w:p w14:paraId="525C3F27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  <w:lang w:val="fr-FR"/>
        </w:rPr>
        <w:t xml:space="preserve">Farsalinos, K. E., Tsiapras, D., Kyrzopoulos, S., Savvopoulou, M., &amp; Voudris, V. (2014). </w:t>
      </w:r>
      <w:r w:rsidRPr="007B4F37">
        <w:rPr>
          <w:rFonts w:ascii="Times New Roman" w:hAnsi="Times New Roman" w:cs="Times New Roman"/>
          <w:sz w:val="20"/>
          <w:szCs w:val="20"/>
        </w:rPr>
        <w:t xml:space="preserve">Acute effects of using an electronic nicotine-delivery device (electronic cigarette) on myocardial function: comparison with the effects of regular cigarettes. </w:t>
      </w:r>
      <w:r w:rsidRPr="007B4F37">
        <w:rPr>
          <w:rFonts w:ascii="Times New Roman" w:hAnsi="Times New Roman" w:cs="Times New Roman"/>
          <w:i/>
          <w:iCs/>
          <w:sz w:val="20"/>
          <w:szCs w:val="20"/>
        </w:rPr>
        <w:t>BMC Cardiovasc Disord, 14</w:t>
      </w:r>
      <w:r w:rsidRPr="007B4F37">
        <w:rPr>
          <w:rFonts w:ascii="Times New Roman" w:hAnsi="Times New Roman" w:cs="Times New Roman"/>
          <w:sz w:val="20"/>
          <w:szCs w:val="20"/>
        </w:rPr>
        <w:t xml:space="preserve">, 78. https://doi.org/10.1186/1471-2261-14-78 </w:t>
      </w:r>
    </w:p>
    <w:p w14:paraId="37EF90BD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Fetterman, J. L., Keith, R. J., Palmisano, J. N., McGlasson, K. L., Weisbrod, R. M., Majid, S., Bastin, R., Stathos, M. M., Stokes, A. C., Robertson, R. M., Bhatnagar, A., &amp; Hamburg, N. M. (2020). Alterations in Vascular Function Associated With the Use of Combustible and Electronic Cigarettes. </w:t>
      </w:r>
      <w:r w:rsidRPr="007B4F37">
        <w:rPr>
          <w:rFonts w:ascii="Times New Roman" w:hAnsi="Times New Roman" w:cs="Times New Roman"/>
          <w:i/>
          <w:iCs/>
          <w:sz w:val="20"/>
          <w:szCs w:val="20"/>
        </w:rPr>
        <w:t>Journal of the American Heart Association, 9</w:t>
      </w:r>
      <w:r w:rsidRPr="007B4F37">
        <w:rPr>
          <w:rFonts w:ascii="Times New Roman" w:hAnsi="Times New Roman" w:cs="Times New Roman"/>
          <w:sz w:val="20"/>
          <w:szCs w:val="20"/>
        </w:rPr>
        <w:t xml:space="preserve">(9), e014570. https://doi.org/10.1161/JAHA.119.014570 </w:t>
      </w:r>
    </w:p>
    <w:p w14:paraId="7C9066C4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Ip, M., Diamantakos, E., Haptonstall, K., Choroomi, Y., Moheimani, R. S., Nguyen, K. H., Tran, E., Gornbein, J., &amp; Middlekauff, H. R. (2020). Tobacco and electronic cigarettes adversely impact ECG indexes of ventricular repolarization: Implication for sudden death risk. </w:t>
      </w:r>
      <w:r w:rsidRPr="007B4F37">
        <w:rPr>
          <w:rFonts w:ascii="Times New Roman" w:hAnsi="Times New Roman" w:cs="Times New Roman"/>
          <w:i/>
          <w:iCs/>
          <w:sz w:val="20"/>
          <w:szCs w:val="20"/>
        </w:rPr>
        <w:t>American Journal of Physiology - Heart and Circulatory Physiology, 318</w:t>
      </w:r>
      <w:r w:rsidRPr="007B4F37">
        <w:rPr>
          <w:rFonts w:ascii="Times New Roman" w:hAnsi="Times New Roman" w:cs="Times New Roman"/>
          <w:sz w:val="20"/>
          <w:szCs w:val="20"/>
        </w:rPr>
        <w:t>(5), H1176-H1184. https://doi.org/10.1152/AJPHEART.00738.2019</w:t>
      </w:r>
    </w:p>
    <w:p w14:paraId="4AC371AD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  <w:lang w:val="it-IT"/>
        </w:rPr>
        <w:t xml:space="preserve">Manzoli, L., Flacco, M. E., Fiore, M., La Vecchia, C., Marzuillo, C., Gualano, M. R., Liguori, G., Cicolini, G., Capasso, L., D'Amario, C., Boccia, S., Siliquini, R., Ricciardi, W., &amp; Villari, P. (2015). </w:t>
      </w:r>
      <w:r w:rsidRPr="007B4F37">
        <w:rPr>
          <w:rFonts w:ascii="Times New Roman" w:hAnsi="Times New Roman" w:cs="Times New Roman"/>
          <w:sz w:val="20"/>
          <w:szCs w:val="20"/>
        </w:rPr>
        <w:t xml:space="preserve">Electronic cigarettes efficacy and safety at 12 months: Cohort study. </w:t>
      </w:r>
      <w:r w:rsidRPr="007B4F37">
        <w:rPr>
          <w:rFonts w:ascii="Times New Roman" w:hAnsi="Times New Roman" w:cs="Times New Roman"/>
          <w:i/>
          <w:iCs/>
          <w:sz w:val="20"/>
          <w:szCs w:val="20"/>
        </w:rPr>
        <w:t>PLoS ONE, 10</w:t>
      </w:r>
      <w:r w:rsidRPr="007B4F37">
        <w:rPr>
          <w:rFonts w:ascii="Times New Roman" w:hAnsi="Times New Roman" w:cs="Times New Roman"/>
          <w:sz w:val="20"/>
          <w:szCs w:val="20"/>
        </w:rPr>
        <w:t xml:space="preserve">(6), Article e0129443. https://doi.org/10.1371/journal.pone.0129443 </w:t>
      </w:r>
    </w:p>
    <w:p w14:paraId="46ECD915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 </w:t>
      </w:r>
      <w:r w:rsidRPr="007B4F37">
        <w:rPr>
          <w:rFonts w:ascii="Times New Roman" w:hAnsi="Times New Roman" w:cs="Times New Roman"/>
          <w:sz w:val="20"/>
          <w:szCs w:val="20"/>
          <w:lang w:val="it-IT"/>
        </w:rPr>
        <w:t xml:space="preserve">Osibogun, O., Bursac, Z., McKee, M., Li, T., &amp; Maziak, W. (2020). </w:t>
      </w:r>
      <w:r w:rsidRPr="007B4F37">
        <w:rPr>
          <w:rFonts w:ascii="Times New Roman" w:hAnsi="Times New Roman" w:cs="Times New Roman"/>
          <w:sz w:val="20"/>
          <w:szCs w:val="20"/>
        </w:rPr>
        <w:t xml:space="preserve">Cessation outcomes in adult dual users of e-cigarettes and cigarettes: the Population Assessment of Tobacco and Health cohort study, USA, 2013–2016. </w:t>
      </w:r>
      <w:r w:rsidRPr="007B4F37">
        <w:rPr>
          <w:rFonts w:ascii="Times New Roman" w:hAnsi="Times New Roman" w:cs="Times New Roman"/>
          <w:i/>
          <w:iCs/>
          <w:sz w:val="20"/>
          <w:szCs w:val="20"/>
        </w:rPr>
        <w:t>International Journal of Public Health, 65</w:t>
      </w:r>
      <w:r w:rsidRPr="007B4F37">
        <w:rPr>
          <w:rFonts w:ascii="Times New Roman" w:hAnsi="Times New Roman" w:cs="Times New Roman"/>
          <w:sz w:val="20"/>
          <w:szCs w:val="20"/>
        </w:rPr>
        <w:t xml:space="preserve">(6), 923-936. https://doi.org/10.1007/s00038-020-01436-w </w:t>
      </w:r>
    </w:p>
    <w:p w14:paraId="0750CF4D" w14:textId="2CB722F8" w:rsidR="00506AE1" w:rsidRPr="007B4F37" w:rsidRDefault="00506AE1" w:rsidP="00506AE1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7B4F37">
        <w:rPr>
          <w:rFonts w:ascii="Times New Roman" w:hAnsi="Times New Roman" w:cs="Times New Roman"/>
          <w:sz w:val="20"/>
          <w:szCs w:val="20"/>
          <w:u w:val="single"/>
        </w:rPr>
        <w:t xml:space="preserve">Other – </w:t>
      </w:r>
      <w:r w:rsidR="00B73FDE" w:rsidRPr="007B4F37">
        <w:rPr>
          <w:rFonts w:ascii="Times New Roman" w:hAnsi="Times New Roman" w:cs="Times New Roman"/>
          <w:sz w:val="20"/>
          <w:szCs w:val="20"/>
          <w:u w:val="single"/>
        </w:rPr>
        <w:t>see notes</w:t>
      </w:r>
    </w:p>
    <w:p w14:paraId="422D7A30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  <w:lang w:val="it-IT"/>
        </w:rPr>
        <w:t xml:space="preserve">MacLean, R. R., R. Gueorguieva, E. E. DeVito, M. R. Peltier, S. Parida and M. Sofuoglu (2020). </w:t>
      </w:r>
      <w:r w:rsidRPr="007B4F37">
        <w:rPr>
          <w:rFonts w:ascii="Times New Roman" w:hAnsi="Times New Roman" w:cs="Times New Roman"/>
          <w:sz w:val="20"/>
          <w:szCs w:val="20"/>
        </w:rPr>
        <w:t xml:space="preserve">"The Effects of Inhaled Flavors on Intravenous Nicotine." </w:t>
      </w:r>
      <w:r w:rsidRPr="007B4F37">
        <w:rPr>
          <w:rFonts w:ascii="Times New Roman" w:hAnsi="Times New Roman" w:cs="Times New Roman"/>
          <w:sz w:val="20"/>
          <w:szCs w:val="20"/>
          <w:u w:val="single"/>
        </w:rPr>
        <w:t>Experimental and Clinical Psychopharmacology</w:t>
      </w:r>
      <w:r w:rsidRPr="007B4F37">
        <w:rPr>
          <w:rFonts w:ascii="Times New Roman" w:hAnsi="Times New Roman" w:cs="Times New Roman"/>
          <w:sz w:val="20"/>
          <w:szCs w:val="20"/>
        </w:rPr>
        <w:t>. Intravenous administration, not vaping.</w:t>
      </w:r>
    </w:p>
    <w:p w14:paraId="65B56CA3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C1583F3" w14:textId="77777777" w:rsidR="00506AE1" w:rsidRPr="007B4F37" w:rsidRDefault="00506AE1" w:rsidP="00506AE1">
      <w:pPr>
        <w:widowControl w:val="0"/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B4F37">
        <w:rPr>
          <w:rFonts w:ascii="Times New Roman" w:hAnsi="Times New Roman" w:cs="Times New Roman"/>
          <w:sz w:val="20"/>
          <w:szCs w:val="20"/>
        </w:rPr>
        <w:t xml:space="preserve">Walker, N., Parag, V., Verbiest, M., Laking, G., Laugesen, M., &amp; Bullen, C. (2020). Nicotine patches used in combination with e-cigarettes (with and without nicotine) for smoking cessation: a pragmatic, randomised trial. </w:t>
      </w:r>
      <w:r w:rsidRPr="007B4F37">
        <w:rPr>
          <w:rFonts w:ascii="Times New Roman" w:hAnsi="Times New Roman" w:cs="Times New Roman"/>
          <w:i/>
          <w:iCs/>
          <w:sz w:val="20"/>
          <w:szCs w:val="20"/>
        </w:rPr>
        <w:t>The Lancet Respiratory Medicine, 8</w:t>
      </w:r>
      <w:r w:rsidRPr="007B4F37">
        <w:rPr>
          <w:rFonts w:ascii="Times New Roman" w:hAnsi="Times New Roman" w:cs="Times New Roman"/>
          <w:sz w:val="20"/>
          <w:szCs w:val="20"/>
        </w:rPr>
        <w:t>(1), 54-64. https://doi.org/10.1016/S2213-2600(19)30269-3  ENDS combined with nicotine replacement therapy patch.</w:t>
      </w:r>
    </w:p>
    <w:p w14:paraId="0BB998A8" w14:textId="77777777" w:rsidR="0084661C" w:rsidRDefault="0084661C" w:rsidP="0046598A">
      <w:pPr>
        <w:spacing w:before="24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1CD88874" w14:textId="480F86C0" w:rsidR="0046598A" w:rsidRPr="007B4F37" w:rsidRDefault="007B4F37" w:rsidP="0046598A">
      <w:pPr>
        <w:spacing w:before="240" w:line="360" w:lineRule="auto"/>
        <w:rPr>
          <w:rFonts w:ascii="Times New Roman" w:hAnsi="Times New Roman" w:cs="Times New Roman"/>
          <w:b/>
          <w:iCs/>
          <w:sz w:val="20"/>
          <w:szCs w:val="20"/>
        </w:rPr>
      </w:pPr>
      <w:r w:rsidRPr="007B4F37">
        <w:rPr>
          <w:rFonts w:ascii="Times New Roman" w:hAnsi="Times New Roman" w:cs="Times New Roman"/>
          <w:b/>
          <w:iCs/>
          <w:sz w:val="20"/>
          <w:szCs w:val="20"/>
        </w:rPr>
        <w:t>Online Resource 10</w:t>
      </w:r>
      <w:r w:rsidR="0046598A" w:rsidRPr="007B4F37">
        <w:rPr>
          <w:rFonts w:ascii="Times New Roman" w:hAnsi="Times New Roman" w:cs="Times New Roman"/>
          <w:b/>
          <w:iCs/>
          <w:sz w:val="20"/>
          <w:szCs w:val="20"/>
        </w:rPr>
        <w:t xml:space="preserve"> Study </w:t>
      </w:r>
      <w:r w:rsidR="00F36268" w:rsidRPr="007B4F37">
        <w:rPr>
          <w:rFonts w:ascii="Times New Roman" w:hAnsi="Times New Roman" w:cs="Times New Roman"/>
          <w:b/>
          <w:iCs/>
          <w:sz w:val="20"/>
          <w:szCs w:val="20"/>
        </w:rPr>
        <w:t>evidence table</w:t>
      </w:r>
    </w:p>
    <w:tbl>
      <w:tblPr>
        <w:tblStyle w:val="TableGrid"/>
        <w:tblW w:w="13920" w:type="dxa"/>
        <w:tblInd w:w="-5" w:type="dxa"/>
        <w:tblLook w:val="04A0" w:firstRow="1" w:lastRow="0" w:firstColumn="1" w:lastColumn="0" w:noHBand="0" w:noVBand="1"/>
      </w:tblPr>
      <w:tblGrid>
        <w:gridCol w:w="1666"/>
        <w:gridCol w:w="2445"/>
        <w:gridCol w:w="1701"/>
        <w:gridCol w:w="1843"/>
        <w:gridCol w:w="2268"/>
        <w:gridCol w:w="3997"/>
      </w:tblGrid>
      <w:tr w:rsidR="007F0233" w:rsidRPr="007E7262" w14:paraId="2102BC31" w14:textId="77777777" w:rsidTr="00992761">
        <w:trPr>
          <w:trHeight w:val="1025"/>
        </w:trPr>
        <w:tc>
          <w:tcPr>
            <w:tcW w:w="1666" w:type="dxa"/>
          </w:tcPr>
          <w:p w14:paraId="58AFEC05" w14:textId="77777777" w:rsidR="007F0233" w:rsidRPr="005C1850" w:rsidRDefault="007F0233" w:rsidP="00992761">
            <w:pPr>
              <w:rPr>
                <w:rFonts w:ascii="Times New Roman" w:hAnsi="Times New Roman" w:cs="Times New Roman"/>
                <w:b/>
              </w:rPr>
            </w:pPr>
            <w:r w:rsidRPr="005C1850">
              <w:rPr>
                <w:rFonts w:ascii="Times New Roman" w:hAnsi="Times New Roman" w:cs="Times New Roman"/>
                <w:b/>
              </w:rPr>
              <w:t>Author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5C1850">
              <w:rPr>
                <w:rFonts w:ascii="Times New Roman" w:hAnsi="Times New Roman" w:cs="Times New Roman"/>
                <w:b/>
              </w:rPr>
              <w:t xml:space="preserve">Year </w:t>
            </w:r>
            <w:r>
              <w:rPr>
                <w:rFonts w:ascii="Times New Roman" w:hAnsi="Times New Roman" w:cs="Times New Roman"/>
                <w:b/>
              </w:rPr>
              <w:t xml:space="preserve">  </w:t>
            </w:r>
            <w:r w:rsidRPr="005C1850">
              <w:rPr>
                <w:rFonts w:ascii="Times New Roman" w:hAnsi="Times New Roman" w:cs="Times New Roman"/>
                <w:b/>
              </w:rPr>
              <w:t>Country</w:t>
            </w:r>
            <w:r>
              <w:rPr>
                <w:rFonts w:ascii="Times New Roman" w:hAnsi="Times New Roman" w:cs="Times New Roman"/>
                <w:b/>
              </w:rPr>
              <w:t xml:space="preserve">                </w:t>
            </w:r>
            <w:r w:rsidRPr="005C1850">
              <w:rPr>
                <w:rFonts w:ascii="Times New Roman" w:hAnsi="Times New Roman" w:cs="Times New Roman"/>
                <w:b/>
              </w:rPr>
              <w:t>Funder</w:t>
            </w:r>
            <w:r>
              <w:rPr>
                <w:rFonts w:ascii="Times New Roman" w:hAnsi="Times New Roman" w:cs="Times New Roman"/>
                <w:b/>
              </w:rPr>
              <w:t xml:space="preserve">                   </w:t>
            </w:r>
          </w:p>
        </w:tc>
        <w:tc>
          <w:tcPr>
            <w:tcW w:w="2445" w:type="dxa"/>
          </w:tcPr>
          <w:p w14:paraId="6FFE5B7F" w14:textId="77777777" w:rsidR="007F0233" w:rsidRDefault="007F0233" w:rsidP="00992761">
            <w:pPr>
              <w:rPr>
                <w:rFonts w:ascii="Times New Roman" w:hAnsi="Times New Roman" w:cs="Times New Roman"/>
                <w:b/>
              </w:rPr>
            </w:pPr>
            <w:r w:rsidRPr="005C1850">
              <w:rPr>
                <w:rFonts w:ascii="Times New Roman" w:hAnsi="Times New Roman" w:cs="Times New Roman"/>
                <w:b/>
              </w:rPr>
              <w:t>Research</w:t>
            </w:r>
            <w:r>
              <w:rPr>
                <w:rFonts w:ascii="Times New Roman" w:hAnsi="Times New Roman" w:cs="Times New Roman"/>
                <w:b/>
              </w:rPr>
              <w:t xml:space="preserve"> d</w:t>
            </w:r>
            <w:r w:rsidRPr="005C1850">
              <w:rPr>
                <w:rFonts w:ascii="Times New Roman" w:hAnsi="Times New Roman" w:cs="Times New Roman"/>
                <w:b/>
              </w:rPr>
              <w:t xml:space="preserve">esign </w:t>
            </w:r>
          </w:p>
          <w:p w14:paraId="0C09159F" w14:textId="77777777" w:rsidR="007F0233" w:rsidRDefault="007F0233" w:rsidP="00992761">
            <w:pPr>
              <w:rPr>
                <w:rFonts w:ascii="Times New Roman" w:hAnsi="Times New Roman" w:cs="Times New Roman"/>
                <w:b/>
              </w:rPr>
            </w:pPr>
            <w:r w:rsidRPr="005C1850">
              <w:rPr>
                <w:rFonts w:ascii="Times New Roman" w:hAnsi="Times New Roman" w:cs="Times New Roman"/>
                <w:b/>
              </w:rPr>
              <w:t>Location</w:t>
            </w:r>
          </w:p>
          <w:p w14:paraId="538F1940" w14:textId="77777777" w:rsidR="007F0233" w:rsidRPr="005C1850" w:rsidRDefault="007F0233" w:rsidP="0099276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as Rating</w:t>
            </w:r>
          </w:p>
        </w:tc>
        <w:tc>
          <w:tcPr>
            <w:tcW w:w="1701" w:type="dxa"/>
          </w:tcPr>
          <w:p w14:paraId="33C897B3" w14:textId="77777777" w:rsidR="007F0233" w:rsidRPr="007F455F" w:rsidRDefault="007F0233" w:rsidP="00992761">
            <w:pPr>
              <w:rPr>
                <w:rFonts w:ascii="Times New Roman" w:hAnsi="Times New Roman" w:cs="Times New Roman"/>
                <w:b/>
              </w:rPr>
            </w:pPr>
            <w:r w:rsidRPr="007F455F">
              <w:rPr>
                <w:rFonts w:ascii="Times New Roman" w:hAnsi="Times New Roman" w:cs="Times New Roman"/>
                <w:b/>
              </w:rPr>
              <w:t>Participants</w:t>
            </w:r>
          </w:p>
        </w:tc>
        <w:tc>
          <w:tcPr>
            <w:tcW w:w="1843" w:type="dxa"/>
          </w:tcPr>
          <w:p w14:paraId="317073A3" w14:textId="77777777" w:rsidR="007F0233" w:rsidRPr="005C1850" w:rsidRDefault="007F0233" w:rsidP="00992761">
            <w:pPr>
              <w:rPr>
                <w:rFonts w:ascii="Times New Roman" w:hAnsi="Times New Roman" w:cs="Times New Roman"/>
                <w:b/>
              </w:rPr>
            </w:pPr>
            <w:r w:rsidRPr="005C1850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2268" w:type="dxa"/>
          </w:tcPr>
          <w:p w14:paraId="4211043D" w14:textId="77777777" w:rsidR="007F0233" w:rsidRPr="005C1850" w:rsidRDefault="007F0233" w:rsidP="00992761">
            <w:pPr>
              <w:rPr>
                <w:rFonts w:ascii="Times New Roman" w:hAnsi="Times New Roman" w:cs="Times New Roman"/>
                <w:b/>
              </w:rPr>
            </w:pPr>
            <w:r w:rsidRPr="005C1850">
              <w:rPr>
                <w:rFonts w:ascii="Times New Roman" w:hAnsi="Times New Roman" w:cs="Times New Roman"/>
                <w:b/>
              </w:rPr>
              <w:t xml:space="preserve">Frequency of testing </w:t>
            </w:r>
            <w:r>
              <w:rPr>
                <w:rFonts w:ascii="Times New Roman" w:hAnsi="Times New Roman" w:cs="Times New Roman"/>
                <w:b/>
              </w:rPr>
              <w:t xml:space="preserve">    T</w:t>
            </w:r>
            <w:r w:rsidRPr="005C1850">
              <w:rPr>
                <w:rFonts w:ascii="Times New Roman" w:hAnsi="Times New Roman" w:cs="Times New Roman"/>
                <w:b/>
              </w:rPr>
              <w:t>ests</w:t>
            </w:r>
          </w:p>
        </w:tc>
        <w:tc>
          <w:tcPr>
            <w:tcW w:w="3997" w:type="dxa"/>
          </w:tcPr>
          <w:p w14:paraId="21DC71B4" w14:textId="77777777" w:rsidR="007F0233" w:rsidRPr="005C1850" w:rsidRDefault="007F0233" w:rsidP="00992761">
            <w:pPr>
              <w:rPr>
                <w:rFonts w:ascii="Times New Roman" w:hAnsi="Times New Roman" w:cs="Times New Roman"/>
                <w:b/>
              </w:rPr>
            </w:pPr>
            <w:r w:rsidRPr="005C1850">
              <w:rPr>
                <w:rFonts w:ascii="Times New Roman" w:hAnsi="Times New Roman" w:cs="Times New Roman"/>
                <w:b/>
              </w:rPr>
              <w:t>Results</w:t>
            </w:r>
            <w:r>
              <w:rPr>
                <w:rFonts w:ascii="Times New Roman" w:hAnsi="Times New Roman" w:cs="Times New Roman"/>
                <w:b/>
              </w:rPr>
              <w:t xml:space="preserve"> BL to final test/end of study                     </w:t>
            </w:r>
          </w:p>
        </w:tc>
      </w:tr>
      <w:tr w:rsidR="007F0233" w:rsidRPr="007E7262" w14:paraId="34B1462A" w14:textId="77777777" w:rsidTr="00992761">
        <w:tc>
          <w:tcPr>
            <w:tcW w:w="1666" w:type="dxa"/>
          </w:tcPr>
          <w:p w14:paraId="00FA6751" w14:textId="77777777" w:rsidR="007F0233" w:rsidRPr="008D2C9D" w:rsidRDefault="007F0233" w:rsidP="009927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ute </w:t>
            </w:r>
          </w:p>
        </w:tc>
        <w:tc>
          <w:tcPr>
            <w:tcW w:w="2445" w:type="dxa"/>
          </w:tcPr>
          <w:p w14:paraId="215A34CB" w14:textId="77777777" w:rsidR="007F0233" w:rsidRPr="004B200C" w:rsidRDefault="007F0233" w:rsidP="00992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A8033A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4907EE1" w14:textId="77777777" w:rsidR="007F0233" w:rsidRPr="004B200C" w:rsidRDefault="007F0233" w:rsidP="00992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66065C6" w14:textId="77777777" w:rsidR="007F0233" w:rsidRPr="004B200C" w:rsidRDefault="007F0233" w:rsidP="00992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</w:tcPr>
          <w:p w14:paraId="1B2D520C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</w:tc>
      </w:tr>
      <w:tr w:rsidR="007F0233" w:rsidRPr="007E7262" w14:paraId="40F98286" w14:textId="77777777" w:rsidTr="00992761">
        <w:tc>
          <w:tcPr>
            <w:tcW w:w="1666" w:type="dxa"/>
          </w:tcPr>
          <w:p w14:paraId="0FDD8EC1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Biondi-Zoccai, 2019, </w:t>
            </w:r>
          </w:p>
          <w:p w14:paraId="41BA3F41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Italy</w:t>
            </w:r>
          </w:p>
          <w:p w14:paraId="211982D9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iversity funder</w:t>
            </w:r>
          </w:p>
          <w:p w14:paraId="6ABD7753" w14:textId="77777777" w:rsidR="007F0233" w:rsidRDefault="007F0233" w:rsidP="00992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</w:tcPr>
          <w:p w14:paraId="0197A9B6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  <w:p w14:paraId="32565694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B65">
              <w:rPr>
                <w:rFonts w:ascii="Times New Roman" w:hAnsi="Times New Roman" w:cs="Times New Roman"/>
                <w:sz w:val="21"/>
                <w:szCs w:val="21"/>
              </w:rPr>
              <w:t>cross-over</w:t>
            </w:r>
          </w:p>
          <w:p w14:paraId="35442CBB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Location: NR</w:t>
            </w:r>
          </w:p>
          <w:p w14:paraId="1374D36C" w14:textId="77777777" w:rsidR="007F0233" w:rsidRPr="004B200C" w:rsidRDefault="007F0233" w:rsidP="0099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</w:tc>
        <w:tc>
          <w:tcPr>
            <w:tcW w:w="1701" w:type="dxa"/>
          </w:tcPr>
          <w:p w14:paraId="03DF8B06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20</w:t>
            </w:r>
          </w:p>
          <w:p w14:paraId="31E52A87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ender: 6 male, 14 female </w:t>
            </w:r>
          </w:p>
          <w:p w14:paraId="3F9D47DC" w14:textId="1D10DAE1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Age: 35 (13) </w:t>
            </w:r>
          </w:p>
          <w:p w14:paraId="3553B252" w14:textId="77777777" w:rsidR="00627052" w:rsidRPr="00627052" w:rsidRDefault="00627052" w:rsidP="00627052">
            <w:pPr>
              <w:rPr>
                <w:rFonts w:ascii="Times New Roman" w:hAnsi="Times New Roman" w:cs="Times New Roman"/>
                <w:bCs/>
              </w:rPr>
            </w:pPr>
            <w:r w:rsidRPr="00627052">
              <w:rPr>
                <w:rFonts w:ascii="Times New Roman" w:hAnsi="Times New Roman" w:cs="Times New Roman"/>
                <w:bCs/>
              </w:rPr>
              <w:t>Smoking history: NR.</w:t>
            </w:r>
          </w:p>
          <w:p w14:paraId="66ECCB14" w14:textId="118C2903" w:rsidR="00627052" w:rsidRPr="00B355B6" w:rsidRDefault="00627052" w:rsidP="006270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TC</w:t>
            </w:r>
            <w:r w:rsidRPr="00627052">
              <w:rPr>
                <w:rFonts w:ascii="Times New Roman" w:hAnsi="Times New Roman" w:cs="Times New Roman"/>
                <w:bCs/>
              </w:rPr>
              <w:t>: 11</w:t>
            </w:r>
            <w:r w:rsidR="00EF3333">
              <w:rPr>
                <w:rFonts w:ascii="Times New Roman" w:hAnsi="Times New Roman" w:cs="Times New Roman"/>
                <w:bCs/>
              </w:rPr>
              <w:t>-</w:t>
            </w:r>
            <w:r w:rsidRPr="00627052">
              <w:rPr>
                <w:rFonts w:ascii="Times New Roman" w:hAnsi="Times New Roman" w:cs="Times New Roman"/>
                <w:bCs/>
              </w:rPr>
              <w:t>30</w:t>
            </w:r>
            <w:r w:rsidR="00EF3333">
              <w:rPr>
                <w:rFonts w:ascii="Times New Roman" w:hAnsi="Times New Roman" w:cs="Times New Roman"/>
                <w:bCs/>
              </w:rPr>
              <w:t>/day</w:t>
            </w:r>
          </w:p>
          <w:p w14:paraId="4113F2BA" w14:textId="77777777" w:rsidR="00627052" w:rsidRPr="007F455F" w:rsidRDefault="00627052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0FDA97B5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FFAAF34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posures: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heat-not-burn cigarette, ENDS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C. </w:t>
            </w:r>
          </w:p>
          <w:p w14:paraId="5F203D6C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puffs</w:t>
            </w:r>
          </w:p>
          <w:p w14:paraId="72E148C6" w14:textId="77777777" w:rsidR="007F0233" w:rsidRPr="004B200C" w:rsidRDefault="007F0233" w:rsidP="0099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 mg/ml nicotine      </w:t>
            </w:r>
          </w:p>
        </w:tc>
        <w:tc>
          <w:tcPr>
            <w:tcW w:w="2268" w:type="dxa"/>
          </w:tcPr>
          <w:p w14:paraId="47B1CD63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st-exposure time NR</w:t>
            </w:r>
          </w:p>
          <w:p w14:paraId="0B2139BE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SBP</w:t>
            </w:r>
          </w:p>
          <w:p w14:paraId="14B0DB48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DBP </w:t>
            </w:r>
          </w:p>
          <w:p w14:paraId="5FD927E7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MBP</w:t>
            </w:r>
          </w:p>
          <w:p w14:paraId="28DCC573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FMD</w:t>
            </w:r>
          </w:p>
          <w:p w14:paraId="388FA245" w14:textId="77777777" w:rsidR="007F0233" w:rsidRPr="004B200C" w:rsidRDefault="007F0233" w:rsidP="00992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</w:tcPr>
          <w:p w14:paraId="79511491" w14:textId="77777777" w:rsidR="007F0233" w:rsidRPr="00015C5B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 w:rsidRPr="00015C5B"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Within subject</w:t>
            </w:r>
          </w:p>
          <w:p w14:paraId="368F0745" w14:textId="77777777" w:rsidR="007F0233" w:rsidRPr="00535938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15C5B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BP: </w:t>
            </w:r>
            <w:r w:rsidRPr="00015C5B">
              <w:rPr>
                <w:rFonts w:ascii="Times New Roman" w:hAnsi="Times New Roman" w:cs="Times New Roman"/>
                <w:sz w:val="21"/>
                <w:szCs w:val="21"/>
              </w:rPr>
              <w:t>ENDS 121.7 (6.5) to 130.6 (6.5)</w:t>
            </w:r>
            <w:r w:rsidRPr="0053593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</w:t>
            </w:r>
            <w:r w:rsidRPr="00535938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535938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35938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  <w:p w14:paraId="2816C101" w14:textId="77777777" w:rsidR="007F0233" w:rsidRPr="00535938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35938">
              <w:rPr>
                <w:rFonts w:ascii="Times New Roman" w:hAnsi="Times New Roman" w:cs="Times New Roman"/>
                <w:sz w:val="21"/>
                <w:szCs w:val="21"/>
              </w:rPr>
              <w:t>TC 121.5 (8.3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</w:t>
            </w:r>
            <w:r w:rsidRPr="00535938">
              <w:rPr>
                <w:rFonts w:ascii="Times New Roman" w:hAnsi="Times New Roman" w:cs="Times New Roman"/>
                <w:sz w:val="21"/>
                <w:szCs w:val="21"/>
              </w:rPr>
              <w:t xml:space="preserve"> 132.4 (6.2) </w:t>
            </w:r>
            <w:r w:rsidRPr="00535938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535938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35938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  <w:p w14:paraId="0BF6FC2A" w14:textId="77777777" w:rsidR="007F0233" w:rsidRPr="00535938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D347E99" w14:textId="77777777" w:rsidR="007F0233" w:rsidRPr="00535938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93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DBP: </w:t>
            </w:r>
            <w:r w:rsidRPr="00535938">
              <w:rPr>
                <w:rFonts w:ascii="Times New Roman" w:hAnsi="Times New Roman" w:cs="Times New Roman"/>
                <w:sz w:val="21"/>
                <w:szCs w:val="21"/>
              </w:rPr>
              <w:t>ENDS 72.2 (4.4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</w:t>
            </w:r>
            <w:r w:rsidRPr="00535938">
              <w:rPr>
                <w:rFonts w:ascii="Times New Roman" w:hAnsi="Times New Roman" w:cs="Times New Roman"/>
                <w:sz w:val="21"/>
                <w:szCs w:val="21"/>
              </w:rPr>
              <w:t xml:space="preserve"> 78.0 (4.8)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 </w:t>
            </w:r>
            <w:r w:rsidRPr="00535938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535938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35938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  <w:p w14:paraId="01E974EC" w14:textId="77777777" w:rsidR="007F0233" w:rsidRPr="00535938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35938">
              <w:rPr>
                <w:rFonts w:ascii="Times New Roman" w:hAnsi="Times New Roman" w:cs="Times New Roman"/>
                <w:bCs/>
                <w:sz w:val="21"/>
                <w:szCs w:val="21"/>
              </w:rPr>
              <w:t>TC 73.3 (4.8)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to</w:t>
            </w:r>
            <w:r w:rsidRPr="0053593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80.2 (5.2)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535938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53593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  <w:p w14:paraId="74374431" w14:textId="77777777" w:rsidR="007F0233" w:rsidRPr="00535938" w:rsidRDefault="007F0233" w:rsidP="00992761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0740106E" w14:textId="77777777" w:rsidR="007F0233" w:rsidRPr="00535938" w:rsidRDefault="007F0233" w:rsidP="00992761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  <w:lang w:val="en-CA"/>
              </w:rPr>
            </w:pPr>
            <w:r w:rsidRPr="00535938">
              <w:rPr>
                <w:rFonts w:ascii="Times New Roman" w:hAnsi="Times New Roman" w:cs="Times New Roman"/>
                <w:b/>
                <w:sz w:val="21"/>
                <w:szCs w:val="21"/>
                <w:lang w:val="en-CA"/>
              </w:rPr>
              <w:t xml:space="preserve">MBP: </w:t>
            </w:r>
            <w:r w:rsidRPr="00535938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ENDS 88.7(3.6)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to</w:t>
            </w:r>
            <w:r w:rsidRPr="00535938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95.5(3.6)  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           </w:t>
            </w:r>
            <w:r w:rsidRPr="00535938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CA"/>
              </w:rPr>
              <w:t xml:space="preserve">p </w:t>
            </w:r>
            <w:r w:rsidRPr="00535938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&lt;0.001 </w:t>
            </w:r>
          </w:p>
          <w:p w14:paraId="3FC3037C" w14:textId="77777777" w:rsidR="007F0233" w:rsidRPr="00BB0E67" w:rsidRDefault="007F0233" w:rsidP="00992761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535938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TC 89.4 (4.7)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to</w:t>
            </w:r>
            <w:r w:rsidRPr="00535938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97.6 (3.4) 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</w:t>
            </w:r>
            <w:r w:rsidRPr="00535938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53593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  <w:p w14:paraId="37697660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14:paraId="63EF21E8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0E67">
              <w:rPr>
                <w:rFonts w:ascii="Times New Roman" w:hAnsi="Times New Roman" w:cs="Times New Roman"/>
                <w:b/>
                <w:sz w:val="21"/>
                <w:szCs w:val="21"/>
              </w:rPr>
              <w:t>FMD: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BB0E67">
              <w:rPr>
                <w:rFonts w:ascii="Times New Roman" w:hAnsi="Times New Roman" w:cs="Times New Roman"/>
                <w:sz w:val="21"/>
                <w:szCs w:val="21"/>
              </w:rPr>
              <w:t>END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B0E67">
              <w:rPr>
                <w:rFonts w:ascii="Times New Roman" w:hAnsi="Times New Roman" w:cs="Times New Roman"/>
                <w:sz w:val="21"/>
                <w:szCs w:val="21"/>
              </w:rPr>
              <w:t>6.1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 w:rsidRPr="00BB0E67">
              <w:rPr>
                <w:rFonts w:ascii="Times New Roman" w:hAnsi="Times New Roman" w:cs="Times New Roman"/>
                <w:sz w:val="21"/>
                <w:szCs w:val="21"/>
              </w:rPr>
              <w:t xml:space="preserve"> (3.1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BB0E67">
              <w:rPr>
                <w:rFonts w:ascii="Times New Roman" w:hAnsi="Times New Roman" w:cs="Times New Roman"/>
                <w:sz w:val="21"/>
                <w:szCs w:val="21"/>
              </w:rPr>
              <w:t>3.7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% </w:t>
            </w:r>
            <w:r w:rsidRPr="00BB0E67">
              <w:rPr>
                <w:rFonts w:ascii="Times New Roman" w:hAnsi="Times New Roman" w:cs="Times New Roman"/>
                <w:sz w:val="21"/>
                <w:szCs w:val="21"/>
              </w:rPr>
              <w:t xml:space="preserve">(3.14) </w:t>
            </w:r>
            <w:r w:rsidRPr="00BB0E67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BB0E6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  <w:p w14:paraId="67F4A3BC" w14:textId="77777777" w:rsidR="007F0233" w:rsidRPr="00256A51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35938">
              <w:rPr>
                <w:rFonts w:ascii="Times New Roman" w:hAnsi="Times New Roman" w:cs="Times New Roman"/>
                <w:bCs/>
                <w:sz w:val="21"/>
                <w:szCs w:val="21"/>
              </w:rPr>
              <w:t>TC 6.20% (3.26)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to</w:t>
            </w:r>
            <w:r w:rsidRPr="0053593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2.40% (1.89)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535938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53593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  <w:p w14:paraId="2F3A5710" w14:textId="77777777" w:rsidR="007F0233" w:rsidRPr="00BB0E67" w:rsidRDefault="007F0233" w:rsidP="00992761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6C2ACCA3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 w:rsidRPr="00F452B4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  <w:t xml:space="preserve">END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  <w:t>vs.</w:t>
            </w:r>
            <w:r w:rsidRPr="00F452B4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  <w:t xml:space="preserve"> T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: NS              </w:t>
            </w:r>
          </w:p>
        </w:tc>
      </w:tr>
      <w:tr w:rsidR="007F0233" w:rsidRPr="007E7262" w14:paraId="008FF9FD" w14:textId="77777777" w:rsidTr="00992761">
        <w:tc>
          <w:tcPr>
            <w:tcW w:w="1666" w:type="dxa"/>
          </w:tcPr>
          <w:p w14:paraId="3F112B84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rnevale 2016</w:t>
            </w:r>
          </w:p>
          <w:p w14:paraId="10BF42D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strangli 2018</w:t>
            </w:r>
          </w:p>
          <w:p w14:paraId="147319EE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aly</w:t>
            </w:r>
          </w:p>
          <w:p w14:paraId="1EB67650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iversity funder</w:t>
            </w:r>
          </w:p>
        </w:tc>
        <w:tc>
          <w:tcPr>
            <w:tcW w:w="2445" w:type="dxa"/>
          </w:tcPr>
          <w:p w14:paraId="58E58D0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uasi-experimental</w:t>
            </w:r>
          </w:p>
          <w:p w14:paraId="79609863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cation: NR</w:t>
            </w:r>
          </w:p>
          <w:p w14:paraId="09C3136A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me bias concerns</w:t>
            </w:r>
          </w:p>
        </w:tc>
        <w:tc>
          <w:tcPr>
            <w:tcW w:w="1701" w:type="dxa"/>
          </w:tcPr>
          <w:p w14:paraId="1BCC9051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20 smokers</w:t>
            </w:r>
          </w:p>
          <w:p w14:paraId="11C93FDB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20 never smokers</w:t>
            </w:r>
          </w:p>
          <w:p w14:paraId="70A37286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Gender: 9 male, 11 female</w:t>
            </w:r>
          </w:p>
          <w:p w14:paraId="720BFE42" w14:textId="53F98042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Age 28.7 (5.8)</w:t>
            </w:r>
          </w:p>
          <w:p w14:paraId="1B9C97E1" w14:textId="77777777" w:rsidR="00EF3333" w:rsidRPr="00EF3333" w:rsidRDefault="00EF3333" w:rsidP="00EF333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F3333">
              <w:rPr>
                <w:rFonts w:ascii="Times New Roman" w:hAnsi="Times New Roman" w:cs="Times New Roman"/>
                <w:bCs/>
                <w:sz w:val="21"/>
                <w:szCs w:val="21"/>
              </w:rPr>
              <w:t>Smoking history: 6.4 years (3.3)</w:t>
            </w:r>
          </w:p>
          <w:p w14:paraId="496D60D6" w14:textId="617B551F" w:rsidR="00627052" w:rsidRPr="00627052" w:rsidRDefault="00EF3333" w:rsidP="00EF3333">
            <w:pPr>
              <w:rPr>
                <w:rFonts w:ascii="Times New Roman" w:hAnsi="Times New Roman" w:cs="Times New Roman"/>
              </w:rPr>
            </w:pPr>
            <w:r w:rsidRPr="00EF3333">
              <w:rPr>
                <w:rFonts w:ascii="Times New Roman" w:hAnsi="Times New Roman" w:cs="Times New Roman"/>
                <w:bCs/>
                <w:sz w:val="21"/>
                <w:szCs w:val="21"/>
              </w:rPr>
              <w:t>Smoking status:11.1 (5.8)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cig/day</w:t>
            </w:r>
          </w:p>
        </w:tc>
        <w:tc>
          <w:tcPr>
            <w:tcW w:w="1843" w:type="dxa"/>
          </w:tcPr>
          <w:p w14:paraId="0428C9C9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posures: TC, ENDS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2BD1E7E8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719BB">
              <w:rPr>
                <w:rFonts w:ascii="Times New Roman" w:hAnsi="Times New Roman" w:cs="Times New Roman"/>
                <w:sz w:val="21"/>
                <w:szCs w:val="21"/>
              </w:rPr>
              <w:t>9 puffs</w:t>
            </w:r>
          </w:p>
          <w:p w14:paraId="2EBA787D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2AD18A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 minutes</w:t>
            </w:r>
          </w:p>
          <w:p w14:paraId="0597457E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MD</w:t>
            </w:r>
          </w:p>
        </w:tc>
        <w:tc>
          <w:tcPr>
            <w:tcW w:w="3997" w:type="dxa"/>
          </w:tcPr>
          <w:p w14:paraId="17519432" w14:textId="77777777" w:rsidR="007F0233" w:rsidRPr="00A066CF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F452B4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  <w:t>Within subject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  <w:t>: smoker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            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END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5.88 (3.23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3.99 (2.02) </w:t>
            </w:r>
            <w:r w:rsidRPr="007E7262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=0.01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                                                    TC 5.62 (2.96) to 2.82 (3.59) P=0.02</w:t>
            </w:r>
          </w:p>
          <w:p w14:paraId="2FAEF617" w14:textId="77777777" w:rsidR="007F0233" w:rsidRPr="007E7262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F452B4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  <w:t>END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  <w:t xml:space="preserve"> vs.</w:t>
            </w:r>
            <w:r w:rsidRPr="00F452B4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  <w:t xml:space="preserve"> TC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: NS</w:t>
            </w:r>
          </w:p>
          <w:p w14:paraId="6623A579" w14:textId="77777777" w:rsidR="007F0233" w:rsidRPr="00015C5B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</w:tc>
      </w:tr>
      <w:tr w:rsidR="007F0233" w:rsidRPr="007E7262" w14:paraId="4EFB8C23" w14:textId="77777777" w:rsidTr="00992761">
        <w:tc>
          <w:tcPr>
            <w:tcW w:w="1666" w:type="dxa"/>
          </w:tcPr>
          <w:p w14:paraId="2E76090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aumont, 2019</w:t>
            </w:r>
          </w:p>
          <w:p w14:paraId="0144E1CF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elgium</w:t>
            </w:r>
          </w:p>
          <w:p w14:paraId="4A976AC6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n-profit medical organizations, pharmaceutical company, and private individuals funders</w:t>
            </w:r>
          </w:p>
        </w:tc>
        <w:tc>
          <w:tcPr>
            <w:tcW w:w="2445" w:type="dxa"/>
          </w:tcPr>
          <w:p w14:paraId="2DE80257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CT – test 2 </w:t>
            </w:r>
          </w:p>
          <w:p w14:paraId="38AE871E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andomized parallel arms</w:t>
            </w:r>
          </w:p>
          <w:p w14:paraId="1A8256A1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ospital</w:t>
            </w:r>
          </w:p>
          <w:p w14:paraId="154211F8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</w:tc>
        <w:tc>
          <w:tcPr>
            <w:tcW w:w="1701" w:type="dxa"/>
          </w:tcPr>
          <w:p w14:paraId="22B80268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N=20 </w:t>
            </w:r>
          </w:p>
          <w:p w14:paraId="084102D0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ender: 17 male, 3 female </w:t>
            </w:r>
          </w:p>
          <w:p w14:paraId="41158D6D" w14:textId="78D5FC60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Age: 54 (2.0) </w:t>
            </w:r>
          </w:p>
          <w:p w14:paraId="443FF8F8" w14:textId="5AEAF784" w:rsidR="00EF3333" w:rsidRPr="00EF3333" w:rsidRDefault="00EF33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3333">
              <w:rPr>
                <w:rFonts w:ascii="Times New Roman" w:hAnsi="Times New Roman" w:cs="Times New Roman"/>
                <w:bCs/>
                <w:sz w:val="21"/>
                <w:szCs w:val="21"/>
              </w:rPr>
              <w:t>Smoking history</w:t>
            </w: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>: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3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SD: 3) pack-years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1544AC01" w14:textId="77777777" w:rsidR="005650F0" w:rsidRPr="005650F0" w:rsidRDefault="005650F0" w:rsidP="005650F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Cs/>
              </w:rPr>
            </w:pPr>
            <w:r w:rsidRPr="005650F0">
              <w:rPr>
                <w:rFonts w:ascii="Times New Roman" w:hAnsi="Times New Roman" w:cs="Times New Roman"/>
                <w:bCs/>
              </w:rPr>
              <w:t>Smoking status: NR</w:t>
            </w:r>
          </w:p>
          <w:p w14:paraId="5299C5EF" w14:textId="77777777" w:rsidR="005650F0" w:rsidRPr="007F455F" w:rsidRDefault="005650F0" w:rsidP="00992761">
            <w:pPr>
              <w:rPr>
                <w:rFonts w:ascii="Times New Roman" w:hAnsi="Times New Roman" w:cs="Times New Roman"/>
                <w:bCs/>
                <w:sz w:val="21"/>
                <w:szCs w:val="21"/>
                <w:highlight w:val="yellow"/>
              </w:rPr>
            </w:pPr>
          </w:p>
          <w:p w14:paraId="72DF5A59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</w:tcPr>
          <w:p w14:paraId="7D99FAAB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arms:               n=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on-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nicoti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ENDS</w:t>
            </w:r>
          </w:p>
          <w:p w14:paraId="1732798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10 sham vaping</w:t>
            </w:r>
          </w:p>
          <w:p w14:paraId="066C9F7D" w14:textId="77777777" w:rsidR="007F0233" w:rsidRPr="00B1789B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383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ENDS 17 </w:t>
            </w:r>
            <w:r w:rsidRPr="0031383B">
              <w:rPr>
                <w:rFonts w:ascii="Times New Roman" w:eastAsia="PMingLiU" w:hAnsi="Times New Roman" w:cs="Times New Roman"/>
                <w:bCs/>
                <w:sz w:val="21"/>
                <w:szCs w:val="21"/>
              </w:rPr>
              <w:t>±1</w:t>
            </w:r>
            <w:r w:rsidRPr="0031383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puffs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            Sham vaping 15 puffs </w:t>
            </w:r>
          </w:p>
          <w:p w14:paraId="102F2C6B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n-nicotine, no flavor liquid prepared by hospital</w:t>
            </w:r>
          </w:p>
        </w:tc>
        <w:tc>
          <w:tcPr>
            <w:tcW w:w="2268" w:type="dxa"/>
          </w:tcPr>
          <w:p w14:paraId="7CC7CC93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, 20 minutes</w:t>
            </w:r>
          </w:p>
          <w:p w14:paraId="18001D17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</w:tc>
        <w:tc>
          <w:tcPr>
            <w:tcW w:w="3997" w:type="dxa"/>
          </w:tcPr>
          <w:p w14:paraId="5768AE3B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on-nicotine ENDS vs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Sham vapin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65F0F415" w14:textId="77777777" w:rsidR="007F0233" w:rsidRPr="00A066CF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84(8) vs 77(2) </w:t>
            </w:r>
            <w:r w:rsidRPr="007E7262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= 0.005</w:t>
            </w:r>
          </w:p>
          <w:p w14:paraId="67D0C3FC" w14:textId="77777777" w:rsidR="007F0233" w:rsidRPr="00015C5B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                             </w:t>
            </w:r>
          </w:p>
        </w:tc>
      </w:tr>
      <w:tr w:rsidR="007F0233" w:rsidRPr="007E7262" w14:paraId="2DB73E3F" w14:textId="77777777" w:rsidTr="00992761">
        <w:tc>
          <w:tcPr>
            <w:tcW w:w="1666" w:type="dxa"/>
          </w:tcPr>
          <w:p w14:paraId="233C02A4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bb, 2019</w:t>
            </w:r>
          </w:p>
          <w:p w14:paraId="503E24F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  <w:p w14:paraId="7B1C29CF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n-profit medical, government funders</w:t>
            </w:r>
          </w:p>
        </w:tc>
        <w:tc>
          <w:tcPr>
            <w:tcW w:w="2445" w:type="dxa"/>
          </w:tcPr>
          <w:p w14:paraId="027CD87F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uasi-experimental</w:t>
            </w:r>
          </w:p>
          <w:p w14:paraId="0A8A4201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B65">
              <w:rPr>
                <w:rFonts w:ascii="Times New Roman" w:hAnsi="Times New Roman" w:cs="Times New Roman"/>
                <w:sz w:val="21"/>
                <w:szCs w:val="21"/>
              </w:rPr>
              <w:t>Cross-over</w:t>
            </w:r>
          </w:p>
          <w:p w14:paraId="7512C6E0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cation NR</w:t>
            </w:r>
          </w:p>
          <w:p w14:paraId="6C647E24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</w:tc>
        <w:tc>
          <w:tcPr>
            <w:tcW w:w="1701" w:type="dxa"/>
          </w:tcPr>
          <w:p w14:paraId="66482908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20</w:t>
            </w:r>
          </w:p>
          <w:p w14:paraId="795AFEC8" w14:textId="77777777" w:rsidR="007F0233" w:rsidRPr="007F455F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Gender: 10 male, 10 female</w:t>
            </w:r>
          </w:p>
          <w:p w14:paraId="32ED278F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Age: 19.1 (1.1) </w:t>
            </w:r>
          </w:p>
        </w:tc>
        <w:tc>
          <w:tcPr>
            <w:tcW w:w="1843" w:type="dxa"/>
          </w:tcPr>
          <w:p w14:paraId="4F1357D0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posures: TC, non-nicotine ENDS, ENDS</w:t>
            </w:r>
          </w:p>
          <w:p w14:paraId="341CAF9D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bouts of 10 puffs, start of test and at 60 minutes</w:t>
            </w:r>
          </w:p>
          <w:p w14:paraId="4B89E6D6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 mg/ml nicotine</w:t>
            </w:r>
          </w:p>
        </w:tc>
        <w:tc>
          <w:tcPr>
            <w:tcW w:w="2268" w:type="dxa"/>
          </w:tcPr>
          <w:p w14:paraId="0469808E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inuous 105 minutes</w:t>
            </w:r>
          </w:p>
          <w:p w14:paraId="5E756EC6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P</w:t>
            </w:r>
          </w:p>
          <w:p w14:paraId="5A277BB1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</w:tc>
        <w:tc>
          <w:tcPr>
            <w:tcW w:w="3997" w:type="dxa"/>
          </w:tcPr>
          <w:p w14:paraId="37C1265E" w14:textId="77777777" w:rsidR="007F0233" w:rsidRPr="007F455F" w:rsidRDefault="007F0233" w:rsidP="00992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F455F">
              <w:rPr>
                <w:rFonts w:ascii="Times New Roman" w:hAnsi="Times New Roman" w:cs="Times New Roman"/>
              </w:rPr>
              <w:t>“No significant three-way interactions</w:t>
            </w:r>
          </w:p>
          <w:p w14:paraId="07E9C1AA" w14:textId="77777777" w:rsidR="007F0233" w:rsidRPr="00015C5B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 w:rsidRPr="007F455F">
              <w:rPr>
                <w:rFonts w:ascii="Times New Roman" w:hAnsi="Times New Roman" w:cs="Times New Roman"/>
              </w:rPr>
              <w:t>for any measure.”</w:t>
            </w:r>
          </w:p>
        </w:tc>
      </w:tr>
      <w:tr w:rsidR="007F0233" w:rsidRPr="007E7262" w14:paraId="624F3127" w14:textId="77777777" w:rsidTr="00992761">
        <w:tc>
          <w:tcPr>
            <w:tcW w:w="1666" w:type="dxa"/>
          </w:tcPr>
          <w:p w14:paraId="69DBC629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razen, 2018</w:t>
            </w:r>
          </w:p>
          <w:p w14:paraId="2F4DF37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ermany</w:t>
            </w:r>
          </w:p>
          <w:p w14:paraId="5C826E54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iversity funder</w:t>
            </w:r>
          </w:p>
        </w:tc>
        <w:tc>
          <w:tcPr>
            <w:tcW w:w="2445" w:type="dxa"/>
          </w:tcPr>
          <w:p w14:paraId="12CF72A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  <w:p w14:paraId="3B6DED86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oss-over</w:t>
            </w:r>
          </w:p>
          <w:p w14:paraId="033DEF6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ospital</w:t>
            </w:r>
          </w:p>
          <w:p w14:paraId="7A15B4A1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</w:tc>
        <w:tc>
          <w:tcPr>
            <w:tcW w:w="1701" w:type="dxa"/>
          </w:tcPr>
          <w:p w14:paraId="2DBF7483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15</w:t>
            </w:r>
          </w:p>
          <w:p w14:paraId="24E57EE9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Gender: 5 male, 10 female</w:t>
            </w:r>
          </w:p>
          <w:p w14:paraId="134288C3" w14:textId="79364858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Age: 22.9 (3.5)</w:t>
            </w:r>
          </w:p>
          <w:p w14:paraId="4C32D087" w14:textId="77777777" w:rsidR="002501F1" w:rsidRPr="002501F1" w:rsidRDefault="002501F1" w:rsidP="002501F1">
            <w:pPr>
              <w:rPr>
                <w:rFonts w:ascii="Times New Roman" w:hAnsi="Times New Roman" w:cs="Times New Roman"/>
                <w:bCs/>
              </w:rPr>
            </w:pPr>
            <w:r w:rsidRPr="002501F1">
              <w:rPr>
                <w:rFonts w:ascii="Times New Roman" w:hAnsi="Times New Roman" w:cs="Times New Roman"/>
                <w:bCs/>
              </w:rPr>
              <w:t xml:space="preserve">Smoking history: </w:t>
            </w:r>
          </w:p>
          <w:p w14:paraId="5476B1FE" w14:textId="77777777" w:rsidR="002501F1" w:rsidRPr="002501F1" w:rsidRDefault="002501F1" w:rsidP="002501F1">
            <w:pPr>
              <w:rPr>
                <w:rFonts w:ascii="Times New Roman" w:hAnsi="Times New Roman" w:cs="Times New Roman"/>
                <w:bCs/>
              </w:rPr>
            </w:pPr>
            <w:r w:rsidRPr="002501F1">
              <w:rPr>
                <w:rFonts w:ascii="Times New Roman" w:hAnsi="Times New Roman" w:cs="Times New Roman"/>
                <w:bCs/>
              </w:rPr>
              <w:t>- smoking pack years:1-6 years; mean: 2.9 (SD: 1.5)</w:t>
            </w:r>
          </w:p>
          <w:p w14:paraId="68974D24" w14:textId="77777777" w:rsidR="002501F1" w:rsidRPr="002501F1" w:rsidRDefault="002501F1" w:rsidP="002501F1">
            <w:pPr>
              <w:rPr>
                <w:rFonts w:ascii="Times New Roman" w:hAnsi="Times New Roman" w:cs="Times New Roman"/>
                <w:bCs/>
              </w:rPr>
            </w:pPr>
            <w:r w:rsidRPr="002501F1">
              <w:rPr>
                <w:rFonts w:ascii="Times New Roman" w:hAnsi="Times New Roman" w:cs="Times New Roman"/>
                <w:bCs/>
              </w:rPr>
              <w:t>Smoking status: NR</w:t>
            </w:r>
          </w:p>
          <w:p w14:paraId="32824F8E" w14:textId="77777777" w:rsidR="002501F1" w:rsidRPr="007F455F" w:rsidRDefault="002501F1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7A856BB1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</w:tcPr>
          <w:p w14:paraId="6B8150BF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posures: TC, non-nicotine ENDS, 24 mg/ml nicotine ENDS</w:t>
            </w:r>
          </w:p>
          <w:p w14:paraId="5B039B8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 puffs</w:t>
            </w:r>
          </w:p>
        </w:tc>
        <w:tc>
          <w:tcPr>
            <w:tcW w:w="2268" w:type="dxa"/>
          </w:tcPr>
          <w:p w14:paraId="3471A843" w14:textId="77777777" w:rsidR="007F0233" w:rsidRPr="008D2C9D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D2C9D">
              <w:rPr>
                <w:rFonts w:ascii="Times New Roman" w:hAnsi="Times New Roman" w:cs="Times New Roman"/>
                <w:bCs/>
                <w:sz w:val="21"/>
                <w:szCs w:val="21"/>
              </w:rPr>
              <w:t>2 hours, testing every 5 minutes</w:t>
            </w:r>
          </w:p>
          <w:p w14:paraId="0750EA9C" w14:textId="77777777" w:rsidR="007F0233" w:rsidRPr="008D2C9D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D2C9D">
              <w:rPr>
                <w:rFonts w:ascii="Times New Roman" w:hAnsi="Times New Roman" w:cs="Times New Roman"/>
                <w:bCs/>
                <w:sz w:val="21"/>
                <w:szCs w:val="21"/>
              </w:rPr>
              <w:t>peripheral SBP</w:t>
            </w:r>
          </w:p>
          <w:p w14:paraId="46451519" w14:textId="77777777" w:rsidR="007F0233" w:rsidRPr="008D2C9D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D2C9D">
              <w:rPr>
                <w:rFonts w:ascii="Times New Roman" w:hAnsi="Times New Roman" w:cs="Times New Roman"/>
                <w:bCs/>
                <w:sz w:val="21"/>
                <w:szCs w:val="21"/>
              </w:rPr>
              <w:t>peripheral DBP</w:t>
            </w:r>
          </w:p>
          <w:p w14:paraId="63474349" w14:textId="77777777" w:rsidR="007F0233" w:rsidRPr="008D2C9D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D2C9D">
              <w:rPr>
                <w:rFonts w:ascii="Times New Roman" w:hAnsi="Times New Roman" w:cs="Times New Roman"/>
                <w:bCs/>
                <w:sz w:val="21"/>
                <w:szCs w:val="21"/>
              </w:rPr>
              <w:t>central SBP</w:t>
            </w:r>
          </w:p>
          <w:p w14:paraId="3FED343E" w14:textId="77777777" w:rsidR="007F0233" w:rsidRPr="008D2C9D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D2C9D">
              <w:rPr>
                <w:rFonts w:ascii="Times New Roman" w:hAnsi="Times New Roman" w:cs="Times New Roman"/>
                <w:bCs/>
                <w:sz w:val="21"/>
                <w:szCs w:val="21"/>
              </w:rPr>
              <w:t>central DBP</w:t>
            </w:r>
          </w:p>
          <w:p w14:paraId="09F9F782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2C9D">
              <w:rPr>
                <w:rFonts w:ascii="Times New Roman" w:hAnsi="Times New Roman" w:cs="Times New Roman"/>
                <w:bCs/>
                <w:sz w:val="21"/>
                <w:szCs w:val="21"/>
              </w:rPr>
              <w:t>HR</w:t>
            </w:r>
          </w:p>
        </w:tc>
        <w:tc>
          <w:tcPr>
            <w:tcW w:w="3997" w:type="dxa"/>
          </w:tcPr>
          <w:p w14:paraId="5598E68E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ENDS vs. non-nicotine ENDS vs. TC: NS</w:t>
            </w:r>
          </w:p>
          <w:p w14:paraId="65D1B57E" w14:textId="77777777" w:rsidR="007F0233" w:rsidRPr="008F4B2B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F4B2B">
              <w:rPr>
                <w:rFonts w:ascii="Times New Roman" w:hAnsi="Times New Roman" w:cs="Times New Roman"/>
                <w:bCs/>
                <w:sz w:val="21"/>
                <w:szCs w:val="21"/>
              </w:rPr>
              <w:t>TC peripheral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and central</w:t>
            </w:r>
            <w:r w:rsidRPr="008F4B2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SBP higher than both ENDS at final test.  </w:t>
            </w:r>
          </w:p>
          <w:p w14:paraId="392C8FCB" w14:textId="77777777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F4B2B">
              <w:rPr>
                <w:rFonts w:ascii="Times New Roman" w:hAnsi="Times New Roman" w:cs="Times New Roman"/>
                <w:bCs/>
                <w:sz w:val="21"/>
                <w:szCs w:val="21"/>
              </w:rPr>
              <w:t>TC peripheral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and central</w:t>
            </w:r>
            <w:r w:rsidRPr="008F4B2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DBP higher than both ENDS at final test.</w:t>
            </w:r>
          </w:p>
          <w:p w14:paraId="7D954399" w14:textId="77777777" w:rsidR="007F0233" w:rsidRPr="00015C5B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TC HR higher than both ENDS at final test. </w:t>
            </w:r>
          </w:p>
        </w:tc>
      </w:tr>
      <w:tr w:rsidR="007F0233" w:rsidRPr="007E7262" w14:paraId="219AE7FA" w14:textId="77777777" w:rsidTr="00992761">
        <w:tc>
          <w:tcPr>
            <w:tcW w:w="1666" w:type="dxa"/>
          </w:tcPr>
          <w:p w14:paraId="131D86A7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ler, 2017</w:t>
            </w:r>
          </w:p>
          <w:p w14:paraId="6EC37434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  <w:p w14:paraId="5B4DF04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overnment funder</w:t>
            </w:r>
          </w:p>
        </w:tc>
        <w:tc>
          <w:tcPr>
            <w:tcW w:w="2445" w:type="dxa"/>
          </w:tcPr>
          <w:p w14:paraId="58083B6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  <w:p w14:paraId="4EDB7CD7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al laboratory</w:t>
            </w:r>
          </w:p>
          <w:p w14:paraId="55511434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  <w:p w14:paraId="2280EF66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76CF418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 64</w:t>
            </w:r>
          </w:p>
          <w:p w14:paraId="39DD26F8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Sub-group abstinence verified        ENDS n=18 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 </w:t>
            </w: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TC n=21  </w:t>
            </w:r>
          </w:p>
          <w:p w14:paraId="742CC14C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BL Gender:                  ENDS users: 27 male, 6 female                          TC users: 18 male, 13 female</w:t>
            </w:r>
          </w:p>
          <w:p w14:paraId="305FA76E" w14:textId="77777777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BL N age: 30.8 (9.9)</w:t>
            </w:r>
          </w:p>
          <w:p w14:paraId="60A6EA3F" w14:textId="77777777" w:rsidR="002501F1" w:rsidRPr="002501F1" w:rsidRDefault="002501F1" w:rsidP="002501F1">
            <w:pPr>
              <w:rPr>
                <w:rFonts w:ascii="Times New Roman" w:hAnsi="Times New Roman" w:cs="Times New Roman"/>
                <w:bCs/>
              </w:rPr>
            </w:pPr>
            <w:r w:rsidRPr="002501F1">
              <w:rPr>
                <w:rFonts w:ascii="Times New Roman" w:hAnsi="Times New Roman" w:cs="Times New Roman"/>
                <w:bCs/>
              </w:rPr>
              <w:t>Smoking history: NR</w:t>
            </w:r>
          </w:p>
          <w:p w14:paraId="7E755111" w14:textId="77777777" w:rsidR="002501F1" w:rsidRPr="002501F1" w:rsidRDefault="002501F1" w:rsidP="002501F1">
            <w:pPr>
              <w:rPr>
                <w:rFonts w:ascii="Times New Roman" w:hAnsi="Times New Roman" w:cs="Times New Roman"/>
                <w:bCs/>
              </w:rPr>
            </w:pPr>
            <w:r w:rsidRPr="002501F1">
              <w:rPr>
                <w:rFonts w:ascii="Times New Roman" w:hAnsi="Times New Roman" w:cs="Times New Roman"/>
                <w:bCs/>
              </w:rPr>
              <w:t>Smoking status: No. of cigarettes/d: 16.5 (9.4)</w:t>
            </w:r>
          </w:p>
          <w:p w14:paraId="74006C34" w14:textId="2AFC6948" w:rsidR="002501F1" w:rsidRPr="007F455F" w:rsidRDefault="002501F1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</w:tcPr>
          <w:p w14:paraId="4F4400CC" w14:textId="77777777" w:rsidR="007F0233" w:rsidRPr="00E31E3B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arms: ENDS users, TC users. 4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icotine strength conditions: </w:t>
            </w:r>
            <w:r w:rsidRPr="00777462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nicotine</w:t>
            </w:r>
            <w:r w:rsidRPr="00777462">
              <w:rPr>
                <w:rFonts w:ascii="Times New Roman" w:hAnsi="Times New Roman" w:cs="Times New Roman"/>
                <w:bCs/>
                <w:sz w:val="21"/>
                <w:szCs w:val="21"/>
              </w:rPr>
              <w:t>, 8 mg/ml, 18 mg/ml, 36 mg/ml nicotine</w:t>
            </w:r>
          </w:p>
          <w:p w14:paraId="7EDF8053" w14:textId="77777777" w:rsidR="007F0233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10 puff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2 sessions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60 minutes apart</w:t>
            </w:r>
          </w:p>
          <w:p w14:paraId="5F4AF7C5" w14:textId="77777777" w:rsidR="007F0233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5A103813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HR monitored every 20 se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nds, test results averaged for 5 minutes</w:t>
            </w:r>
          </w:p>
          <w:p w14:paraId="3B44263E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iCs/>
                <w:sz w:val="21"/>
                <w:szCs w:val="21"/>
              </w:rPr>
              <w:t>HR</w:t>
            </w:r>
          </w:p>
        </w:tc>
        <w:tc>
          <w:tcPr>
            <w:tcW w:w="3997" w:type="dxa"/>
          </w:tcPr>
          <w:p w14:paraId="407BDD3C" w14:textId="77777777" w:rsidR="007F0233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722613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  <w:t>Within subjec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                        Collapsed groups mean</w:t>
            </w:r>
          </w:p>
          <w:p w14:paraId="6AE30FED" w14:textId="77777777" w:rsidR="007F0233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mg nicotine NS</w:t>
            </w:r>
          </w:p>
          <w:p w14:paraId="23E6DBBA" w14:textId="77777777" w:rsidR="007F0233" w:rsidRPr="007E7262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8 mg/ml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icotine p&lt;0.05                       Session 1 66.4 (6.5) to 73.0 (7.4)                S2 65.1 (6.5) to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69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(7.8) </w:t>
            </w:r>
          </w:p>
          <w:p w14:paraId="6A88464F" w14:textId="77777777" w:rsidR="007F0233" w:rsidRPr="007E7262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mg/ml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icotine p&lt;0.05                            S1 66.4 (7.6) to 75.8 (7.9)                           S2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65.7 (7.7) to 71.6 (8.2) </w:t>
            </w:r>
          </w:p>
          <w:p w14:paraId="08FE3971" w14:textId="77777777" w:rsidR="007F0233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36 mg/ml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icotine p&lt;0.05                            S1 66.6 (7.1) to 77.0 (8.6)                            S2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67.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(7.8) to 72.7 (9.3) </w:t>
            </w:r>
          </w:p>
          <w:p w14:paraId="1BEE5761" w14:textId="77777777" w:rsidR="007F0233" w:rsidRPr="00015C5B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 w:rsidRPr="0067095D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  <w:t>Between arm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                               ENDS vs. TC: NS</w:t>
            </w:r>
          </w:p>
        </w:tc>
      </w:tr>
      <w:tr w:rsidR="007F0233" w:rsidRPr="007E7262" w14:paraId="79B3A29B" w14:textId="77777777" w:rsidTr="00992761">
        <w:tc>
          <w:tcPr>
            <w:tcW w:w="1666" w:type="dxa"/>
          </w:tcPr>
          <w:p w14:paraId="4EC21D17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err, 2019</w:t>
            </w:r>
          </w:p>
          <w:p w14:paraId="07E2C8D6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K</w:t>
            </w:r>
          </w:p>
          <w:p w14:paraId="223F662D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cal non-profit funder</w:t>
            </w:r>
          </w:p>
        </w:tc>
        <w:tc>
          <w:tcPr>
            <w:tcW w:w="2445" w:type="dxa"/>
          </w:tcPr>
          <w:p w14:paraId="753F9B2B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  <w:p w14:paraId="2430C41F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B65">
              <w:rPr>
                <w:rFonts w:ascii="Times New Roman" w:hAnsi="Times New Roman" w:cs="Times New Roman"/>
                <w:sz w:val="21"/>
                <w:szCs w:val="21"/>
              </w:rPr>
              <w:t>Cross-over</w:t>
            </w:r>
          </w:p>
          <w:p w14:paraId="7DE0AAB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cation NR</w:t>
            </w:r>
          </w:p>
          <w:p w14:paraId="2F01CC9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</w:tc>
        <w:tc>
          <w:tcPr>
            <w:tcW w:w="1701" w:type="dxa"/>
          </w:tcPr>
          <w:p w14:paraId="73130AAE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20</w:t>
            </w:r>
          </w:p>
          <w:p w14:paraId="3C8DB424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23449788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Gender: 20 male</w:t>
            </w:r>
          </w:p>
          <w:p w14:paraId="1975F6B4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654C26B2" w14:textId="77777777" w:rsidR="00912D18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Age: 31.6 (10.5)</w:t>
            </w:r>
          </w:p>
          <w:p w14:paraId="75BE166A" w14:textId="77777777" w:rsidR="00912D18" w:rsidRDefault="00912D18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186ED519" w14:textId="77777777" w:rsidR="00912D18" w:rsidRPr="00912D18" w:rsidRDefault="00912D18" w:rsidP="00912D1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12D18">
              <w:rPr>
                <w:rFonts w:ascii="Times New Roman" w:hAnsi="Times New Roman" w:cs="Times New Roman"/>
                <w:bCs/>
                <w:sz w:val="21"/>
                <w:szCs w:val="21"/>
              </w:rPr>
              <w:t>Smoking history: NR</w:t>
            </w:r>
          </w:p>
          <w:p w14:paraId="6EF1EBD5" w14:textId="516AB9A5" w:rsidR="00912D18" w:rsidRPr="00912D18" w:rsidRDefault="00912D18" w:rsidP="00912D1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12D18">
              <w:rPr>
                <w:rFonts w:ascii="Times New Roman" w:hAnsi="Times New Roman" w:cs="Times New Roman"/>
                <w:bCs/>
                <w:sz w:val="21"/>
                <w:szCs w:val="21"/>
              </w:rPr>
              <w:t>Smoking status: 7 (1-30) cig/day.</w:t>
            </w:r>
          </w:p>
          <w:p w14:paraId="5D861701" w14:textId="357572B3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  <w:p w14:paraId="7C2D635E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</w:tcPr>
          <w:p w14:paraId="7449FD77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posures: ENDS, TC</w:t>
            </w:r>
          </w:p>
          <w:p w14:paraId="558DA2DC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 puffs</w:t>
            </w:r>
          </w:p>
          <w:p w14:paraId="35ADA9A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mg/ml nicotine</w:t>
            </w:r>
          </w:p>
        </w:tc>
        <w:tc>
          <w:tcPr>
            <w:tcW w:w="2268" w:type="dxa"/>
          </w:tcPr>
          <w:p w14:paraId="6252AD2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 1 minute                         SBP, DBP 10 minutes, 3 test mean</w:t>
            </w:r>
          </w:p>
          <w:p w14:paraId="18C8CB0B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97" w:type="dxa"/>
          </w:tcPr>
          <w:p w14:paraId="6A2228BB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Within-subject</w:t>
            </w:r>
          </w:p>
          <w:p w14:paraId="3B816F91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24089">
              <w:rPr>
                <w:rFonts w:ascii="Times New Roman" w:hAnsi="Times New Roman" w:cs="Times New Roman"/>
                <w:sz w:val="21"/>
                <w:szCs w:val="21"/>
              </w:rPr>
              <w:t>H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&lt;0.001</w:t>
            </w:r>
          </w:p>
          <w:p w14:paraId="6FA1DB26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ENDS 6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(9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7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(8) </w:t>
            </w:r>
          </w:p>
          <w:p w14:paraId="2F6139F7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TC 64(8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86(13)</w:t>
            </w:r>
          </w:p>
          <w:p w14:paraId="3FF987A1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2D50F97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BP, DBP: NS</w:t>
            </w:r>
          </w:p>
          <w:p w14:paraId="22C40779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55F6AD9" w14:textId="77777777" w:rsidR="007F0233" w:rsidRPr="000D497D" w:rsidRDefault="007F0233" w:rsidP="009927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</w:pPr>
            <w:r w:rsidRPr="000D497D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  <w:t>ENDS vs. TC</w:t>
            </w:r>
          </w:p>
          <w:p w14:paraId="4892E20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: TC 23 (2.7) significant greater increase vs. ENDS 8 (1.2) p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45F5B5D4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E4D61F3" w14:textId="77777777" w:rsidR="007F0233" w:rsidRPr="00722613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BP: TC significant greater increase 4 (9) vs. ENDS -1 (6) p=0.046</w:t>
            </w:r>
          </w:p>
        </w:tc>
      </w:tr>
      <w:tr w:rsidR="007F0233" w:rsidRPr="007E7262" w14:paraId="2A0278EE" w14:textId="77777777" w:rsidTr="00992761">
        <w:tc>
          <w:tcPr>
            <w:tcW w:w="1666" w:type="dxa"/>
          </w:tcPr>
          <w:p w14:paraId="7B7213E8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untic 2020</w:t>
            </w:r>
          </w:p>
          <w:p w14:paraId="6272B85F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ermany</w:t>
            </w:r>
          </w:p>
          <w:p w14:paraId="6617EF8C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n-profit organizations funder</w:t>
            </w:r>
          </w:p>
        </w:tc>
        <w:tc>
          <w:tcPr>
            <w:tcW w:w="2445" w:type="dxa"/>
          </w:tcPr>
          <w:p w14:paraId="3F4DC24C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uasi-experimental</w:t>
            </w:r>
          </w:p>
          <w:p w14:paraId="2523C1C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cation NR</w:t>
            </w:r>
          </w:p>
          <w:p w14:paraId="67CE369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</w:tc>
        <w:tc>
          <w:tcPr>
            <w:tcW w:w="1701" w:type="dxa"/>
          </w:tcPr>
          <w:p w14:paraId="6D119213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 = 20</w:t>
            </w:r>
          </w:p>
          <w:p w14:paraId="561DE4D4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53E071A8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Gender: 10 male, 10 female</w:t>
            </w:r>
          </w:p>
          <w:p w14:paraId="64750F4C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0FAAA6D6" w14:textId="77777777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Age 34.7 (10.2)</w:t>
            </w:r>
          </w:p>
          <w:p w14:paraId="20CF1F22" w14:textId="77777777" w:rsidR="00912D18" w:rsidRPr="007E7262" w:rsidRDefault="00912D18" w:rsidP="00912D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moking history: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11.6 ± 8.0 pack-years</w:t>
            </w:r>
          </w:p>
          <w:p w14:paraId="79D8CB92" w14:textId="44EA2874" w:rsidR="00912D18" w:rsidRPr="007F455F" w:rsidRDefault="00912D18" w:rsidP="00912D1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>Smoking status: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14 ± 5.03 cig/day.</w:t>
            </w:r>
          </w:p>
        </w:tc>
        <w:tc>
          <w:tcPr>
            <w:tcW w:w="1843" w:type="dxa"/>
          </w:tcPr>
          <w:p w14:paraId="0D068EA3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posure: ENDS</w:t>
            </w:r>
          </w:p>
          <w:p w14:paraId="4F9ABA96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 puffs</w:t>
            </w:r>
          </w:p>
          <w:p w14:paraId="7DF4EF3F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 mg/ml nicotine</w:t>
            </w:r>
          </w:p>
          <w:p w14:paraId="388B2D29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E505FAD" w14:textId="77777777" w:rsidR="007F0233" w:rsidRDefault="007F0233" w:rsidP="0099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minutes FMD</w:t>
            </w:r>
          </w:p>
          <w:p w14:paraId="7C734B42" w14:textId="77777777" w:rsidR="007F0233" w:rsidRDefault="007F0233" w:rsidP="00992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1B13E4" w14:textId="77777777" w:rsidR="007F0233" w:rsidRDefault="007F0233" w:rsidP="0099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minutes HR</w:t>
            </w:r>
          </w:p>
          <w:p w14:paraId="1FD707D8" w14:textId="77777777" w:rsidR="007F0233" w:rsidRDefault="007F0233" w:rsidP="00992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</w:tcPr>
          <w:p w14:paraId="1754A03F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Within subject</w:t>
            </w:r>
          </w:p>
          <w:p w14:paraId="24943BE6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  <w:p w14:paraId="65CAA412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FMD decreased significantly p=0.017</w:t>
            </w:r>
          </w:p>
          <w:p w14:paraId="2A052540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2272D282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HR increased p&lt; 0.05 post-vaping (graph w/o exact measurement data) then decreased 10 minutes after vaping p&lt;0.05</w:t>
            </w:r>
          </w:p>
        </w:tc>
      </w:tr>
      <w:tr w:rsidR="007F0233" w:rsidRPr="007E7262" w14:paraId="3360D19B" w14:textId="77777777" w:rsidTr="00992761">
        <w:tc>
          <w:tcPr>
            <w:tcW w:w="1666" w:type="dxa"/>
          </w:tcPr>
          <w:p w14:paraId="3BE602AD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ides 2014</w:t>
            </w:r>
          </w:p>
          <w:p w14:paraId="020173E1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S</w:t>
            </w:r>
          </w:p>
          <w:p w14:paraId="0CC727B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dustry funder</w:t>
            </w:r>
          </w:p>
        </w:tc>
        <w:tc>
          <w:tcPr>
            <w:tcW w:w="2445" w:type="dxa"/>
          </w:tcPr>
          <w:p w14:paraId="4F4BCBC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uasi-experimental</w:t>
            </w:r>
          </w:p>
          <w:p w14:paraId="29D4C35C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s</w:t>
            </w:r>
          </w:p>
          <w:p w14:paraId="62576E9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</w:tc>
        <w:tc>
          <w:tcPr>
            <w:tcW w:w="1701" w:type="dxa"/>
          </w:tcPr>
          <w:p w14:paraId="4F39C230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N=25 at f/u </w:t>
            </w:r>
          </w:p>
          <w:p w14:paraId="75DB7B88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BL N Gender: 21 male, 12 female</w:t>
            </w:r>
          </w:p>
          <w:p w14:paraId="6600652C" w14:textId="77777777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BL N Age: 43 (18-63)</w:t>
            </w:r>
          </w:p>
          <w:p w14:paraId="383623F3" w14:textId="77777777" w:rsidR="00323E66" w:rsidRPr="007E7262" w:rsidRDefault="00323E66" w:rsidP="00323E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moking history: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21.1 years (2.46)</w:t>
            </w:r>
          </w:p>
          <w:p w14:paraId="100DE863" w14:textId="77777777" w:rsidR="00323E66" w:rsidRPr="007E7262" w:rsidRDefault="00323E66" w:rsidP="00323E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moking status: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20.1 (1.28) cig/day.</w:t>
            </w:r>
          </w:p>
          <w:p w14:paraId="001F1748" w14:textId="07626D1B" w:rsidR="00323E66" w:rsidRPr="007F455F" w:rsidDel="00A64CE2" w:rsidRDefault="00323E66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</w:tcPr>
          <w:p w14:paraId="43CCD6D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posure: ENDS</w:t>
            </w:r>
          </w:p>
          <w:p w14:paraId="245A93A1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sessions of 10 puffs, 1 hour apart</w:t>
            </w:r>
          </w:p>
          <w:p w14:paraId="41DE5F14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icotine strength NR (26 mg in 0.5 ml cartridge)</w:t>
            </w:r>
          </w:p>
        </w:tc>
        <w:tc>
          <w:tcPr>
            <w:tcW w:w="2268" w:type="dxa"/>
          </w:tcPr>
          <w:p w14:paraId="0AF2691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 minutes</w:t>
            </w:r>
          </w:p>
          <w:p w14:paraId="10B5931C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</w:tc>
        <w:tc>
          <w:tcPr>
            <w:tcW w:w="3997" w:type="dxa"/>
          </w:tcPr>
          <w:p w14:paraId="20D95C29" w14:textId="77777777" w:rsidR="007F0233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  <w:t>Within subject</w:t>
            </w:r>
          </w:p>
          <w:p w14:paraId="4DB15335" w14:textId="77777777" w:rsidR="007F0233" w:rsidRPr="008D2C9D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8D2C9D">
              <w:rPr>
                <w:rFonts w:ascii="Times New Roman" w:hAnsi="Times New Roman" w:cs="Times New Roman"/>
                <w:sz w:val="21"/>
                <w:szCs w:val="21"/>
              </w:rPr>
              <w:t>Test measurements NR (reported absolute change in beats per minute)</w:t>
            </w:r>
          </w:p>
          <w:p w14:paraId="26D1E894" w14:textId="77777777" w:rsidR="007F0233" w:rsidRPr="008D2C9D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8D2C9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ssion </w:t>
            </w:r>
            <w:r w:rsidRPr="008D2C9D">
              <w:rPr>
                <w:rFonts w:ascii="Times New Roman" w:hAnsi="Times New Roman" w:cs="Times New Roman"/>
                <w:sz w:val="21"/>
                <w:szCs w:val="21"/>
              </w:rPr>
              <w:t>1 NS</w:t>
            </w:r>
          </w:p>
          <w:p w14:paraId="5DD444D0" w14:textId="77777777" w:rsidR="007F0233" w:rsidRPr="00722613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</w:pPr>
            <w:r w:rsidRPr="008D2C9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ssion </w:t>
            </w:r>
            <w:r w:rsidRPr="008D2C9D">
              <w:rPr>
                <w:rFonts w:ascii="Times New Roman" w:hAnsi="Times New Roman" w:cs="Times New Roman"/>
                <w:sz w:val="21"/>
                <w:szCs w:val="21"/>
              </w:rPr>
              <w:t>2 significant increase 2.4 p&lt;0.004</w:t>
            </w:r>
          </w:p>
        </w:tc>
      </w:tr>
      <w:tr w:rsidR="007F0233" w:rsidRPr="007E7262" w14:paraId="41B76C44" w14:textId="77777777" w:rsidTr="00992761">
        <w:tc>
          <w:tcPr>
            <w:tcW w:w="1666" w:type="dxa"/>
          </w:tcPr>
          <w:p w14:paraId="2455EC5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martiningsih, 2019</w:t>
            </w:r>
          </w:p>
          <w:p w14:paraId="0F57C46F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donesia</w:t>
            </w:r>
          </w:p>
          <w:p w14:paraId="3517841B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mmercial organization and university funders</w:t>
            </w:r>
          </w:p>
        </w:tc>
        <w:tc>
          <w:tcPr>
            <w:tcW w:w="2445" w:type="dxa"/>
          </w:tcPr>
          <w:p w14:paraId="6233D8F9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  <w:p w14:paraId="7A17A823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oss-over</w:t>
            </w:r>
          </w:p>
          <w:p w14:paraId="789A4531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</w:tc>
        <w:tc>
          <w:tcPr>
            <w:tcW w:w="1701" w:type="dxa"/>
          </w:tcPr>
          <w:p w14:paraId="515D5A04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24</w:t>
            </w:r>
          </w:p>
          <w:p w14:paraId="055336FB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ender: 24 male </w:t>
            </w:r>
          </w:p>
          <w:p w14:paraId="6470E165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5983D1F5" w14:textId="28854A21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Age: 23.2 (1.7)</w:t>
            </w:r>
          </w:p>
          <w:p w14:paraId="7ED2C071" w14:textId="77777777" w:rsidR="00323E66" w:rsidRPr="007E7262" w:rsidRDefault="00323E66" w:rsidP="00323E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>Smoking history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: 3.5±0.8 years.</w:t>
            </w:r>
          </w:p>
          <w:p w14:paraId="1C799195" w14:textId="762D9B8B" w:rsidR="00323E66" w:rsidRPr="007F455F" w:rsidRDefault="00323E66" w:rsidP="00323E66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>Smoking status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: average 9 cig/day</w:t>
            </w:r>
          </w:p>
          <w:p w14:paraId="311A7DEB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</w:tcPr>
          <w:p w14:paraId="605D7902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exposures: non-nicotine ENDS, ENDS, TC</w:t>
            </w:r>
          </w:p>
          <w:p w14:paraId="7CF83D5B" w14:textId="77777777" w:rsidR="007F0233" w:rsidRDefault="007F0233" w:rsidP="00992761">
            <w:pPr>
              <w:rPr>
                <w:rFonts w:ascii="Times New Roman" w:eastAsiaTheme="minorHAnsi" w:hAnsi="Times New Roman" w:cs="Times New Roman"/>
                <w:sz w:val="21"/>
                <w:szCs w:val="21"/>
                <w:lang w:eastAsia="en-US"/>
              </w:rPr>
            </w:pPr>
            <w:r w:rsidRPr="0042353A">
              <w:rPr>
                <w:rFonts w:ascii="Times New Roman" w:eastAsiaTheme="minorHAnsi" w:hAnsi="Times New Roman" w:cs="Times New Roman"/>
                <w:sz w:val="21"/>
                <w:szCs w:val="21"/>
                <w:lang w:eastAsia="en-US"/>
              </w:rPr>
              <w:t>Puff</w:t>
            </w:r>
            <w:r>
              <w:rPr>
                <w:rFonts w:ascii="Times New Roman" w:eastAsiaTheme="minorHAnsi" w:hAnsi="Times New Roman" w:cs="Times New Roman"/>
                <w:sz w:val="21"/>
                <w:szCs w:val="21"/>
                <w:lang w:eastAsia="en-US"/>
              </w:rPr>
              <w:t>s NR</w:t>
            </w:r>
          </w:p>
          <w:p w14:paraId="5A56C105" w14:textId="77777777" w:rsidR="007F0233" w:rsidRDefault="007F0233" w:rsidP="00992761">
            <w:pPr>
              <w:rPr>
                <w:rFonts w:ascii="Times New Roman" w:eastAsiaTheme="minorHAnsi" w:hAnsi="Times New Roman" w:cs="Times New Roman"/>
                <w:sz w:val="21"/>
                <w:szCs w:val="21"/>
                <w:lang w:eastAsia="en-US"/>
              </w:rPr>
            </w:pPr>
          </w:p>
          <w:p w14:paraId="4D37CB7C" w14:textId="77777777" w:rsidR="007F0233" w:rsidRPr="0042353A" w:rsidRDefault="007F0233" w:rsidP="00992761">
            <w:pPr>
              <w:rPr>
                <w:rFonts w:ascii="Times New Roman" w:eastAsiaTheme="minorHAnsi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1"/>
                <w:szCs w:val="21"/>
                <w:lang w:eastAsia="en-US"/>
              </w:rPr>
              <w:t>3mg/ml nicotine</w:t>
            </w:r>
          </w:p>
          <w:p w14:paraId="708638BF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683BFC6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mmediate</w:t>
            </w:r>
          </w:p>
          <w:p w14:paraId="604E2553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BP</w:t>
            </w:r>
          </w:p>
          <w:p w14:paraId="30FAC64F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BP</w:t>
            </w:r>
          </w:p>
          <w:p w14:paraId="1F96806B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</w:tc>
        <w:tc>
          <w:tcPr>
            <w:tcW w:w="3997" w:type="dxa"/>
          </w:tcPr>
          <w:p w14:paraId="6BC959CB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Non-nicotine ENDS vs. ENDS vs. TC</w:t>
            </w:r>
          </w:p>
          <w:p w14:paraId="2686A12E" w14:textId="77777777" w:rsidR="007F0233" w:rsidRPr="008D2C9D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D2C9D">
              <w:rPr>
                <w:rFonts w:ascii="Times New Roman" w:hAnsi="Times New Roman" w:cs="Times New Roman"/>
                <w:bCs/>
                <w:sz w:val="21"/>
                <w:szCs w:val="21"/>
              </w:rPr>
              <w:t>SBP NS</w:t>
            </w:r>
          </w:p>
          <w:p w14:paraId="15E232DC" w14:textId="77777777" w:rsidR="007F0233" w:rsidRPr="008D2C9D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D2C9D">
              <w:rPr>
                <w:rFonts w:ascii="Times New Roman" w:hAnsi="Times New Roman" w:cs="Times New Roman"/>
                <w:bCs/>
                <w:sz w:val="21"/>
                <w:szCs w:val="21"/>
              </w:rPr>
              <w:t>HR Non-nicotine ENDS 78 (12) vs. TC 85 (11) p=0.028</w:t>
            </w:r>
          </w:p>
          <w:p w14:paraId="21C5F0E6" w14:textId="77777777" w:rsidR="007F0233" w:rsidRPr="00015C5B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 w:rsidRPr="008D2C9D">
              <w:rPr>
                <w:rFonts w:ascii="Times New Roman" w:hAnsi="Times New Roman" w:cs="Times New Roman"/>
                <w:bCs/>
                <w:sz w:val="21"/>
                <w:szCs w:val="21"/>
              </w:rPr>
              <w:t>DBP Non-nicotine ENDS 76 (1) vs. 83 (8)  p=0.017</w:t>
            </w:r>
          </w:p>
        </w:tc>
      </w:tr>
      <w:tr w:rsidR="007F0233" w:rsidRPr="007E7262" w14:paraId="2241BB03" w14:textId="77777777" w:rsidTr="00992761">
        <w:tc>
          <w:tcPr>
            <w:tcW w:w="1666" w:type="dxa"/>
          </w:tcPr>
          <w:p w14:paraId="34C135D6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zoltysek-Boldys, 2014</w:t>
            </w:r>
          </w:p>
          <w:p w14:paraId="733B1101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land</w:t>
            </w:r>
          </w:p>
          <w:p w14:paraId="3C08516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overnment and university funders</w:t>
            </w:r>
          </w:p>
        </w:tc>
        <w:tc>
          <w:tcPr>
            <w:tcW w:w="2445" w:type="dxa"/>
          </w:tcPr>
          <w:p w14:paraId="26275740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uasi-experimental</w:t>
            </w:r>
          </w:p>
          <w:p w14:paraId="4E4AF7A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oss-over</w:t>
            </w:r>
          </w:p>
          <w:p w14:paraId="2D0AE356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cal university</w:t>
            </w:r>
          </w:p>
          <w:p w14:paraId="15C019C9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</w:tc>
        <w:tc>
          <w:tcPr>
            <w:tcW w:w="1701" w:type="dxa"/>
          </w:tcPr>
          <w:p w14:paraId="05A9E8B3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15</w:t>
            </w:r>
          </w:p>
          <w:p w14:paraId="6250C2BD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Gender: 15 female</w:t>
            </w:r>
          </w:p>
          <w:p w14:paraId="2795E1F6" w14:textId="77777777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Age: 23 (2)</w:t>
            </w:r>
          </w:p>
          <w:p w14:paraId="3C0A6AB1" w14:textId="77777777" w:rsidR="00323E66" w:rsidRPr="007E7262" w:rsidRDefault="00323E66" w:rsidP="00323E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>Smoking history: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4±2 years.</w:t>
            </w:r>
          </w:p>
          <w:p w14:paraId="76ABEE5A" w14:textId="77777777" w:rsidR="00323E66" w:rsidRPr="007E7262" w:rsidRDefault="00323E66" w:rsidP="00323E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>Smoking status: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8±4 cigarettes per day.</w:t>
            </w:r>
          </w:p>
          <w:p w14:paraId="4F4BB0D7" w14:textId="027397DE" w:rsidR="00323E66" w:rsidRPr="007F455F" w:rsidRDefault="00323E66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</w:tcPr>
          <w:p w14:paraId="25CBFC54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 exposures: ENDS, TC                 </w:t>
            </w:r>
          </w:p>
          <w:p w14:paraId="1D9BDC4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5 puffs </w:t>
            </w:r>
          </w:p>
          <w:p w14:paraId="7F5EB814" w14:textId="77777777" w:rsidR="007F0233" w:rsidRPr="00E31E3B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D2C9D">
              <w:rPr>
                <w:rFonts w:ascii="Times New Roman" w:hAnsi="Times New Roman" w:cs="Times New Roman"/>
                <w:bCs/>
                <w:sz w:val="21"/>
                <w:szCs w:val="21"/>
              </w:rPr>
              <w:t>24 mg/ml nicotine</w:t>
            </w:r>
          </w:p>
          <w:p w14:paraId="6FC8D61E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6CB2AAC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 minutes</w:t>
            </w:r>
          </w:p>
          <w:p w14:paraId="3B30C002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DBP</w:t>
            </w:r>
          </w:p>
          <w:p w14:paraId="5842D70E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SBP</w:t>
            </w:r>
          </w:p>
          <w:p w14:paraId="1741151F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  <w:p w14:paraId="36D4025B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97" w:type="dxa"/>
          </w:tcPr>
          <w:p w14:paraId="7E6B2A75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Within-subject</w:t>
            </w:r>
          </w:p>
          <w:p w14:paraId="7048BCB1" w14:textId="77777777" w:rsidR="007F0233" w:rsidRPr="008D2C9D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D2C9D">
              <w:rPr>
                <w:rFonts w:ascii="Times New Roman" w:hAnsi="Times New Roman" w:cs="Times New Roman"/>
                <w:bCs/>
                <w:sz w:val="21"/>
                <w:szCs w:val="21"/>
              </w:rPr>
              <w:t>NS</w:t>
            </w:r>
          </w:p>
          <w:p w14:paraId="317BCB9C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  <w:p w14:paraId="753EFC81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ENDS vs. TC</w:t>
            </w:r>
          </w:p>
          <w:p w14:paraId="0C69E318" w14:textId="77777777" w:rsidR="007F0233" w:rsidRPr="008D2C9D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D2C9D">
              <w:rPr>
                <w:rFonts w:ascii="Times New Roman" w:hAnsi="Times New Roman" w:cs="Times New Roman"/>
                <w:bCs/>
                <w:sz w:val="21"/>
                <w:szCs w:val="21"/>
              </w:rPr>
              <w:t>Not analyzed</w:t>
            </w:r>
          </w:p>
          <w:p w14:paraId="5539B781" w14:textId="77777777" w:rsidR="007F0233" w:rsidRPr="00015C5B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</w:tc>
      </w:tr>
      <w:tr w:rsidR="007F0233" w:rsidRPr="007E7262" w14:paraId="1B188DCB" w14:textId="77777777" w:rsidTr="00992761">
        <w:tc>
          <w:tcPr>
            <w:tcW w:w="1666" w:type="dxa"/>
          </w:tcPr>
          <w:p w14:paraId="4EB03230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ansickel, 2010</w:t>
            </w:r>
          </w:p>
          <w:p w14:paraId="58823BF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  <w:p w14:paraId="17428AF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overnment funder</w:t>
            </w:r>
          </w:p>
        </w:tc>
        <w:tc>
          <w:tcPr>
            <w:tcW w:w="2445" w:type="dxa"/>
          </w:tcPr>
          <w:p w14:paraId="6ED99CE3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uasi-experimental</w:t>
            </w:r>
          </w:p>
          <w:p w14:paraId="2D64A009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oss-over</w:t>
            </w:r>
          </w:p>
          <w:p w14:paraId="085C3E9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s</w:t>
            </w:r>
          </w:p>
          <w:p w14:paraId="55D98E47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</w:tc>
        <w:tc>
          <w:tcPr>
            <w:tcW w:w="1701" w:type="dxa"/>
          </w:tcPr>
          <w:p w14:paraId="163423D2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32</w:t>
            </w:r>
          </w:p>
          <w:p w14:paraId="694EE396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ender: 19 males, 13 females </w:t>
            </w:r>
          </w:p>
          <w:p w14:paraId="127DE975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0371D991" w14:textId="6CDA2149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Age: 33.6 (12)</w:t>
            </w:r>
          </w:p>
          <w:p w14:paraId="073BF0B9" w14:textId="218E9EC8" w:rsidR="00F54213" w:rsidRPr="007F455F" w:rsidRDefault="00F5421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moking status: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mean 22 cigarettes per day (SD: 8.8)</w:t>
            </w:r>
          </w:p>
          <w:p w14:paraId="41B43BA9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</w:tcPr>
          <w:p w14:paraId="3A618DC6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posures: own TC, unlit TC, ENDS 18 mg nicotine cartridge, ENDS 16 mg cartridge</w:t>
            </w:r>
          </w:p>
          <w:p w14:paraId="4B88B46E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 puffs 2 sessions 60 minutes apart</w:t>
            </w:r>
          </w:p>
        </w:tc>
        <w:tc>
          <w:tcPr>
            <w:tcW w:w="2268" w:type="dxa"/>
          </w:tcPr>
          <w:p w14:paraId="567EAF16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 minutes</w:t>
            </w:r>
          </w:p>
          <w:p w14:paraId="550FB1A3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</w:tc>
        <w:tc>
          <w:tcPr>
            <w:tcW w:w="3997" w:type="dxa"/>
          </w:tcPr>
          <w:p w14:paraId="561EA177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Within-subject</w:t>
            </w:r>
          </w:p>
          <w:p w14:paraId="7025379B" w14:textId="77777777" w:rsidR="007F0233" w:rsidRPr="008D2C9D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D2C9D">
              <w:rPr>
                <w:rFonts w:ascii="Times New Roman" w:hAnsi="Times New Roman" w:cs="Times New Roman"/>
                <w:bCs/>
                <w:sz w:val="21"/>
                <w:szCs w:val="21"/>
              </w:rPr>
              <w:t>NS for ENDS</w:t>
            </w:r>
          </w:p>
          <w:p w14:paraId="5ED32C4B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  <w:p w14:paraId="6657242B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TC vs. ENDS</w:t>
            </w:r>
          </w:p>
          <w:p w14:paraId="3813672E" w14:textId="77777777" w:rsidR="007F0233" w:rsidRPr="008D2C9D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D2C9D">
              <w:rPr>
                <w:rFonts w:ascii="Times New Roman" w:hAnsi="Times New Roman" w:cs="Times New Roman"/>
                <w:bCs/>
                <w:sz w:val="21"/>
                <w:szCs w:val="21"/>
              </w:rPr>
              <w:t>TC (over 65) higher than ENDS (under 65) p&lt;0.05</w:t>
            </w:r>
          </w:p>
          <w:p w14:paraId="5B6A1638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  <w:p w14:paraId="0FE33944" w14:textId="77777777" w:rsidR="007F0233" w:rsidRPr="00015C5B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</w:tc>
      </w:tr>
      <w:tr w:rsidR="007F0233" w:rsidRPr="007E7262" w14:paraId="3E307F53" w14:textId="77777777" w:rsidTr="00992761">
        <w:tc>
          <w:tcPr>
            <w:tcW w:w="1666" w:type="dxa"/>
          </w:tcPr>
          <w:p w14:paraId="18045F0B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lele 2016</w:t>
            </w:r>
          </w:p>
          <w:p w14:paraId="7ABEE89B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K</w:t>
            </w:r>
          </w:p>
          <w:p w14:paraId="08EE8AAF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dustry funder</w:t>
            </w:r>
          </w:p>
        </w:tc>
        <w:tc>
          <w:tcPr>
            <w:tcW w:w="2445" w:type="dxa"/>
          </w:tcPr>
          <w:p w14:paraId="424AFF2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  <w:p w14:paraId="522BD2D0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</w:tc>
        <w:tc>
          <w:tcPr>
            <w:tcW w:w="1701" w:type="dxa"/>
          </w:tcPr>
          <w:p w14:paraId="76434642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12</w:t>
            </w:r>
          </w:p>
          <w:p w14:paraId="0DEB43DF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Gender: 12 male</w:t>
            </w:r>
          </w:p>
          <w:p w14:paraId="2F9AC882" w14:textId="77777777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Age: 21-65</w:t>
            </w:r>
          </w:p>
          <w:p w14:paraId="600ADFB1" w14:textId="77777777" w:rsidR="00390594" w:rsidRPr="007E7262" w:rsidRDefault="00390594" w:rsidP="003905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moking history: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  <w:p w14:paraId="15977916" w14:textId="1C34798C" w:rsidR="00390594" w:rsidRPr="007F455F" w:rsidRDefault="00390594" w:rsidP="0039059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>Smoking status: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5–30 cig/day for at least one year</w:t>
            </w:r>
          </w:p>
        </w:tc>
        <w:tc>
          <w:tcPr>
            <w:tcW w:w="1843" w:type="dxa"/>
          </w:tcPr>
          <w:p w14:paraId="6F0D07DF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S with flavored or unflavored liquid</w:t>
            </w:r>
          </w:p>
          <w:p w14:paraId="61F3EFC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 puffs</w:t>
            </w:r>
          </w:p>
        </w:tc>
        <w:tc>
          <w:tcPr>
            <w:tcW w:w="2268" w:type="dxa"/>
          </w:tcPr>
          <w:p w14:paraId="664238D9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 minutes after the 4</w:t>
            </w:r>
            <w:r w:rsidRPr="008D2C9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est on day 4</w:t>
            </w:r>
          </w:p>
          <w:p w14:paraId="158BC65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E447B21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SBP</w:t>
            </w:r>
          </w:p>
          <w:p w14:paraId="14346913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DBP</w:t>
            </w:r>
          </w:p>
          <w:p w14:paraId="39AFA757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  <w:p w14:paraId="22B3793E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12-lead ECG</w:t>
            </w:r>
          </w:p>
        </w:tc>
        <w:tc>
          <w:tcPr>
            <w:tcW w:w="3997" w:type="dxa"/>
          </w:tcPr>
          <w:p w14:paraId="5A3F01AF" w14:textId="77777777" w:rsidR="007F0233" w:rsidRPr="00015C5B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All tests NS</w:t>
            </w:r>
          </w:p>
        </w:tc>
      </w:tr>
      <w:tr w:rsidR="007F0233" w:rsidRPr="007E7262" w14:paraId="116B4EB2" w14:textId="77777777" w:rsidTr="00992761">
        <w:tc>
          <w:tcPr>
            <w:tcW w:w="1666" w:type="dxa"/>
          </w:tcPr>
          <w:p w14:paraId="65916A71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an, 2015</w:t>
            </w:r>
          </w:p>
          <w:p w14:paraId="16AD6258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  <w:p w14:paraId="14A29606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dustry funder</w:t>
            </w:r>
          </w:p>
        </w:tc>
        <w:tc>
          <w:tcPr>
            <w:tcW w:w="2445" w:type="dxa"/>
          </w:tcPr>
          <w:p w14:paraId="3C6225AB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  <w:p w14:paraId="1C4BE186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oss-over</w:t>
            </w:r>
          </w:p>
          <w:p w14:paraId="26178156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</w:tc>
        <w:tc>
          <w:tcPr>
            <w:tcW w:w="1701" w:type="dxa"/>
          </w:tcPr>
          <w:p w14:paraId="6EC987CC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23</w:t>
            </w:r>
          </w:p>
          <w:p w14:paraId="446B88DB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Gender: 11 male, 12 female</w:t>
            </w:r>
          </w:p>
          <w:p w14:paraId="6C6E1B30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5715F447" w14:textId="626F4374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Age: 38.7 (10.77)</w:t>
            </w:r>
          </w:p>
          <w:p w14:paraId="5E29C8B0" w14:textId="77777777" w:rsidR="006C594A" w:rsidRPr="007E7262" w:rsidRDefault="006C594A" w:rsidP="006C59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>Smoking status: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10 or more manufactured cig/day</w:t>
            </w:r>
          </w:p>
          <w:p w14:paraId="617B9C58" w14:textId="77777777" w:rsidR="006C594A" w:rsidRPr="007F455F" w:rsidRDefault="006C594A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00491ABE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</w:tcPr>
          <w:p w14:paraId="0F93A16D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posures: TC and 5 ENDS products, 3 (A-C) at 24 mg/ml nicotine,    2 (D-E) at 16 mg/ml nicotine</w:t>
            </w:r>
          </w:p>
          <w:p w14:paraId="2DA4812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exposures: 50 puffs; 1 hour ad lib use 49.5 – 60.3 puffs average, range 3-140 puffs</w:t>
            </w:r>
          </w:p>
        </w:tc>
        <w:tc>
          <w:tcPr>
            <w:tcW w:w="2268" w:type="dxa"/>
          </w:tcPr>
          <w:p w14:paraId="1AFAAF7B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 minutes</w:t>
            </w:r>
          </w:p>
          <w:p w14:paraId="1E2ABB3B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BP</w:t>
            </w:r>
          </w:p>
          <w:p w14:paraId="685D8D17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BP</w:t>
            </w:r>
          </w:p>
          <w:p w14:paraId="67FA9035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</w:tc>
        <w:tc>
          <w:tcPr>
            <w:tcW w:w="3997" w:type="dxa"/>
          </w:tcPr>
          <w:p w14:paraId="127B2DD4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Within subject</w:t>
            </w:r>
          </w:p>
          <w:p w14:paraId="1A99D910" w14:textId="77777777" w:rsidR="007F0233" w:rsidRPr="00490AF1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90AF1">
              <w:rPr>
                <w:rFonts w:ascii="Times New Roman" w:hAnsi="Times New Roman" w:cs="Times New Roman"/>
                <w:bCs/>
                <w:sz w:val="21"/>
                <w:szCs w:val="21"/>
              </w:rPr>
              <w:t>SBP</w:t>
            </w:r>
          </w:p>
          <w:p w14:paraId="1B28F363" w14:textId="77777777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90AF1">
              <w:rPr>
                <w:rFonts w:ascii="Times New Roman" w:hAnsi="Times New Roman" w:cs="Times New Roman"/>
                <w:bCs/>
                <w:sz w:val="21"/>
                <w:szCs w:val="21"/>
              </w:rPr>
              <w:t>Product D 118 (10.27) to 124 (12.46)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490AF1">
              <w:rPr>
                <w:rFonts w:ascii="Times New Roman" w:hAnsi="Times New Roman" w:cs="Times New Roman"/>
                <w:bCs/>
                <w:sz w:val="21"/>
                <w:szCs w:val="21"/>
              </w:rPr>
              <w:t>p=0.02</w:t>
            </w:r>
          </w:p>
          <w:p w14:paraId="0D0DD5C4" w14:textId="77777777" w:rsidR="007F0233" w:rsidRPr="00490AF1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O</w:t>
            </w:r>
            <w:r w:rsidRPr="00490AF1">
              <w:rPr>
                <w:rFonts w:ascii="Times New Roman" w:hAnsi="Times New Roman" w:cs="Times New Roman"/>
                <w:bCs/>
                <w:sz w:val="21"/>
                <w:szCs w:val="21"/>
              </w:rPr>
              <w:t>ther ENDS NS</w:t>
            </w:r>
          </w:p>
          <w:p w14:paraId="66CE678A" w14:textId="77777777" w:rsidR="007F0233" w:rsidRPr="00490AF1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176700D6" w14:textId="77777777" w:rsidR="007F0233" w:rsidRPr="00490AF1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90AF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DSB </w:t>
            </w:r>
          </w:p>
          <w:p w14:paraId="6597D434" w14:textId="77777777" w:rsidR="007F0233" w:rsidRPr="00490AF1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90AF1">
              <w:rPr>
                <w:rFonts w:ascii="Times New Roman" w:hAnsi="Times New Roman" w:cs="Times New Roman"/>
                <w:bCs/>
                <w:sz w:val="21"/>
                <w:szCs w:val="21"/>
              </w:rPr>
              <w:t>Product C 73 (8.61) to 76 (11.11) p=0.048</w:t>
            </w:r>
          </w:p>
          <w:p w14:paraId="0CB4AD27" w14:textId="77777777" w:rsidR="007F0233" w:rsidRPr="00490AF1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90AF1">
              <w:rPr>
                <w:rFonts w:ascii="Times New Roman" w:hAnsi="Times New Roman" w:cs="Times New Roman"/>
                <w:bCs/>
                <w:sz w:val="21"/>
                <w:szCs w:val="21"/>
              </w:rPr>
              <w:t>Product E 72 (7.21) to 76 (9.33) p=0.00017</w:t>
            </w:r>
          </w:p>
          <w:p w14:paraId="0A6377FB" w14:textId="77777777" w:rsidR="007F0233" w:rsidRPr="00490AF1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90AF1">
              <w:rPr>
                <w:rFonts w:ascii="Times New Roman" w:hAnsi="Times New Roman" w:cs="Times New Roman"/>
                <w:bCs/>
                <w:sz w:val="21"/>
                <w:szCs w:val="21"/>
              </w:rPr>
              <w:t>Other ENDS NS</w:t>
            </w:r>
          </w:p>
          <w:p w14:paraId="24FE7E40" w14:textId="77777777" w:rsidR="007F0233" w:rsidRPr="00490AF1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523E1B37" w14:textId="77777777" w:rsidR="007F0233" w:rsidRPr="00490AF1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90AF1">
              <w:rPr>
                <w:rFonts w:ascii="Times New Roman" w:hAnsi="Times New Roman" w:cs="Times New Roman"/>
                <w:bCs/>
                <w:sz w:val="21"/>
                <w:szCs w:val="21"/>
              </w:rPr>
              <w:t>HR</w:t>
            </w:r>
          </w:p>
          <w:p w14:paraId="33A6EF23" w14:textId="77777777" w:rsidR="007F0233" w:rsidRPr="00490AF1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90AF1">
              <w:rPr>
                <w:rFonts w:ascii="Times New Roman" w:hAnsi="Times New Roman" w:cs="Times New Roman"/>
                <w:bCs/>
                <w:sz w:val="21"/>
                <w:szCs w:val="21"/>
              </w:rPr>
              <w:t>Product B 71 (8.95) to 75 (8.63) p=0.008</w:t>
            </w:r>
          </w:p>
          <w:p w14:paraId="2630E99C" w14:textId="77777777" w:rsidR="007F0233" w:rsidRPr="00490AF1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90AF1">
              <w:rPr>
                <w:rFonts w:ascii="Times New Roman" w:hAnsi="Times New Roman" w:cs="Times New Roman"/>
                <w:bCs/>
                <w:sz w:val="21"/>
                <w:szCs w:val="21"/>
              </w:rPr>
              <w:t>Product C 70 (7.02) to 74 (7.14) p=0.002</w:t>
            </w:r>
          </w:p>
          <w:p w14:paraId="3D7EBB9F" w14:textId="77777777" w:rsidR="007F0233" w:rsidRPr="00490AF1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90AF1">
              <w:rPr>
                <w:rFonts w:ascii="Times New Roman" w:hAnsi="Times New Roman" w:cs="Times New Roman"/>
                <w:bCs/>
                <w:sz w:val="21"/>
                <w:szCs w:val="21"/>
              </w:rPr>
              <w:t>Other ENDS NS</w:t>
            </w:r>
          </w:p>
          <w:p w14:paraId="41F09435" w14:textId="77777777" w:rsidR="007F0233" w:rsidRPr="00592EAA" w:rsidRDefault="007F0233" w:rsidP="00992761">
            <w:pPr>
              <w:rPr>
                <w:rFonts w:ascii="Times New Roman" w:hAnsi="Times New Roman" w:cs="Times New Roman"/>
              </w:rPr>
            </w:pPr>
            <w:r w:rsidRPr="00592EAA">
              <w:rPr>
                <w:rFonts w:ascii="Times New Roman" w:hAnsi="Times New Roman" w:cs="Times New Roman"/>
              </w:rPr>
              <w:t>“considered to be not clinically significant”</w:t>
            </w:r>
          </w:p>
          <w:p w14:paraId="4572A01A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  <w:p w14:paraId="5974E008" w14:textId="77777777" w:rsidR="007F0233" w:rsidRPr="00592EAA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 w:rsidRPr="00F469C2"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ENDS products vs. TC</w:t>
            </w:r>
          </w:p>
          <w:p w14:paraId="73C383E5" w14:textId="77777777" w:rsidR="007F0233" w:rsidRPr="00490AF1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90AF1">
              <w:rPr>
                <w:rFonts w:ascii="Times New Roman" w:hAnsi="Times New Roman" w:cs="Times New Roman"/>
                <w:bCs/>
                <w:sz w:val="21"/>
                <w:szCs w:val="21"/>
              </w:rPr>
              <w:t>SBP NS</w:t>
            </w:r>
          </w:p>
          <w:p w14:paraId="2EA7E519" w14:textId="77777777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90AF1">
              <w:rPr>
                <w:rFonts w:ascii="Times New Roman" w:hAnsi="Times New Roman" w:cs="Times New Roman"/>
                <w:bCs/>
                <w:sz w:val="21"/>
                <w:szCs w:val="21"/>
              </w:rPr>
              <w:t>DBP Product C significantly less increase vs. TC p=0.048</w:t>
            </w:r>
          </w:p>
          <w:p w14:paraId="7A0CC220" w14:textId="77777777" w:rsidR="007F0233" w:rsidRPr="00490AF1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DBP o</w:t>
            </w:r>
            <w:r w:rsidRPr="00490AF1">
              <w:rPr>
                <w:rFonts w:ascii="Times New Roman" w:hAnsi="Times New Roman" w:cs="Times New Roman"/>
                <w:bCs/>
                <w:sz w:val="21"/>
                <w:szCs w:val="21"/>
              </w:rPr>
              <w:t>ther ENDS vs. TC NS</w:t>
            </w:r>
          </w:p>
          <w:p w14:paraId="568041DB" w14:textId="77777777" w:rsidR="007F0233" w:rsidRPr="00015C5B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 w:rsidRPr="00490AF1">
              <w:rPr>
                <w:rFonts w:ascii="Times New Roman" w:hAnsi="Times New Roman" w:cs="Times New Roman"/>
                <w:bCs/>
                <w:sz w:val="21"/>
                <w:szCs w:val="21"/>
              </w:rPr>
              <w:t>HR NS</w:t>
            </w:r>
          </w:p>
        </w:tc>
      </w:tr>
      <w:tr w:rsidR="007F0233" w:rsidRPr="007E7262" w14:paraId="0D3F150F" w14:textId="77777777" w:rsidTr="00992761">
        <w:tc>
          <w:tcPr>
            <w:tcW w:w="1666" w:type="dxa"/>
          </w:tcPr>
          <w:p w14:paraId="5CB6B7DD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llow-up</w:t>
            </w:r>
          </w:p>
        </w:tc>
        <w:tc>
          <w:tcPr>
            <w:tcW w:w="2445" w:type="dxa"/>
          </w:tcPr>
          <w:p w14:paraId="68B871C6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6F1A6A1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</w:tcPr>
          <w:p w14:paraId="7F921EF7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23BAD794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97" w:type="dxa"/>
          </w:tcPr>
          <w:p w14:paraId="51ED0754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</w:tc>
      </w:tr>
      <w:tr w:rsidR="007F0233" w:rsidRPr="007E7262" w14:paraId="57847AB2" w14:textId="77777777" w:rsidTr="00992761">
        <w:tc>
          <w:tcPr>
            <w:tcW w:w="1666" w:type="dxa"/>
          </w:tcPr>
          <w:p w14:paraId="4817975F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oe, 2020</w:t>
            </w:r>
          </w:p>
          <w:p w14:paraId="4C16F6D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  <w:p w14:paraId="2807B1EE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iversity and government funders</w:t>
            </w:r>
          </w:p>
        </w:tc>
        <w:tc>
          <w:tcPr>
            <w:tcW w:w="2445" w:type="dxa"/>
          </w:tcPr>
          <w:p w14:paraId="4A41B08E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uasi-experimental</w:t>
            </w:r>
          </w:p>
          <w:p w14:paraId="551F2129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</w:tc>
        <w:tc>
          <w:tcPr>
            <w:tcW w:w="1701" w:type="dxa"/>
          </w:tcPr>
          <w:p w14:paraId="2647F91D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19 at f/u</w:t>
            </w:r>
          </w:p>
          <w:p w14:paraId="322C917F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 20 HIV-positive smokers</w:t>
            </w:r>
          </w:p>
          <w:p w14:paraId="72D6854F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ender: 14 male, 6 female </w:t>
            </w:r>
          </w:p>
          <w:p w14:paraId="4FD8F6F4" w14:textId="77777777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Age: 52.7 (9.3)</w:t>
            </w:r>
          </w:p>
          <w:p w14:paraId="5186CE66" w14:textId="77777777" w:rsidR="00692FE9" w:rsidRPr="00692FE9" w:rsidRDefault="00692FE9" w:rsidP="00692FE9">
            <w:pPr>
              <w:rPr>
                <w:rFonts w:ascii="Times New Roman" w:hAnsi="Times New Roman" w:cs="Times New Roman"/>
                <w:bCs/>
              </w:rPr>
            </w:pPr>
            <w:r w:rsidRPr="00692FE9">
              <w:rPr>
                <w:rFonts w:ascii="Times New Roman" w:hAnsi="Times New Roman" w:cs="Times New Roman"/>
                <w:bCs/>
              </w:rPr>
              <w:t>Smoking history: NR</w:t>
            </w:r>
          </w:p>
          <w:p w14:paraId="2AC50F2D" w14:textId="1CAF1608" w:rsidR="00692FE9" w:rsidRPr="007F455F" w:rsidRDefault="00692FE9" w:rsidP="00692FE9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92FE9">
              <w:rPr>
                <w:rFonts w:ascii="Times New Roman" w:hAnsi="Times New Roman" w:cs="Times New Roman"/>
                <w:bCs/>
              </w:rPr>
              <w:t>Smoking status:TC/d: 15.1 (9.6)</w:t>
            </w:r>
          </w:p>
        </w:tc>
        <w:tc>
          <w:tcPr>
            <w:tcW w:w="1843" w:type="dxa"/>
          </w:tcPr>
          <w:p w14:paraId="64E40557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 lib choice of flavors</w:t>
            </w:r>
          </w:p>
          <w:p w14:paraId="1AADCC33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wo ENDS models</w:t>
            </w:r>
          </w:p>
          <w:p w14:paraId="187F8218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 mg/ml nicotine</w:t>
            </w:r>
          </w:p>
        </w:tc>
        <w:tc>
          <w:tcPr>
            <w:tcW w:w="2268" w:type="dxa"/>
          </w:tcPr>
          <w:p w14:paraId="6EAE83B8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8 weeks </w:t>
            </w:r>
          </w:p>
          <w:p w14:paraId="3800221B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P</w:t>
            </w:r>
          </w:p>
          <w:p w14:paraId="78292DD0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</w:tc>
        <w:tc>
          <w:tcPr>
            <w:tcW w:w="3997" w:type="dxa"/>
          </w:tcPr>
          <w:p w14:paraId="5ECF73C1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Within-subject: NS</w:t>
            </w:r>
          </w:p>
          <w:p w14:paraId="5798A23B" w14:textId="77777777" w:rsidR="007F0233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5949996" w14:textId="77777777" w:rsidR="007F0233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Cs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an TC/day reduced 80% to 1.79 (2.2)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u w:val="single"/>
              </w:rPr>
              <w:t xml:space="preserve"> </w:t>
            </w:r>
            <w:r w:rsidRPr="007F455F">
              <w:rPr>
                <w:rFonts w:ascii="Times New Roman" w:hAnsi="Times New Roman" w:cs="Times New Roman"/>
                <w:bCs/>
                <w:sz w:val="21"/>
                <w:szCs w:val="21"/>
                <w:u w:val="single"/>
              </w:rPr>
              <w:t>n=7 TC abstinent</w:t>
            </w:r>
          </w:p>
          <w:p w14:paraId="00D4D568" w14:textId="77777777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  <w:u w:val="single"/>
              </w:rPr>
            </w:pPr>
          </w:p>
          <w:p w14:paraId="000B95F5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  <w:u w:val="single"/>
              </w:rPr>
            </w:pPr>
          </w:p>
        </w:tc>
      </w:tr>
      <w:tr w:rsidR="007F0233" w:rsidRPr="007E7262" w14:paraId="799B8766" w14:textId="77777777" w:rsidTr="00992761">
        <w:tc>
          <w:tcPr>
            <w:tcW w:w="1666" w:type="dxa"/>
          </w:tcPr>
          <w:p w14:paraId="1063E7D4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avo, 2016</w:t>
            </w:r>
          </w:p>
          <w:p w14:paraId="63C15F38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K</w:t>
            </w:r>
          </w:p>
          <w:p w14:paraId="0C6ED1D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dustry funder</w:t>
            </w:r>
          </w:p>
        </w:tc>
        <w:tc>
          <w:tcPr>
            <w:tcW w:w="2445" w:type="dxa"/>
          </w:tcPr>
          <w:p w14:paraId="12741D0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  <w:p w14:paraId="0B8AC18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rallel arms</w:t>
            </w:r>
          </w:p>
          <w:p w14:paraId="652E4688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al testing centers</w:t>
            </w:r>
          </w:p>
          <w:p w14:paraId="3B54B2FD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</w:tc>
        <w:tc>
          <w:tcPr>
            <w:tcW w:w="1701" w:type="dxa"/>
          </w:tcPr>
          <w:p w14:paraId="3B6356BF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 408 analyzed                     n=306 ENDS n=102 TC</w:t>
            </w:r>
          </w:p>
          <w:p w14:paraId="6D03B81F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287 ENDS completed study</w:t>
            </w:r>
          </w:p>
          <w:p w14:paraId="42BB7C31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40 subset        1 week confinement</w:t>
            </w:r>
          </w:p>
          <w:p w14:paraId="2D983241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Gender:                    ENDS: 168 male, 138 female                           TC: 58 male, 44 female</w:t>
            </w:r>
          </w:p>
          <w:p w14:paraId="099E20C1" w14:textId="77777777" w:rsidR="00692FE9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Age: 34.1-35.1 (10.1)</w:t>
            </w:r>
          </w:p>
          <w:p w14:paraId="125B38A0" w14:textId="7A21B1E3" w:rsidR="00692FE9" w:rsidRPr="00692FE9" w:rsidRDefault="00692FE9" w:rsidP="00692FE9">
            <w:pPr>
              <w:rPr>
                <w:rFonts w:ascii="Times New Roman" w:hAnsi="Times New Roman" w:cs="Times New Roman"/>
                <w:bCs/>
              </w:rPr>
            </w:pPr>
            <w:r w:rsidRPr="00692FE9">
              <w:rPr>
                <w:rFonts w:ascii="Times New Roman" w:hAnsi="Times New Roman" w:cs="Times New Roman"/>
                <w:bCs/>
              </w:rPr>
              <w:t>Smoking history:  5-30 cigarettes per day (CPD) for at least one year</w:t>
            </w:r>
          </w:p>
          <w:p w14:paraId="5098018E" w14:textId="7614AD7F" w:rsidR="00692FE9" w:rsidRPr="00692FE9" w:rsidRDefault="00C34EF1" w:rsidP="00692FE9">
            <w:pPr>
              <w:rPr>
                <w:bCs/>
              </w:rPr>
            </w:pPr>
            <w:r w:rsidRPr="00C34EF1">
              <w:rPr>
                <w:rFonts w:ascii="Times New Roman" w:hAnsi="Times New Roman" w:cs="Times New Roman"/>
                <w:bCs/>
                <w:sz w:val="21"/>
                <w:szCs w:val="21"/>
              </w:rPr>
              <w:t>Smoking status:</w:t>
            </w: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Cigarette use ENDS ar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                          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5-10/day 35.6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     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11-20/day 56.2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   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21-30/day 13.7%</w:t>
            </w:r>
          </w:p>
          <w:p w14:paraId="42CCA1E8" w14:textId="4BA810ED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                       </w:t>
            </w:r>
          </w:p>
        </w:tc>
        <w:tc>
          <w:tcPr>
            <w:tcW w:w="1843" w:type="dxa"/>
          </w:tcPr>
          <w:p w14:paraId="3F6C2742" w14:textId="77777777" w:rsidR="007F0233" w:rsidRDefault="007F0233" w:rsidP="0099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 arms: ENDS supplied or TC own brand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Pr="004B200C">
              <w:rPr>
                <w:rFonts w:ascii="Times New Roman" w:hAnsi="Times New Roman" w:cs="Times New Roman"/>
                <w:sz w:val="20"/>
                <w:szCs w:val="20"/>
              </w:rPr>
              <w:t xml:space="preserve"> abstin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quested</w:t>
            </w:r>
            <w:r w:rsidRPr="004B200C">
              <w:rPr>
                <w:rFonts w:ascii="Times New Roman" w:hAnsi="Times New Roman" w:cs="Times New Roman"/>
                <w:sz w:val="20"/>
                <w:szCs w:val="20"/>
              </w:rPr>
              <w:t>, but no excl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on</w:t>
            </w:r>
            <w:r w:rsidRPr="004B200C">
              <w:rPr>
                <w:rFonts w:ascii="Times New Roman" w:hAnsi="Times New Roman" w:cs="Times New Roman"/>
                <w:sz w:val="20"/>
                <w:szCs w:val="20"/>
              </w:rPr>
              <w:t xml:space="preserve"> for non-compliance</w:t>
            </w:r>
          </w:p>
          <w:p w14:paraId="332AF0FC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% nicotine</w:t>
            </w:r>
          </w:p>
        </w:tc>
        <w:tc>
          <w:tcPr>
            <w:tcW w:w="2268" w:type="dxa"/>
          </w:tcPr>
          <w:p w14:paraId="116BBD81" w14:textId="77777777" w:rsidR="007F0233" w:rsidRDefault="007F0233" w:rsidP="00992761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1, 2, 4, 6, 8, 10 and </w:t>
            </w:r>
            <w:r w:rsidRPr="007E7262">
              <w:rPr>
                <w:rFonts w:ascii="Times New Roman" w:hAnsi="Times New Roman" w:cs="Times New Roman"/>
                <w:iCs/>
                <w:sz w:val="21"/>
                <w:szCs w:val="21"/>
              </w:rPr>
              <w:t>12-weeks follow up</w:t>
            </w:r>
          </w:p>
          <w:p w14:paraId="6D51BC0D" w14:textId="77777777" w:rsidR="007F0233" w:rsidRDefault="007F0233" w:rsidP="00992761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iCs/>
                <w:sz w:val="21"/>
                <w:szCs w:val="21"/>
              </w:rPr>
              <w:t>SBP</w:t>
            </w:r>
          </w:p>
          <w:p w14:paraId="73A835C8" w14:textId="77777777" w:rsidR="007F0233" w:rsidRPr="007E7262" w:rsidRDefault="007F0233" w:rsidP="00992761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iCs/>
                <w:sz w:val="21"/>
                <w:szCs w:val="21"/>
              </w:rPr>
              <w:t>DBP</w:t>
            </w:r>
          </w:p>
          <w:p w14:paraId="17242BA0" w14:textId="77777777" w:rsidR="007F0233" w:rsidRPr="007E7262" w:rsidRDefault="007F0233" w:rsidP="00992761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HR </w:t>
            </w:r>
          </w:p>
          <w:p w14:paraId="61AA573D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iCs/>
                <w:sz w:val="21"/>
                <w:szCs w:val="21"/>
              </w:rPr>
              <w:t>12-lead ECG</w:t>
            </w:r>
          </w:p>
        </w:tc>
        <w:tc>
          <w:tcPr>
            <w:tcW w:w="3997" w:type="dxa"/>
          </w:tcPr>
          <w:p w14:paraId="5EE1AF40" w14:textId="77777777" w:rsidR="007F0233" w:rsidRPr="006B0A7E" w:rsidRDefault="007F0233" w:rsidP="00992761">
            <w:pPr>
              <w:rPr>
                <w:rFonts w:ascii="Times New Roman" w:hAnsi="Times New Roman" w:cs="Times New Roman"/>
              </w:rPr>
            </w:pPr>
            <w:r w:rsidRPr="006B0A7E">
              <w:rPr>
                <w:rFonts w:ascii="Times New Roman" w:hAnsi="Times New Roman" w:cs="Times New Roman"/>
              </w:rPr>
              <w:t>Test measurements NR                                  “no clinically significant changes”</w:t>
            </w:r>
          </w:p>
          <w:p w14:paraId="130D2044" w14:textId="77777777" w:rsidR="007F0233" w:rsidRPr="00015C5B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</w:tc>
      </w:tr>
      <w:tr w:rsidR="007F0233" w:rsidRPr="007E7262" w14:paraId="60551C5A" w14:textId="77777777" w:rsidTr="00992761">
        <w:tc>
          <w:tcPr>
            <w:tcW w:w="1666" w:type="dxa"/>
          </w:tcPr>
          <w:p w14:paraId="5EA644D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’Ruiz, 2017</w:t>
            </w:r>
          </w:p>
          <w:p w14:paraId="2BAB145E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  <w:p w14:paraId="5D391916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dustry funder</w:t>
            </w:r>
          </w:p>
        </w:tc>
        <w:tc>
          <w:tcPr>
            <w:tcW w:w="2445" w:type="dxa"/>
          </w:tcPr>
          <w:p w14:paraId="7284510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  <w:p w14:paraId="5924A8C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rallel arm</w:t>
            </w:r>
          </w:p>
          <w:p w14:paraId="6E6B6EE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finement at research center</w:t>
            </w:r>
          </w:p>
          <w:p w14:paraId="2A8A4586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</w:tc>
        <w:tc>
          <w:tcPr>
            <w:tcW w:w="1701" w:type="dxa"/>
          </w:tcPr>
          <w:p w14:paraId="1599E2C0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 105</w:t>
            </w:r>
          </w:p>
          <w:p w14:paraId="4B9C94A6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Gender: 68 male, 37 female</w:t>
            </w:r>
          </w:p>
          <w:p w14:paraId="0EE47880" w14:textId="77777777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Age: 37.8 (11.1) </w:t>
            </w:r>
          </w:p>
          <w:p w14:paraId="6DEF6CC0" w14:textId="77777777" w:rsidR="001C1B6B" w:rsidRPr="001C1B6B" w:rsidRDefault="001C1B6B" w:rsidP="001C1B6B">
            <w:pPr>
              <w:rPr>
                <w:rFonts w:ascii="Times New Roman" w:hAnsi="Times New Roman" w:cs="Times New Roman"/>
                <w:bCs/>
              </w:rPr>
            </w:pPr>
            <w:r w:rsidRPr="001C1B6B">
              <w:rPr>
                <w:rFonts w:ascii="Times New Roman" w:hAnsi="Times New Roman" w:cs="Times New Roman"/>
                <w:bCs/>
              </w:rPr>
              <w:t>Smoking history: Mean years smoked: 18.8 (10.8)</w:t>
            </w:r>
          </w:p>
          <w:p w14:paraId="152BE452" w14:textId="77777777" w:rsidR="001C1B6B" w:rsidRPr="001C1B6B" w:rsidRDefault="001C1B6B" w:rsidP="001C1B6B">
            <w:pPr>
              <w:rPr>
                <w:rFonts w:ascii="Times New Roman" w:hAnsi="Times New Roman" w:cs="Times New Roman"/>
                <w:bCs/>
              </w:rPr>
            </w:pPr>
            <w:r w:rsidRPr="001C1B6B">
              <w:rPr>
                <w:rFonts w:ascii="Times New Roman" w:hAnsi="Times New Roman" w:cs="Times New Roman"/>
                <w:bCs/>
              </w:rPr>
              <w:t>Smoking status:  Mean CPD: 18.8 (6.5)</w:t>
            </w:r>
          </w:p>
          <w:p w14:paraId="50FF8749" w14:textId="0FC4E07B" w:rsidR="001C1B6B" w:rsidRPr="007F455F" w:rsidRDefault="001C1B6B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</w:tcPr>
          <w:p w14:paraId="75F5D35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arms, n=15</w:t>
            </w:r>
          </w:p>
          <w:p w14:paraId="72B95F9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arms exclusive ENDS, different models and flavors</w:t>
            </w:r>
          </w:p>
          <w:p w14:paraId="4C94D323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arms dual use, different models. TC consumption reduced to 50% of BL use</w:t>
            </w:r>
          </w:p>
          <w:p w14:paraId="0474B0DF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arm abstinence</w:t>
            </w:r>
          </w:p>
          <w:p w14:paraId="0BB2159C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4%/24 mg/ml nicotine</w:t>
            </w:r>
          </w:p>
        </w:tc>
        <w:tc>
          <w:tcPr>
            <w:tcW w:w="2268" w:type="dxa"/>
          </w:tcPr>
          <w:p w14:paraId="49F3B6CC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day study, measurements daily morning and evening</w:t>
            </w:r>
          </w:p>
          <w:p w14:paraId="25B881A2" w14:textId="77777777" w:rsidR="007F0233" w:rsidRPr="007E7262" w:rsidRDefault="007F0233" w:rsidP="00992761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iCs/>
                <w:sz w:val="21"/>
                <w:szCs w:val="21"/>
              </w:rPr>
              <w:t>SBP</w:t>
            </w:r>
          </w:p>
          <w:p w14:paraId="3251EF4E" w14:textId="77777777" w:rsidR="007F0233" w:rsidRPr="007E7262" w:rsidRDefault="007F0233" w:rsidP="00992761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DBP </w:t>
            </w:r>
          </w:p>
          <w:p w14:paraId="0C5659CF" w14:textId="77777777" w:rsidR="007F0233" w:rsidRPr="007E7262" w:rsidRDefault="007F0233" w:rsidP="00992761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iCs/>
                <w:sz w:val="21"/>
                <w:szCs w:val="21"/>
              </w:rPr>
              <w:t>HR</w:t>
            </w:r>
          </w:p>
          <w:p w14:paraId="67BFFED6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97" w:type="dxa"/>
          </w:tcPr>
          <w:p w14:paraId="4BA05120" w14:textId="77777777" w:rsidR="007F0233" w:rsidRPr="006B0A7E" w:rsidRDefault="007F0233" w:rsidP="00992761">
            <w:pPr>
              <w:rPr>
                <w:rFonts w:ascii="Times New Roman" w:hAnsi="Times New Roman" w:cs="Times New Roman"/>
              </w:rPr>
            </w:pPr>
            <w:r w:rsidRPr="007F455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Between arms (ENDS, TC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7F0233" w:rsidRPr="007E7262" w14:paraId="1C6E0A15" w14:textId="77777777" w:rsidTr="00992761">
        <w:tc>
          <w:tcPr>
            <w:tcW w:w="1666" w:type="dxa"/>
          </w:tcPr>
          <w:p w14:paraId="3C2D9FD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arsalinos, 2016</w:t>
            </w:r>
          </w:p>
          <w:p w14:paraId="3D5980E0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aly</w:t>
            </w:r>
          </w:p>
          <w:p w14:paraId="2DB1EAB1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alth education non-profit funder.</w:t>
            </w:r>
          </w:p>
          <w:p w14:paraId="1D854F8F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2 week ENDS supplied gratis by manufacturer </w:t>
            </w:r>
          </w:p>
        </w:tc>
        <w:tc>
          <w:tcPr>
            <w:tcW w:w="2445" w:type="dxa"/>
          </w:tcPr>
          <w:p w14:paraId="1E49F0D3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  <w:p w14:paraId="15A89A4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ree-arms</w:t>
            </w:r>
          </w:p>
          <w:p w14:paraId="0032940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ospital</w:t>
            </w:r>
          </w:p>
          <w:p w14:paraId="2F654694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me bias concerns</w:t>
            </w:r>
          </w:p>
        </w:tc>
        <w:tc>
          <w:tcPr>
            <w:tcW w:w="1701" w:type="dxa"/>
          </w:tcPr>
          <w:p w14:paraId="5B516F89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183 at f/u</w:t>
            </w:r>
          </w:p>
          <w:p w14:paraId="5E30C5D7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145 “continuous smoking phenotype” sub-group at f/u</w:t>
            </w:r>
          </w:p>
          <w:p w14:paraId="1022B89A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Gender sub group:  86 male, 59 female</w:t>
            </w:r>
          </w:p>
          <w:p w14:paraId="18A78F58" w14:textId="77777777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Age: 41.6 (13.0) – 45.4 (14.4)</w:t>
            </w:r>
          </w:p>
          <w:p w14:paraId="6F32D638" w14:textId="59152CD5" w:rsidR="001C1B6B" w:rsidRPr="001C1B6B" w:rsidRDefault="001C1B6B" w:rsidP="001C1B6B">
            <w:pPr>
              <w:rPr>
                <w:rFonts w:ascii="Times New Roman" w:hAnsi="Times New Roman" w:cs="Times New Roman"/>
                <w:bCs/>
              </w:rPr>
            </w:pPr>
            <w:r w:rsidRPr="001C1B6B">
              <w:rPr>
                <w:rFonts w:ascii="Times New Roman" w:hAnsi="Times New Roman" w:cs="Times New Roman"/>
                <w:bCs/>
              </w:rPr>
              <w:t>Smoking history:</w:t>
            </w:r>
          </w:p>
          <w:p w14:paraId="0C51057A" w14:textId="77777777" w:rsidR="001C1B6B" w:rsidRPr="001C1B6B" w:rsidRDefault="001C1B6B" w:rsidP="001C1B6B">
            <w:pPr>
              <w:rPr>
                <w:rFonts w:ascii="Times New Roman" w:hAnsi="Times New Roman" w:cs="Times New Roman"/>
                <w:bCs/>
              </w:rPr>
            </w:pPr>
            <w:r w:rsidRPr="001C1B6B">
              <w:rPr>
                <w:rFonts w:ascii="Times New Roman" w:hAnsi="Times New Roman" w:cs="Times New Roman"/>
                <w:bCs/>
              </w:rPr>
              <w:t xml:space="preserve">-Median pack/yr: 24.9 </w:t>
            </w:r>
          </w:p>
          <w:p w14:paraId="1B4BD8CA" w14:textId="77777777" w:rsidR="001C1B6B" w:rsidRPr="001C1B6B" w:rsidRDefault="001C1B6B" w:rsidP="001C1B6B">
            <w:pPr>
              <w:rPr>
                <w:rFonts w:ascii="Times New Roman" w:hAnsi="Times New Roman" w:cs="Times New Roman"/>
                <w:bCs/>
              </w:rPr>
            </w:pPr>
            <w:r w:rsidRPr="001C1B6B">
              <w:rPr>
                <w:rFonts w:ascii="Times New Roman" w:hAnsi="Times New Roman" w:cs="Times New Roman"/>
                <w:bCs/>
              </w:rPr>
              <w:t xml:space="preserve">Smoking status:Median cig/day:20.0 </w:t>
            </w:r>
          </w:p>
          <w:p w14:paraId="1F10AA37" w14:textId="589CF673" w:rsidR="001C1B6B" w:rsidRPr="007F455F" w:rsidRDefault="001C1B6B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</w:tcPr>
          <w:p w14:paraId="5D5EB148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 ENDS arms. 12 weeks ENDS supplied. Arm 1: 2.4% nicotine, Arm 2 :6 weeks 2.4% nicotine, 6 weeks 1.8% nicotine, arm 3 non-nicotine. </w:t>
            </w:r>
          </w:p>
          <w:p w14:paraId="14C404EE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st 12 weeks participants purchased and used ENDS as desired.</w:t>
            </w:r>
          </w:p>
        </w:tc>
        <w:tc>
          <w:tcPr>
            <w:tcW w:w="2268" w:type="dxa"/>
          </w:tcPr>
          <w:p w14:paraId="3EFDD5E9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, 4, 6, 8, 12, 24, and 52 weeks</w:t>
            </w:r>
          </w:p>
          <w:p w14:paraId="2B040F0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BP</w:t>
            </w:r>
          </w:p>
          <w:p w14:paraId="55C07E84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BP</w:t>
            </w:r>
          </w:p>
          <w:p w14:paraId="54C27009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</w:tc>
        <w:tc>
          <w:tcPr>
            <w:tcW w:w="3997" w:type="dxa"/>
          </w:tcPr>
          <w:p w14:paraId="4250DA31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 xml:space="preserve">Within subject </w:t>
            </w:r>
          </w:p>
          <w:p w14:paraId="32CF6A3C" w14:textId="77777777" w:rsidR="007F0233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BP 128.0 (15.3) to 123.1 (13.8) p=0.004 “slight decrease”</w:t>
            </w:r>
          </w:p>
          <w:p w14:paraId="5A2B50DE" w14:textId="77777777" w:rsidR="007F0233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ther tests NS</w:t>
            </w:r>
          </w:p>
          <w:p w14:paraId="4ACA4304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Sub-group</w:t>
            </w:r>
          </w:p>
          <w:p w14:paraId="4C79DFA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BP 126.0 (15.6) to 122.6 (13.3) p=0.001 “small decrease”                             participants with normal SBP at BL NS</w:t>
            </w:r>
          </w:p>
          <w:p w14:paraId="7A85AC0F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526A399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rticipants (n=66) with elevated SBP at BL 141.2 (10.5) to 132.4 (12.0) p&lt;0.001</w:t>
            </w:r>
          </w:p>
          <w:p w14:paraId="665F1100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81C26E8" w14:textId="77777777" w:rsidR="007F0233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BP 76.7 (9.9) to 75.2 (9.4) p=0.02 “small reduction”</w:t>
            </w:r>
          </w:p>
          <w:p w14:paraId="1B0D806E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HR NS </w:t>
            </w:r>
          </w:p>
          <w:p w14:paraId="7004AFE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EDC6C94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 abstinent no ENDS use vs TC abstinent ENDS users</w:t>
            </w:r>
          </w:p>
          <w:p w14:paraId="693E7727" w14:textId="77777777" w:rsidR="007F0233" w:rsidRPr="00015C5B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P NS                 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 xml:space="preserve">  </w:t>
            </w:r>
          </w:p>
        </w:tc>
      </w:tr>
      <w:tr w:rsidR="007F0233" w:rsidRPr="007E7262" w14:paraId="0A688551" w14:textId="77777777" w:rsidTr="00992761">
        <w:tc>
          <w:tcPr>
            <w:tcW w:w="1666" w:type="dxa"/>
          </w:tcPr>
          <w:p w14:paraId="44858538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eorge, 2019</w:t>
            </w:r>
          </w:p>
          <w:p w14:paraId="51549B0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K</w:t>
            </w:r>
          </w:p>
          <w:p w14:paraId="35CBFB50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cal non-profit, university, and government funders.</w:t>
            </w:r>
          </w:p>
        </w:tc>
        <w:tc>
          <w:tcPr>
            <w:tcW w:w="2445" w:type="dxa"/>
          </w:tcPr>
          <w:p w14:paraId="6D750680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  <w:p w14:paraId="3D873F8E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</w:tc>
        <w:tc>
          <w:tcPr>
            <w:tcW w:w="1701" w:type="dxa"/>
          </w:tcPr>
          <w:p w14:paraId="089E0986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114 at f/u</w:t>
            </w:r>
          </w:p>
          <w:p w14:paraId="31E0127A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Recruitment N = 145</w:t>
            </w:r>
          </w:p>
          <w:p w14:paraId="7C31A005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End of study               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TC </w:t>
            </w: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n=40, 13 male                    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ENDS </w:t>
            </w: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n=37, 14 male               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non-nicotine ENDS </w:t>
            </w: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37, 12 male</w:t>
            </w:r>
          </w:p>
          <w:p w14:paraId="16D4C785" w14:textId="4CDBE259" w:rsidR="007F0233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Age:                              TC 44.2 (40.4 – 47.9)          ENDS 48.0 (44.7 – 51.3)           non-nicotine ENDS 48.4 (43.5-53.3)</w:t>
            </w:r>
          </w:p>
          <w:p w14:paraId="236EC912" w14:textId="77777777" w:rsidR="00AD24B4" w:rsidRPr="00AD24B4" w:rsidRDefault="00AD24B4" w:rsidP="00AD24B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D24B4">
              <w:rPr>
                <w:rFonts w:ascii="Times New Roman" w:hAnsi="Times New Roman" w:cs="Times New Roman"/>
                <w:bCs/>
                <w:sz w:val="21"/>
                <w:szCs w:val="21"/>
              </w:rPr>
              <w:t>Smoking history: Years smoked: TC 29.0 (19.5-36.5); EC-Nicotine 36.0 (25.0-41.0); EC- Nicotine free 32.0 (22.0-40.0).</w:t>
            </w:r>
          </w:p>
          <w:p w14:paraId="6C248B3B" w14:textId="77777777" w:rsidR="00AD24B4" w:rsidRPr="00AD24B4" w:rsidRDefault="00AD24B4" w:rsidP="00AD24B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D24B4">
              <w:rPr>
                <w:rFonts w:ascii="Times New Roman" w:hAnsi="Times New Roman" w:cs="Times New Roman"/>
                <w:bCs/>
                <w:sz w:val="21"/>
                <w:szCs w:val="21"/>
              </w:rPr>
              <w:t>Pack-year history: TC 25.4 (15.5-36.5); EC-Nicotine 33.3 (21.8-44.0); EC- Nicotine free 27 (19.9-36.8)</w:t>
            </w:r>
          </w:p>
          <w:p w14:paraId="7BF6FBC6" w14:textId="3972379C" w:rsidR="007F0233" w:rsidRPr="007F455F" w:rsidRDefault="00AD24B4" w:rsidP="00AD24B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D24B4">
              <w:rPr>
                <w:rFonts w:ascii="Times New Roman" w:hAnsi="Times New Roman" w:cs="Times New Roman"/>
                <w:bCs/>
                <w:sz w:val="21"/>
                <w:szCs w:val="21"/>
              </w:rPr>
              <w:t>Smoking status: Cig/day: TC 20 (15-20); EC-Nicotine 18 (15-20); EC- Nicotine free 18 (15-20).</w:t>
            </w:r>
          </w:p>
        </w:tc>
        <w:tc>
          <w:tcPr>
            <w:tcW w:w="1843" w:type="dxa"/>
          </w:tcPr>
          <w:p w14:paraId="4D25DF8D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arms: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END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non-nicotine ENDS. TC arm: participants preferring not to stop TC use.</w:t>
            </w:r>
          </w:p>
          <w:p w14:paraId="40FE118B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icotine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16 mg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Non-nicotine with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nicotine flavoring </w:t>
            </w:r>
          </w:p>
          <w:p w14:paraId="6DF3DBDB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31A0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Noncompliant dual use                           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  </w:t>
            </w:r>
            <w:r w:rsidRPr="00631A0C">
              <w:rPr>
                <w:rFonts w:ascii="Times New Roman" w:hAnsi="Times New Roman" w:cs="Times New Roman"/>
                <w:bCs/>
                <w:sz w:val="21"/>
                <w:szCs w:val="21"/>
              </w:rPr>
              <w:t>n=9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ENDS</w:t>
            </w:r>
            <w:r w:rsidRPr="00631A0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0.52 TC/day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                          </w:t>
            </w:r>
            <w:r w:rsidRPr="00631A0C">
              <w:rPr>
                <w:rFonts w:ascii="Times New Roman" w:hAnsi="Times New Roman" w:cs="Times New Roman"/>
                <w:bCs/>
                <w:sz w:val="21"/>
                <w:szCs w:val="21"/>
              </w:rPr>
              <w:t>n=10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ENDS</w:t>
            </w:r>
            <w:r w:rsidRPr="00631A0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2.34 TC/day  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                                                 n=13 </w:t>
            </w:r>
            <w:r w:rsidRPr="00631A0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non-nicotine ENDS 3.22 TC/day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                      </w:t>
            </w:r>
            <w:r w:rsidRPr="00631A0C">
              <w:rPr>
                <w:rFonts w:ascii="Times New Roman" w:hAnsi="Times New Roman" w:cs="Times New Roman"/>
                <w:bCs/>
                <w:sz w:val="21"/>
                <w:szCs w:val="21"/>
              </w:rPr>
              <w:t>n=6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non-nicotine ENDS</w:t>
            </w:r>
            <w:r w:rsidRPr="00631A0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10.53 TC/day</w:t>
            </w:r>
          </w:p>
        </w:tc>
        <w:tc>
          <w:tcPr>
            <w:tcW w:w="2268" w:type="dxa"/>
          </w:tcPr>
          <w:p w14:paraId="3F466302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week follow up</w:t>
            </w:r>
          </w:p>
          <w:p w14:paraId="0A5126B6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  <w:p w14:paraId="6646C591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SBP</w:t>
            </w:r>
          </w:p>
          <w:p w14:paraId="44164762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DBP</w:t>
            </w:r>
          </w:p>
          <w:p w14:paraId="25BD502C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FMD</w:t>
            </w:r>
          </w:p>
          <w:p w14:paraId="6AB96C18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674B2D4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97" w:type="dxa"/>
          </w:tcPr>
          <w:p w14:paraId="25FD4E40" w14:textId="77777777" w:rsidR="007F0233" w:rsidRPr="00312E29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 w:rsidRPr="00312E29"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Between arms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                                          </w:t>
            </w:r>
            <w:r w:rsidRPr="00312E29">
              <w:rPr>
                <w:rFonts w:ascii="Times New Roman" w:hAnsi="Times New Roman" w:cs="Times New Roman"/>
                <w:bCs/>
                <w:sz w:val="21"/>
                <w:szCs w:val="21"/>
              </w:rPr>
              <w:t>HR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                                                            Participants &lt; 20 pack-years                      ENDS vs. TC increased 2.6 (0.3-5.0)                            non-nicotine ENDS vs. TC increased 5.2 (0.6-10.0) p=0.03</w:t>
            </w:r>
          </w:p>
          <w:p w14:paraId="01AFC1EC" w14:textId="77777777" w:rsidR="007F0233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Participants &gt;20 pack years                        ENDS vs. TC decreased 2.8 (-5.2-0.4)                              non-nicotine ENDS decreased 5.6 (-10.4-0.8)  p=0.02 </w:t>
            </w:r>
          </w:p>
          <w:p w14:paraId="4EAF37F3" w14:textId="77777777" w:rsidR="007F0233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SBP, DBP: NS adjusted for BL variables</w:t>
            </w:r>
          </w:p>
          <w:p w14:paraId="33024E7B" w14:textId="77777777" w:rsidR="007F0233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FMD                                                          Females ENDS vs. TC change 1.824 (0.942-2.706) p&lt;0.0001                                    Males NS                                            Females non-nicotine ENDS vs. TC change 2.183 (1.33-3.030) p&lt;0.0001                 Males NS                         </w:t>
            </w:r>
          </w:p>
          <w:p w14:paraId="7A89900F" w14:textId="77777777" w:rsidR="007F0233" w:rsidRPr="00015C5B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ENDS vs. non-nicotine ENDS: NS                                                         </w:t>
            </w:r>
          </w:p>
        </w:tc>
      </w:tr>
      <w:tr w:rsidR="007F0233" w:rsidRPr="007E7262" w14:paraId="39F0BF06" w14:textId="77777777" w:rsidTr="00992761">
        <w:tc>
          <w:tcPr>
            <w:tcW w:w="1666" w:type="dxa"/>
          </w:tcPr>
          <w:p w14:paraId="66CF1D42" w14:textId="77777777" w:rsidR="007F0233" w:rsidRPr="00B233AE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33AE">
              <w:rPr>
                <w:rFonts w:ascii="Times New Roman" w:hAnsi="Times New Roman" w:cs="Times New Roman"/>
                <w:sz w:val="21"/>
                <w:szCs w:val="21"/>
              </w:rPr>
              <w:t>Hickling, 2018</w:t>
            </w:r>
          </w:p>
          <w:p w14:paraId="32A26CF5" w14:textId="77777777" w:rsidR="007F0233" w:rsidRPr="00B233AE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33AE">
              <w:rPr>
                <w:rFonts w:ascii="Times New Roman" w:hAnsi="Times New Roman" w:cs="Times New Roman"/>
                <w:sz w:val="21"/>
                <w:szCs w:val="21"/>
              </w:rPr>
              <w:t>UK</w:t>
            </w:r>
          </w:p>
          <w:p w14:paraId="1C3AAFC6" w14:textId="77777777" w:rsidR="007F0233" w:rsidRPr="00B233AE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33AE">
              <w:rPr>
                <w:rFonts w:ascii="Times New Roman" w:hAnsi="Times New Roman" w:cs="Times New Roman"/>
                <w:sz w:val="21"/>
                <w:szCs w:val="21"/>
              </w:rPr>
              <w:t>Non-profit charity, non-profit medical, university</w:t>
            </w:r>
          </w:p>
        </w:tc>
        <w:tc>
          <w:tcPr>
            <w:tcW w:w="2445" w:type="dxa"/>
          </w:tcPr>
          <w:p w14:paraId="1275FE52" w14:textId="77777777" w:rsidR="007F0233" w:rsidRPr="00B233AE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33AE">
              <w:rPr>
                <w:rFonts w:ascii="Times New Roman" w:hAnsi="Times New Roman" w:cs="Times New Roman"/>
                <w:sz w:val="21"/>
                <w:szCs w:val="21"/>
              </w:rPr>
              <w:t>Quasi-experimental</w:t>
            </w:r>
          </w:p>
          <w:p w14:paraId="53AA5CE4" w14:textId="77777777" w:rsidR="007F0233" w:rsidRPr="00B233AE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33AE">
              <w:rPr>
                <w:rFonts w:ascii="Times New Roman" w:hAnsi="Times New Roman" w:cs="Times New Roman"/>
                <w:sz w:val="21"/>
                <w:szCs w:val="21"/>
              </w:rPr>
              <w:t>Within-subject</w:t>
            </w:r>
          </w:p>
          <w:p w14:paraId="49BA6D25" w14:textId="77777777" w:rsidR="007F0233" w:rsidRPr="00B233AE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33AE">
              <w:rPr>
                <w:rFonts w:ascii="Times New Roman" w:hAnsi="Times New Roman" w:cs="Times New Roman"/>
                <w:sz w:val="21"/>
                <w:szCs w:val="21"/>
              </w:rPr>
              <w:t>Location NR</w:t>
            </w:r>
          </w:p>
          <w:p w14:paraId="0FFA07E0" w14:textId="77777777" w:rsidR="007F0233" w:rsidRPr="00B233AE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33AE"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</w:tc>
        <w:tc>
          <w:tcPr>
            <w:tcW w:w="1701" w:type="dxa"/>
          </w:tcPr>
          <w:p w14:paraId="060CD147" w14:textId="77777777" w:rsidR="007F0233" w:rsidRPr="00B233AE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233AE">
              <w:rPr>
                <w:rFonts w:ascii="Times New Roman" w:hAnsi="Times New Roman" w:cs="Times New Roman"/>
                <w:bCs/>
                <w:sz w:val="21"/>
                <w:szCs w:val="21"/>
              </w:rPr>
              <w:t>n=40 at f/u</w:t>
            </w:r>
          </w:p>
          <w:p w14:paraId="34C54D69" w14:textId="77777777" w:rsidR="007F0233" w:rsidRPr="00B233AE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233AE">
              <w:rPr>
                <w:rFonts w:ascii="Times New Roman" w:hAnsi="Times New Roman" w:cs="Times New Roman"/>
                <w:bCs/>
                <w:sz w:val="21"/>
                <w:szCs w:val="21"/>
              </w:rPr>
              <w:t>Gender: 38 male, 12 female recruited</w:t>
            </w:r>
          </w:p>
          <w:p w14:paraId="10378CF7" w14:textId="77777777" w:rsidR="007F0233" w:rsidRPr="00B233AE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233AE">
              <w:rPr>
                <w:rFonts w:ascii="Times New Roman" w:hAnsi="Times New Roman" w:cs="Times New Roman"/>
                <w:bCs/>
                <w:sz w:val="21"/>
                <w:szCs w:val="21"/>
              </w:rPr>
              <w:t>Age: 38.96 (10.73)</w:t>
            </w:r>
          </w:p>
          <w:p w14:paraId="3E278EB6" w14:textId="77777777" w:rsidR="007F0233" w:rsidRPr="00B233AE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233AE">
              <w:rPr>
                <w:rFonts w:ascii="Times New Roman" w:hAnsi="Times New Roman" w:cs="Times New Roman"/>
                <w:bCs/>
                <w:sz w:val="21"/>
                <w:szCs w:val="21"/>
              </w:rPr>
              <w:t>Serious mental illness</w:t>
            </w:r>
          </w:p>
        </w:tc>
        <w:tc>
          <w:tcPr>
            <w:tcW w:w="1843" w:type="dxa"/>
          </w:tcPr>
          <w:p w14:paraId="0E9AB1B0" w14:textId="77777777" w:rsidR="007F0233" w:rsidRPr="00B233AE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33AE">
              <w:rPr>
                <w:rFonts w:ascii="Times New Roman" w:hAnsi="Times New Roman" w:cs="Times New Roman"/>
                <w:sz w:val="21"/>
                <w:szCs w:val="21"/>
              </w:rPr>
              <w:t>TC reduction, 6 weeks ENDS supplied</w:t>
            </w:r>
          </w:p>
          <w:p w14:paraId="5F9F710C" w14:textId="77777777" w:rsidR="007F0233" w:rsidRPr="00B233AE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33AE">
              <w:rPr>
                <w:rFonts w:ascii="Times New Roman" w:hAnsi="Times New Roman" w:cs="Times New Roman"/>
                <w:sz w:val="21"/>
                <w:szCs w:val="21"/>
              </w:rPr>
              <w:t>4.5% nicotine</w:t>
            </w:r>
          </w:p>
        </w:tc>
        <w:tc>
          <w:tcPr>
            <w:tcW w:w="2268" w:type="dxa"/>
          </w:tcPr>
          <w:p w14:paraId="02C0B779" w14:textId="77777777" w:rsidR="007F0233" w:rsidRPr="00B233AE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33AE">
              <w:rPr>
                <w:rFonts w:ascii="Times New Roman" w:hAnsi="Times New Roman" w:cs="Times New Roman"/>
                <w:sz w:val="21"/>
                <w:szCs w:val="21"/>
              </w:rPr>
              <w:t>BL, weekly 1-10 weeks, and 24 weeks</w:t>
            </w:r>
          </w:p>
          <w:p w14:paraId="364B55D4" w14:textId="77777777" w:rsidR="007F0233" w:rsidRPr="00B233AE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33AE"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  <w:p w14:paraId="03287AB1" w14:textId="77777777" w:rsidR="007F0233" w:rsidRPr="00B233AE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33AE">
              <w:rPr>
                <w:rFonts w:ascii="Times New Roman" w:hAnsi="Times New Roman" w:cs="Times New Roman"/>
                <w:sz w:val="21"/>
                <w:szCs w:val="21"/>
              </w:rPr>
              <w:t>BP</w:t>
            </w:r>
          </w:p>
          <w:p w14:paraId="42F78628" w14:textId="77777777" w:rsidR="007F0233" w:rsidRPr="00B233AE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CE28CAB" w14:textId="77777777" w:rsidR="007F0233" w:rsidRPr="00B233AE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97" w:type="dxa"/>
          </w:tcPr>
          <w:p w14:paraId="0A3B4854" w14:textId="77777777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HR t</w:t>
            </w:r>
            <w:r w:rsidRPr="00B233AE">
              <w:rPr>
                <w:rFonts w:ascii="Times New Roman" w:hAnsi="Times New Roman" w:cs="Times New Roman"/>
                <w:bCs/>
                <w:sz w:val="21"/>
                <w:szCs w:val="21"/>
              </w:rPr>
              <w:t>est measurements NR</w:t>
            </w:r>
          </w:p>
          <w:p w14:paraId="1F526794" w14:textId="77777777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375C60EC" w14:textId="77777777" w:rsidR="007F0233" w:rsidRPr="00945FDF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 w:rsidRPr="00945FDF"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Within subject</w:t>
            </w:r>
          </w:p>
          <w:p w14:paraId="6DFF1480" w14:textId="77777777" w:rsidR="007F0233" w:rsidRPr="00B233AE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233AE">
              <w:rPr>
                <w:rFonts w:ascii="Times New Roman" w:hAnsi="Times New Roman" w:cs="Times New Roman"/>
                <w:bCs/>
                <w:sz w:val="21"/>
                <w:szCs w:val="21"/>
              </w:rPr>
              <w:t>BP BL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to </w:t>
            </w:r>
            <w:r w:rsidRPr="00B233AE">
              <w:rPr>
                <w:rFonts w:ascii="Times New Roman" w:hAnsi="Times New Roman" w:cs="Times New Roman"/>
                <w:bCs/>
                <w:sz w:val="21"/>
                <w:szCs w:val="21"/>
              </w:rPr>
              <w:t>6 weeks test measurements similar</w:t>
            </w:r>
          </w:p>
          <w:p w14:paraId="6DC25960" w14:textId="77777777" w:rsidR="007F0233" w:rsidRPr="00B233AE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  <w:p w14:paraId="53EBA0D9" w14:textId="77777777" w:rsidR="007F0233" w:rsidRPr="00B233AE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  <w:u w:val="single"/>
              </w:rPr>
            </w:pPr>
          </w:p>
          <w:p w14:paraId="1186911B" w14:textId="77777777" w:rsidR="007F0233" w:rsidRPr="00B233AE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  <w:p w14:paraId="72797E57" w14:textId="77777777" w:rsidR="007F0233" w:rsidRPr="00B233AE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7F0233" w:rsidRPr="007E7262" w14:paraId="7E001ED9" w14:textId="77777777" w:rsidTr="00992761">
        <w:tc>
          <w:tcPr>
            <w:tcW w:w="1666" w:type="dxa"/>
          </w:tcPr>
          <w:p w14:paraId="63DD26E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konomidis, 2020</w:t>
            </w:r>
          </w:p>
          <w:p w14:paraId="362AC1C4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eece</w:t>
            </w:r>
          </w:p>
          <w:p w14:paraId="21583F1E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 funder</w:t>
            </w:r>
          </w:p>
        </w:tc>
        <w:tc>
          <w:tcPr>
            <w:tcW w:w="2445" w:type="dxa"/>
          </w:tcPr>
          <w:p w14:paraId="517A1D3E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  <w:p w14:paraId="54C0A7F7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</w:t>
            </w:r>
          </w:p>
          <w:p w14:paraId="7DF8A3C4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me concerns</w:t>
            </w:r>
          </w:p>
        </w:tc>
        <w:tc>
          <w:tcPr>
            <w:tcW w:w="1701" w:type="dxa"/>
          </w:tcPr>
          <w:p w14:paraId="46AF8BC4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40</w:t>
            </w:r>
          </w:p>
          <w:p w14:paraId="5791B7E4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Gender: 8 male, 32 female</w:t>
            </w:r>
          </w:p>
          <w:p w14:paraId="0C488FEE" w14:textId="7CC9D0B4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Age: 46.8 (10.9) </w:t>
            </w:r>
          </w:p>
          <w:p w14:paraId="10E29B20" w14:textId="77777777" w:rsidR="008F2ABD" w:rsidRPr="008F2ABD" w:rsidRDefault="008F2ABD" w:rsidP="008F2ABD">
            <w:pPr>
              <w:rPr>
                <w:rFonts w:ascii="Times New Roman" w:hAnsi="Times New Roman" w:cs="Times New Roman"/>
                <w:bCs/>
              </w:rPr>
            </w:pPr>
            <w:r w:rsidRPr="008F2ABD">
              <w:rPr>
                <w:rFonts w:ascii="Times New Roman" w:hAnsi="Times New Roman" w:cs="Times New Roman"/>
                <w:bCs/>
              </w:rPr>
              <w:t>Smoking history: NR</w:t>
            </w:r>
          </w:p>
          <w:p w14:paraId="6065C6AE" w14:textId="77777777" w:rsidR="008F2ABD" w:rsidRPr="008F2ABD" w:rsidRDefault="008F2ABD" w:rsidP="008F2ABD">
            <w:pPr>
              <w:rPr>
                <w:bCs/>
              </w:rPr>
            </w:pPr>
            <w:r w:rsidRPr="008F2ABD">
              <w:rPr>
                <w:rFonts w:ascii="Times New Roman" w:hAnsi="Times New Roman" w:cs="Times New Roman"/>
                <w:bCs/>
              </w:rPr>
              <w:t>Smoking status: 25.8 ± 9.2 conventional cigarettes per day</w:t>
            </w:r>
          </w:p>
          <w:p w14:paraId="65588B3D" w14:textId="77777777" w:rsidR="008F2ABD" w:rsidRPr="007F455F" w:rsidRDefault="008F2ABD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56C658BA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</w:tcPr>
          <w:p w14:paraId="1246CB6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 arms: n=20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END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n=20 continued TC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use</w:t>
            </w:r>
          </w:p>
          <w:p w14:paraId="40F64DF1" w14:textId="77777777" w:rsidR="007F0233" w:rsidRPr="008125F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 mg/ml nicotine</w:t>
            </w:r>
          </w:p>
          <w:p w14:paraId="4418E560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A247104" w14:textId="77777777" w:rsidR="007F0233" w:rsidRPr="007E7262" w:rsidRDefault="007F0233" w:rsidP="00992761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iCs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 </w:t>
            </w:r>
            <w:r w:rsidRPr="007E7262">
              <w:rPr>
                <w:rFonts w:ascii="Times New Roman" w:hAnsi="Times New Roman" w:cs="Times New Roman"/>
                <w:iCs/>
                <w:sz w:val="21"/>
                <w:szCs w:val="21"/>
              </w:rPr>
              <w:t>month</w:t>
            </w: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>s</w:t>
            </w:r>
          </w:p>
          <w:p w14:paraId="33105177" w14:textId="77777777" w:rsidR="007F0233" w:rsidRPr="007E7262" w:rsidRDefault="007F0233" w:rsidP="00992761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iCs/>
                <w:sz w:val="21"/>
                <w:szCs w:val="21"/>
              </w:rPr>
              <w:t>SBP</w:t>
            </w:r>
          </w:p>
          <w:p w14:paraId="1411FFC0" w14:textId="77777777" w:rsidR="007F0233" w:rsidRPr="007E7262" w:rsidRDefault="007F0233" w:rsidP="00992761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iCs/>
                <w:sz w:val="21"/>
                <w:szCs w:val="21"/>
              </w:rPr>
              <w:t>DBP</w:t>
            </w:r>
          </w:p>
          <w:p w14:paraId="118D2119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97" w:type="dxa"/>
          </w:tcPr>
          <w:p w14:paraId="6E3B8655" w14:textId="77777777" w:rsidR="007F0233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D497D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  <w:u w:val="single"/>
              </w:rPr>
              <w:t>Within subject</w:t>
            </w: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 NS</w:t>
            </w:r>
          </w:p>
          <w:p w14:paraId="7C9D6B4D" w14:textId="77777777" w:rsidR="007F0233" w:rsidRDefault="007F0233" w:rsidP="0099276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D497D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  <w:u w:val="single"/>
              </w:rPr>
              <w:t>Between arms</w:t>
            </w: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 analysis not performed. </w:t>
            </w:r>
          </w:p>
          <w:p w14:paraId="3E2A7610" w14:textId="77777777" w:rsidR="007F0233" w:rsidRPr="00015C5B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</w:tc>
      </w:tr>
      <w:tr w:rsidR="007F0233" w:rsidRPr="007E7262" w14:paraId="40F9E288" w14:textId="77777777" w:rsidTr="00992761">
        <w:tc>
          <w:tcPr>
            <w:tcW w:w="1666" w:type="dxa"/>
          </w:tcPr>
          <w:p w14:paraId="65AC5F4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losa 2016</w:t>
            </w:r>
          </w:p>
          <w:p w14:paraId="20CFBE66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aly</w:t>
            </w:r>
          </w:p>
          <w:p w14:paraId="5CC80AD9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iversity funder</w:t>
            </w:r>
          </w:p>
          <w:p w14:paraId="0154FEB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45" w:type="dxa"/>
          </w:tcPr>
          <w:p w14:paraId="34BCDB8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hort</w:t>
            </w:r>
          </w:p>
          <w:p w14:paraId="4C3E4EC4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utpatient clinics</w:t>
            </w:r>
          </w:p>
          <w:p w14:paraId="0D608531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me concerns</w:t>
            </w:r>
          </w:p>
        </w:tc>
        <w:tc>
          <w:tcPr>
            <w:tcW w:w="1701" w:type="dxa"/>
          </w:tcPr>
          <w:p w14:paraId="4AE26BA3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 = 89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, hypertension</w:t>
            </w:r>
          </w:p>
          <w:p w14:paraId="6B4826F3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4A0B3735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ENDS = 43</w:t>
            </w:r>
          </w:p>
          <w:p w14:paraId="2B51BAB5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Gender: 26 male, 17 female</w:t>
            </w:r>
          </w:p>
          <w:p w14:paraId="79746C0C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Age: 53.5 (6.3)</w:t>
            </w:r>
          </w:p>
          <w:p w14:paraId="0261EE57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  <w:highlight w:val="yellow"/>
              </w:rPr>
            </w:pPr>
          </w:p>
          <w:p w14:paraId="02013B54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Sub-group Exclusive ENDS = 21, 11 male, 10 female</w:t>
            </w:r>
          </w:p>
          <w:p w14:paraId="044DB015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3368C056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Sub-group  Dual users = 15 male, 7 female</w:t>
            </w:r>
          </w:p>
          <w:p w14:paraId="54A7639E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  <w:highlight w:val="yellow"/>
              </w:rPr>
            </w:pPr>
          </w:p>
          <w:p w14:paraId="34A59641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Control = 46</w:t>
            </w:r>
          </w:p>
          <w:p w14:paraId="4F820258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ender: 24 male, 22 female </w:t>
            </w:r>
          </w:p>
          <w:p w14:paraId="49A0D5CA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4CFE1919" w14:textId="77777777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Age: 54.2 (7.5)</w:t>
            </w:r>
          </w:p>
          <w:p w14:paraId="4B15A890" w14:textId="77777777" w:rsidR="00323E66" w:rsidRPr="007E7262" w:rsidRDefault="00323E66" w:rsidP="00323E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>Smoking status: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21.5 (6.9)</w:t>
            </w:r>
          </w:p>
          <w:p w14:paraId="3A368ED5" w14:textId="1F7E57E1" w:rsidR="00323E66" w:rsidRPr="007F455F" w:rsidRDefault="00323E66" w:rsidP="00992761">
            <w:pPr>
              <w:rPr>
                <w:rFonts w:ascii="Times New Roman" w:hAnsi="Times New Roman" w:cs="Times New Roman"/>
                <w:bCs/>
                <w:sz w:val="21"/>
                <w:szCs w:val="21"/>
                <w:highlight w:val="yellow"/>
              </w:rPr>
            </w:pPr>
          </w:p>
        </w:tc>
        <w:tc>
          <w:tcPr>
            <w:tcW w:w="1843" w:type="dxa"/>
          </w:tcPr>
          <w:p w14:paraId="5A126329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Patients reporting regular daily use of ENDS on at least two consecutive follow up visit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fter smoking at BL</w:t>
            </w:r>
          </w:p>
          <w:p w14:paraId="0E72F74F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tched controls on 8 factors at BL</w:t>
            </w:r>
          </w:p>
          <w:p w14:paraId="6B865C40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C8DF931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1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months</w:t>
            </w:r>
          </w:p>
          <w:p w14:paraId="0D9D7CAF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SBP</w:t>
            </w:r>
          </w:p>
          <w:p w14:paraId="6DC4FBAC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DBP </w:t>
            </w:r>
          </w:p>
          <w:p w14:paraId="38F7D4DE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  <w:p w14:paraId="16AE2B55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97" w:type="dxa"/>
          </w:tcPr>
          <w:p w14:paraId="32C117D3" w14:textId="77777777" w:rsidR="007F0233" w:rsidRPr="00363E6C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 w:rsidRPr="00363E6C"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Within subject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 xml:space="preserve"> ENDS</w:t>
            </w:r>
          </w:p>
          <w:p w14:paraId="34BBB91E" w14:textId="77777777" w:rsidR="007F0233" w:rsidRPr="008D2C9D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D2C9D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SBP </w:t>
            </w:r>
          </w:p>
          <w:p w14:paraId="20B987F8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140 (134.5,144)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o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130 (123.5, 138.5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&lt;0.001</w:t>
            </w:r>
          </w:p>
          <w:p w14:paraId="08A2074B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DBP</w:t>
            </w:r>
          </w:p>
          <w:p w14:paraId="4AFE85B0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86 (78, 90)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o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80 (74.5, 90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=0.006</w:t>
            </w:r>
          </w:p>
          <w:p w14:paraId="215B88AE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: NS</w:t>
            </w:r>
          </w:p>
          <w:p w14:paraId="4F974996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9EED92E" w14:textId="77777777" w:rsidR="007F0233" w:rsidRPr="00363E6C" w:rsidRDefault="007F0233" w:rsidP="009927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</w:pPr>
            <w:r w:rsidRPr="00363E6C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  <w:t xml:space="preserve">ENDS vs.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  <w:t>C</w:t>
            </w:r>
            <w:r w:rsidRPr="00363E6C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  <w:t>ontrol</w:t>
            </w:r>
          </w:p>
          <w:p w14:paraId="5B0EA3CF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BP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130 (123.5, 138.5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s. 145 (136.3, 150) p&lt;0.001</w:t>
            </w:r>
          </w:p>
          <w:p w14:paraId="5BAF1DD4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DBP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80 (74.5, 90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s. 85 (85, 90) p&lt;0.001</w:t>
            </w:r>
          </w:p>
          <w:p w14:paraId="681841D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 NS</w:t>
            </w:r>
          </w:p>
          <w:p w14:paraId="05A3415C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30F0EE2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91706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  <w:t>Exclusive ENDS users vs. Dual User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Dual users averaged 80% reduction in TC/day)</w:t>
            </w:r>
          </w:p>
          <w:p w14:paraId="53BAD13D" w14:textId="77777777" w:rsidR="007F0233" w:rsidRPr="00015C5B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BP and DSB significant reduction vs. SBP significant reduction, DBP NS</w:t>
            </w:r>
          </w:p>
        </w:tc>
      </w:tr>
      <w:tr w:rsidR="007F0233" w:rsidRPr="007E7262" w14:paraId="002174FF" w14:textId="77777777" w:rsidTr="00992761">
        <w:tc>
          <w:tcPr>
            <w:tcW w:w="1666" w:type="dxa"/>
          </w:tcPr>
          <w:p w14:paraId="4D745F49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an Staden, 2013</w:t>
            </w:r>
          </w:p>
          <w:p w14:paraId="0478523C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uth Africa</w:t>
            </w:r>
          </w:p>
          <w:p w14:paraId="16F76BB1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dustry funder</w:t>
            </w:r>
          </w:p>
        </w:tc>
        <w:tc>
          <w:tcPr>
            <w:tcW w:w="2445" w:type="dxa"/>
          </w:tcPr>
          <w:p w14:paraId="2CEB1901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uasi-experimental</w:t>
            </w:r>
          </w:p>
          <w:p w14:paraId="522AFB93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</w:tc>
        <w:tc>
          <w:tcPr>
            <w:tcW w:w="1701" w:type="dxa"/>
          </w:tcPr>
          <w:p w14:paraId="560229CA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13 at f/u</w:t>
            </w:r>
          </w:p>
          <w:p w14:paraId="2C0A2019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 = 15</w:t>
            </w:r>
          </w:p>
          <w:p w14:paraId="1B7E2046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50A8D1F4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ender: 8 males, 5 females </w:t>
            </w:r>
          </w:p>
          <w:p w14:paraId="778B6424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398DA580" w14:textId="4E01B88F" w:rsidR="007F023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Age: 38 (23 – 46) years</w:t>
            </w:r>
          </w:p>
          <w:p w14:paraId="5C84F595" w14:textId="77777777" w:rsidR="00323E66" w:rsidRPr="007E7262" w:rsidRDefault="00323E66" w:rsidP="00323E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moking history: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median 17 years (range 5 - 27)</w:t>
            </w:r>
          </w:p>
          <w:p w14:paraId="331234EB" w14:textId="73CE49A4" w:rsidR="00323E66" w:rsidRPr="007F455F" w:rsidRDefault="00323E66" w:rsidP="00323E66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moking status: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median: 20 cigarettes (range 10 - 30)</w:t>
            </w:r>
          </w:p>
          <w:p w14:paraId="0A12F30C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</w:tcPr>
          <w:p w14:paraId="1402DB2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S: Twisp e-cigarette</w:t>
            </w:r>
          </w:p>
          <w:p w14:paraId="4C9DCE5E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 ml nicotine</w:t>
            </w:r>
          </w:p>
        </w:tc>
        <w:tc>
          <w:tcPr>
            <w:tcW w:w="2268" w:type="dxa"/>
          </w:tcPr>
          <w:p w14:paraId="5D02C144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weeks</w:t>
            </w:r>
          </w:p>
          <w:p w14:paraId="4DBD34BB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  <w:p w14:paraId="6E9CBA67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P</w:t>
            </w:r>
          </w:p>
        </w:tc>
        <w:tc>
          <w:tcPr>
            <w:tcW w:w="3997" w:type="dxa"/>
          </w:tcPr>
          <w:p w14:paraId="0DA804C5" w14:textId="77777777" w:rsidR="007F0233" w:rsidRPr="002C40CB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C40C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Test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d</w:t>
            </w:r>
            <w:r w:rsidRPr="002C40C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ata NR </w:t>
            </w:r>
          </w:p>
          <w:p w14:paraId="01CBBD15" w14:textId="77777777" w:rsidR="007F0233" w:rsidRPr="00015C5B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</w:t>
            </w:r>
            <w:r w:rsidRPr="00EC4ADD">
              <w:rPr>
                <w:rFonts w:ascii="Times New Roman" w:hAnsi="Times New Roman" w:cs="Times New Roman"/>
                <w:bCs/>
                <w:sz w:val="21"/>
                <w:szCs w:val="21"/>
              </w:rPr>
              <w:t>eported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results as</w:t>
            </w:r>
            <w:r w:rsidRPr="00EC4ADD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NS</w:t>
            </w:r>
          </w:p>
        </w:tc>
      </w:tr>
      <w:tr w:rsidR="007F0233" w:rsidRPr="007E7262" w14:paraId="565390A5" w14:textId="77777777" w:rsidTr="00992761">
        <w:tc>
          <w:tcPr>
            <w:tcW w:w="1666" w:type="dxa"/>
          </w:tcPr>
          <w:p w14:paraId="1E920E1E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eldheer, 2019</w:t>
            </w:r>
          </w:p>
          <w:p w14:paraId="64345734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  <w:p w14:paraId="47024C51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overnment funder</w:t>
            </w:r>
          </w:p>
        </w:tc>
        <w:tc>
          <w:tcPr>
            <w:tcW w:w="2445" w:type="dxa"/>
          </w:tcPr>
          <w:p w14:paraId="3E36A4E1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  <w:p w14:paraId="51602354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arms</w:t>
            </w:r>
          </w:p>
          <w:p w14:paraId="70383451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university sites</w:t>
            </w:r>
          </w:p>
          <w:p w14:paraId="373BE95C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me bias concerns</w:t>
            </w:r>
          </w:p>
        </w:tc>
        <w:tc>
          <w:tcPr>
            <w:tcW w:w="1701" w:type="dxa"/>
          </w:tcPr>
          <w:p w14:paraId="1074317C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263 analyzed</w:t>
            </w:r>
          </w:p>
          <w:p w14:paraId="549B2B53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191 ENDS</w:t>
            </w:r>
          </w:p>
          <w:p w14:paraId="5FDA01B7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Gender: 56.5% female</w:t>
            </w:r>
          </w:p>
          <w:p w14:paraId="65050BAB" w14:textId="77777777" w:rsidR="00F54213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Age 46.5 (11.4)</w:t>
            </w:r>
          </w:p>
          <w:p w14:paraId="4980BF44" w14:textId="0D9D9031" w:rsidR="007F0233" w:rsidRPr="007F455F" w:rsidRDefault="00F5421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moking status: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mean baseline cig/day: 19.1 (7.2) for cig-sub group/18.1 (6.5) for e-cig group</w:t>
            </w:r>
            <w:r w:rsidR="007F0233"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</w:tcPr>
          <w:p w14:paraId="6B368238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arms: cigarette substitute, non-nicotine ENDS, 8 mg/ml nicotine ENDS, 36 mg/ml nicotine ENDS</w:t>
            </w:r>
          </w:p>
          <w:p w14:paraId="252E9B7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00C">
              <w:rPr>
                <w:rFonts w:ascii="Times New Roman" w:hAnsi="Times New Roman" w:cs="Times New Roman"/>
                <w:sz w:val="20"/>
                <w:szCs w:val="20"/>
              </w:rPr>
              <w:t>“Encouraged” to reduce smoking by 50% for 2 weeks, then 75% for two weeks, and maintain reduction.</w:t>
            </w:r>
          </w:p>
        </w:tc>
        <w:tc>
          <w:tcPr>
            <w:tcW w:w="2268" w:type="dxa"/>
          </w:tcPr>
          <w:p w14:paraId="080F57FD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L, 1, 3 months</w:t>
            </w:r>
          </w:p>
          <w:p w14:paraId="4FAF2F05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EABAFCE" w14:textId="77777777" w:rsidR="007F0233" w:rsidRDefault="007F0233" w:rsidP="009927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843545" w14:textId="77777777" w:rsidR="007F0233" w:rsidRDefault="007F0233" w:rsidP="0099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  <w:p w14:paraId="49FC8430" w14:textId="77777777" w:rsidR="007F0233" w:rsidRDefault="007F0233" w:rsidP="0099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  <w:p w14:paraId="77680378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3997" w:type="dxa"/>
          </w:tcPr>
          <w:p w14:paraId="6C5A1138" w14:textId="77777777" w:rsidR="007F0233" w:rsidRPr="007317BA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317BA">
              <w:rPr>
                <w:rFonts w:ascii="Times New Roman" w:hAnsi="Times New Roman" w:cs="Times New Roman"/>
                <w:bCs/>
                <w:sz w:val="21"/>
                <w:szCs w:val="21"/>
              </w:rPr>
              <w:t>All tests NS</w:t>
            </w:r>
          </w:p>
        </w:tc>
      </w:tr>
      <w:tr w:rsidR="007F0233" w:rsidRPr="007E7262" w14:paraId="0E2EA625" w14:textId="77777777" w:rsidTr="00992761">
        <w:tc>
          <w:tcPr>
            <w:tcW w:w="1666" w:type="dxa"/>
          </w:tcPr>
          <w:p w14:paraId="5EE0FB28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lele 2018</w:t>
            </w:r>
          </w:p>
          <w:p w14:paraId="781018F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K</w:t>
            </w:r>
          </w:p>
          <w:p w14:paraId="1C9B1ACB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dustry funder</w:t>
            </w:r>
          </w:p>
        </w:tc>
        <w:tc>
          <w:tcPr>
            <w:tcW w:w="2445" w:type="dxa"/>
          </w:tcPr>
          <w:p w14:paraId="055FADD9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uasi-experimental</w:t>
            </w:r>
          </w:p>
          <w:p w14:paraId="429D17F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clinical research centers</w:t>
            </w:r>
          </w:p>
          <w:p w14:paraId="1FADA9DD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 risk of bias</w:t>
            </w:r>
          </w:p>
        </w:tc>
        <w:tc>
          <w:tcPr>
            <w:tcW w:w="1701" w:type="dxa"/>
          </w:tcPr>
          <w:p w14:paraId="645A472B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 206 analyzed</w:t>
            </w:r>
          </w:p>
          <w:p w14:paraId="76692C30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n=102 completed study</w:t>
            </w:r>
          </w:p>
          <w:p w14:paraId="3BD11909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5FBA41D0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ender: 115 male, 94 female </w:t>
            </w:r>
          </w:p>
          <w:p w14:paraId="077BB6B6" w14:textId="77777777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44DC23A6" w14:textId="77777777" w:rsidR="00503CBB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>Age: 36.6 (10.2)</w:t>
            </w:r>
          </w:p>
          <w:p w14:paraId="4C5076D6" w14:textId="77777777" w:rsidR="00503CBB" w:rsidRPr="007E7262" w:rsidRDefault="00503CBB" w:rsidP="00503C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>Smoking history: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 xml:space="preserve"> NR</w:t>
            </w:r>
          </w:p>
          <w:p w14:paraId="45EBE049" w14:textId="77777777" w:rsidR="00503CBB" w:rsidRPr="007E7262" w:rsidRDefault="00503CBB" w:rsidP="00503C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moking status: </w:t>
            </w: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5–30 cig/day for at least one year</w:t>
            </w:r>
          </w:p>
          <w:p w14:paraId="301D180B" w14:textId="5B5772CE" w:rsidR="007F0233" w:rsidRPr="007F455F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F455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</w:tcPr>
          <w:p w14:paraId="6730331D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 mg/ml nicotine</w:t>
            </w:r>
          </w:p>
          <w:p w14:paraId="3F25C690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rticipants “reminded” to use only study ENDS; not terminated for TC use</w:t>
            </w:r>
          </w:p>
        </w:tc>
        <w:tc>
          <w:tcPr>
            <w:tcW w:w="2268" w:type="dxa"/>
          </w:tcPr>
          <w:p w14:paraId="273F52C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L, 1, 2, 3, 6, 9, 12, 15, 18, 21, 24 months</w:t>
            </w:r>
          </w:p>
          <w:p w14:paraId="4357C601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953FE2A" w14:textId="77777777" w:rsidR="007F0233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64A5704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SBP</w:t>
            </w:r>
          </w:p>
          <w:p w14:paraId="2CF9126A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DBP</w:t>
            </w:r>
          </w:p>
          <w:p w14:paraId="6A443DCE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  <w:p w14:paraId="5703E4BF" w14:textId="77777777" w:rsidR="007F0233" w:rsidRPr="007E7262" w:rsidRDefault="007F0233" w:rsidP="009927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7262">
              <w:rPr>
                <w:rFonts w:ascii="Times New Roman" w:hAnsi="Times New Roman" w:cs="Times New Roman"/>
                <w:sz w:val="21"/>
                <w:szCs w:val="21"/>
              </w:rPr>
              <w:t>ECG</w:t>
            </w:r>
          </w:p>
        </w:tc>
        <w:tc>
          <w:tcPr>
            <w:tcW w:w="3997" w:type="dxa"/>
          </w:tcPr>
          <w:p w14:paraId="4B6B5637" w14:textId="77777777" w:rsidR="007F0233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Within-subject</w:t>
            </w:r>
          </w:p>
          <w:p w14:paraId="6FD76C38" w14:textId="77777777" w:rsidR="007F0233" w:rsidRPr="008D2C9D" w:rsidRDefault="007F0233" w:rsidP="0099276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D2C9D">
              <w:rPr>
                <w:rFonts w:ascii="Times New Roman" w:hAnsi="Times New Roman" w:cs="Times New Roman"/>
                <w:bCs/>
                <w:sz w:val="21"/>
                <w:szCs w:val="21"/>
              </w:rPr>
              <w:t>“No clinically relevant, product-related findings were observed for vital signs, ECG.”</w:t>
            </w:r>
          </w:p>
          <w:p w14:paraId="365FA44B" w14:textId="77777777" w:rsidR="007F0233" w:rsidRPr="00015C5B" w:rsidRDefault="007F0233" w:rsidP="00992761">
            <w:pPr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</w:pPr>
          </w:p>
        </w:tc>
      </w:tr>
    </w:tbl>
    <w:p w14:paraId="314CB6A9" w14:textId="77777777" w:rsidR="007F0233" w:rsidRPr="007E7262" w:rsidRDefault="007F0233" w:rsidP="007F0233">
      <w:pPr>
        <w:spacing w:line="240" w:lineRule="auto"/>
        <w:ind w:left="-284"/>
        <w:rPr>
          <w:rFonts w:ascii="Times New Roman" w:hAnsi="Times New Roman" w:cs="Times New Roman"/>
          <w:sz w:val="21"/>
          <w:szCs w:val="21"/>
        </w:rPr>
      </w:pPr>
      <w:r w:rsidRPr="007E7262">
        <w:rPr>
          <w:rFonts w:ascii="Times New Roman" w:hAnsi="Times New Roman" w:cs="Times New Roman"/>
          <w:sz w:val="21"/>
          <w:szCs w:val="21"/>
        </w:rPr>
        <w:t xml:space="preserve">BL: Baseline; DBP: Diastolic blood pressure; </w:t>
      </w:r>
      <w:r>
        <w:rPr>
          <w:rFonts w:ascii="Times New Roman" w:hAnsi="Times New Roman" w:cs="Times New Roman"/>
          <w:sz w:val="21"/>
          <w:szCs w:val="21"/>
        </w:rPr>
        <w:t xml:space="preserve">ECG: Electrocardiogram; </w:t>
      </w:r>
      <w:r w:rsidRPr="007E7262">
        <w:rPr>
          <w:rFonts w:ascii="Times New Roman" w:hAnsi="Times New Roman" w:cs="Times New Roman"/>
          <w:sz w:val="21"/>
          <w:szCs w:val="21"/>
        </w:rPr>
        <w:t>ENDS: Electronic nicotine delivery systems; FMD: Flow-mediated dilation;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7E7262">
        <w:rPr>
          <w:rFonts w:ascii="Times New Roman" w:hAnsi="Times New Roman" w:cs="Times New Roman"/>
          <w:sz w:val="21"/>
          <w:szCs w:val="21"/>
        </w:rPr>
        <w:t>NR: No</w:t>
      </w:r>
      <w:r>
        <w:rPr>
          <w:rFonts w:ascii="Times New Roman" w:hAnsi="Times New Roman" w:cs="Times New Roman"/>
          <w:sz w:val="21"/>
          <w:szCs w:val="21"/>
        </w:rPr>
        <w:t>t</w:t>
      </w:r>
      <w:r w:rsidRPr="007E7262">
        <w:rPr>
          <w:rFonts w:ascii="Times New Roman" w:hAnsi="Times New Roman" w:cs="Times New Roman"/>
          <w:sz w:val="21"/>
          <w:szCs w:val="21"/>
        </w:rPr>
        <w:t xml:space="preserve"> reported; NS: No</w:t>
      </w:r>
      <w:r>
        <w:rPr>
          <w:rFonts w:ascii="Times New Roman" w:hAnsi="Times New Roman" w:cs="Times New Roman"/>
          <w:sz w:val="21"/>
          <w:szCs w:val="21"/>
        </w:rPr>
        <w:t>t</w:t>
      </w:r>
      <w:r w:rsidRPr="007E7262">
        <w:rPr>
          <w:rFonts w:ascii="Times New Roman" w:hAnsi="Times New Roman" w:cs="Times New Roman"/>
          <w:sz w:val="21"/>
          <w:szCs w:val="21"/>
        </w:rPr>
        <w:t xml:space="preserve"> significant;</w:t>
      </w:r>
      <w:r>
        <w:rPr>
          <w:rFonts w:ascii="Times New Roman" w:hAnsi="Times New Roman" w:cs="Times New Roman"/>
          <w:sz w:val="21"/>
          <w:szCs w:val="21"/>
        </w:rPr>
        <w:t xml:space="preserve">; RCT: Randomised Controlled Trial; S#: session number; </w:t>
      </w:r>
      <w:r w:rsidRPr="007E7262">
        <w:rPr>
          <w:rFonts w:ascii="Times New Roman" w:hAnsi="Times New Roman" w:cs="Times New Roman"/>
          <w:sz w:val="21"/>
          <w:szCs w:val="21"/>
        </w:rPr>
        <w:t>SBP: Systolic blood pressure; TC: Tobacco cigarette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</w:p>
    <w:p w14:paraId="166C5440" w14:textId="77777777" w:rsidR="00506AE1" w:rsidRDefault="00506AE1" w:rsidP="0046598A">
      <w:pPr>
        <w:spacing w:before="24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1EC49C49" w14:textId="77777777" w:rsidR="00424C1C" w:rsidRDefault="00424C1C" w:rsidP="0046598A">
      <w:pPr>
        <w:spacing w:before="24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2BBEB632" w14:textId="77777777" w:rsidR="00424C1C" w:rsidRDefault="00424C1C" w:rsidP="0046598A">
      <w:pPr>
        <w:spacing w:before="24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60C7CDA5" w14:textId="77777777" w:rsidR="00424C1C" w:rsidRDefault="00424C1C" w:rsidP="0046598A">
      <w:pPr>
        <w:spacing w:before="24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7EE49A6D" w14:textId="77777777" w:rsidR="00424C1C" w:rsidRDefault="00424C1C" w:rsidP="0046598A">
      <w:pPr>
        <w:spacing w:before="24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39F79E83" w14:textId="08F63EC6" w:rsidR="0046598A" w:rsidRPr="00424C1C" w:rsidRDefault="00424C1C" w:rsidP="0046598A">
      <w:pPr>
        <w:spacing w:before="240"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424C1C">
        <w:rPr>
          <w:rFonts w:ascii="Times New Roman" w:hAnsi="Times New Roman" w:cs="Times New Roman"/>
          <w:b/>
          <w:iCs/>
          <w:sz w:val="24"/>
          <w:szCs w:val="24"/>
        </w:rPr>
        <w:t>Online Resource 11</w:t>
      </w:r>
      <w:r w:rsidR="0046598A" w:rsidRPr="00424C1C">
        <w:rPr>
          <w:rFonts w:ascii="Times New Roman" w:hAnsi="Times New Roman" w:cs="Times New Roman"/>
          <w:b/>
          <w:iCs/>
          <w:sz w:val="24"/>
          <w:szCs w:val="24"/>
        </w:rPr>
        <w:t xml:space="preserve"> Study biases</w:t>
      </w:r>
    </w:p>
    <w:tbl>
      <w:tblPr>
        <w:tblStyle w:val="TableGrid"/>
        <w:tblW w:w="12044" w:type="dxa"/>
        <w:tblLayout w:type="fixed"/>
        <w:tblLook w:val="04A0" w:firstRow="1" w:lastRow="0" w:firstColumn="1" w:lastColumn="0" w:noHBand="0" w:noVBand="1"/>
      </w:tblPr>
      <w:tblGrid>
        <w:gridCol w:w="2264"/>
        <w:gridCol w:w="1559"/>
        <w:gridCol w:w="850"/>
        <w:gridCol w:w="1992"/>
        <w:gridCol w:w="1977"/>
        <w:gridCol w:w="3402"/>
      </w:tblGrid>
      <w:tr w:rsidR="007F0233" w:rsidRPr="002C113D" w14:paraId="37FD8800" w14:textId="77777777" w:rsidTr="00992761">
        <w:trPr>
          <w:trHeight w:val="330"/>
        </w:trPr>
        <w:tc>
          <w:tcPr>
            <w:tcW w:w="2264" w:type="dxa"/>
            <w:noWrap/>
          </w:tcPr>
          <w:p w14:paraId="1B873B9B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bookmarkStart w:id="2" w:name="_Hlk75873355"/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Study</w:t>
            </w:r>
          </w:p>
          <w:p w14:paraId="2E067BF5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Bias Rating</w:t>
            </w:r>
          </w:p>
        </w:tc>
        <w:tc>
          <w:tcPr>
            <w:tcW w:w="1559" w:type="dxa"/>
            <w:noWrap/>
          </w:tcPr>
          <w:p w14:paraId="49CE26E4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Design</w:t>
            </w:r>
          </w:p>
        </w:tc>
        <w:tc>
          <w:tcPr>
            <w:tcW w:w="850" w:type="dxa"/>
            <w:noWrap/>
          </w:tcPr>
          <w:p w14:paraId="04B6DE36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JBI</w:t>
            </w:r>
          </w:p>
        </w:tc>
        <w:tc>
          <w:tcPr>
            <w:tcW w:w="1992" w:type="dxa"/>
            <w:noWrap/>
          </w:tcPr>
          <w:p w14:paraId="767767E0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JBI blinding items</w:t>
            </w:r>
          </w:p>
        </w:tc>
        <w:tc>
          <w:tcPr>
            <w:tcW w:w="1977" w:type="dxa"/>
          </w:tcPr>
          <w:p w14:paraId="5DD8E74C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Other JBI Items</w:t>
            </w:r>
          </w:p>
        </w:tc>
        <w:tc>
          <w:tcPr>
            <w:tcW w:w="3402" w:type="dxa"/>
            <w:noWrap/>
          </w:tcPr>
          <w:p w14:paraId="1F55AF3A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Potential Sources of Bias</w:t>
            </w:r>
          </w:p>
          <w:p w14:paraId="652E303D" w14:textId="2A428280" w:rsidR="00616690" w:rsidRPr="00616690" w:rsidRDefault="00616690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 w:rsidRPr="00616690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Reporting biases in italics</w:t>
            </w:r>
          </w:p>
        </w:tc>
      </w:tr>
      <w:tr w:rsidR="007F0233" w:rsidRPr="002C113D" w14:paraId="6AB0C53D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14573ACC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Biondi-Zoccai</w:t>
            </w:r>
          </w:p>
          <w:p w14:paraId="717772EE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0E8117F7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High Risk of Bias</w:t>
            </w:r>
          </w:p>
        </w:tc>
        <w:tc>
          <w:tcPr>
            <w:tcW w:w="1559" w:type="dxa"/>
            <w:noWrap/>
            <w:hideMark/>
          </w:tcPr>
          <w:p w14:paraId="098109D1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RCT</w:t>
            </w:r>
          </w:p>
          <w:p w14:paraId="36625B69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cute</w:t>
            </w:r>
          </w:p>
          <w:p w14:paraId="7659A5BB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Cross-over</w:t>
            </w:r>
          </w:p>
        </w:tc>
        <w:tc>
          <w:tcPr>
            <w:tcW w:w="850" w:type="dxa"/>
            <w:noWrap/>
            <w:hideMark/>
          </w:tcPr>
          <w:p w14:paraId="6837E7EC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7/10</w:t>
            </w:r>
          </w:p>
        </w:tc>
        <w:tc>
          <w:tcPr>
            <w:tcW w:w="1992" w:type="dxa"/>
            <w:noWrap/>
            <w:hideMark/>
          </w:tcPr>
          <w:p w14:paraId="43C945A4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llocation unclear.</w:t>
            </w:r>
          </w:p>
          <w:p w14:paraId="1B81768D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participant blinding.</w:t>
            </w:r>
          </w:p>
          <w:p w14:paraId="50ADCE1F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treaters blinding.</w:t>
            </w:r>
          </w:p>
        </w:tc>
        <w:tc>
          <w:tcPr>
            <w:tcW w:w="1977" w:type="dxa"/>
          </w:tcPr>
          <w:p w14:paraId="36C95F5E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ne</w:t>
            </w:r>
          </w:p>
        </w:tc>
        <w:tc>
          <w:tcPr>
            <w:tcW w:w="3402" w:type="dxa"/>
            <w:noWrap/>
            <w:hideMark/>
          </w:tcPr>
          <w:p w14:paraId="665C6666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Substantial deviations from protocol.</w:t>
            </w:r>
          </w:p>
          <w:p w14:paraId="01D13B50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Small sample size; no power calculation.</w:t>
            </w:r>
          </w:p>
          <w:p w14:paraId="52DD20E3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F2428B"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Wash-out period compliance 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questionable.</w:t>
            </w:r>
          </w:p>
          <w:p w14:paraId="0843807C" w14:textId="77777777" w:rsidR="007F0233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 xml:space="preserve">Reporting: Data discrepancies in text. </w:t>
            </w:r>
          </w:p>
          <w:p w14:paraId="20A4BB43" w14:textId="77777777" w:rsidR="007F0233" w:rsidRPr="004E0F27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 xml:space="preserve">Spin: NS findings discussed as ENDS less detrimental. </w:t>
            </w:r>
          </w:p>
        </w:tc>
      </w:tr>
      <w:tr w:rsidR="007F0233" w:rsidRPr="002C113D" w14:paraId="21E2B8A1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1A8BB571" w14:textId="77777777" w:rsidR="007F0233" w:rsidRPr="00B869E2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Carnevale</w:t>
            </w:r>
          </w:p>
          <w:p w14:paraId="7CBC6253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Mastrangeli</w:t>
            </w:r>
          </w:p>
          <w:p w14:paraId="621505C8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5B8BBEC5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1B2261BD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Quasi-experimental</w:t>
            </w:r>
          </w:p>
          <w:p w14:paraId="110C3ECB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cute</w:t>
            </w:r>
          </w:p>
        </w:tc>
        <w:tc>
          <w:tcPr>
            <w:tcW w:w="850" w:type="dxa"/>
            <w:noWrap/>
            <w:hideMark/>
          </w:tcPr>
          <w:p w14:paraId="1DD1AEE4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8/8</w:t>
            </w:r>
          </w:p>
        </w:tc>
        <w:tc>
          <w:tcPr>
            <w:tcW w:w="1992" w:type="dxa"/>
            <w:noWrap/>
            <w:hideMark/>
          </w:tcPr>
          <w:p w14:paraId="102F1CB3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N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A</w:t>
            </w:r>
          </w:p>
        </w:tc>
        <w:tc>
          <w:tcPr>
            <w:tcW w:w="1977" w:type="dxa"/>
          </w:tcPr>
          <w:p w14:paraId="7A6CB785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ne</w:t>
            </w:r>
          </w:p>
        </w:tc>
        <w:tc>
          <w:tcPr>
            <w:tcW w:w="3402" w:type="dxa"/>
            <w:noWrap/>
            <w:hideMark/>
          </w:tcPr>
          <w:p w14:paraId="37C967DF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protocol.</w:t>
            </w:r>
          </w:p>
          <w:p w14:paraId="44A2A7E9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concealment.</w:t>
            </w:r>
          </w:p>
          <w:p w14:paraId="2F105D94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Small sample size without power calculation.</w:t>
            </w:r>
          </w:p>
        </w:tc>
      </w:tr>
      <w:tr w:rsidR="007F0233" w:rsidRPr="002C113D" w14:paraId="30F69FD8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11D1C55E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Chaumont</w:t>
            </w:r>
          </w:p>
          <w:p w14:paraId="378D6890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46F125BE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High Risk of Bias</w:t>
            </w:r>
          </w:p>
          <w:p w14:paraId="2C41C42A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</w:tc>
        <w:tc>
          <w:tcPr>
            <w:tcW w:w="1559" w:type="dxa"/>
            <w:noWrap/>
            <w:hideMark/>
          </w:tcPr>
          <w:p w14:paraId="720F4670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E87DCE">
              <w:rPr>
                <w:rFonts w:ascii="Segoe UI" w:eastAsia="Times New Roman" w:hAnsi="Segoe UI" w:cs="Segoe UI"/>
                <w:color w:val="000000"/>
                <w:lang w:val="en-CA"/>
              </w:rPr>
              <w:t>RCT</w:t>
            </w:r>
          </w:p>
          <w:p w14:paraId="4F0E25F5" w14:textId="77777777" w:rsidR="007F0233" w:rsidRPr="00E87DCE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E87DCE">
              <w:rPr>
                <w:rFonts w:ascii="Segoe UI" w:eastAsia="Times New Roman" w:hAnsi="Segoe UI" w:cs="Segoe UI"/>
                <w:color w:val="000000"/>
                <w:lang w:val="en-CA"/>
              </w:rPr>
              <w:t>Acute effects</w:t>
            </w:r>
          </w:p>
        </w:tc>
        <w:tc>
          <w:tcPr>
            <w:tcW w:w="850" w:type="dxa"/>
            <w:noWrap/>
            <w:hideMark/>
          </w:tcPr>
          <w:p w14:paraId="6CD2F7CD" w14:textId="77777777" w:rsidR="007F0233" w:rsidRPr="00E87DCE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E87DCE">
              <w:rPr>
                <w:rFonts w:ascii="Segoe UI" w:eastAsia="Times New Roman" w:hAnsi="Segoe UI" w:cs="Segoe UI"/>
                <w:color w:val="000000"/>
                <w:lang w:val="en-CA"/>
              </w:rPr>
              <w:t>10/13</w:t>
            </w:r>
          </w:p>
        </w:tc>
        <w:tc>
          <w:tcPr>
            <w:tcW w:w="1992" w:type="dxa"/>
            <w:noWrap/>
            <w:hideMark/>
          </w:tcPr>
          <w:p w14:paraId="74795E78" w14:textId="77777777" w:rsidR="007F0233" w:rsidRPr="00E87DCE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E87DCE">
              <w:rPr>
                <w:rFonts w:ascii="Segoe UI" w:eastAsia="Times New Roman" w:hAnsi="Segoe UI" w:cs="Segoe UI"/>
                <w:color w:val="000000"/>
                <w:lang w:val="en-CA"/>
              </w:rPr>
              <w:t>Allocation not concealed.</w:t>
            </w:r>
          </w:p>
          <w:p w14:paraId="6F2A0A1E" w14:textId="77777777" w:rsidR="007F0233" w:rsidRPr="00E87DCE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E87DCE">
              <w:rPr>
                <w:rFonts w:ascii="Segoe UI" w:eastAsia="Times New Roman" w:hAnsi="Segoe UI" w:cs="Segoe UI"/>
                <w:color w:val="000000"/>
                <w:lang w:val="en-CA"/>
              </w:rPr>
              <w:t>No participant blinding.</w:t>
            </w:r>
          </w:p>
          <w:p w14:paraId="3AD309B9" w14:textId="77777777" w:rsidR="007F0233" w:rsidRPr="00E87DCE" w:rsidRDefault="007F0233" w:rsidP="00992761">
            <w:pPr>
              <w:rPr>
                <w:rFonts w:ascii="Segoe UI" w:eastAsia="Times New Roman" w:hAnsi="Segoe UI" w:cs="Segoe UI"/>
                <w:color w:val="000000"/>
                <w:lang w:val="it-IT"/>
              </w:rPr>
            </w:pPr>
            <w:r w:rsidRPr="00E87DCE">
              <w:rPr>
                <w:rFonts w:ascii="Segoe UI" w:eastAsia="Times New Roman" w:hAnsi="Segoe UI" w:cs="Segoe UI"/>
                <w:color w:val="000000"/>
                <w:lang w:val="it-IT"/>
              </w:rPr>
              <w:t xml:space="preserve">No </w:t>
            </w:r>
            <w:r w:rsidRPr="00E87DCE">
              <w:rPr>
                <w:rFonts w:ascii="Segoe UI" w:eastAsia="Times New Roman" w:hAnsi="Segoe UI" w:cs="Segoe UI"/>
                <w:color w:val="000000"/>
                <w:lang w:val="en-CA"/>
              </w:rPr>
              <w:t>treaters</w:t>
            </w:r>
            <w:r w:rsidRPr="00E87DCE">
              <w:rPr>
                <w:rFonts w:ascii="Segoe UI" w:eastAsia="Times New Roman" w:hAnsi="Segoe UI" w:cs="Segoe UI"/>
                <w:color w:val="000000"/>
                <w:lang w:val="it-IT"/>
              </w:rPr>
              <w:t xml:space="preserve"> </w:t>
            </w:r>
            <w:r w:rsidRPr="00E87DCE">
              <w:rPr>
                <w:rFonts w:ascii="Segoe UI" w:eastAsia="Times New Roman" w:hAnsi="Segoe UI" w:cs="Segoe UI"/>
                <w:color w:val="000000"/>
                <w:lang w:val="en-CA"/>
              </w:rPr>
              <w:t>blinding</w:t>
            </w:r>
            <w:r w:rsidRPr="00E87DCE">
              <w:rPr>
                <w:rFonts w:ascii="Segoe UI" w:eastAsia="Times New Roman" w:hAnsi="Segoe UI" w:cs="Segoe UI"/>
                <w:color w:val="000000"/>
                <w:lang w:val="it-IT"/>
              </w:rPr>
              <w:t>.</w:t>
            </w:r>
          </w:p>
        </w:tc>
        <w:tc>
          <w:tcPr>
            <w:tcW w:w="1977" w:type="dxa"/>
          </w:tcPr>
          <w:p w14:paraId="4D28DC8B" w14:textId="77777777" w:rsidR="007F0233" w:rsidRPr="00E87DCE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E87DCE">
              <w:rPr>
                <w:rFonts w:ascii="Segoe UI" w:eastAsia="Times New Roman" w:hAnsi="Segoe UI" w:cs="Segoe UI"/>
                <w:color w:val="000000"/>
                <w:lang w:val="en-CA"/>
              </w:rPr>
              <w:t>No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ne</w:t>
            </w:r>
          </w:p>
        </w:tc>
        <w:tc>
          <w:tcPr>
            <w:tcW w:w="3402" w:type="dxa"/>
            <w:noWrap/>
            <w:hideMark/>
          </w:tcPr>
          <w:p w14:paraId="33A18E46" w14:textId="77777777" w:rsidR="007F0233" w:rsidRPr="00E87DCE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E87DCE">
              <w:rPr>
                <w:rFonts w:ascii="Segoe UI" w:eastAsia="Times New Roman" w:hAnsi="Segoe UI" w:cs="Segoe UI"/>
                <w:color w:val="000000"/>
                <w:lang w:val="en-CA"/>
              </w:rPr>
              <w:t>Protocol deviation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s</w:t>
            </w:r>
            <w:r w:rsidRPr="00E87DCE">
              <w:rPr>
                <w:rFonts w:ascii="Segoe UI" w:eastAsia="Times New Roman" w:hAnsi="Segoe UI" w:cs="Segoe UI"/>
                <w:color w:val="000000"/>
                <w:lang w:val="en-CA"/>
              </w:rPr>
              <w:t>.</w:t>
            </w:r>
          </w:p>
          <w:p w14:paraId="57DBDBBC" w14:textId="77777777" w:rsidR="007F0233" w:rsidRPr="00E87DCE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Excessive ENDS exposure.</w:t>
            </w:r>
          </w:p>
          <w:p w14:paraId="2889A001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Small sample size, </w:t>
            </w:r>
            <w:r w:rsidRPr="00E87DCE">
              <w:rPr>
                <w:rFonts w:ascii="Segoe UI" w:eastAsia="Times New Roman" w:hAnsi="Segoe UI" w:cs="Segoe UI"/>
                <w:color w:val="000000"/>
                <w:lang w:val="en-CA"/>
              </w:rPr>
              <w:t>power calculation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 inferred.  </w:t>
            </w:r>
          </w:p>
          <w:p w14:paraId="42CBFEA2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Ascertainment bias: heavy smokers.    </w:t>
            </w:r>
          </w:p>
          <w:p w14:paraId="26F47681" w14:textId="77777777" w:rsidR="007F0233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 w:rsidRPr="00F01B7B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Reporting: Substantial</w:t>
            </w:r>
            <w: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 xml:space="preserve"> and multiple</w:t>
            </w:r>
            <w:r w:rsidRPr="00F01B7B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 xml:space="preserve"> discrepancies between data and discussion.</w:t>
            </w:r>
          </w:p>
          <w:p w14:paraId="0B72EAB0" w14:textId="77777777" w:rsidR="007F0233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One-sided reference: anti-ENDS, animal studies.</w:t>
            </w:r>
          </w:p>
          <w:p w14:paraId="52A221C7" w14:textId="77777777" w:rsidR="007F0233" w:rsidRPr="004214F7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Spin: over-generalization.</w:t>
            </w:r>
          </w:p>
        </w:tc>
      </w:tr>
      <w:bookmarkEnd w:id="2"/>
      <w:tr w:rsidR="007F0233" w:rsidRPr="002C113D" w14:paraId="7E017256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005EDF10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Cioe</w:t>
            </w:r>
          </w:p>
          <w:p w14:paraId="52A02820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6530401F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High Risk of Bias</w:t>
            </w:r>
          </w:p>
        </w:tc>
        <w:tc>
          <w:tcPr>
            <w:tcW w:w="1559" w:type="dxa"/>
            <w:noWrap/>
            <w:hideMark/>
          </w:tcPr>
          <w:p w14:paraId="0718CE17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Quasi-experimental</w:t>
            </w:r>
          </w:p>
        </w:tc>
        <w:tc>
          <w:tcPr>
            <w:tcW w:w="850" w:type="dxa"/>
            <w:noWrap/>
            <w:hideMark/>
          </w:tcPr>
          <w:p w14:paraId="5DA70040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D11164">
              <w:rPr>
                <w:rFonts w:ascii="Segoe UI" w:eastAsia="Times New Roman" w:hAnsi="Segoe UI" w:cs="Segoe UI"/>
                <w:color w:val="000000"/>
              </w:rPr>
              <w:t>7/9</w:t>
            </w:r>
          </w:p>
        </w:tc>
        <w:tc>
          <w:tcPr>
            <w:tcW w:w="1992" w:type="dxa"/>
            <w:noWrap/>
            <w:hideMark/>
          </w:tcPr>
          <w:p w14:paraId="6AC1846B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N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A</w:t>
            </w:r>
          </w:p>
        </w:tc>
        <w:tc>
          <w:tcPr>
            <w:tcW w:w="1977" w:type="dxa"/>
          </w:tcPr>
          <w:p w14:paraId="1D01EFAA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control group.</w:t>
            </w:r>
          </w:p>
          <w:p w14:paraId="6E540AB9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Drop-outs not analyzed.</w:t>
            </w:r>
          </w:p>
          <w:p w14:paraId="292C3D5D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</w:tc>
        <w:tc>
          <w:tcPr>
            <w:tcW w:w="3402" w:type="dxa"/>
            <w:noWrap/>
            <w:hideMark/>
          </w:tcPr>
          <w:p w14:paraId="213AF0D4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protocol.</w:t>
            </w:r>
          </w:p>
          <w:p w14:paraId="6D35B8E6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High drop-out rate not analyzed.</w:t>
            </w:r>
          </w:p>
          <w:p w14:paraId="41033F20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Small sample size, no power calculation.</w:t>
            </w:r>
          </w:p>
          <w:p w14:paraId="349973EF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D11164">
              <w:rPr>
                <w:rFonts w:ascii="Segoe UI" w:eastAsia="Times New Roman" w:hAnsi="Segoe UI" w:cs="Segoe UI"/>
                <w:i/>
                <w:iCs/>
                <w:color w:val="000000"/>
              </w:rPr>
              <w:t xml:space="preserve">Vital signs not emphasized in conclusion. </w:t>
            </w:r>
            <w: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No discussion of other cv studies.</w:t>
            </w:r>
          </w:p>
        </w:tc>
      </w:tr>
      <w:tr w:rsidR="007F0233" w:rsidRPr="002C113D" w14:paraId="75644DC5" w14:textId="77777777" w:rsidTr="00992761">
        <w:trPr>
          <w:trHeight w:val="330"/>
        </w:trPr>
        <w:tc>
          <w:tcPr>
            <w:tcW w:w="2264" w:type="dxa"/>
            <w:noWrap/>
          </w:tcPr>
          <w:p w14:paraId="188C3745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Cobb</w:t>
            </w:r>
          </w:p>
          <w:p w14:paraId="56310671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</w:p>
          <w:p w14:paraId="31D0F59E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 w:rsidRPr="00A657D3">
              <w:rPr>
                <w:rFonts w:ascii="Segoe UI" w:eastAsia="Times New Roman" w:hAnsi="Segoe UI" w:cs="Segoe UI"/>
                <w:color w:val="000000"/>
              </w:rPr>
              <w:t>High Risk of Bias</w:t>
            </w:r>
          </w:p>
        </w:tc>
        <w:tc>
          <w:tcPr>
            <w:tcW w:w="1559" w:type="dxa"/>
            <w:noWrap/>
          </w:tcPr>
          <w:p w14:paraId="386B7CB3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Quasi Experimental</w:t>
            </w:r>
          </w:p>
          <w:p w14:paraId="0E9BB1C0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Acute</w:t>
            </w:r>
          </w:p>
          <w:p w14:paraId="05FEDA9C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Cross-over</w:t>
            </w:r>
          </w:p>
        </w:tc>
        <w:tc>
          <w:tcPr>
            <w:tcW w:w="850" w:type="dxa"/>
            <w:noWrap/>
          </w:tcPr>
          <w:p w14:paraId="1D154D91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5/6</w:t>
            </w:r>
          </w:p>
        </w:tc>
        <w:tc>
          <w:tcPr>
            <w:tcW w:w="1992" w:type="dxa"/>
            <w:noWrap/>
          </w:tcPr>
          <w:p w14:paraId="554D84AC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NA</w:t>
            </w:r>
          </w:p>
        </w:tc>
        <w:tc>
          <w:tcPr>
            <w:tcW w:w="1977" w:type="dxa"/>
          </w:tcPr>
          <w:p w14:paraId="19E7A1E3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Statistical analysis for cardiovascular unclear.</w:t>
            </w:r>
          </w:p>
        </w:tc>
        <w:tc>
          <w:tcPr>
            <w:tcW w:w="3402" w:type="dxa"/>
            <w:noWrap/>
          </w:tcPr>
          <w:p w14:paraId="663A4E6A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 xml:space="preserve">No published protocol.   </w:t>
            </w:r>
          </w:p>
          <w:p w14:paraId="65DF2740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Test measurements NR.</w:t>
            </w:r>
          </w:p>
          <w:p w14:paraId="3CF1ADEC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Very high nicotine content ENDS.</w:t>
            </w:r>
          </w:p>
          <w:p w14:paraId="1EAA1140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Small sample size, no power calculation.</w:t>
            </w:r>
          </w:p>
          <w:p w14:paraId="7D6487E8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Potential volunteer bias: high compensation.</w:t>
            </w:r>
          </w:p>
          <w:p w14:paraId="14BED050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Ascertainment bias: very young adults.</w:t>
            </w:r>
          </w:p>
          <w:p w14:paraId="774A3871" w14:textId="77777777" w:rsidR="007F0233" w:rsidRPr="00203AFA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203AFA">
              <w:rPr>
                <w:rFonts w:ascii="Segoe UI" w:eastAsia="Times New Roman" w:hAnsi="Segoe UI" w:cs="Segoe UI"/>
                <w:i/>
                <w:iCs/>
                <w:color w:val="000000"/>
              </w:rPr>
              <w:t>Reporting: no discussion of cardiovascular data.</w:t>
            </w:r>
            <w:r>
              <w:rPr>
                <w:rFonts w:ascii="Segoe UI" w:eastAsia="Times New Roman" w:hAnsi="Segoe UI" w:cs="Segoe UI"/>
                <w:color w:val="000000"/>
              </w:rPr>
              <w:t xml:space="preserve">               </w:t>
            </w:r>
          </w:p>
        </w:tc>
      </w:tr>
      <w:tr w:rsidR="007F0233" w:rsidRPr="002C113D" w14:paraId="51A360E5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24086F30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Cravo</w:t>
            </w:r>
          </w:p>
          <w:p w14:paraId="729E3836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3ADF5D2A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High Risk of Bias</w:t>
            </w:r>
          </w:p>
        </w:tc>
        <w:tc>
          <w:tcPr>
            <w:tcW w:w="1559" w:type="dxa"/>
            <w:noWrap/>
            <w:hideMark/>
          </w:tcPr>
          <w:p w14:paraId="2605DD51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RCT</w:t>
            </w:r>
          </w:p>
        </w:tc>
        <w:tc>
          <w:tcPr>
            <w:tcW w:w="850" w:type="dxa"/>
            <w:noWrap/>
            <w:hideMark/>
          </w:tcPr>
          <w:p w14:paraId="4A0823B9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9/13</w:t>
            </w:r>
          </w:p>
        </w:tc>
        <w:tc>
          <w:tcPr>
            <w:tcW w:w="1992" w:type="dxa"/>
            <w:noWrap/>
            <w:hideMark/>
          </w:tcPr>
          <w:p w14:paraId="354F4BFF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llocation not concealed.</w:t>
            </w:r>
          </w:p>
          <w:p w14:paraId="3E233CAB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participant blinding.</w:t>
            </w:r>
          </w:p>
          <w:p w14:paraId="68DB4D73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treaters blinding.</w:t>
            </w:r>
          </w:p>
          <w:p w14:paraId="4037331B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ssessors blinding unclear.</w:t>
            </w:r>
          </w:p>
        </w:tc>
        <w:tc>
          <w:tcPr>
            <w:tcW w:w="1977" w:type="dxa"/>
          </w:tcPr>
          <w:p w14:paraId="20B07617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additional items.</w:t>
            </w:r>
          </w:p>
        </w:tc>
        <w:tc>
          <w:tcPr>
            <w:tcW w:w="3402" w:type="dxa"/>
            <w:noWrap/>
            <w:hideMark/>
          </w:tcPr>
          <w:p w14:paraId="2CAF1DAF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Only narrative reporting of cardiovascular tests.</w:t>
            </w:r>
          </w:p>
          <w:p w14:paraId="5512876F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Multiple protocol discrepancies, potential data dredging.</w:t>
            </w:r>
          </w:p>
          <w:p w14:paraId="42E28464" w14:textId="77777777" w:rsidR="007F0233" w:rsidRPr="00686584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High rate of treatment non-compliance.                            </w:t>
            </w:r>
            <w:r w:rsidRPr="00686584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Data discrepancy between LDL results and discussion.</w:t>
            </w:r>
          </w:p>
          <w:p w14:paraId="06FDCCB8" w14:textId="77777777" w:rsidR="007F0233" w:rsidRPr="00020E1F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 w:rsidRPr="00020E1F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One-sided references.</w:t>
            </w:r>
            <w: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 xml:space="preserve">             Spin: emphasis on NS results.</w:t>
            </w:r>
          </w:p>
        </w:tc>
      </w:tr>
      <w:tr w:rsidR="007F0233" w:rsidRPr="002C113D" w14:paraId="10E5BBB5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03C917EC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D'Ruiz</w:t>
            </w:r>
          </w:p>
          <w:p w14:paraId="54A76D55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361A435A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High Risk of Bias</w:t>
            </w:r>
          </w:p>
        </w:tc>
        <w:tc>
          <w:tcPr>
            <w:tcW w:w="1559" w:type="dxa"/>
            <w:noWrap/>
            <w:hideMark/>
          </w:tcPr>
          <w:p w14:paraId="289695A2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RCT</w:t>
            </w:r>
          </w:p>
        </w:tc>
        <w:tc>
          <w:tcPr>
            <w:tcW w:w="850" w:type="dxa"/>
            <w:noWrap/>
            <w:hideMark/>
          </w:tcPr>
          <w:p w14:paraId="33F73BB3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6</w:t>
            </w: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/13</w:t>
            </w:r>
          </w:p>
        </w:tc>
        <w:tc>
          <w:tcPr>
            <w:tcW w:w="1992" w:type="dxa"/>
            <w:noWrap/>
            <w:hideMark/>
          </w:tcPr>
          <w:p w14:paraId="2EB9FF52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llocation unclear.</w:t>
            </w:r>
          </w:p>
          <w:p w14:paraId="3084B698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participant blinding.</w:t>
            </w:r>
          </w:p>
          <w:p w14:paraId="6E5DBBD5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treaters blinding.</w:t>
            </w:r>
          </w:p>
          <w:p w14:paraId="1CFBD9AF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ssessors blinding unclear.</w:t>
            </w:r>
          </w:p>
        </w:tc>
        <w:tc>
          <w:tcPr>
            <w:tcW w:w="1977" w:type="dxa"/>
          </w:tcPr>
          <w:p w14:paraId="04DAD96E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Randomization unclear.</w:t>
            </w:r>
          </w:p>
          <w:p w14:paraId="5AD4160B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Treatment groups dissimilar.</w:t>
            </w:r>
          </w:p>
          <w:p w14:paraId="155E8FF8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</w:tc>
        <w:tc>
          <w:tcPr>
            <w:tcW w:w="3402" w:type="dxa"/>
            <w:noWrap/>
            <w:hideMark/>
          </w:tcPr>
          <w:p w14:paraId="67C5ED1D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Substantial differences between protocol and study outcome measurements, possible data dredging.</w:t>
            </w:r>
          </w:p>
          <w:p w14:paraId="2F267170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Potential v</w:t>
            </w:r>
            <w:r w:rsidRPr="00DF4EE5">
              <w:rPr>
                <w:rFonts w:ascii="Segoe UI" w:eastAsia="Times New Roman" w:hAnsi="Segoe UI" w:cs="Segoe UI"/>
                <w:color w:val="000000"/>
                <w:lang w:val="en-CA"/>
              </w:rPr>
              <w:t>olunteer</w:t>
            </w:r>
            <w:r w:rsidRPr="00E87DCE"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 </w:t>
            </w:r>
            <w:r w:rsidRPr="00DF4EE5">
              <w:rPr>
                <w:rFonts w:ascii="Segoe UI" w:eastAsia="Times New Roman" w:hAnsi="Segoe UI" w:cs="Segoe UI"/>
                <w:color w:val="000000"/>
                <w:lang w:val="en-CA"/>
              </w:rPr>
              <w:t>bias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: compensation NR.</w:t>
            </w:r>
          </w:p>
          <w:p w14:paraId="70DAB1D9" w14:textId="77777777" w:rsidR="007F0233" w:rsidRPr="00436F3F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 w:rsidRPr="00436F3F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Reporting: Tables 6 and 8 incorrectly formatted.</w:t>
            </w:r>
          </w:p>
        </w:tc>
      </w:tr>
      <w:tr w:rsidR="007F0233" w:rsidRPr="002C113D" w14:paraId="4BAF1B32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585EDB8E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Farsalinos 2016</w:t>
            </w:r>
          </w:p>
          <w:p w14:paraId="4A19B765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579D6B3E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4D280349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RCT</w:t>
            </w:r>
          </w:p>
        </w:tc>
        <w:tc>
          <w:tcPr>
            <w:tcW w:w="850" w:type="dxa"/>
            <w:noWrap/>
            <w:hideMark/>
          </w:tcPr>
          <w:p w14:paraId="1312F897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12/13</w:t>
            </w:r>
          </w:p>
        </w:tc>
        <w:tc>
          <w:tcPr>
            <w:tcW w:w="1992" w:type="dxa"/>
            <w:noWrap/>
            <w:hideMark/>
          </w:tcPr>
          <w:p w14:paraId="59D77000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ssessors blinding unclear.</w:t>
            </w:r>
          </w:p>
        </w:tc>
        <w:tc>
          <w:tcPr>
            <w:tcW w:w="1977" w:type="dxa"/>
          </w:tcPr>
          <w:p w14:paraId="38F0A437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ne</w:t>
            </w:r>
          </w:p>
        </w:tc>
        <w:tc>
          <w:tcPr>
            <w:tcW w:w="3402" w:type="dxa"/>
            <w:noWrap/>
            <w:hideMark/>
          </w:tcPr>
          <w:p w14:paraId="02D8A142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6D3FAA"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Deviations from protocol, 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post-hoc analysis acknowledged </w:t>
            </w:r>
            <w:r w:rsidRPr="006D3FAA">
              <w:rPr>
                <w:rFonts w:ascii="Segoe UI" w:eastAsia="Times New Roman" w:hAnsi="Segoe UI" w:cs="Segoe UI"/>
                <w:color w:val="000000"/>
                <w:lang w:val="en-CA"/>
              </w:rPr>
              <w:t>by authors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.</w:t>
            </w:r>
          </w:p>
        </w:tc>
      </w:tr>
      <w:tr w:rsidR="007F0233" w:rsidRPr="002C113D" w14:paraId="76AC7DBE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17B32C2E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Franzen 2018</w:t>
            </w:r>
          </w:p>
          <w:p w14:paraId="4FB2911D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1075EC6A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High Risk of Bias</w:t>
            </w:r>
          </w:p>
        </w:tc>
        <w:tc>
          <w:tcPr>
            <w:tcW w:w="1559" w:type="dxa"/>
            <w:noWrap/>
            <w:hideMark/>
          </w:tcPr>
          <w:p w14:paraId="16FB610C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RCT</w:t>
            </w:r>
          </w:p>
          <w:p w14:paraId="44C6C839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cute</w:t>
            </w:r>
          </w:p>
          <w:p w14:paraId="18FC1BC2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Cross-over</w:t>
            </w:r>
          </w:p>
        </w:tc>
        <w:tc>
          <w:tcPr>
            <w:tcW w:w="850" w:type="dxa"/>
            <w:noWrap/>
            <w:hideMark/>
          </w:tcPr>
          <w:p w14:paraId="1AC1AE48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9/10</w:t>
            </w:r>
          </w:p>
        </w:tc>
        <w:tc>
          <w:tcPr>
            <w:tcW w:w="1992" w:type="dxa"/>
            <w:noWrap/>
            <w:hideMark/>
          </w:tcPr>
          <w:p w14:paraId="1347BA9A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ne</w:t>
            </w:r>
          </w:p>
        </w:tc>
        <w:tc>
          <w:tcPr>
            <w:tcW w:w="1977" w:type="dxa"/>
          </w:tcPr>
          <w:p w14:paraId="41CE737F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nalysis issues: inconsistent attribution of significance.</w:t>
            </w:r>
          </w:p>
          <w:p w14:paraId="2831A8E7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142970A0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</w:tc>
        <w:tc>
          <w:tcPr>
            <w:tcW w:w="3402" w:type="dxa"/>
            <w:noWrap/>
            <w:hideMark/>
          </w:tcPr>
          <w:p w14:paraId="14D26146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Deviations from protocol.</w:t>
            </w:r>
          </w:p>
          <w:p w14:paraId="65EA8847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Specific tests measurements NR.</w:t>
            </w:r>
          </w:p>
          <w:p w14:paraId="717B016D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Small sample size.</w:t>
            </w:r>
          </w:p>
          <w:p w14:paraId="16F2B98C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scertainment bias: exclusively y</w:t>
            </w:r>
            <w:r w:rsidRPr="00286828">
              <w:rPr>
                <w:rFonts w:ascii="Segoe UI" w:eastAsia="Times New Roman" w:hAnsi="Segoe UI" w:cs="Segoe UI"/>
                <w:color w:val="000000"/>
                <w:lang w:val="en-CA"/>
              </w:rPr>
              <w:t>oung participants.</w:t>
            </w:r>
          </w:p>
          <w:p w14:paraId="78C4E894" w14:textId="77777777" w:rsidR="007F0233" w:rsidRPr="00C07E79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 w:rsidRPr="00C07E79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Reporting: multiple data discrepancies.</w:t>
            </w:r>
            <w: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 xml:space="preserve"> </w:t>
            </w:r>
          </w:p>
          <w:p w14:paraId="351B62DD" w14:textId="77777777" w:rsidR="007F0233" w:rsidRPr="00D91BB1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 w:rsidRPr="00D91BB1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 xml:space="preserve">Spin: </w:t>
            </w:r>
            <w: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mid-trial</w:t>
            </w:r>
            <w:r w:rsidRPr="00D91BB1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 xml:space="preserve"> significant measurements </w:t>
            </w:r>
            <w: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re</w:t>
            </w:r>
            <w:r w:rsidRPr="00D91BB1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presented as f</w:t>
            </w:r>
            <w: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inal</w:t>
            </w:r>
            <w:r w:rsidRPr="00D91BB1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 xml:space="preserve"> outcomes</w:t>
            </w:r>
            <w: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 xml:space="preserve"> which were NS. Significant reduction in negative effects of ENDS vs. TC not discussed.</w:t>
            </w:r>
            <w:r w:rsidRPr="00D91BB1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 xml:space="preserve"> </w:t>
            </w:r>
          </w:p>
        </w:tc>
      </w:tr>
      <w:tr w:rsidR="007F0233" w:rsidRPr="002C113D" w14:paraId="17B5A095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5260CA79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George 2019</w:t>
            </w:r>
          </w:p>
          <w:p w14:paraId="664465E3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69059ED0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High Risk of Bias</w:t>
            </w:r>
          </w:p>
        </w:tc>
        <w:tc>
          <w:tcPr>
            <w:tcW w:w="1559" w:type="dxa"/>
            <w:noWrap/>
            <w:hideMark/>
          </w:tcPr>
          <w:p w14:paraId="17AA7A3D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RCT</w:t>
            </w:r>
          </w:p>
        </w:tc>
        <w:tc>
          <w:tcPr>
            <w:tcW w:w="850" w:type="dxa"/>
            <w:noWrap/>
            <w:hideMark/>
          </w:tcPr>
          <w:p w14:paraId="0220467D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10/13</w:t>
            </w:r>
          </w:p>
        </w:tc>
        <w:tc>
          <w:tcPr>
            <w:tcW w:w="1992" w:type="dxa"/>
            <w:noWrap/>
            <w:hideMark/>
          </w:tcPr>
          <w:p w14:paraId="2B3CD219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Participant blinding unclear (nicotine/non-nicotine).</w:t>
            </w:r>
          </w:p>
          <w:p w14:paraId="5754D4C3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Treater blinding unclear.</w:t>
            </w:r>
          </w:p>
        </w:tc>
        <w:tc>
          <w:tcPr>
            <w:tcW w:w="1977" w:type="dxa"/>
          </w:tcPr>
          <w:p w14:paraId="6C7318D9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08399E">
              <w:rPr>
                <w:rFonts w:ascii="Segoe UI" w:eastAsia="Times New Roman" w:hAnsi="Segoe UI" w:cs="Segoe UI"/>
                <w:color w:val="000000"/>
                <w:lang w:val="en-CA"/>
              </w:rPr>
              <w:t>Drop-outs not compared.</w:t>
            </w:r>
          </w:p>
        </w:tc>
        <w:tc>
          <w:tcPr>
            <w:tcW w:w="3402" w:type="dxa"/>
            <w:noWrap/>
            <w:hideMark/>
          </w:tcPr>
          <w:p w14:paraId="168D3F23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Substantial non-compliance, not all statistical analyses accounted for non-compliance.</w:t>
            </w:r>
          </w:p>
          <w:p w14:paraId="43BBD065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High drop-out. </w:t>
            </w:r>
          </w:p>
          <w:p w14:paraId="173692C1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08399E">
              <w:rPr>
                <w:rFonts w:ascii="Segoe UI" w:eastAsia="Times New Roman" w:hAnsi="Segoe UI" w:cs="Segoe UI"/>
                <w:color w:val="000000"/>
                <w:lang w:val="en-CA"/>
              </w:rPr>
              <w:t>Surrogate marker for CV outcomes.</w:t>
            </w:r>
          </w:p>
          <w:p w14:paraId="23A8A459" w14:textId="77777777" w:rsidR="007F0233" w:rsidRPr="00D11164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 w:rsidRPr="00D11164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Spin bias: NS results reported as improvement.</w:t>
            </w:r>
          </w:p>
        </w:tc>
      </w:tr>
      <w:tr w:rsidR="007F0233" w:rsidRPr="002C113D" w14:paraId="7C024EAA" w14:textId="77777777" w:rsidTr="00992761">
        <w:trPr>
          <w:trHeight w:val="330"/>
        </w:trPr>
        <w:tc>
          <w:tcPr>
            <w:tcW w:w="2264" w:type="dxa"/>
            <w:noWrap/>
          </w:tcPr>
          <w:p w14:paraId="2DDE3B16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Hickling</w:t>
            </w:r>
          </w:p>
          <w:p w14:paraId="418D955B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</w:p>
          <w:p w14:paraId="6FA7A025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 w:rsidRPr="00A657D3">
              <w:rPr>
                <w:rFonts w:ascii="Segoe UI" w:eastAsia="Times New Roman" w:hAnsi="Segoe UI" w:cs="Segoe UI"/>
                <w:color w:val="000000"/>
              </w:rPr>
              <w:t>High Risk of Bias</w:t>
            </w:r>
          </w:p>
        </w:tc>
        <w:tc>
          <w:tcPr>
            <w:tcW w:w="1559" w:type="dxa"/>
            <w:noWrap/>
          </w:tcPr>
          <w:p w14:paraId="0CB78E5A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Quasi-experimental</w:t>
            </w:r>
          </w:p>
        </w:tc>
        <w:tc>
          <w:tcPr>
            <w:tcW w:w="850" w:type="dxa"/>
            <w:noWrap/>
          </w:tcPr>
          <w:p w14:paraId="78DCBD2D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7/9</w:t>
            </w:r>
          </w:p>
        </w:tc>
        <w:tc>
          <w:tcPr>
            <w:tcW w:w="1992" w:type="dxa"/>
            <w:noWrap/>
          </w:tcPr>
          <w:p w14:paraId="4752672D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NA</w:t>
            </w:r>
          </w:p>
        </w:tc>
        <w:tc>
          <w:tcPr>
            <w:tcW w:w="1977" w:type="dxa"/>
          </w:tcPr>
          <w:p w14:paraId="3F4CFEB1" w14:textId="77777777" w:rsidR="007F0233" w:rsidRPr="0008399E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No control group. Follow-up incomplete.</w:t>
            </w:r>
          </w:p>
        </w:tc>
        <w:tc>
          <w:tcPr>
            <w:tcW w:w="3402" w:type="dxa"/>
            <w:noWrap/>
          </w:tcPr>
          <w:p w14:paraId="07D3A1DF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Deviations from protocol for primary and secondary outcomes.</w:t>
            </w:r>
          </w:p>
          <w:p w14:paraId="5CF5AC1F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Substantial reduction in tests from protocol.</w:t>
            </w:r>
          </w:p>
          <w:p w14:paraId="57D8FF5F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Test data NR.</w:t>
            </w:r>
          </w:p>
          <w:p w14:paraId="3AC9BEBF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Small sample size.</w:t>
            </w:r>
          </w:p>
          <w:p w14:paraId="68A77A0E" w14:textId="77777777" w:rsidR="007F0233" w:rsidRPr="00B253B8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B253B8">
              <w:rPr>
                <w:rFonts w:ascii="Segoe UI" w:eastAsia="Times New Roman" w:hAnsi="Segoe UI" w:cs="Segoe UI"/>
                <w:i/>
                <w:iCs/>
                <w:color w:val="000000"/>
              </w:rPr>
              <w:t>Reporting: no discussion of cardiovascular data. No details on recruitment.</w:t>
            </w:r>
          </w:p>
        </w:tc>
      </w:tr>
      <w:tr w:rsidR="007F0233" w:rsidRPr="002C113D" w14:paraId="4D6116A7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7F90B8F4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Hiler</w:t>
            </w:r>
          </w:p>
          <w:p w14:paraId="6E1469BD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202976AA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High Risk of Bias</w:t>
            </w:r>
          </w:p>
        </w:tc>
        <w:tc>
          <w:tcPr>
            <w:tcW w:w="1559" w:type="dxa"/>
            <w:noWrap/>
            <w:hideMark/>
          </w:tcPr>
          <w:p w14:paraId="71BA2D19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RCT</w:t>
            </w:r>
          </w:p>
          <w:p w14:paraId="0E611404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cute</w:t>
            </w:r>
          </w:p>
        </w:tc>
        <w:tc>
          <w:tcPr>
            <w:tcW w:w="850" w:type="dxa"/>
            <w:noWrap/>
            <w:hideMark/>
          </w:tcPr>
          <w:p w14:paraId="3D49A1B7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8/12</w:t>
            </w:r>
          </w:p>
          <w:p w14:paraId="4CCDAF2A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</w:tc>
        <w:tc>
          <w:tcPr>
            <w:tcW w:w="1992" w:type="dxa"/>
            <w:noWrap/>
            <w:hideMark/>
          </w:tcPr>
          <w:p w14:paraId="09C5B541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llocation unclear.</w:t>
            </w:r>
          </w:p>
          <w:p w14:paraId="00C72DAC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ssessor blinding unclear.</w:t>
            </w:r>
          </w:p>
        </w:tc>
        <w:tc>
          <w:tcPr>
            <w:tcW w:w="1977" w:type="dxa"/>
          </w:tcPr>
          <w:p w14:paraId="742FD5A8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Randomization unclear.</w:t>
            </w:r>
          </w:p>
          <w:p w14:paraId="6A247462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Treatment groups similarity unclear.</w:t>
            </w:r>
          </w:p>
          <w:p w14:paraId="1391BDA1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</w:tc>
        <w:tc>
          <w:tcPr>
            <w:tcW w:w="3402" w:type="dxa"/>
            <w:noWrap/>
            <w:hideMark/>
          </w:tcPr>
          <w:p w14:paraId="59247DC9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Protocol not published.</w:t>
            </w:r>
          </w:p>
          <w:p w14:paraId="67FA7FFA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power calculation.</w:t>
            </w:r>
          </w:p>
          <w:p w14:paraId="100C929C" w14:textId="77777777" w:rsidR="007F0233" w:rsidRPr="003E293F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 w:rsidRPr="00AE49C4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Reporting: No discussion of HR results. HR not included in the conclusion.</w:t>
            </w:r>
          </w:p>
        </w:tc>
      </w:tr>
      <w:tr w:rsidR="007F0233" w:rsidRPr="002C113D" w14:paraId="419D33EC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20AEF669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Ikonomidis</w:t>
            </w: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 </w:t>
            </w:r>
          </w:p>
          <w:p w14:paraId="732FE9A4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10232E12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30AB14D3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RCT</w:t>
            </w:r>
          </w:p>
        </w:tc>
        <w:tc>
          <w:tcPr>
            <w:tcW w:w="850" w:type="dxa"/>
            <w:noWrap/>
            <w:hideMark/>
          </w:tcPr>
          <w:p w14:paraId="2E4AA38B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10</w:t>
            </w: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/13</w:t>
            </w:r>
          </w:p>
        </w:tc>
        <w:tc>
          <w:tcPr>
            <w:tcW w:w="1992" w:type="dxa"/>
            <w:noWrap/>
            <w:hideMark/>
          </w:tcPr>
          <w:p w14:paraId="0070CA84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participant blinding.</w:t>
            </w:r>
          </w:p>
          <w:p w14:paraId="0215D437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Treater blinding  unclear.</w:t>
            </w:r>
          </w:p>
          <w:p w14:paraId="1A7B068B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ssessors blinding unclear.</w:t>
            </w:r>
          </w:p>
        </w:tc>
        <w:tc>
          <w:tcPr>
            <w:tcW w:w="1977" w:type="dxa"/>
          </w:tcPr>
          <w:p w14:paraId="7CB6C92F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ne</w:t>
            </w:r>
          </w:p>
        </w:tc>
        <w:tc>
          <w:tcPr>
            <w:tcW w:w="3402" w:type="dxa"/>
            <w:noWrap/>
            <w:hideMark/>
          </w:tcPr>
          <w:p w14:paraId="0B511AF5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Protocol not published.</w:t>
            </w:r>
          </w:p>
          <w:p w14:paraId="4183E313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power calculation.</w:t>
            </w:r>
          </w:p>
          <w:p w14:paraId="7BAB20F9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scertainment bias: 80% female participants. Heavy smokers.</w:t>
            </w:r>
          </w:p>
          <w:p w14:paraId="6F1CDED3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</w:tc>
      </w:tr>
      <w:tr w:rsidR="007F0233" w:rsidRPr="002C113D" w14:paraId="300F2F9A" w14:textId="77777777" w:rsidTr="00992761">
        <w:trPr>
          <w:trHeight w:val="330"/>
        </w:trPr>
        <w:tc>
          <w:tcPr>
            <w:tcW w:w="2264" w:type="dxa"/>
            <w:noWrap/>
          </w:tcPr>
          <w:p w14:paraId="46DDB488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Kerr</w:t>
            </w:r>
          </w:p>
          <w:p w14:paraId="4263B067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057347F2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High Risk of Bias</w:t>
            </w:r>
          </w:p>
          <w:p w14:paraId="329BD14D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</w:p>
        </w:tc>
        <w:tc>
          <w:tcPr>
            <w:tcW w:w="1559" w:type="dxa"/>
            <w:noWrap/>
          </w:tcPr>
          <w:p w14:paraId="1EB94E44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RCT</w:t>
            </w:r>
          </w:p>
          <w:p w14:paraId="45FC51A2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cute</w:t>
            </w:r>
          </w:p>
          <w:p w14:paraId="7BD47FE7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Cross-over </w:t>
            </w:r>
          </w:p>
        </w:tc>
        <w:tc>
          <w:tcPr>
            <w:tcW w:w="850" w:type="dxa"/>
            <w:noWrap/>
          </w:tcPr>
          <w:p w14:paraId="223BA8C5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6</w:t>
            </w: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/1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0</w:t>
            </w:r>
          </w:p>
        </w:tc>
        <w:tc>
          <w:tcPr>
            <w:tcW w:w="1992" w:type="dxa"/>
            <w:noWrap/>
          </w:tcPr>
          <w:p w14:paraId="65C65E1D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allocation concealment.</w:t>
            </w:r>
          </w:p>
          <w:p w14:paraId="0615627E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participant blinding.</w:t>
            </w:r>
          </w:p>
          <w:p w14:paraId="7D703B16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treater blinding.</w:t>
            </w:r>
          </w:p>
          <w:p w14:paraId="5597A77D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ssessors blinding unclear.</w:t>
            </w:r>
          </w:p>
        </w:tc>
        <w:tc>
          <w:tcPr>
            <w:tcW w:w="1977" w:type="dxa"/>
          </w:tcPr>
          <w:p w14:paraId="360140D9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ne</w:t>
            </w:r>
          </w:p>
        </w:tc>
        <w:tc>
          <w:tcPr>
            <w:tcW w:w="3402" w:type="dxa"/>
            <w:noWrap/>
          </w:tcPr>
          <w:p w14:paraId="6921A7E3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protocol.</w:t>
            </w:r>
          </w:p>
          <w:p w14:paraId="4B328E40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Small sample size.</w:t>
            </w:r>
          </w:p>
          <w:p w14:paraId="6D87FE78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Ascertainment bias: all male. </w:t>
            </w:r>
          </w:p>
          <w:p w14:paraId="153A3DE7" w14:textId="77777777" w:rsidR="007F0233" w:rsidRPr="007927B0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 w:rsidRPr="007927B0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 xml:space="preserve">Reporting: </w:t>
            </w:r>
            <w: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d</w:t>
            </w:r>
            <w:r w:rsidRPr="007927B0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iscrepancy between text and figure 3a.</w:t>
            </w:r>
          </w:p>
          <w:p w14:paraId="76658794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</w:p>
        </w:tc>
      </w:tr>
      <w:tr w:rsidR="007F0233" w:rsidRPr="002C113D" w14:paraId="18962824" w14:textId="77777777" w:rsidTr="00992761">
        <w:trPr>
          <w:trHeight w:val="330"/>
        </w:trPr>
        <w:tc>
          <w:tcPr>
            <w:tcW w:w="2264" w:type="dxa"/>
            <w:noWrap/>
          </w:tcPr>
          <w:p w14:paraId="51A20415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Kuntic</w:t>
            </w:r>
          </w:p>
          <w:p w14:paraId="4F836B00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</w:p>
          <w:p w14:paraId="7FACC2E0" w14:textId="77777777" w:rsidR="007F0233" w:rsidRPr="00E43BFB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High risk of bias</w:t>
            </w:r>
          </w:p>
        </w:tc>
        <w:tc>
          <w:tcPr>
            <w:tcW w:w="1559" w:type="dxa"/>
            <w:noWrap/>
          </w:tcPr>
          <w:p w14:paraId="21BD1073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Quasi-experimental</w:t>
            </w:r>
          </w:p>
          <w:p w14:paraId="6D2CD607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Acute</w:t>
            </w:r>
          </w:p>
        </w:tc>
        <w:tc>
          <w:tcPr>
            <w:tcW w:w="850" w:type="dxa"/>
            <w:noWrap/>
          </w:tcPr>
          <w:p w14:paraId="6C1BCAF8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7/8</w:t>
            </w:r>
          </w:p>
        </w:tc>
        <w:tc>
          <w:tcPr>
            <w:tcW w:w="1992" w:type="dxa"/>
            <w:noWrap/>
          </w:tcPr>
          <w:p w14:paraId="014672D3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NA</w:t>
            </w:r>
          </w:p>
        </w:tc>
        <w:tc>
          <w:tcPr>
            <w:tcW w:w="1977" w:type="dxa"/>
          </w:tcPr>
          <w:p w14:paraId="06AFBD55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No control group</w:t>
            </w:r>
          </w:p>
        </w:tc>
        <w:tc>
          <w:tcPr>
            <w:tcW w:w="3402" w:type="dxa"/>
            <w:noWrap/>
          </w:tcPr>
          <w:p w14:paraId="1EFF0D98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No protocol.</w:t>
            </w:r>
          </w:p>
          <w:p w14:paraId="39B94989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Excessive ENDS exposure.</w:t>
            </w:r>
          </w:p>
          <w:p w14:paraId="1446EFA4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No TC abstinence before testing.</w:t>
            </w:r>
          </w:p>
          <w:p w14:paraId="006420BA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Small sample size.</w:t>
            </w:r>
          </w:p>
          <w:p w14:paraId="1C483140" w14:textId="77777777" w:rsidR="007F0233" w:rsidRPr="00B869E2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B869E2">
              <w:rPr>
                <w:rFonts w:ascii="Segoe UI" w:eastAsia="Times New Roman" w:hAnsi="Segoe UI" w:cs="Segoe UI"/>
                <w:i/>
                <w:iCs/>
                <w:color w:val="000000"/>
              </w:rPr>
              <w:t>HR findings not discussed.</w:t>
            </w:r>
            <w:r>
              <w:rPr>
                <w:rFonts w:ascii="Segoe UI" w:eastAsia="Times New Roman" w:hAnsi="Segoe UI" w:cs="Segoe UI"/>
                <w:i/>
                <w:iCs/>
                <w:color w:val="000000"/>
              </w:rPr>
              <w:t xml:space="preserve"> No discussion of other human studies. Study focused on mouse testing.</w:t>
            </w:r>
          </w:p>
        </w:tc>
      </w:tr>
      <w:tr w:rsidR="007F0233" w:rsidRPr="002C113D" w14:paraId="06AA65A3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538E9E4E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Nides</w:t>
            </w:r>
          </w:p>
          <w:p w14:paraId="215BFD24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610B09A5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High Risk of Bias</w:t>
            </w:r>
          </w:p>
        </w:tc>
        <w:tc>
          <w:tcPr>
            <w:tcW w:w="1559" w:type="dxa"/>
            <w:noWrap/>
            <w:hideMark/>
          </w:tcPr>
          <w:p w14:paraId="7F7DE849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Quasi-experimental</w:t>
            </w:r>
          </w:p>
          <w:p w14:paraId="1C45478F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Acute effects </w:t>
            </w:r>
          </w:p>
        </w:tc>
        <w:tc>
          <w:tcPr>
            <w:tcW w:w="850" w:type="dxa"/>
            <w:noWrap/>
            <w:hideMark/>
          </w:tcPr>
          <w:p w14:paraId="28D70959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5/8</w:t>
            </w:r>
          </w:p>
        </w:tc>
        <w:tc>
          <w:tcPr>
            <w:tcW w:w="1992" w:type="dxa"/>
            <w:noWrap/>
            <w:hideMark/>
          </w:tcPr>
          <w:p w14:paraId="5C8E7159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A</w:t>
            </w:r>
          </w:p>
        </w:tc>
        <w:tc>
          <w:tcPr>
            <w:tcW w:w="1977" w:type="dxa"/>
          </w:tcPr>
          <w:p w14:paraId="5F9F5140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No control group. </w:t>
            </w:r>
          </w:p>
          <w:p w14:paraId="7DFCEFFE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Drop-outs not analyzed.</w:t>
            </w:r>
          </w:p>
          <w:p w14:paraId="6B8FEB1E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Statistical analysis issues: group means but high variation in participant results; beats per minute changes for data analysis.</w:t>
            </w:r>
          </w:p>
        </w:tc>
        <w:tc>
          <w:tcPr>
            <w:tcW w:w="3402" w:type="dxa"/>
            <w:noWrap/>
            <w:hideMark/>
          </w:tcPr>
          <w:p w14:paraId="0B3BC3E1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Test measurements NR.</w:t>
            </w:r>
          </w:p>
          <w:p w14:paraId="0ED64A76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discussion of cardiovascular results.</w:t>
            </w:r>
          </w:p>
          <w:p w14:paraId="4DF33B6D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Power calculation issues.</w:t>
            </w:r>
          </w:p>
          <w:p w14:paraId="073BA509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Potential volunteer bias: compensation.</w:t>
            </w:r>
          </w:p>
          <w:p w14:paraId="1636F4FB" w14:textId="77777777" w:rsidR="007F0233" w:rsidRPr="00D710AE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 w:rsidRPr="00D710AE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Reporting: HR figure does not match narrative description.</w:t>
            </w:r>
          </w:p>
          <w:p w14:paraId="55610930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</w:tc>
      </w:tr>
      <w:tr w:rsidR="007F0233" w:rsidRPr="002C113D" w14:paraId="6D67B8C3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5209C09B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Polosa</w:t>
            </w:r>
          </w:p>
          <w:p w14:paraId="5B2EE275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30B28EC7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4D1C2DD3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Cohort</w:t>
            </w:r>
          </w:p>
          <w:p w14:paraId="4D16E712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Hypertension</w:t>
            </w:r>
          </w:p>
        </w:tc>
        <w:tc>
          <w:tcPr>
            <w:tcW w:w="850" w:type="dxa"/>
            <w:noWrap/>
            <w:hideMark/>
          </w:tcPr>
          <w:p w14:paraId="02AB7B34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9/10</w:t>
            </w:r>
          </w:p>
        </w:tc>
        <w:tc>
          <w:tcPr>
            <w:tcW w:w="1992" w:type="dxa"/>
            <w:noWrap/>
            <w:hideMark/>
          </w:tcPr>
          <w:p w14:paraId="07A22F51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A</w:t>
            </w:r>
          </w:p>
        </w:tc>
        <w:tc>
          <w:tcPr>
            <w:tcW w:w="1977" w:type="dxa"/>
          </w:tcPr>
          <w:p w14:paraId="73FDFD75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Incomplete strategy for one of 5 confounders.</w:t>
            </w:r>
          </w:p>
        </w:tc>
        <w:tc>
          <w:tcPr>
            <w:tcW w:w="3402" w:type="dxa"/>
            <w:noWrap/>
            <w:hideMark/>
          </w:tcPr>
          <w:p w14:paraId="71F169D4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published protocol.</w:t>
            </w:r>
          </w:p>
          <w:p w14:paraId="5575D024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bstinence self-report.</w:t>
            </w:r>
          </w:p>
          <w:p w14:paraId="23BEE519" w14:textId="77777777" w:rsidR="007F0233" w:rsidRPr="00127FE3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 w:rsidRPr="00127FE3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 xml:space="preserve">Reporting: 1 p value </w:t>
            </w:r>
            <w: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incorrect</w:t>
            </w:r>
            <w:r w:rsidRPr="00127FE3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 xml:space="preserve"> (Control DBP),</w:t>
            </w:r>
          </w:p>
        </w:tc>
      </w:tr>
      <w:tr w:rsidR="007F0233" w:rsidRPr="002C113D" w14:paraId="2649871E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3F27F206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Sumartinigsih</w:t>
            </w:r>
          </w:p>
          <w:p w14:paraId="7A7C9A48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1937AEA6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High Risk of Bias</w:t>
            </w:r>
          </w:p>
        </w:tc>
        <w:tc>
          <w:tcPr>
            <w:tcW w:w="1559" w:type="dxa"/>
            <w:noWrap/>
            <w:hideMark/>
          </w:tcPr>
          <w:p w14:paraId="0833DEC4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RCT</w:t>
            </w:r>
          </w:p>
          <w:p w14:paraId="48F5AB1E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Acute effects </w:t>
            </w:r>
          </w:p>
        </w:tc>
        <w:tc>
          <w:tcPr>
            <w:tcW w:w="850" w:type="dxa"/>
            <w:noWrap/>
            <w:hideMark/>
          </w:tcPr>
          <w:p w14:paraId="13B2744B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5</w:t>
            </w: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/1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1</w:t>
            </w:r>
          </w:p>
        </w:tc>
        <w:tc>
          <w:tcPr>
            <w:tcW w:w="1992" w:type="dxa"/>
            <w:noWrap/>
            <w:hideMark/>
          </w:tcPr>
          <w:p w14:paraId="40242548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llocation unclear.</w:t>
            </w:r>
          </w:p>
          <w:p w14:paraId="45B7124C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Treater blinding unclear.</w:t>
            </w:r>
          </w:p>
          <w:p w14:paraId="1B45D0F8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ssessor blinding unclear.</w:t>
            </w:r>
          </w:p>
        </w:tc>
        <w:tc>
          <w:tcPr>
            <w:tcW w:w="1977" w:type="dxa"/>
          </w:tcPr>
          <w:p w14:paraId="606E6806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Drop-outs not analyzed.</w:t>
            </w:r>
          </w:p>
          <w:p w14:paraId="06999549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Analysis missing participants. </w:t>
            </w:r>
          </w:p>
          <w:p w14:paraId="4D00C299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Outcome measurements not reliable (wide range). </w:t>
            </w:r>
          </w:p>
          <w:p w14:paraId="31364073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</w:tc>
        <w:tc>
          <w:tcPr>
            <w:tcW w:w="3402" w:type="dxa"/>
            <w:noWrap/>
            <w:hideMark/>
          </w:tcPr>
          <w:p w14:paraId="09533F97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published protocol.</w:t>
            </w:r>
          </w:p>
          <w:p w14:paraId="59BB4617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No verification of abstinence. </w:t>
            </w:r>
          </w:p>
          <w:p w14:paraId="007CD014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ENDS exposure not reported.</w:t>
            </w:r>
          </w:p>
          <w:p w14:paraId="4F473C12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power calculation.</w:t>
            </w:r>
          </w:p>
          <w:p w14:paraId="7AD87034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scertainment bias: all young male athletes.</w:t>
            </w:r>
          </w:p>
          <w:p w14:paraId="5C55753F" w14:textId="77777777" w:rsidR="007F0233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 w:rsidRPr="00F02784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Reporting: major difference in p values significance reported between table 4 and text.</w:t>
            </w:r>
          </w:p>
          <w:p w14:paraId="557FE38D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Spin: emphasis on NS results.</w:t>
            </w:r>
          </w:p>
        </w:tc>
      </w:tr>
      <w:tr w:rsidR="007F0233" w:rsidRPr="002C113D" w14:paraId="375248C4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6DD15D24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Szoltysek-Boldys</w:t>
            </w:r>
          </w:p>
          <w:p w14:paraId="13EF26B7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58ACFF0A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High Risk of Bias</w:t>
            </w:r>
          </w:p>
        </w:tc>
        <w:tc>
          <w:tcPr>
            <w:tcW w:w="1559" w:type="dxa"/>
            <w:noWrap/>
            <w:hideMark/>
          </w:tcPr>
          <w:p w14:paraId="7FC10430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Quasi-experimental</w:t>
            </w:r>
          </w:p>
          <w:p w14:paraId="2ACA924F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cute effects.</w:t>
            </w:r>
          </w:p>
        </w:tc>
        <w:tc>
          <w:tcPr>
            <w:tcW w:w="850" w:type="dxa"/>
            <w:noWrap/>
            <w:hideMark/>
          </w:tcPr>
          <w:p w14:paraId="385BB7B1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08399E">
              <w:rPr>
                <w:rFonts w:ascii="Segoe UI" w:eastAsia="Times New Roman" w:hAnsi="Segoe UI" w:cs="Segoe UI"/>
                <w:color w:val="000000"/>
                <w:lang w:val="en-CA"/>
              </w:rPr>
              <w:t>6/7</w:t>
            </w:r>
          </w:p>
        </w:tc>
        <w:tc>
          <w:tcPr>
            <w:tcW w:w="1992" w:type="dxa"/>
            <w:noWrap/>
            <w:hideMark/>
          </w:tcPr>
          <w:p w14:paraId="31A2D6B8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NA </w:t>
            </w:r>
          </w:p>
        </w:tc>
        <w:tc>
          <w:tcPr>
            <w:tcW w:w="1977" w:type="dxa"/>
          </w:tcPr>
          <w:p w14:paraId="4F142D61" w14:textId="77777777" w:rsidR="007F0233" w:rsidRPr="00BF4709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Dissimilar participants: w</w:t>
            </w:r>
            <w:r w:rsidRPr="00BF4709">
              <w:rPr>
                <w:rFonts w:ascii="Segoe UI" w:eastAsia="Times New Roman" w:hAnsi="Segoe UI" w:cs="Segoe UI"/>
                <w:color w:val="000000"/>
                <w:lang w:val="en-CA"/>
              </w:rPr>
              <w:t>ide variation in smoking h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istory.</w:t>
            </w:r>
          </w:p>
        </w:tc>
        <w:tc>
          <w:tcPr>
            <w:tcW w:w="3402" w:type="dxa"/>
            <w:noWrap/>
            <w:hideMark/>
          </w:tcPr>
          <w:p w14:paraId="541DC897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protocol.</w:t>
            </w:r>
          </w:p>
          <w:p w14:paraId="15A52758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verification of pre-testing abstinence.</w:t>
            </w:r>
          </w:p>
          <w:p w14:paraId="7BE31050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Small sample size.</w:t>
            </w:r>
          </w:p>
          <w:p w14:paraId="50F5D9DA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High nicotine content.</w:t>
            </w:r>
          </w:p>
          <w:p w14:paraId="02B365BA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scertainment bias: all female, young adults, light smoking.</w:t>
            </w:r>
          </w:p>
        </w:tc>
      </w:tr>
      <w:tr w:rsidR="007F0233" w:rsidRPr="002C113D" w14:paraId="48C06569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6ABE69E2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Van Staden 2013</w:t>
            </w:r>
          </w:p>
          <w:p w14:paraId="25F0FC6A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291024E8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High Risk of Bias</w:t>
            </w:r>
          </w:p>
          <w:p w14:paraId="6B64AD2C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</w:tc>
        <w:tc>
          <w:tcPr>
            <w:tcW w:w="1559" w:type="dxa"/>
            <w:noWrap/>
            <w:hideMark/>
          </w:tcPr>
          <w:p w14:paraId="10546979" w14:textId="77777777" w:rsidR="007F0233" w:rsidRPr="008D233A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8D233A">
              <w:rPr>
                <w:rFonts w:ascii="Segoe UI" w:eastAsia="Times New Roman" w:hAnsi="Segoe UI" w:cs="Segoe UI"/>
                <w:color w:val="000000"/>
                <w:lang w:val="en-CA"/>
              </w:rPr>
              <w:t>Quasi-experimental</w:t>
            </w:r>
          </w:p>
          <w:p w14:paraId="115EFD6F" w14:textId="77777777" w:rsidR="007F0233" w:rsidRPr="008D233A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</w:tc>
        <w:tc>
          <w:tcPr>
            <w:tcW w:w="850" w:type="dxa"/>
            <w:noWrap/>
            <w:hideMark/>
          </w:tcPr>
          <w:p w14:paraId="042D40D4" w14:textId="77777777" w:rsidR="007F0233" w:rsidRPr="008D233A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8D233A">
              <w:rPr>
                <w:rFonts w:ascii="Segoe UI" w:eastAsia="Times New Roman" w:hAnsi="Segoe UI" w:cs="Segoe UI"/>
                <w:color w:val="000000"/>
                <w:lang w:val="en-CA"/>
              </w:rPr>
              <w:t>7/9</w:t>
            </w:r>
          </w:p>
        </w:tc>
        <w:tc>
          <w:tcPr>
            <w:tcW w:w="1992" w:type="dxa"/>
            <w:noWrap/>
            <w:hideMark/>
          </w:tcPr>
          <w:p w14:paraId="571CACA7" w14:textId="77777777" w:rsidR="007F0233" w:rsidRPr="008D233A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8D233A">
              <w:rPr>
                <w:rFonts w:ascii="Segoe UI" w:eastAsia="Times New Roman" w:hAnsi="Segoe UI" w:cs="Segoe UI"/>
                <w:color w:val="000000"/>
                <w:lang w:val="en-CA"/>
              </w:rPr>
              <w:t>NA</w:t>
            </w:r>
          </w:p>
        </w:tc>
        <w:tc>
          <w:tcPr>
            <w:tcW w:w="1977" w:type="dxa"/>
          </w:tcPr>
          <w:p w14:paraId="02185FE2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8D233A">
              <w:rPr>
                <w:rFonts w:ascii="Segoe UI" w:eastAsia="Times New Roman" w:hAnsi="Segoe UI" w:cs="Segoe UI"/>
                <w:color w:val="000000"/>
                <w:lang w:val="en-CA"/>
              </w:rPr>
              <w:t>No control group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.</w:t>
            </w:r>
          </w:p>
          <w:p w14:paraId="7C231313" w14:textId="77777777" w:rsidR="007F0233" w:rsidRPr="008D233A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Participants lost to follow-up not sufficiently analyzed.</w:t>
            </w:r>
            <w:r w:rsidRPr="008D233A"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689FC606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</w:t>
            </w:r>
            <w:r w:rsidRPr="008D233A">
              <w:rPr>
                <w:rFonts w:ascii="Segoe UI" w:eastAsia="Times New Roman" w:hAnsi="Segoe UI" w:cs="Segoe UI"/>
                <w:color w:val="000000"/>
                <w:lang w:val="en-CA"/>
              </w:rPr>
              <w:t>o protocol identified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.</w:t>
            </w:r>
            <w:r w:rsidRPr="008D233A"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 </w:t>
            </w:r>
          </w:p>
          <w:p w14:paraId="547CCA57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O</w:t>
            </w:r>
            <w:r w:rsidRPr="008D233A"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nly narrative 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reporting</w:t>
            </w:r>
            <w:r w:rsidRPr="008D233A"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 for cardiovascular 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tests.</w:t>
            </w:r>
            <w:r w:rsidRPr="008D233A"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 </w:t>
            </w:r>
          </w:p>
          <w:p w14:paraId="526B569A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S</w:t>
            </w:r>
            <w:r w:rsidRPr="008D233A">
              <w:rPr>
                <w:rFonts w:ascii="Segoe UI" w:eastAsia="Times New Roman" w:hAnsi="Segoe UI" w:cs="Segoe UI"/>
                <w:color w:val="000000"/>
                <w:lang w:val="en-CA"/>
              </w:rPr>
              <w:t>mall sample size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; power calculation issues.</w:t>
            </w:r>
          </w:p>
          <w:p w14:paraId="7AE63A78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H</w:t>
            </w:r>
            <w:r w:rsidRPr="008D233A">
              <w:rPr>
                <w:rFonts w:ascii="Segoe UI" w:eastAsia="Times New Roman" w:hAnsi="Segoe UI" w:cs="Segoe UI"/>
                <w:color w:val="000000"/>
                <w:lang w:val="en-CA"/>
              </w:rPr>
              <w:t>igh drop-out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.</w:t>
            </w:r>
          </w:p>
          <w:p w14:paraId="6D5DF657" w14:textId="77777777" w:rsidR="007F0233" w:rsidRPr="008D233A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</w:t>
            </w:r>
            <w:r w:rsidRPr="008D233A">
              <w:rPr>
                <w:rFonts w:ascii="Segoe UI" w:eastAsia="Times New Roman" w:hAnsi="Segoe UI" w:cs="Segoe UI"/>
                <w:color w:val="000000"/>
                <w:lang w:val="en-CA"/>
              </w:rPr>
              <w:t>o details on exclusion criteria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.</w:t>
            </w:r>
          </w:p>
        </w:tc>
      </w:tr>
      <w:tr w:rsidR="007F0233" w:rsidRPr="002C113D" w14:paraId="3567D291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17FF4616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Vansickel</w:t>
            </w:r>
          </w:p>
          <w:p w14:paraId="373084C6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5B625E0B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High Risk of Bias</w:t>
            </w:r>
          </w:p>
          <w:p w14:paraId="67BEBC16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</w:tc>
        <w:tc>
          <w:tcPr>
            <w:tcW w:w="1559" w:type="dxa"/>
            <w:noWrap/>
            <w:hideMark/>
          </w:tcPr>
          <w:p w14:paraId="1B428E02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Quasi-experimental</w:t>
            </w:r>
          </w:p>
          <w:p w14:paraId="634E996C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cute</w:t>
            </w:r>
          </w:p>
        </w:tc>
        <w:tc>
          <w:tcPr>
            <w:tcW w:w="850" w:type="dxa"/>
            <w:noWrap/>
            <w:hideMark/>
          </w:tcPr>
          <w:p w14:paraId="5960B500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7</w:t>
            </w: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/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8</w:t>
            </w:r>
          </w:p>
        </w:tc>
        <w:tc>
          <w:tcPr>
            <w:tcW w:w="1992" w:type="dxa"/>
            <w:noWrap/>
            <w:hideMark/>
          </w:tcPr>
          <w:p w14:paraId="6E0CA8FF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A</w:t>
            </w:r>
          </w:p>
        </w:tc>
        <w:tc>
          <w:tcPr>
            <w:tcW w:w="1977" w:type="dxa"/>
          </w:tcPr>
          <w:p w14:paraId="76BC4355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Statistical analysis issues.</w:t>
            </w:r>
          </w:p>
          <w:p w14:paraId="2F700818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77F35011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</w:tc>
        <w:tc>
          <w:tcPr>
            <w:tcW w:w="3402" w:type="dxa"/>
            <w:noWrap/>
            <w:hideMark/>
          </w:tcPr>
          <w:p w14:paraId="4C5383BA" w14:textId="77777777" w:rsidR="007F0233" w:rsidRPr="00565C7A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565C7A"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No 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published </w:t>
            </w:r>
            <w:r w:rsidRPr="00565C7A">
              <w:rPr>
                <w:rFonts w:ascii="Segoe UI" w:eastAsia="Times New Roman" w:hAnsi="Segoe UI" w:cs="Segoe UI"/>
                <w:color w:val="000000"/>
                <w:lang w:val="en-CA"/>
              </w:rPr>
              <w:t>protocol.</w:t>
            </w:r>
          </w:p>
          <w:p w14:paraId="3AF1519C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Substantial i</w:t>
            </w:r>
            <w:r w:rsidRPr="006C50DF">
              <w:rPr>
                <w:rFonts w:ascii="Segoe UI" w:eastAsia="Times New Roman" w:hAnsi="Segoe UI" w:cs="Segoe UI"/>
                <w:color w:val="000000"/>
                <w:lang w:val="en-CA"/>
              </w:rPr>
              <w:t>ndirectness of ENDS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: 1</w:t>
            </w:r>
            <w:r w:rsidRPr="00590659">
              <w:rPr>
                <w:rFonts w:ascii="Segoe UI" w:eastAsia="Times New Roman" w:hAnsi="Segoe UI" w:cs="Segoe UI"/>
                <w:color w:val="000000"/>
                <w:vertAlign w:val="superscript"/>
                <w:lang w:val="en-CA"/>
              </w:rPr>
              <w:t>st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 generation models did not produce measurable nicotine exposure.</w:t>
            </w:r>
          </w:p>
          <w:p w14:paraId="56D49BBF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Potential data dredging: “all data combined.”</w:t>
            </w:r>
          </w:p>
        </w:tc>
      </w:tr>
      <w:tr w:rsidR="007F0233" w:rsidRPr="002C113D" w14:paraId="6490A5FE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6B05D8E5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Veldheer 2019</w:t>
            </w:r>
          </w:p>
          <w:p w14:paraId="5A5EA953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7C92B0C9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229514D8" w14:textId="77777777" w:rsidR="007F0233" w:rsidRPr="00B2748C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2748C">
              <w:rPr>
                <w:rFonts w:ascii="Segoe UI" w:eastAsia="Times New Roman" w:hAnsi="Segoe UI" w:cs="Segoe UI"/>
                <w:color w:val="000000"/>
                <w:lang w:val="en-CA"/>
              </w:rPr>
              <w:t>RCT</w:t>
            </w:r>
          </w:p>
        </w:tc>
        <w:tc>
          <w:tcPr>
            <w:tcW w:w="850" w:type="dxa"/>
            <w:noWrap/>
            <w:hideMark/>
          </w:tcPr>
          <w:p w14:paraId="4C4D65D4" w14:textId="77777777" w:rsidR="007F0233" w:rsidRPr="00B2748C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2748C">
              <w:rPr>
                <w:rFonts w:ascii="Segoe UI" w:eastAsia="Times New Roman" w:hAnsi="Segoe UI" w:cs="Segoe UI"/>
                <w:color w:val="000000"/>
                <w:lang w:val="en-CA"/>
              </w:rPr>
              <w:t>1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2</w:t>
            </w:r>
            <w:r w:rsidRPr="00B2748C">
              <w:rPr>
                <w:rFonts w:ascii="Segoe UI" w:eastAsia="Times New Roman" w:hAnsi="Segoe UI" w:cs="Segoe UI"/>
                <w:color w:val="000000"/>
                <w:lang w:val="en-CA"/>
              </w:rPr>
              <w:t>/13</w:t>
            </w:r>
          </w:p>
        </w:tc>
        <w:tc>
          <w:tcPr>
            <w:tcW w:w="1992" w:type="dxa"/>
            <w:noWrap/>
            <w:hideMark/>
          </w:tcPr>
          <w:p w14:paraId="50485B2B" w14:textId="77777777" w:rsidR="007F0233" w:rsidRPr="00B2748C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issues.</w:t>
            </w:r>
          </w:p>
        </w:tc>
        <w:tc>
          <w:tcPr>
            <w:tcW w:w="1977" w:type="dxa"/>
          </w:tcPr>
          <w:p w14:paraId="02DE62B5" w14:textId="77777777" w:rsidR="007F0233" w:rsidRPr="00B2748C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t all participants completed all testing.</w:t>
            </w:r>
          </w:p>
        </w:tc>
        <w:tc>
          <w:tcPr>
            <w:tcW w:w="3402" w:type="dxa"/>
            <w:noWrap/>
            <w:hideMark/>
          </w:tcPr>
          <w:p w14:paraId="287D6451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Deviations from protocol.</w:t>
            </w:r>
          </w:p>
          <w:p w14:paraId="6D7E317F" w14:textId="77777777" w:rsidR="007F0233" w:rsidRPr="00B2748C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One arm high nicotine ENDS.</w:t>
            </w:r>
          </w:p>
          <w:p w14:paraId="1D3DBD37" w14:textId="77777777" w:rsidR="007F0233" w:rsidRPr="00B1218C" w:rsidRDefault="007F0233" w:rsidP="00992761">
            <w:pPr>
              <w:pStyle w:val="Heading2"/>
              <w:outlineLvl w:val="1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7F0233" w:rsidRPr="002C113D" w14:paraId="30510E4D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1C3CF843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Walele 2016</w:t>
            </w:r>
          </w:p>
          <w:p w14:paraId="6A0CE6E6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0C02E71D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High Risk of Bias</w:t>
            </w:r>
          </w:p>
          <w:p w14:paraId="66690A0A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</w:tc>
        <w:tc>
          <w:tcPr>
            <w:tcW w:w="1559" w:type="dxa"/>
            <w:noWrap/>
            <w:hideMark/>
          </w:tcPr>
          <w:p w14:paraId="66B31EE9" w14:textId="77777777" w:rsidR="007F0233" w:rsidRPr="0012529C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12529C">
              <w:rPr>
                <w:rFonts w:ascii="Segoe UI" w:eastAsia="Times New Roman" w:hAnsi="Segoe UI" w:cs="Segoe UI"/>
                <w:color w:val="000000"/>
                <w:lang w:val="en-CA"/>
              </w:rPr>
              <w:t>RCT</w:t>
            </w:r>
          </w:p>
        </w:tc>
        <w:tc>
          <w:tcPr>
            <w:tcW w:w="850" w:type="dxa"/>
            <w:noWrap/>
            <w:hideMark/>
          </w:tcPr>
          <w:p w14:paraId="00B5C576" w14:textId="77777777" w:rsidR="007F0233" w:rsidRPr="0012529C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12529C">
              <w:rPr>
                <w:rFonts w:ascii="Segoe UI" w:eastAsia="Times New Roman" w:hAnsi="Segoe UI" w:cs="Segoe UI"/>
                <w:color w:val="000000"/>
                <w:lang w:val="en-CA"/>
              </w:rPr>
              <w:t>8/13</w:t>
            </w:r>
          </w:p>
        </w:tc>
        <w:tc>
          <w:tcPr>
            <w:tcW w:w="1992" w:type="dxa"/>
            <w:noWrap/>
            <w:hideMark/>
          </w:tcPr>
          <w:p w14:paraId="5864FA29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allocation concealment.</w:t>
            </w:r>
          </w:p>
          <w:p w14:paraId="34DDDCE0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participant blinding.</w:t>
            </w:r>
          </w:p>
          <w:p w14:paraId="3E6F447B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treater blinding.</w:t>
            </w:r>
          </w:p>
          <w:p w14:paraId="4DA30AFC" w14:textId="77777777" w:rsidR="007F0233" w:rsidRPr="0012529C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ssessors blinding unclear.</w:t>
            </w:r>
          </w:p>
        </w:tc>
        <w:tc>
          <w:tcPr>
            <w:tcW w:w="1977" w:type="dxa"/>
          </w:tcPr>
          <w:p w14:paraId="02E93965" w14:textId="77777777" w:rsidR="007F0233" w:rsidRPr="0012529C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Participants lost to follow-up not analyzed.</w:t>
            </w:r>
          </w:p>
        </w:tc>
        <w:tc>
          <w:tcPr>
            <w:tcW w:w="3402" w:type="dxa"/>
            <w:noWrap/>
            <w:hideMark/>
          </w:tcPr>
          <w:p w14:paraId="484B94FC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P</w:t>
            </w:r>
            <w:r w:rsidRPr="0012529C">
              <w:rPr>
                <w:rFonts w:ascii="Segoe UI" w:eastAsia="Times New Roman" w:hAnsi="Segoe UI" w:cs="Segoe UI"/>
                <w:color w:val="000000"/>
                <w:lang w:val="en-CA"/>
              </w:rPr>
              <w:t>rotocol discrepancies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.</w:t>
            </w:r>
            <w:r w:rsidRPr="0012529C"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 </w:t>
            </w:r>
          </w:p>
          <w:p w14:paraId="169F515B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O</w:t>
            </w:r>
            <w:r w:rsidRPr="0012529C">
              <w:rPr>
                <w:rFonts w:ascii="Segoe UI" w:eastAsia="Times New Roman" w:hAnsi="Segoe UI" w:cs="Segoe UI"/>
                <w:color w:val="000000"/>
                <w:lang w:val="en-CA"/>
              </w:rPr>
              <w:t>nly narrative reporting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 for cardiovascular tests.</w:t>
            </w:r>
          </w:p>
          <w:p w14:paraId="7900D750" w14:textId="77777777" w:rsidR="007F0233" w:rsidRPr="0012529C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Small </w:t>
            </w:r>
            <w:r w:rsidRPr="0012529C">
              <w:rPr>
                <w:rFonts w:ascii="Segoe UI" w:eastAsia="Times New Roman" w:hAnsi="Segoe UI" w:cs="Segoe UI"/>
                <w:color w:val="000000"/>
                <w:lang w:val="en-CA"/>
              </w:rPr>
              <w:t>sample size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.</w:t>
            </w:r>
          </w:p>
        </w:tc>
      </w:tr>
      <w:tr w:rsidR="007F0233" w:rsidRPr="002C113D" w14:paraId="6436C3EA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309E6BBA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Walele 2018</w:t>
            </w:r>
          </w:p>
          <w:p w14:paraId="48978A8C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78AAFDBD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High Risk of Bias</w:t>
            </w:r>
          </w:p>
        </w:tc>
        <w:tc>
          <w:tcPr>
            <w:tcW w:w="1559" w:type="dxa"/>
            <w:noWrap/>
            <w:hideMark/>
          </w:tcPr>
          <w:p w14:paraId="52D5368B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Quasi-experimental</w:t>
            </w:r>
          </w:p>
        </w:tc>
        <w:tc>
          <w:tcPr>
            <w:tcW w:w="850" w:type="dxa"/>
            <w:noWrap/>
            <w:hideMark/>
          </w:tcPr>
          <w:p w14:paraId="589A4823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6/9</w:t>
            </w:r>
          </w:p>
        </w:tc>
        <w:tc>
          <w:tcPr>
            <w:tcW w:w="1992" w:type="dxa"/>
            <w:noWrap/>
            <w:hideMark/>
          </w:tcPr>
          <w:p w14:paraId="31CE5828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A</w:t>
            </w:r>
          </w:p>
        </w:tc>
        <w:tc>
          <w:tcPr>
            <w:tcW w:w="1977" w:type="dxa"/>
          </w:tcPr>
          <w:p w14:paraId="5418D085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control group.</w:t>
            </w:r>
          </w:p>
          <w:p w14:paraId="57045DEC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Recruitment from prior RCT included  participants with and without ENDS exposure.</w:t>
            </w:r>
          </w:p>
          <w:p w14:paraId="5D941E3E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Mixed participants in group analyses.</w:t>
            </w:r>
          </w:p>
        </w:tc>
        <w:tc>
          <w:tcPr>
            <w:tcW w:w="3402" w:type="dxa"/>
            <w:noWrap/>
            <w:hideMark/>
          </w:tcPr>
          <w:p w14:paraId="165925DD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Protocol discrepancies: change in designation of primary outcomes.</w:t>
            </w:r>
          </w:p>
          <w:p w14:paraId="750E53FE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Potential spill-over effect from prior RCT. </w:t>
            </w:r>
          </w:p>
          <w:p w14:paraId="41B926C4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Low compliance on TC abstinence (53.4% with 80% compliance).</w:t>
            </w:r>
          </w:p>
          <w:p w14:paraId="771111D4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Single investigator rating of adverse events.</w:t>
            </w:r>
          </w:p>
          <w:p w14:paraId="64E5F00B" w14:textId="77777777" w:rsidR="007F0233" w:rsidRPr="008A0E1D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 w:rsidRPr="008A0E1D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 xml:space="preserve">Spin: </w:t>
            </w:r>
            <w: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emphasis on secondary outcome.</w:t>
            </w:r>
          </w:p>
        </w:tc>
      </w:tr>
      <w:tr w:rsidR="007F0233" w:rsidRPr="002C113D" w14:paraId="4DBB7B98" w14:textId="77777777" w:rsidTr="00992761">
        <w:trPr>
          <w:trHeight w:val="330"/>
        </w:trPr>
        <w:tc>
          <w:tcPr>
            <w:tcW w:w="2264" w:type="dxa"/>
            <w:noWrap/>
            <w:hideMark/>
          </w:tcPr>
          <w:p w14:paraId="2406D3C2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B869E2">
              <w:rPr>
                <w:rFonts w:ascii="Segoe UI" w:eastAsia="Times New Roman" w:hAnsi="Segoe UI" w:cs="Segoe UI"/>
                <w:color w:val="000000"/>
              </w:rPr>
              <w:t>Yan 2015</w:t>
            </w:r>
          </w:p>
          <w:p w14:paraId="34F67499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  <w:p w14:paraId="6DE3D11E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A657D3">
              <w:rPr>
                <w:rFonts w:ascii="Segoe UI" w:eastAsia="Times New Roman" w:hAnsi="Segoe UI" w:cs="Segoe UI"/>
                <w:color w:val="000000"/>
                <w:lang w:val="en-CA"/>
              </w:rPr>
              <w:t>High Risk of Bias</w:t>
            </w:r>
          </w:p>
          <w:p w14:paraId="57DA6D4C" w14:textId="77777777" w:rsidR="007F0233" w:rsidRPr="00A657D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</w:p>
        </w:tc>
        <w:tc>
          <w:tcPr>
            <w:tcW w:w="1559" w:type="dxa"/>
            <w:noWrap/>
            <w:hideMark/>
          </w:tcPr>
          <w:p w14:paraId="719FF11F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RCT</w:t>
            </w:r>
          </w:p>
          <w:p w14:paraId="1FF21D69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cute</w:t>
            </w:r>
          </w:p>
        </w:tc>
        <w:tc>
          <w:tcPr>
            <w:tcW w:w="850" w:type="dxa"/>
            <w:noWrap/>
            <w:hideMark/>
          </w:tcPr>
          <w:p w14:paraId="265F1565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6</w:t>
            </w:r>
            <w:r w:rsidRPr="002C113D">
              <w:rPr>
                <w:rFonts w:ascii="Segoe UI" w:eastAsia="Times New Roman" w:hAnsi="Segoe UI" w:cs="Segoe UI"/>
                <w:color w:val="000000"/>
                <w:lang w:val="en-CA"/>
              </w:rPr>
              <w:t>/</w:t>
            </w:r>
            <w:r>
              <w:rPr>
                <w:rFonts w:ascii="Segoe UI" w:eastAsia="Times New Roman" w:hAnsi="Segoe UI" w:cs="Segoe UI"/>
                <w:color w:val="000000"/>
                <w:lang w:val="en-CA"/>
              </w:rPr>
              <w:t>10</w:t>
            </w:r>
          </w:p>
        </w:tc>
        <w:tc>
          <w:tcPr>
            <w:tcW w:w="1992" w:type="dxa"/>
            <w:noWrap/>
            <w:hideMark/>
          </w:tcPr>
          <w:p w14:paraId="28C48BC6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llocation unclear.</w:t>
            </w:r>
          </w:p>
          <w:p w14:paraId="1732FABB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Participant blinding unclear.</w:t>
            </w:r>
          </w:p>
          <w:p w14:paraId="19C99C92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Treater blinding unclear.</w:t>
            </w:r>
          </w:p>
          <w:p w14:paraId="66884F33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Assessor blinding unclear.</w:t>
            </w:r>
          </w:p>
        </w:tc>
        <w:tc>
          <w:tcPr>
            <w:tcW w:w="1977" w:type="dxa"/>
          </w:tcPr>
          <w:p w14:paraId="16534048" w14:textId="77777777" w:rsidR="007F0233" w:rsidRPr="002C113D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ne</w:t>
            </w:r>
          </w:p>
        </w:tc>
        <w:tc>
          <w:tcPr>
            <w:tcW w:w="3402" w:type="dxa"/>
            <w:noWrap/>
            <w:hideMark/>
          </w:tcPr>
          <w:p w14:paraId="12D5BB16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No published protocol.</w:t>
            </w:r>
          </w:p>
          <w:p w14:paraId="2C7705EC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 xml:space="preserve">No verification of wash-out abstinence. </w:t>
            </w:r>
          </w:p>
          <w:p w14:paraId="6D2AFAC9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Excessive measured ENDS exposure.</w:t>
            </w:r>
          </w:p>
          <w:p w14:paraId="24E3D8DF" w14:textId="77777777" w:rsidR="007F0233" w:rsidRDefault="007F0233" w:rsidP="00992761">
            <w:pPr>
              <w:rPr>
                <w:rFonts w:ascii="Segoe UI" w:eastAsia="Times New Roman" w:hAnsi="Segoe UI" w:cs="Segoe UI"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color w:val="000000"/>
                <w:lang w:val="en-CA"/>
              </w:rPr>
              <w:t>Highly variable ad lib ENDS exposure</w:t>
            </w:r>
          </w:p>
          <w:p w14:paraId="5403B38F" w14:textId="77777777" w:rsidR="007F0233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 w:rsidRPr="00D93B68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Reporting: multiple discrepancies within text</w:t>
            </w:r>
            <w: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 xml:space="preserve"> and with tables and figures</w:t>
            </w:r>
            <w:r w:rsidRPr="00D93B68"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 xml:space="preserve"> on significance of test results.</w:t>
            </w:r>
          </w:p>
          <w:p w14:paraId="2D0C58E8" w14:textId="77777777" w:rsidR="007F0233" w:rsidRPr="00D93B68" w:rsidRDefault="007F0233" w:rsidP="00992761">
            <w:pP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</w:pPr>
            <w:r>
              <w:rPr>
                <w:rFonts w:ascii="Segoe UI" w:eastAsia="Times New Roman" w:hAnsi="Segoe UI" w:cs="Segoe UI"/>
                <w:i/>
                <w:iCs/>
                <w:color w:val="000000"/>
                <w:lang w:val="en-CA"/>
              </w:rPr>
              <w:t>Spin: over-emphasis on selected results.</w:t>
            </w:r>
          </w:p>
        </w:tc>
      </w:tr>
    </w:tbl>
    <w:p w14:paraId="5DEB00B6" w14:textId="3746A844" w:rsidR="007F0233" w:rsidRDefault="007F0233" w:rsidP="0046598A">
      <w:pPr>
        <w:spacing w:before="24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2CB20AE7" w14:textId="59C54B59" w:rsidR="00B55D2A" w:rsidRDefault="00B55D2A" w:rsidP="0046598A">
      <w:pPr>
        <w:spacing w:before="24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Online Document 12 GRADE calc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1843"/>
        <w:gridCol w:w="1984"/>
      </w:tblGrid>
      <w:tr w:rsidR="00B55D2A" w14:paraId="6E7EACDA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967A5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A29B7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esig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F31C4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ed for bia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4EF57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idence issues</w:t>
            </w:r>
          </w:p>
        </w:tc>
      </w:tr>
      <w:tr w:rsidR="00B55D2A" w14:paraId="7D99C0EC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A15A5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ndi-Zoccai [27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D0486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3819E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04452" w14:textId="77777777" w:rsidR="00B55D2A" w:rsidRDefault="00B55D2A" w:rsidP="00045FB2">
            <w:pPr>
              <w:rPr>
                <w:sz w:val="20"/>
                <w:szCs w:val="20"/>
              </w:rPr>
            </w:pPr>
          </w:p>
        </w:tc>
      </w:tr>
      <w:tr w:rsidR="00B55D2A" w14:paraId="1AC24F8B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B1459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evale [28]</w:t>
            </w:r>
          </w:p>
          <w:p w14:paraId="0898627E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trangeli [29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72C2D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6A13A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concerns - 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3F09B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S vs TC not significant</w:t>
            </w:r>
          </w:p>
        </w:tc>
      </w:tr>
      <w:tr w:rsidR="00B55D2A" w14:paraId="34AEF43F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23AD3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umont [30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77463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8DB99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 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D4A0F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ecision -1</w:t>
            </w:r>
          </w:p>
        </w:tc>
      </w:tr>
      <w:tr w:rsidR="00B55D2A" w14:paraId="24A45F62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CE3B6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oe [31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89A41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280FC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B276E" w14:textId="77777777" w:rsidR="00B55D2A" w:rsidRDefault="00B55D2A" w:rsidP="00045FB2">
            <w:pPr>
              <w:rPr>
                <w:sz w:val="20"/>
                <w:szCs w:val="20"/>
              </w:rPr>
            </w:pPr>
          </w:p>
        </w:tc>
      </w:tr>
      <w:tr w:rsidR="00B55D2A" w14:paraId="0E6B2E85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C03D3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b [32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B8B99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72D2C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CBA7D" w14:textId="77777777" w:rsidR="00B55D2A" w:rsidRDefault="00B55D2A" w:rsidP="00045FB2">
            <w:pPr>
              <w:rPr>
                <w:sz w:val="20"/>
                <w:szCs w:val="20"/>
              </w:rPr>
            </w:pPr>
          </w:p>
        </w:tc>
      </w:tr>
      <w:tr w:rsidR="00B55D2A" w14:paraId="43A1A52E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46761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vo [33]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EBD85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96384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 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BB4BE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ness - 1</w:t>
            </w:r>
          </w:p>
        </w:tc>
      </w:tr>
      <w:tr w:rsidR="00B55D2A" w14:paraId="654CDDAE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AAC7B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’Ruiz [34]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7AB32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F8611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6F90A" w14:textId="77777777" w:rsidR="00B55D2A" w:rsidRDefault="00B55D2A" w:rsidP="00045FB2">
            <w:pPr>
              <w:rPr>
                <w:sz w:val="20"/>
                <w:szCs w:val="20"/>
              </w:rPr>
            </w:pPr>
          </w:p>
        </w:tc>
      </w:tr>
      <w:tr w:rsidR="00B55D2A" w14:paraId="056FE4E8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14F60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salinos [35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EF6AE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A6520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concerns - 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65676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hypertension subgroup significant</w:t>
            </w:r>
          </w:p>
        </w:tc>
      </w:tr>
      <w:tr w:rsidR="00B55D2A" w14:paraId="78C540DE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D4B4F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zen [36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EE3EE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AC6DA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 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B652D" w14:textId="77777777" w:rsidR="00B55D2A" w:rsidRDefault="00B55D2A" w:rsidP="00045FB2">
            <w:pPr>
              <w:rPr>
                <w:sz w:val="20"/>
                <w:szCs w:val="20"/>
              </w:rPr>
            </w:pPr>
          </w:p>
        </w:tc>
      </w:tr>
      <w:tr w:rsidR="00B55D2A" w14:paraId="1B55441C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67677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rge [37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B89C7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142E6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066D1" w14:textId="77777777" w:rsidR="00B55D2A" w:rsidRDefault="00B55D2A" w:rsidP="00045FB2">
            <w:pPr>
              <w:rPr>
                <w:sz w:val="20"/>
                <w:szCs w:val="20"/>
              </w:rPr>
            </w:pPr>
          </w:p>
        </w:tc>
      </w:tr>
      <w:tr w:rsidR="00B55D2A" w14:paraId="5006708C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29407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kling [38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5B0AE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7B86A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A6CA2" w14:textId="77777777" w:rsidR="00B55D2A" w:rsidRDefault="00B55D2A" w:rsidP="00045FB2">
            <w:pPr>
              <w:rPr>
                <w:sz w:val="20"/>
                <w:szCs w:val="20"/>
              </w:rPr>
            </w:pPr>
          </w:p>
        </w:tc>
      </w:tr>
      <w:tr w:rsidR="00B55D2A" w14:paraId="027B0314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881B4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ler [39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49DE0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958C9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022FC" w14:textId="77777777" w:rsidR="00B55D2A" w:rsidRDefault="00B55D2A" w:rsidP="00045FB2">
            <w:pPr>
              <w:rPr>
                <w:sz w:val="20"/>
                <w:szCs w:val="20"/>
              </w:rPr>
            </w:pPr>
          </w:p>
        </w:tc>
      </w:tr>
      <w:tr w:rsidR="00B55D2A" w14:paraId="1BEB7180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1CE76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konomidis [40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A678D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35F2C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concerns - 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6D163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effects</w:t>
            </w:r>
          </w:p>
        </w:tc>
      </w:tr>
      <w:tr w:rsidR="00B55D2A" w14:paraId="22340B00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DF2C3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r [41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6E7F6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DA4A5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208AF" w14:textId="77777777" w:rsidR="00B55D2A" w:rsidRDefault="00B55D2A" w:rsidP="00045FB2">
            <w:pPr>
              <w:rPr>
                <w:sz w:val="20"/>
                <w:szCs w:val="20"/>
              </w:rPr>
            </w:pPr>
          </w:p>
        </w:tc>
      </w:tr>
      <w:tr w:rsidR="00B55D2A" w14:paraId="533FEAC0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6C848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ntic [42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E3E5C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B1ED8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B32FC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ecision - 1</w:t>
            </w:r>
          </w:p>
        </w:tc>
      </w:tr>
      <w:tr w:rsidR="00B55D2A" w14:paraId="714A72DD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DB5AB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des [43]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F4CDE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4C221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 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851E4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ness - 1</w:t>
            </w:r>
          </w:p>
        </w:tc>
      </w:tr>
      <w:tr w:rsidR="00B55D2A" w14:paraId="24F79339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57CB9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osa [44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EA989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ACEEE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concerns - 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131FC" w14:textId="77777777" w:rsidR="00B55D2A" w:rsidRDefault="00B55D2A" w:rsidP="00045FB2">
            <w:pPr>
              <w:rPr>
                <w:sz w:val="20"/>
                <w:szCs w:val="20"/>
              </w:rPr>
            </w:pPr>
          </w:p>
        </w:tc>
      </w:tr>
      <w:tr w:rsidR="00B55D2A" w14:paraId="5C8896AA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7C327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artiningsih [45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69A05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F660B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 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A7EA0" w14:textId="77777777" w:rsidR="00B55D2A" w:rsidRDefault="00B55D2A" w:rsidP="00045FB2">
            <w:pPr>
              <w:rPr>
                <w:sz w:val="20"/>
                <w:szCs w:val="20"/>
              </w:rPr>
            </w:pPr>
          </w:p>
        </w:tc>
      </w:tr>
      <w:tr w:rsidR="00B55D2A" w14:paraId="3278CCAE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8F017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oltysek-Boldys [46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F979F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86C94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 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A3DFC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ness - 1</w:t>
            </w:r>
          </w:p>
        </w:tc>
      </w:tr>
      <w:tr w:rsidR="00B55D2A" w14:paraId="04B446CD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10AC6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Staden [47]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7266C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9C490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 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6C584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ness - 1</w:t>
            </w:r>
          </w:p>
        </w:tc>
      </w:tr>
      <w:tr w:rsidR="00B55D2A" w14:paraId="2120B6D5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CE4E4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sickel [48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5BE11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977B5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 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21307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ness - 1</w:t>
            </w:r>
          </w:p>
        </w:tc>
      </w:tr>
      <w:tr w:rsidR="00B55D2A" w14:paraId="79ED65E4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2C132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ldheer [49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AA7BC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1817C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concerns - 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12FA4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effects</w:t>
            </w:r>
          </w:p>
        </w:tc>
      </w:tr>
      <w:tr w:rsidR="00B55D2A" w14:paraId="7EDBE72E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AC854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ele 2016 [50]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3F297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E6DEA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B626D" w14:textId="77777777" w:rsidR="00B55D2A" w:rsidRDefault="00B55D2A" w:rsidP="00045FB2">
            <w:pPr>
              <w:rPr>
                <w:sz w:val="20"/>
                <w:szCs w:val="20"/>
              </w:rPr>
            </w:pPr>
          </w:p>
        </w:tc>
      </w:tr>
      <w:tr w:rsidR="00B55D2A" w14:paraId="5AC5C3C0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0CC04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ele 2018 [51]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F9C7B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2EB28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 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43A85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ecision - 1</w:t>
            </w:r>
          </w:p>
        </w:tc>
      </w:tr>
      <w:tr w:rsidR="00B55D2A" w14:paraId="6F0BDAA9" w14:textId="77777777" w:rsidTr="00045FB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388DE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 [52]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6B0F8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t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011E8" w14:textId="77777777" w:rsidR="00B55D2A" w:rsidRDefault="00B55D2A" w:rsidP="00045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- 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BB5D8" w14:textId="77777777" w:rsidR="00B55D2A" w:rsidRDefault="00B55D2A" w:rsidP="00045FB2">
            <w:pPr>
              <w:rPr>
                <w:sz w:val="20"/>
                <w:szCs w:val="20"/>
              </w:rPr>
            </w:pPr>
          </w:p>
        </w:tc>
      </w:tr>
    </w:tbl>
    <w:p w14:paraId="00E868CE" w14:textId="77777777" w:rsidR="00B55D2A" w:rsidRDefault="00B55D2A" w:rsidP="0046598A">
      <w:pPr>
        <w:spacing w:before="24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21817199" w14:textId="77777777" w:rsidR="0046598A" w:rsidRDefault="0046598A" w:rsidP="00465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C62E12C" w14:textId="77777777" w:rsidR="0046598A" w:rsidRPr="008B4BD1" w:rsidRDefault="0046598A" w:rsidP="008B4BD1">
      <w:pPr>
        <w:spacing w:before="24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6CFF2583" w14:textId="77777777" w:rsidR="008B4BD1" w:rsidRPr="008B4BD1" w:rsidRDefault="008B4BD1" w:rsidP="008B4BD1">
      <w:pPr>
        <w:spacing w:before="24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7EE14E3E" w14:textId="77777777" w:rsidR="008B4BD1" w:rsidRPr="008B4BD1" w:rsidRDefault="008B4BD1" w:rsidP="008B4B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B4BD1" w:rsidRPr="008B4BD1" w:rsidSect="00EA67E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B0C08"/>
    <w:multiLevelType w:val="hybridMultilevel"/>
    <w:tmpl w:val="9F10B66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CE49B1"/>
    <w:multiLevelType w:val="hybridMultilevel"/>
    <w:tmpl w:val="9F10B66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7F663D"/>
    <w:multiLevelType w:val="hybridMultilevel"/>
    <w:tmpl w:val="EC3EBFC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1DC9CA8">
      <w:start w:val="8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500B47"/>
    <w:multiLevelType w:val="hybridMultilevel"/>
    <w:tmpl w:val="B6101C1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1E178B"/>
    <w:multiLevelType w:val="hybridMultilevel"/>
    <w:tmpl w:val="A3ACA4C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F21E2F"/>
    <w:multiLevelType w:val="hybridMultilevel"/>
    <w:tmpl w:val="5B52B7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49600ED"/>
    <w:multiLevelType w:val="hybridMultilevel"/>
    <w:tmpl w:val="69C4149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E947B1"/>
    <w:multiLevelType w:val="hybridMultilevel"/>
    <w:tmpl w:val="37FAD45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650262E"/>
    <w:multiLevelType w:val="hybridMultilevel"/>
    <w:tmpl w:val="DD46820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575005"/>
    <w:multiLevelType w:val="hybridMultilevel"/>
    <w:tmpl w:val="03E83BEC"/>
    <w:lvl w:ilvl="0" w:tplc="4AA4EF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AB47BD"/>
    <w:multiLevelType w:val="hybridMultilevel"/>
    <w:tmpl w:val="0A3275E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CB968EF"/>
    <w:multiLevelType w:val="hybridMultilevel"/>
    <w:tmpl w:val="CEC84C4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41E2924"/>
    <w:multiLevelType w:val="hybridMultilevel"/>
    <w:tmpl w:val="E494B98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9BE6AF4"/>
    <w:multiLevelType w:val="hybridMultilevel"/>
    <w:tmpl w:val="F962D3A4"/>
    <w:lvl w:ilvl="0" w:tplc="49326D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AC1812"/>
    <w:multiLevelType w:val="hybridMultilevel"/>
    <w:tmpl w:val="2172657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2D79C2"/>
    <w:multiLevelType w:val="hybridMultilevel"/>
    <w:tmpl w:val="A184B5D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1E33476"/>
    <w:multiLevelType w:val="hybridMultilevel"/>
    <w:tmpl w:val="55A891E4"/>
    <w:lvl w:ilvl="0" w:tplc="783E588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6D5AF9"/>
    <w:multiLevelType w:val="hybridMultilevel"/>
    <w:tmpl w:val="A58443E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4051931"/>
    <w:multiLevelType w:val="hybridMultilevel"/>
    <w:tmpl w:val="4AB800BA"/>
    <w:lvl w:ilvl="0" w:tplc="CCCA176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566D78"/>
    <w:multiLevelType w:val="hybridMultilevel"/>
    <w:tmpl w:val="C8C24B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CF1796"/>
    <w:multiLevelType w:val="hybridMultilevel"/>
    <w:tmpl w:val="2D3478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D41D79"/>
    <w:multiLevelType w:val="hybridMultilevel"/>
    <w:tmpl w:val="DAE2CD8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1D025D5"/>
    <w:multiLevelType w:val="hybridMultilevel"/>
    <w:tmpl w:val="4CF6F4A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3F50BB4"/>
    <w:multiLevelType w:val="hybridMultilevel"/>
    <w:tmpl w:val="8224088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D61AF7"/>
    <w:multiLevelType w:val="hybridMultilevel"/>
    <w:tmpl w:val="326CA24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05AE2D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35841A8"/>
    <w:multiLevelType w:val="hybridMultilevel"/>
    <w:tmpl w:val="B2D0473E"/>
    <w:lvl w:ilvl="0" w:tplc="960273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0172AD"/>
    <w:multiLevelType w:val="hybridMultilevel"/>
    <w:tmpl w:val="56B0F542"/>
    <w:lvl w:ilvl="0" w:tplc="872E5F44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5062F5"/>
    <w:multiLevelType w:val="hybridMultilevel"/>
    <w:tmpl w:val="32D0CF9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CE40B63"/>
    <w:multiLevelType w:val="hybridMultilevel"/>
    <w:tmpl w:val="02E42C4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E6F4607"/>
    <w:multiLevelType w:val="hybridMultilevel"/>
    <w:tmpl w:val="774AADC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0"/>
  </w:num>
  <w:num w:numId="3">
    <w:abstractNumId w:val="7"/>
  </w:num>
  <w:num w:numId="4">
    <w:abstractNumId w:val="6"/>
  </w:num>
  <w:num w:numId="5">
    <w:abstractNumId w:val="17"/>
  </w:num>
  <w:num w:numId="6">
    <w:abstractNumId w:val="24"/>
  </w:num>
  <w:num w:numId="7">
    <w:abstractNumId w:val="5"/>
  </w:num>
  <w:num w:numId="8">
    <w:abstractNumId w:val="3"/>
  </w:num>
  <w:num w:numId="9">
    <w:abstractNumId w:val="15"/>
  </w:num>
  <w:num w:numId="10">
    <w:abstractNumId w:val="2"/>
  </w:num>
  <w:num w:numId="11">
    <w:abstractNumId w:val="28"/>
  </w:num>
  <w:num w:numId="12">
    <w:abstractNumId w:val="11"/>
  </w:num>
  <w:num w:numId="13">
    <w:abstractNumId w:val="12"/>
  </w:num>
  <w:num w:numId="14">
    <w:abstractNumId w:val="29"/>
  </w:num>
  <w:num w:numId="15">
    <w:abstractNumId w:val="22"/>
  </w:num>
  <w:num w:numId="16">
    <w:abstractNumId w:val="20"/>
  </w:num>
  <w:num w:numId="17">
    <w:abstractNumId w:val="21"/>
  </w:num>
  <w:num w:numId="18">
    <w:abstractNumId w:val="1"/>
  </w:num>
  <w:num w:numId="19">
    <w:abstractNumId w:val="27"/>
  </w:num>
  <w:num w:numId="20">
    <w:abstractNumId w:val="14"/>
  </w:num>
  <w:num w:numId="21">
    <w:abstractNumId w:val="8"/>
  </w:num>
  <w:num w:numId="22">
    <w:abstractNumId w:val="4"/>
  </w:num>
  <w:num w:numId="23">
    <w:abstractNumId w:val="10"/>
  </w:num>
  <w:num w:numId="24">
    <w:abstractNumId w:val="19"/>
  </w:num>
  <w:num w:numId="25">
    <w:abstractNumId w:val="23"/>
  </w:num>
  <w:num w:numId="26">
    <w:abstractNumId w:val="13"/>
  </w:num>
  <w:num w:numId="27">
    <w:abstractNumId w:val="9"/>
  </w:num>
  <w:num w:numId="28">
    <w:abstractNumId w:val="18"/>
  </w:num>
  <w:num w:numId="29">
    <w:abstractNumId w:val="16"/>
  </w:num>
  <w:num w:numId="3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BD1"/>
    <w:rsid w:val="001C1B6B"/>
    <w:rsid w:val="002501F1"/>
    <w:rsid w:val="00280B45"/>
    <w:rsid w:val="00323E66"/>
    <w:rsid w:val="0033074C"/>
    <w:rsid w:val="003625DA"/>
    <w:rsid w:val="00390594"/>
    <w:rsid w:val="00424C1C"/>
    <w:rsid w:val="0046598A"/>
    <w:rsid w:val="004B3A74"/>
    <w:rsid w:val="00503CBB"/>
    <w:rsid w:val="00506AE1"/>
    <w:rsid w:val="005650F0"/>
    <w:rsid w:val="005C0B1D"/>
    <w:rsid w:val="005E76AD"/>
    <w:rsid w:val="00616690"/>
    <w:rsid w:val="00627052"/>
    <w:rsid w:val="00692FE9"/>
    <w:rsid w:val="006C594A"/>
    <w:rsid w:val="007B4F37"/>
    <w:rsid w:val="007F0233"/>
    <w:rsid w:val="0084661C"/>
    <w:rsid w:val="008B4BD1"/>
    <w:rsid w:val="008F2ABD"/>
    <w:rsid w:val="00912D18"/>
    <w:rsid w:val="009E2C45"/>
    <w:rsid w:val="00A40972"/>
    <w:rsid w:val="00AC4FD2"/>
    <w:rsid w:val="00AD24B4"/>
    <w:rsid w:val="00B53CEF"/>
    <w:rsid w:val="00B55D2A"/>
    <w:rsid w:val="00B73CF5"/>
    <w:rsid w:val="00B73FDE"/>
    <w:rsid w:val="00B8481C"/>
    <w:rsid w:val="00C34EF1"/>
    <w:rsid w:val="00C66712"/>
    <w:rsid w:val="00C72961"/>
    <w:rsid w:val="00C77D8A"/>
    <w:rsid w:val="00CD4B56"/>
    <w:rsid w:val="00D1781A"/>
    <w:rsid w:val="00E119F6"/>
    <w:rsid w:val="00E41DE9"/>
    <w:rsid w:val="00EA67EC"/>
    <w:rsid w:val="00EF3333"/>
    <w:rsid w:val="00EF5400"/>
    <w:rsid w:val="00F07800"/>
    <w:rsid w:val="00F36268"/>
    <w:rsid w:val="00F54213"/>
    <w:rsid w:val="00FD3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09904"/>
  <w15:chartTrackingRefBased/>
  <w15:docId w15:val="{9FD19A36-52AF-4D2A-8827-78F6C746E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98A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46598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paragraph" w:styleId="Heading2">
    <w:name w:val="heading 2"/>
    <w:basedOn w:val="Normal"/>
    <w:link w:val="Heading2Char"/>
    <w:uiPriority w:val="9"/>
    <w:qFormat/>
    <w:rsid w:val="0046598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4BD1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it-IT"/>
    </w:rPr>
  </w:style>
  <w:style w:type="character" w:customStyle="1" w:styleId="Heading1Char">
    <w:name w:val="Heading 1 Char"/>
    <w:basedOn w:val="DefaultParagraphFont"/>
    <w:link w:val="Heading1"/>
    <w:uiPriority w:val="9"/>
    <w:rsid w:val="0046598A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46598A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table" w:styleId="TableGrid">
    <w:name w:val="Table Grid"/>
    <w:basedOn w:val="TableNormal"/>
    <w:uiPriority w:val="39"/>
    <w:rsid w:val="007F0233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0233"/>
    <w:pPr>
      <w:spacing w:after="0" w:line="240" w:lineRule="auto"/>
    </w:pPr>
    <w:rPr>
      <w:rFonts w:ascii="Times New Roman" w:eastAsia="PMingLiU" w:hAnsi="Times New Roman" w:cs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233"/>
    <w:rPr>
      <w:rFonts w:ascii="Times New Roman" w:eastAsia="PMingLiU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7F0233"/>
    <w:pPr>
      <w:spacing w:after="0" w:line="240" w:lineRule="auto"/>
    </w:pPr>
    <w:rPr>
      <w:rFonts w:eastAsia="PMingLiU"/>
      <w:lang w:val="nl-N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233"/>
    <w:pPr>
      <w:spacing w:line="240" w:lineRule="auto"/>
    </w:pPr>
    <w:rPr>
      <w:rFonts w:eastAsia="PMingLiU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233"/>
    <w:rPr>
      <w:rFonts w:eastAsia="PMingLiU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F023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233"/>
    <w:rPr>
      <w:rFonts w:eastAsia="PMingLiU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0233"/>
    <w:pPr>
      <w:spacing w:after="0" w:line="240" w:lineRule="auto"/>
    </w:pPr>
    <w:rPr>
      <w:rFonts w:eastAsia="PMingLi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bjca.tv/" TargetMode="External"/><Relationship Id="rId18" Type="http://schemas.openxmlformats.org/officeDocument/2006/relationships/hyperlink" Target="https://cardiac.memberclicks.net/" TargetMode="External"/><Relationship Id="rId26" Type="http://schemas.openxmlformats.org/officeDocument/2006/relationships/hyperlink" Target="https://www.singaporecardiac.org/" TargetMode="External"/><Relationship Id="rId39" Type="http://schemas.openxmlformats.org/officeDocument/2006/relationships/hyperlink" Target="https://eso-stroke.org/" TargetMode="External"/><Relationship Id="rId21" Type="http://schemas.openxmlformats.org/officeDocument/2006/relationships/hyperlink" Target="http://www.pcs.org.pk/" TargetMode="External"/><Relationship Id="rId34" Type="http://schemas.openxmlformats.org/officeDocument/2006/relationships/hyperlink" Target="https://www.c-r-y.org.uk/" TargetMode="External"/><Relationship Id="rId42" Type="http://schemas.openxmlformats.org/officeDocument/2006/relationships/hyperlink" Target="http://www.stroke-india.org/" TargetMode="External"/><Relationship Id="rId47" Type="http://schemas.openxmlformats.org/officeDocument/2006/relationships/hyperlink" Target="http://pakstroke.com/" TargetMode="External"/><Relationship Id="rId50" Type="http://schemas.openxmlformats.org/officeDocument/2006/relationships/theme" Target="theme/theme1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hyperlink" Target="https://www.irishcardiacsociety.com/pages/default.asp" TargetMode="External"/><Relationship Id="rId29" Type="http://schemas.openxmlformats.org/officeDocument/2006/relationships/hyperlink" Target="https://www.heartrhythmalliance.org/afa/uk/" TargetMode="External"/><Relationship Id="rId11" Type="http://schemas.openxmlformats.org/officeDocument/2006/relationships/hyperlink" Target="https://www.accindia.org/" TargetMode="External"/><Relationship Id="rId24" Type="http://schemas.openxmlformats.org/officeDocument/2006/relationships/hyperlink" Target="https://www.philheart.org/" TargetMode="External"/><Relationship Id="rId32" Type="http://schemas.openxmlformats.org/officeDocument/2006/relationships/hyperlink" Target="https://www.rcplondon.ac.uk/" TargetMode="External"/><Relationship Id="rId37" Type="http://schemas.openxmlformats.org/officeDocument/2006/relationships/hyperlink" Target="https://www.stroke.org/" TargetMode="External"/><Relationship Id="rId40" Type="http://schemas.openxmlformats.org/officeDocument/2006/relationships/hyperlink" Target="https://www.snsa.org.sg/" TargetMode="External"/><Relationship Id="rId45" Type="http://schemas.openxmlformats.org/officeDocument/2006/relationships/hyperlink" Target="https://nordicstroke.org/" TargetMode="External"/><Relationship Id="rId5" Type="http://schemas.openxmlformats.org/officeDocument/2006/relationships/image" Target="media/image1.png"/><Relationship Id="rId15" Type="http://schemas.openxmlformats.org/officeDocument/2006/relationships/hyperlink" Target="https://www.csanz.edu.au/" TargetMode="External"/><Relationship Id="rId23" Type="http://schemas.openxmlformats.org/officeDocument/2006/relationships/hyperlink" Target="https://gulfheart.org/" TargetMode="External"/><Relationship Id="rId28" Type="http://schemas.openxmlformats.org/officeDocument/2006/relationships/hyperlink" Target="https://www.hrsonline.org/" TargetMode="External"/><Relationship Id="rId36" Type="http://schemas.openxmlformats.org/officeDocument/2006/relationships/hyperlink" Target="https://www.stroke.org.uk/" TargetMode="External"/><Relationship Id="rId49" Type="http://schemas.openxmlformats.org/officeDocument/2006/relationships/fontTable" Target="fontTable.xml"/><Relationship Id="rId10" Type="http://schemas.openxmlformats.org/officeDocument/2006/relationships/hyperlink" Target="https://www.acc.org/" TargetMode="External"/><Relationship Id="rId19" Type="http://schemas.openxmlformats.org/officeDocument/2006/relationships/hyperlink" Target="https://scottishcardiac.org/" TargetMode="External"/><Relationship Id="rId31" Type="http://schemas.openxmlformats.org/officeDocument/2006/relationships/hyperlink" Target="https://www.bhf.org.uk/" TargetMode="External"/><Relationship Id="rId44" Type="http://schemas.openxmlformats.org/officeDocument/2006/relationships/hyperlink" Target="https://www.strokesociety.com.au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scardio.org/" TargetMode="External"/><Relationship Id="rId14" Type="http://schemas.openxmlformats.org/officeDocument/2006/relationships/hyperlink" Target="https://ccs.ca/" TargetMode="External"/><Relationship Id="rId22" Type="http://schemas.openxmlformats.org/officeDocument/2006/relationships/hyperlink" Target="https://www.achaheart.org/" TargetMode="External"/><Relationship Id="rId27" Type="http://schemas.openxmlformats.org/officeDocument/2006/relationships/hyperlink" Target="https://www.heartandstroke.ca/" TargetMode="External"/><Relationship Id="rId30" Type="http://schemas.openxmlformats.org/officeDocument/2006/relationships/hyperlink" Target="https://www.world-heart-federation.org/" TargetMode="External"/><Relationship Id="rId35" Type="http://schemas.openxmlformats.org/officeDocument/2006/relationships/hyperlink" Target="https://thrombosisuk.org/" TargetMode="External"/><Relationship Id="rId43" Type="http://schemas.openxmlformats.org/officeDocument/2006/relationships/hyperlink" Target="https://pacificstrokeassociation.org/" TargetMode="External"/><Relationship Id="rId48" Type="http://schemas.openxmlformats.org/officeDocument/2006/relationships/hyperlink" Target="https://www.stroke.or.kr:4454/eng/" TargetMode="External"/><Relationship Id="rId8" Type="http://schemas.openxmlformats.org/officeDocument/2006/relationships/hyperlink" Target="https://www.heart.org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britishcardiovascularsociety.org/" TargetMode="External"/><Relationship Id="rId17" Type="http://schemas.openxmlformats.org/officeDocument/2006/relationships/hyperlink" Target="https://ecsociety.com/" TargetMode="External"/><Relationship Id="rId25" Type="http://schemas.openxmlformats.org/officeDocument/2006/relationships/hyperlink" Target="https://www.federcardio.it/en" TargetMode="External"/><Relationship Id="rId33" Type="http://schemas.openxmlformats.org/officeDocument/2006/relationships/hyperlink" Target="https://www.chestnet.org/" TargetMode="External"/><Relationship Id="rId38" Type="http://schemas.openxmlformats.org/officeDocument/2006/relationships/hyperlink" Target="https://www.world-stroke.org/" TargetMode="External"/><Relationship Id="rId46" Type="http://schemas.openxmlformats.org/officeDocument/2006/relationships/hyperlink" Target="https://stroke.org.sa/" TargetMode="External"/><Relationship Id="rId20" Type="http://schemas.openxmlformats.org/officeDocument/2006/relationships/hyperlink" Target="http://www.csn.org.np/" TargetMode="External"/><Relationship Id="rId41" Type="http://schemas.openxmlformats.org/officeDocument/2006/relationships/hyperlink" Target="https://strokefoundation.org.au/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12</Words>
  <Characters>41111</Characters>
  <Application>Microsoft Office Word</Application>
  <DocSecurity>0</DocSecurity>
  <Lines>342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O'Leary</dc:creator>
  <cp:keywords/>
  <dc:description/>
  <cp:lastModifiedBy>Indhu Arumugasamy</cp:lastModifiedBy>
  <cp:revision>3</cp:revision>
  <dcterms:created xsi:type="dcterms:W3CDTF">2022-11-13T02:25:00Z</dcterms:created>
  <dcterms:modified xsi:type="dcterms:W3CDTF">2022-11-24T10:49:00Z</dcterms:modified>
</cp:coreProperties>
</file>